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21121" w:type="dxa"/>
        <w:tblInd w:w="-5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558"/>
        <w:gridCol w:w="1701"/>
        <w:gridCol w:w="567"/>
        <w:gridCol w:w="708"/>
        <w:gridCol w:w="3120"/>
        <w:gridCol w:w="1701"/>
        <w:gridCol w:w="1276"/>
        <w:gridCol w:w="3261"/>
        <w:gridCol w:w="70"/>
        <w:gridCol w:w="3332"/>
        <w:gridCol w:w="3827"/>
      </w:tblGrid>
      <w:tr w:rsidR="00B220D7" w:rsidRPr="009E767C" w14:paraId="5BC0D441" w14:textId="7663F1ED" w:rsidTr="004D7498">
        <w:trPr>
          <w:trHeight w:val="416"/>
        </w:trPr>
        <w:tc>
          <w:tcPr>
            <w:tcW w:w="21117" w:type="dxa"/>
            <w:gridSpan w:val="11"/>
            <w:shd w:val="clear" w:color="auto" w:fill="DEEAF6" w:themeFill="accent5" w:themeFillTint="33"/>
            <w:vAlign w:val="center"/>
          </w:tcPr>
          <w:p w14:paraId="73451558" w14:textId="216D1764" w:rsidR="00B220D7" w:rsidRPr="009E767C" w:rsidRDefault="00F94C1C" w:rsidP="00B220D7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9E767C">
              <w:rPr>
                <w:rFonts w:ascii="Arial" w:hAnsi="Arial" w:cs="Arial"/>
                <w:b/>
                <w:bCs/>
              </w:rPr>
              <w:t>Systematic review of SYSTEMIC antimicrobial therapy in the treatment of canine superficial pyoderma</w:t>
            </w:r>
          </w:p>
        </w:tc>
      </w:tr>
      <w:tr w:rsidR="00B220D7" w:rsidRPr="009E767C" w14:paraId="0BAFD492" w14:textId="77777777" w:rsidTr="004D7498">
        <w:trPr>
          <w:trHeight w:val="416"/>
        </w:trPr>
        <w:tc>
          <w:tcPr>
            <w:tcW w:w="1554" w:type="dxa"/>
            <w:vMerge w:val="restart"/>
            <w:shd w:val="clear" w:color="auto" w:fill="DEEAF6" w:themeFill="accent5" w:themeFillTint="33"/>
            <w:vAlign w:val="center"/>
          </w:tcPr>
          <w:p w14:paraId="47EE8E1E" w14:textId="3345137B" w:rsidR="00B220D7" w:rsidRPr="009E767C" w:rsidRDefault="00B220D7" w:rsidP="00B220D7">
            <w:pPr>
              <w:jc w:val="center"/>
              <w:rPr>
                <w:rFonts w:ascii="Arial" w:hAnsi="Arial" w:cs="Arial"/>
                <w:b/>
              </w:rPr>
            </w:pPr>
            <w:r w:rsidRPr="009E767C">
              <w:rPr>
                <w:rFonts w:ascii="Arial" w:hAnsi="Arial" w:cs="Arial"/>
                <w:b/>
                <w:bCs/>
              </w:rPr>
              <w:t>Citation</w:t>
            </w:r>
          </w:p>
        </w:tc>
        <w:tc>
          <w:tcPr>
            <w:tcW w:w="1701" w:type="dxa"/>
            <w:vMerge w:val="restart"/>
            <w:shd w:val="clear" w:color="auto" w:fill="DEEAF6" w:themeFill="accent5" w:themeFillTint="33"/>
            <w:vAlign w:val="center"/>
          </w:tcPr>
          <w:p w14:paraId="76751066" w14:textId="07C4683A" w:rsidR="00B220D7" w:rsidRPr="009E767C" w:rsidRDefault="00B220D7" w:rsidP="00B220D7">
            <w:pPr>
              <w:jc w:val="center"/>
              <w:rPr>
                <w:rFonts w:ascii="Arial" w:hAnsi="Arial" w:cs="Arial"/>
                <w:b/>
              </w:rPr>
            </w:pPr>
            <w:r w:rsidRPr="009E767C">
              <w:rPr>
                <w:rFonts w:ascii="Arial" w:hAnsi="Arial" w:cs="Arial"/>
                <w:b/>
              </w:rPr>
              <w:t>Study design</w:t>
            </w:r>
          </w:p>
        </w:tc>
        <w:tc>
          <w:tcPr>
            <w:tcW w:w="567" w:type="dxa"/>
            <w:vMerge w:val="restart"/>
            <w:shd w:val="clear" w:color="auto" w:fill="DEEAF6" w:themeFill="accent5" w:themeFillTint="33"/>
            <w:textDirection w:val="btLr"/>
            <w:vAlign w:val="center"/>
          </w:tcPr>
          <w:p w14:paraId="5E9C10DF" w14:textId="697138B6" w:rsidR="00B220D7" w:rsidRPr="009E767C" w:rsidRDefault="00B220D7" w:rsidP="00B220D7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9E767C">
              <w:rPr>
                <w:rFonts w:ascii="Arial" w:hAnsi="Arial" w:cs="Arial"/>
                <w:b/>
              </w:rPr>
              <w:t>SORT level of evidence</w:t>
            </w:r>
          </w:p>
        </w:tc>
        <w:tc>
          <w:tcPr>
            <w:tcW w:w="6805" w:type="dxa"/>
            <w:gridSpan w:val="4"/>
            <w:shd w:val="clear" w:color="auto" w:fill="DEEAF6" w:themeFill="accent5" w:themeFillTint="33"/>
            <w:vAlign w:val="center"/>
          </w:tcPr>
          <w:p w14:paraId="6B29A58D" w14:textId="518209FA" w:rsidR="00B220D7" w:rsidRPr="009E767C" w:rsidRDefault="00B220D7" w:rsidP="00B220D7">
            <w:pPr>
              <w:jc w:val="center"/>
              <w:rPr>
                <w:rFonts w:ascii="Arial" w:hAnsi="Arial" w:cs="Arial"/>
                <w:b/>
              </w:rPr>
            </w:pPr>
            <w:r w:rsidRPr="009E767C">
              <w:rPr>
                <w:rFonts w:ascii="Arial" w:hAnsi="Arial" w:cs="Arial"/>
                <w:b/>
              </w:rPr>
              <w:t>Study characteristics</w:t>
            </w:r>
          </w:p>
        </w:tc>
        <w:tc>
          <w:tcPr>
            <w:tcW w:w="6663" w:type="dxa"/>
            <w:gridSpan w:val="3"/>
            <w:shd w:val="clear" w:color="auto" w:fill="DEEAF6" w:themeFill="accent5" w:themeFillTint="33"/>
            <w:vAlign w:val="center"/>
          </w:tcPr>
          <w:p w14:paraId="168ADA97" w14:textId="01C12EB6" w:rsidR="00B220D7" w:rsidRPr="009E767C" w:rsidRDefault="00B220D7" w:rsidP="00B220D7">
            <w:pPr>
              <w:jc w:val="center"/>
              <w:rPr>
                <w:rFonts w:ascii="Arial" w:hAnsi="Arial" w:cs="Arial"/>
                <w:b/>
              </w:rPr>
            </w:pPr>
            <w:r w:rsidRPr="009E767C">
              <w:rPr>
                <w:rFonts w:ascii="Arial" w:hAnsi="Arial" w:cs="Arial"/>
                <w:b/>
                <w:bCs/>
              </w:rPr>
              <w:t>Clinical outcomes</w:t>
            </w:r>
          </w:p>
        </w:tc>
        <w:tc>
          <w:tcPr>
            <w:tcW w:w="3827" w:type="dxa"/>
            <w:vMerge w:val="restart"/>
            <w:shd w:val="clear" w:color="auto" w:fill="DEEAF6" w:themeFill="accent5" w:themeFillTint="33"/>
            <w:vAlign w:val="center"/>
          </w:tcPr>
          <w:p w14:paraId="67F09E62" w14:textId="28D73E8D" w:rsidR="00B220D7" w:rsidRPr="009E767C" w:rsidRDefault="00B220D7" w:rsidP="00B220D7">
            <w:pPr>
              <w:jc w:val="center"/>
              <w:rPr>
                <w:rFonts w:ascii="Arial" w:hAnsi="Arial" w:cs="Arial"/>
                <w:b/>
              </w:rPr>
            </w:pPr>
            <w:r w:rsidRPr="009E767C">
              <w:rPr>
                <w:rFonts w:ascii="Arial" w:hAnsi="Arial" w:cs="Arial"/>
                <w:b/>
              </w:rPr>
              <w:t>Microbiological assessment</w:t>
            </w:r>
            <w:r w:rsidR="00394AEB" w:rsidRPr="009E767C">
              <w:rPr>
                <w:rFonts w:ascii="Arial" w:hAnsi="Arial" w:cs="Arial"/>
                <w:b/>
              </w:rPr>
              <w:t xml:space="preserve"> (results </w:t>
            </w:r>
            <w:r w:rsidR="00E61A50">
              <w:rPr>
                <w:rFonts w:ascii="Arial" w:hAnsi="Arial" w:cs="Arial"/>
                <w:b/>
              </w:rPr>
              <w:t xml:space="preserve">as </w:t>
            </w:r>
            <w:r w:rsidR="00394AEB" w:rsidRPr="009E767C">
              <w:rPr>
                <w:rFonts w:ascii="Arial" w:hAnsi="Arial" w:cs="Arial"/>
                <w:b/>
              </w:rPr>
              <w:t>reported at enrolment</w:t>
            </w:r>
            <w:r w:rsidR="00E61A50">
              <w:rPr>
                <w:rFonts w:ascii="Arial" w:hAnsi="Arial" w:cs="Arial"/>
                <w:b/>
              </w:rPr>
              <w:t xml:space="preserve"> unless stated otherwise</w:t>
            </w:r>
            <w:r w:rsidR="00394AEB" w:rsidRPr="009E767C">
              <w:rPr>
                <w:rFonts w:ascii="Arial" w:hAnsi="Arial" w:cs="Arial"/>
                <w:b/>
              </w:rPr>
              <w:t>)</w:t>
            </w:r>
          </w:p>
        </w:tc>
      </w:tr>
      <w:tr w:rsidR="00F94C1C" w:rsidRPr="009E767C" w14:paraId="15CF5F26" w14:textId="77777777" w:rsidTr="004D7498">
        <w:trPr>
          <w:trHeight w:val="1532"/>
        </w:trPr>
        <w:tc>
          <w:tcPr>
            <w:tcW w:w="1554" w:type="dxa"/>
            <w:vMerge/>
            <w:shd w:val="clear" w:color="auto" w:fill="DEEAF6" w:themeFill="accent5" w:themeFillTint="33"/>
            <w:vAlign w:val="center"/>
          </w:tcPr>
          <w:p w14:paraId="737A973D" w14:textId="77777777" w:rsidR="00B220D7" w:rsidRPr="009E767C" w:rsidRDefault="00B220D7" w:rsidP="00B220D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vMerge/>
            <w:shd w:val="clear" w:color="auto" w:fill="DEEAF6" w:themeFill="accent5" w:themeFillTint="33"/>
            <w:vAlign w:val="center"/>
          </w:tcPr>
          <w:p w14:paraId="4108F3D3" w14:textId="2444D509" w:rsidR="00B220D7" w:rsidRPr="009E767C" w:rsidRDefault="00B220D7" w:rsidP="00B220D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67" w:type="dxa"/>
            <w:vMerge/>
            <w:shd w:val="clear" w:color="auto" w:fill="DEEAF6" w:themeFill="accent5" w:themeFillTint="33"/>
            <w:vAlign w:val="center"/>
          </w:tcPr>
          <w:p w14:paraId="74C90A91" w14:textId="1F4B9A2B" w:rsidR="00B220D7" w:rsidRPr="009E767C" w:rsidRDefault="00B220D7" w:rsidP="00B220D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08" w:type="dxa"/>
            <w:shd w:val="clear" w:color="auto" w:fill="DEEAF6" w:themeFill="accent5" w:themeFillTint="33"/>
            <w:textDirection w:val="btLr"/>
            <w:vAlign w:val="center"/>
          </w:tcPr>
          <w:p w14:paraId="3A2E60D0" w14:textId="39C81AA7" w:rsidR="00B220D7" w:rsidRPr="009E767C" w:rsidRDefault="00B220D7" w:rsidP="00B220D7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9E767C">
              <w:rPr>
                <w:rFonts w:ascii="Arial" w:hAnsi="Arial" w:cs="Arial"/>
                <w:b/>
              </w:rPr>
              <w:t>n completed / enrolled</w:t>
            </w:r>
          </w:p>
        </w:tc>
        <w:tc>
          <w:tcPr>
            <w:tcW w:w="3120" w:type="dxa"/>
            <w:shd w:val="clear" w:color="auto" w:fill="DEEAF6" w:themeFill="accent5" w:themeFillTint="33"/>
            <w:vAlign w:val="center"/>
          </w:tcPr>
          <w:p w14:paraId="2044E661" w14:textId="38663523" w:rsidR="00B220D7" w:rsidRPr="009E767C" w:rsidRDefault="00B220D7" w:rsidP="00B220D7">
            <w:pPr>
              <w:jc w:val="center"/>
              <w:rPr>
                <w:rFonts w:ascii="Arial" w:hAnsi="Arial" w:cs="Arial"/>
                <w:b/>
              </w:rPr>
            </w:pPr>
            <w:r w:rsidRPr="009E767C">
              <w:rPr>
                <w:rFonts w:ascii="Arial" w:hAnsi="Arial" w:cs="Arial"/>
                <w:b/>
              </w:rPr>
              <w:t>Antimicrobial therapy</w:t>
            </w:r>
            <w:r w:rsidR="00B86681" w:rsidRPr="009E767C">
              <w:rPr>
                <w:rFonts w:ascii="Arial" w:hAnsi="Arial" w:cs="Arial"/>
                <w:b/>
              </w:rPr>
              <w:t xml:space="preserve"> (systemic)</w:t>
            </w:r>
          </w:p>
        </w:tc>
        <w:tc>
          <w:tcPr>
            <w:tcW w:w="1701" w:type="dxa"/>
            <w:shd w:val="clear" w:color="auto" w:fill="DEEAF6" w:themeFill="accent5" w:themeFillTint="33"/>
            <w:textDirection w:val="btLr"/>
            <w:vAlign w:val="center"/>
          </w:tcPr>
          <w:p w14:paraId="3645B4BB" w14:textId="4926B6DF" w:rsidR="00B220D7" w:rsidRPr="009E767C" w:rsidRDefault="00B220D7" w:rsidP="00F94C1C">
            <w:pPr>
              <w:jc w:val="center"/>
              <w:rPr>
                <w:rFonts w:ascii="Arial" w:hAnsi="Arial" w:cs="Arial"/>
                <w:b/>
              </w:rPr>
            </w:pPr>
            <w:r w:rsidRPr="009E767C">
              <w:rPr>
                <w:rFonts w:ascii="Arial" w:hAnsi="Arial" w:cs="Arial"/>
                <w:b/>
              </w:rPr>
              <w:t>Adjunctive therapy</w:t>
            </w:r>
            <w:r w:rsidR="00B86681" w:rsidRPr="009E767C">
              <w:rPr>
                <w:rFonts w:ascii="Arial" w:hAnsi="Arial" w:cs="Arial"/>
                <w:b/>
              </w:rPr>
              <w:t xml:space="preserve"> (topical)</w:t>
            </w:r>
          </w:p>
        </w:tc>
        <w:tc>
          <w:tcPr>
            <w:tcW w:w="1276" w:type="dxa"/>
            <w:shd w:val="clear" w:color="auto" w:fill="DEEAF6" w:themeFill="accent5" w:themeFillTint="33"/>
            <w:textDirection w:val="btLr"/>
            <w:vAlign w:val="center"/>
          </w:tcPr>
          <w:p w14:paraId="6783F996" w14:textId="35263B3E" w:rsidR="00B220D7" w:rsidRPr="009E767C" w:rsidRDefault="00B220D7" w:rsidP="00B220D7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9E767C">
              <w:rPr>
                <w:rFonts w:ascii="Arial" w:hAnsi="Arial" w:cs="Arial"/>
                <w:b/>
              </w:rPr>
              <w:t>Treatment duration</w:t>
            </w:r>
          </w:p>
        </w:tc>
        <w:tc>
          <w:tcPr>
            <w:tcW w:w="3261" w:type="dxa"/>
            <w:shd w:val="clear" w:color="auto" w:fill="DEEAF6" w:themeFill="accent5" w:themeFillTint="33"/>
            <w:vAlign w:val="center"/>
          </w:tcPr>
          <w:p w14:paraId="0C174878" w14:textId="1F316A2A" w:rsidR="00B220D7" w:rsidRPr="009E767C" w:rsidRDefault="00B220D7" w:rsidP="00B220D7">
            <w:pPr>
              <w:jc w:val="center"/>
              <w:rPr>
                <w:rFonts w:ascii="Arial" w:hAnsi="Arial" w:cs="Arial"/>
                <w:b/>
                <w:bCs/>
              </w:rPr>
            </w:pPr>
            <w:r w:rsidRPr="009E767C">
              <w:rPr>
                <w:rFonts w:ascii="Arial" w:hAnsi="Arial" w:cs="Arial"/>
                <w:b/>
                <w:bCs/>
              </w:rPr>
              <w:t>≤3 weeks</w:t>
            </w:r>
          </w:p>
        </w:tc>
        <w:tc>
          <w:tcPr>
            <w:tcW w:w="3402" w:type="dxa"/>
            <w:gridSpan w:val="2"/>
            <w:shd w:val="clear" w:color="auto" w:fill="DEEAF6" w:themeFill="accent5" w:themeFillTint="33"/>
            <w:vAlign w:val="center"/>
          </w:tcPr>
          <w:p w14:paraId="0E46D069" w14:textId="6F46C6B4" w:rsidR="00B220D7" w:rsidRPr="009E767C" w:rsidRDefault="00B220D7" w:rsidP="00B220D7">
            <w:pPr>
              <w:jc w:val="center"/>
              <w:rPr>
                <w:rFonts w:ascii="Arial" w:hAnsi="Arial" w:cs="Arial"/>
                <w:b/>
              </w:rPr>
            </w:pPr>
            <w:r w:rsidRPr="009E767C">
              <w:rPr>
                <w:rFonts w:ascii="Arial" w:hAnsi="Arial" w:cs="Arial"/>
                <w:b/>
                <w:bCs/>
              </w:rPr>
              <w:t>&gt;3 weeks</w:t>
            </w:r>
          </w:p>
        </w:tc>
        <w:tc>
          <w:tcPr>
            <w:tcW w:w="3827" w:type="dxa"/>
            <w:vMerge/>
            <w:shd w:val="clear" w:color="auto" w:fill="DEEAF6" w:themeFill="accent5" w:themeFillTint="33"/>
            <w:vAlign w:val="center"/>
          </w:tcPr>
          <w:p w14:paraId="0EAEA470" w14:textId="031FC75F" w:rsidR="00B220D7" w:rsidRPr="009E767C" w:rsidRDefault="00B220D7" w:rsidP="00B220D7">
            <w:pPr>
              <w:jc w:val="center"/>
              <w:rPr>
                <w:rFonts w:ascii="Arial" w:hAnsi="Arial" w:cs="Arial"/>
              </w:rPr>
            </w:pPr>
          </w:p>
        </w:tc>
      </w:tr>
      <w:tr w:rsidR="002E2098" w:rsidRPr="009E767C" w14:paraId="40BCF92B" w14:textId="77777777" w:rsidTr="004D7498">
        <w:trPr>
          <w:trHeight w:val="1643"/>
        </w:trPr>
        <w:tc>
          <w:tcPr>
            <w:tcW w:w="1554" w:type="dxa"/>
            <w:vMerge w:val="restart"/>
            <w:shd w:val="clear" w:color="auto" w:fill="auto"/>
          </w:tcPr>
          <w:p w14:paraId="5C503663" w14:textId="731F9A0E" w:rsidR="002E2098" w:rsidRPr="009E767C" w:rsidRDefault="002E2098" w:rsidP="002E2098">
            <w:pPr>
              <w:rPr>
                <w:rFonts w:ascii="Arial" w:hAnsi="Arial" w:cs="Arial"/>
              </w:rPr>
            </w:pPr>
            <w:r w:rsidRPr="00A72BA9">
              <w:rPr>
                <w:rFonts w:ascii="Arial" w:hAnsi="Arial" w:cs="Arial"/>
              </w:rPr>
              <w:t>Littlewood et al., 1999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C436D6D" w14:textId="1E65F423" w:rsidR="002E2098" w:rsidRPr="009E767C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1C9B2EF" w14:textId="4853AFAB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1E2477B" w14:textId="4D86FB80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56 / 59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4E6B492C" w14:textId="2A373B48" w:rsidR="002E2098" w:rsidRPr="009E767C" w:rsidRDefault="002E2098" w:rsidP="002E2098">
            <w:pPr>
              <w:pStyle w:val="ListParagraph"/>
              <w:numPr>
                <w:ilvl w:val="0"/>
                <w:numId w:val="5"/>
              </w:numPr>
              <w:ind w:left="3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9E767C">
              <w:rPr>
                <w:rFonts w:ascii="Arial" w:hAnsi="Arial" w:cs="Arial"/>
              </w:rPr>
              <w:t>lindamycin 5.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 </w:t>
            </w:r>
            <w:r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>)</w:t>
            </w:r>
          </w:p>
          <w:p w14:paraId="04E2F780" w14:textId="77777777" w:rsidR="002E2098" w:rsidRPr="009E767C" w:rsidRDefault="002E2098" w:rsidP="002E2098">
            <w:pPr>
              <w:pStyle w:val="ListParagraph"/>
              <w:ind w:left="372"/>
              <w:rPr>
                <w:rFonts w:ascii="Arial" w:hAnsi="Arial" w:cs="Arial"/>
              </w:rPr>
            </w:pPr>
          </w:p>
          <w:p w14:paraId="123DAD2A" w14:textId="77777777" w:rsidR="002E2098" w:rsidRPr="009E767C" w:rsidRDefault="002E2098" w:rsidP="002E2098">
            <w:pPr>
              <w:pStyle w:val="ListParagraph"/>
              <w:ind w:left="372"/>
              <w:rPr>
                <w:rFonts w:ascii="Arial" w:hAnsi="Arial" w:cs="Arial"/>
              </w:rPr>
            </w:pPr>
          </w:p>
          <w:p w14:paraId="6328D88E" w14:textId="6221BDC3" w:rsidR="002E2098" w:rsidRPr="009E767C" w:rsidRDefault="002E2098" w:rsidP="002E2098">
            <w:pPr>
              <w:pStyle w:val="ListParagraph"/>
              <w:numPr>
                <w:ilvl w:val="0"/>
                <w:numId w:val="5"/>
              </w:numPr>
              <w:ind w:left="3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9E767C">
              <w:rPr>
                <w:rFonts w:ascii="Arial" w:hAnsi="Arial" w:cs="Arial"/>
              </w:rPr>
              <w:t>moxicillin-</w:t>
            </w:r>
            <w:proofErr w:type="spellStart"/>
            <w:r w:rsidRPr="009E767C">
              <w:rPr>
                <w:rFonts w:ascii="Arial" w:hAnsi="Arial" w:cs="Arial"/>
              </w:rPr>
              <w:t>clavulanate</w:t>
            </w:r>
            <w:proofErr w:type="spellEnd"/>
            <w:r w:rsidRPr="009E767C">
              <w:rPr>
                <w:rFonts w:ascii="Arial" w:hAnsi="Arial" w:cs="Arial"/>
              </w:rPr>
              <w:t xml:space="preserve"> 12.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 </w:t>
            </w:r>
            <w:r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>)</w:t>
            </w:r>
          </w:p>
          <w:p w14:paraId="60DCE630" w14:textId="77777777" w:rsidR="002E2098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1577BB99" w14:textId="3108B78C" w:rsidR="002E2098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Localised 2% chlorhexidine gluconate / 2% miconazole nitrate shampoo only if </w:t>
            </w:r>
            <w:r w:rsidRPr="009E767C">
              <w:rPr>
                <w:rFonts w:ascii="Arial" w:hAnsi="Arial" w:cs="Arial"/>
                <w:i/>
                <w:iCs/>
              </w:rPr>
              <w:t xml:space="preserve">Malassezia </w:t>
            </w:r>
            <w:r w:rsidRPr="009E767C">
              <w:rPr>
                <w:rFonts w:ascii="Arial" w:hAnsi="Arial" w:cs="Arial"/>
              </w:rPr>
              <w:t>identified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D64A63D" w14:textId="4E2DBD62" w:rsidR="002E2098" w:rsidRPr="009E767C" w:rsidRDefault="002E2098" w:rsidP="007A5467">
            <w:pPr>
              <w:rPr>
                <w:rFonts w:ascii="Arial" w:hAnsi="Arial" w:cs="Arial"/>
              </w:rPr>
            </w:pPr>
            <w:r w:rsidRPr="00B37D25">
              <w:rPr>
                <w:rFonts w:ascii="Arial" w:hAnsi="Arial" w:cs="Arial"/>
              </w:rPr>
              <w:t>21</w:t>
            </w:r>
            <w:r w:rsidR="007A5467">
              <w:rPr>
                <w:rFonts w:ascii="Arial" w:hAnsi="Arial" w:cs="Arial"/>
              </w:rPr>
              <w:t>–</w:t>
            </w:r>
            <w:r w:rsidRPr="00B37D25">
              <w:rPr>
                <w:rFonts w:ascii="Arial" w:hAnsi="Arial" w:cs="Arial"/>
              </w:rPr>
              <w:t>42 days</w:t>
            </w:r>
          </w:p>
        </w:tc>
        <w:tc>
          <w:tcPr>
            <w:tcW w:w="3261" w:type="dxa"/>
            <w:shd w:val="clear" w:color="auto" w:fill="auto"/>
          </w:tcPr>
          <w:p w14:paraId="72BFC480" w14:textId="77777777" w:rsidR="002E2098" w:rsidRPr="00B37D25" w:rsidRDefault="002E2098" w:rsidP="002E2098">
            <w:pPr>
              <w:rPr>
                <w:rFonts w:ascii="Arial" w:hAnsi="Arial" w:cs="Arial"/>
              </w:rPr>
            </w:pPr>
            <w:r w:rsidRPr="00B37D25">
              <w:rPr>
                <w:rFonts w:ascii="Arial" w:hAnsi="Arial" w:cs="Arial"/>
              </w:rPr>
              <w:t>At 21 days:</w:t>
            </w:r>
          </w:p>
          <w:p w14:paraId="41E2543E" w14:textId="77777777" w:rsidR="002E2098" w:rsidRPr="00B37D25" w:rsidRDefault="002E2098" w:rsidP="002E2098">
            <w:pPr>
              <w:pStyle w:val="ListParagraph"/>
              <w:numPr>
                <w:ilvl w:val="0"/>
                <w:numId w:val="6"/>
              </w:numPr>
              <w:ind w:left="378"/>
              <w:rPr>
                <w:rFonts w:ascii="Arial" w:hAnsi="Arial" w:cs="Arial"/>
              </w:rPr>
            </w:pPr>
            <w:r w:rsidRPr="00B37D25">
              <w:rPr>
                <w:rFonts w:ascii="Arial" w:hAnsi="Arial" w:cs="Arial"/>
              </w:rPr>
              <w:t>17/29 (59%) had resolution; 4 had persistent disease attributed to clindamycin-resistance (withdrawn)</w:t>
            </w:r>
          </w:p>
          <w:p w14:paraId="094A3AD8" w14:textId="64B9853A" w:rsidR="002E2098" w:rsidRPr="002E2098" w:rsidRDefault="002E2098" w:rsidP="002E2098">
            <w:pPr>
              <w:pStyle w:val="ListParagraph"/>
              <w:numPr>
                <w:ilvl w:val="0"/>
                <w:numId w:val="6"/>
              </w:numPr>
              <w:ind w:left="378"/>
              <w:rPr>
                <w:rFonts w:ascii="Arial" w:hAnsi="Arial" w:cs="Arial"/>
              </w:rPr>
            </w:pPr>
            <w:r w:rsidRPr="002E2098">
              <w:rPr>
                <w:rFonts w:ascii="Arial" w:hAnsi="Arial" w:cs="Arial"/>
              </w:rPr>
              <w:t xml:space="preserve">8/27 (30%) had resolution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38AEDB0C" w14:textId="77777777" w:rsidR="002E2098" w:rsidRPr="00B37D25" w:rsidRDefault="002E2098" w:rsidP="002E2098">
            <w:pPr>
              <w:rPr>
                <w:rFonts w:ascii="Arial" w:hAnsi="Arial" w:cs="Arial"/>
              </w:rPr>
            </w:pPr>
            <w:r w:rsidRPr="00B37D25">
              <w:rPr>
                <w:rFonts w:ascii="Arial" w:hAnsi="Arial" w:cs="Arial"/>
              </w:rPr>
              <w:t>At 42 days (of those not resolved at 21 days):</w:t>
            </w:r>
          </w:p>
          <w:p w14:paraId="271625C4" w14:textId="51367EA2" w:rsidR="002E2098" w:rsidRPr="00B37D25" w:rsidRDefault="002E2098" w:rsidP="002E209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B37D25">
              <w:rPr>
                <w:rFonts w:ascii="Arial" w:hAnsi="Arial" w:cs="Arial"/>
              </w:rPr>
              <w:t>5 received treatment; 4 had resolution; 1 had treatment failure attributed to clindamycin-resistance</w:t>
            </w:r>
          </w:p>
          <w:p w14:paraId="7FC02B49" w14:textId="20DBFDAB" w:rsidR="002E2098" w:rsidRPr="002E2098" w:rsidRDefault="002E2098" w:rsidP="002E209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2E2098">
              <w:rPr>
                <w:rFonts w:ascii="Arial" w:hAnsi="Arial" w:cs="Arial"/>
              </w:rPr>
              <w:t>14 received treatment; 10 had resolution; 4 had persistent disease</w:t>
            </w:r>
            <w:r w:rsidRPr="002E2098" w:rsidDel="009B165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5EEEC370" w14:textId="1AAB24E2" w:rsidR="002E2098" w:rsidRPr="009E767C" w:rsidRDefault="007A5467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08CC93D4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2B4FF453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355CD27E" w14:textId="309A8E74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Enrolment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56): 46/56 coagulase-positive </w:t>
            </w:r>
            <w:r w:rsidRPr="009E767C">
              <w:rPr>
                <w:rFonts w:ascii="Arial" w:hAnsi="Arial" w:cs="Arial"/>
                <w:i/>
                <w:iCs/>
              </w:rPr>
              <w:t xml:space="preserve">Staphylococcus </w:t>
            </w:r>
            <w:r w:rsidRPr="009E767C">
              <w:rPr>
                <w:rFonts w:ascii="Arial" w:hAnsi="Arial" w:cs="Arial"/>
              </w:rPr>
              <w:t xml:space="preserve">spp. cultured; 4/56 coagulase-negative </w:t>
            </w:r>
            <w:r w:rsidRPr="009E767C">
              <w:rPr>
                <w:rFonts w:ascii="Arial" w:hAnsi="Arial" w:cs="Arial"/>
                <w:i/>
                <w:iCs/>
              </w:rPr>
              <w:t xml:space="preserve">Staphylococcus </w:t>
            </w:r>
            <w:r w:rsidRPr="009E767C">
              <w:rPr>
                <w:rFonts w:ascii="Arial" w:hAnsi="Arial" w:cs="Arial"/>
              </w:rPr>
              <w:t>spp.; 17/56 mixed culture; no growth in 5</w:t>
            </w:r>
          </w:p>
          <w:p w14:paraId="45040A68" w14:textId="77777777" w:rsidR="002E2098" w:rsidRDefault="002E2098" w:rsidP="002E2098">
            <w:pPr>
              <w:rPr>
                <w:rFonts w:ascii="Arial" w:hAnsi="Arial" w:cs="Arial"/>
              </w:rPr>
            </w:pPr>
          </w:p>
          <w:p w14:paraId="4710216E" w14:textId="326ED40D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23286E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21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56): all isolates were sensitive to amoxicillin-clavulanate and 5 were resistant to clindamycin</w:t>
            </w:r>
          </w:p>
          <w:p w14:paraId="0A497FEA" w14:textId="447130A7" w:rsidR="002E2098" w:rsidRPr="009E767C" w:rsidRDefault="002E2098" w:rsidP="0023286E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23286E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42: data not given</w:t>
            </w:r>
          </w:p>
        </w:tc>
      </w:tr>
      <w:tr w:rsidR="002E2098" w:rsidRPr="009E767C" w14:paraId="7F223254" w14:textId="77777777" w:rsidTr="004D7498">
        <w:trPr>
          <w:trHeight w:val="1642"/>
        </w:trPr>
        <w:tc>
          <w:tcPr>
            <w:tcW w:w="1554" w:type="dxa"/>
            <w:vMerge/>
            <w:shd w:val="clear" w:color="auto" w:fill="auto"/>
          </w:tcPr>
          <w:p w14:paraId="0D8FF56E" w14:textId="77777777" w:rsidR="002E2098" w:rsidRPr="00A72BA9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6C7414B" w14:textId="77777777" w:rsidR="002E2098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520CD44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566F5636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084B2B6A" w14:textId="77777777" w:rsidR="002E2098" w:rsidRDefault="002E2098" w:rsidP="002E2098">
            <w:pPr>
              <w:pStyle w:val="ListParagraph"/>
              <w:numPr>
                <w:ilvl w:val="0"/>
                <w:numId w:val="5"/>
              </w:numPr>
              <w:ind w:left="372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6CD3429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956DAA4" w14:textId="77777777" w:rsidR="002E2098" w:rsidRPr="00B37D25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685C7576" w14:textId="77777777" w:rsidR="002E2098" w:rsidRPr="00B37D25" w:rsidRDefault="002E2098" w:rsidP="002E2098">
            <w:pPr>
              <w:pStyle w:val="ListParagraph"/>
              <w:numPr>
                <w:ilvl w:val="0"/>
                <w:numId w:val="40"/>
              </w:numPr>
              <w:ind w:left="365"/>
              <w:rPr>
                <w:rFonts w:ascii="Arial" w:hAnsi="Arial" w:cs="Arial"/>
              </w:rPr>
            </w:pPr>
            <w:r w:rsidRPr="00B37D25">
              <w:rPr>
                <w:rFonts w:ascii="Arial" w:hAnsi="Arial" w:cs="Arial"/>
              </w:rPr>
              <w:t xml:space="preserve">3 dogs with persistence of disease withdrawn after 21 days were subsequently reported to have resolution (2 after therapy for underlying disease) </w:t>
            </w:r>
          </w:p>
          <w:p w14:paraId="3E132774" w14:textId="77777777" w:rsidR="002E2098" w:rsidRPr="00B37D25" w:rsidRDefault="002E2098" w:rsidP="002E2098">
            <w:pPr>
              <w:pStyle w:val="ListParagraph"/>
              <w:numPr>
                <w:ilvl w:val="0"/>
                <w:numId w:val="40"/>
              </w:numPr>
              <w:ind w:left="365"/>
              <w:rPr>
                <w:rFonts w:ascii="Arial" w:hAnsi="Arial" w:cs="Arial"/>
              </w:rPr>
            </w:pPr>
            <w:r w:rsidRPr="00B37D25">
              <w:rPr>
                <w:rFonts w:ascii="Arial" w:hAnsi="Arial" w:cs="Arial"/>
              </w:rPr>
              <w:t>3 dogs with persistence of disease were withdrawn at 21 days; 2 further lost to follow-up at 42 days were subsequently reported to have resolution (after therapy for underlying disease)</w:t>
            </w:r>
          </w:p>
          <w:p w14:paraId="7FDD6314" w14:textId="77777777" w:rsidR="002E2098" w:rsidRPr="00B37D25" w:rsidRDefault="002E2098" w:rsidP="002E2098">
            <w:pPr>
              <w:pStyle w:val="ListParagraph"/>
              <w:ind w:left="365"/>
              <w:rPr>
                <w:rFonts w:ascii="Arial" w:hAnsi="Arial" w:cs="Arial"/>
              </w:rPr>
            </w:pPr>
          </w:p>
          <w:p w14:paraId="6100B24A" w14:textId="6B2F0394" w:rsidR="002E2098" w:rsidRPr="00B37D25" w:rsidRDefault="002E2098" w:rsidP="002E2098">
            <w:pPr>
              <w:rPr>
                <w:rFonts w:ascii="Arial" w:hAnsi="Arial" w:cs="Arial"/>
              </w:rPr>
            </w:pPr>
            <w:r w:rsidRPr="00B37D25">
              <w:rPr>
                <w:rFonts w:ascii="Arial" w:hAnsi="Arial" w:cs="Arial"/>
              </w:rPr>
              <w:t>Treatment (A) was more effective than (B) for most lesion scores</w:t>
            </w:r>
          </w:p>
        </w:tc>
        <w:tc>
          <w:tcPr>
            <w:tcW w:w="3827" w:type="dxa"/>
            <w:vMerge/>
            <w:shd w:val="clear" w:color="auto" w:fill="auto"/>
          </w:tcPr>
          <w:p w14:paraId="72C4B35F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2E2098" w:rsidRPr="009E767C" w14:paraId="09FE72E5" w14:textId="77777777" w:rsidTr="004D7498">
        <w:trPr>
          <w:trHeight w:val="1140"/>
        </w:trPr>
        <w:tc>
          <w:tcPr>
            <w:tcW w:w="1554" w:type="dxa"/>
            <w:vMerge w:val="restart"/>
            <w:shd w:val="clear" w:color="auto" w:fill="auto"/>
          </w:tcPr>
          <w:p w14:paraId="2CAFB333" w14:textId="570F164E" w:rsidR="002E2098" w:rsidRPr="009E767C" w:rsidRDefault="002E2098" w:rsidP="002E2098">
            <w:pPr>
              <w:rPr>
                <w:rFonts w:ascii="Arial" w:hAnsi="Arial" w:cs="Arial"/>
              </w:rPr>
            </w:pPr>
            <w:r w:rsidRPr="00A72BA9">
              <w:rPr>
                <w:rFonts w:ascii="Arial" w:hAnsi="Arial" w:cs="Arial"/>
              </w:rPr>
              <w:t>Lloyd et al., 1997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B7A776D" w14:textId="78D7A34C" w:rsidR="002E2098" w:rsidRPr="009E767C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44490E0" w14:textId="03A08935" w:rsidR="002E2098" w:rsidRPr="009E767C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576BA03" w14:textId="40BC6DA0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47 / 6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17C675E2" w14:textId="59ED7729" w:rsidR="002E2098" w:rsidRPr="009E767C" w:rsidRDefault="002E2098" w:rsidP="002E2098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9E767C">
              <w:rPr>
                <w:rFonts w:ascii="Arial" w:hAnsi="Arial" w:cs="Arial"/>
              </w:rPr>
              <w:t>moxicillin-</w:t>
            </w:r>
            <w:proofErr w:type="spellStart"/>
            <w:r w:rsidRPr="009E767C">
              <w:rPr>
                <w:rFonts w:ascii="Arial" w:hAnsi="Arial" w:cs="Arial"/>
              </w:rPr>
              <w:t>clavulanate</w:t>
            </w:r>
            <w:proofErr w:type="spellEnd"/>
            <w:r w:rsidRPr="009E767C">
              <w:rPr>
                <w:rFonts w:ascii="Arial" w:hAnsi="Arial" w:cs="Arial"/>
              </w:rPr>
              <w:t xml:space="preserve"> 12.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 </w:t>
            </w:r>
            <w:r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)</w:t>
            </w:r>
          </w:p>
          <w:p w14:paraId="33A52203" w14:textId="77777777" w:rsidR="002E2098" w:rsidRPr="009E767C" w:rsidRDefault="002E2098" w:rsidP="002E2098">
            <w:pPr>
              <w:pStyle w:val="ListParagraph"/>
              <w:ind w:left="360"/>
              <w:rPr>
                <w:rFonts w:ascii="Arial" w:hAnsi="Arial" w:cs="Arial"/>
              </w:rPr>
            </w:pPr>
          </w:p>
          <w:p w14:paraId="6116AECB" w14:textId="77777777" w:rsidR="002E2098" w:rsidRPr="009E767C" w:rsidRDefault="002E2098" w:rsidP="002E2098">
            <w:pPr>
              <w:ind w:left="312"/>
              <w:rPr>
                <w:rFonts w:ascii="Arial" w:hAnsi="Arial" w:cs="Arial"/>
              </w:rPr>
            </w:pPr>
          </w:p>
          <w:p w14:paraId="3E3C9C8E" w14:textId="7969A372" w:rsidR="002E2098" w:rsidRPr="009E767C" w:rsidRDefault="002E2098" w:rsidP="002E2098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9E767C">
              <w:rPr>
                <w:rFonts w:ascii="Arial" w:hAnsi="Arial" w:cs="Arial"/>
              </w:rPr>
              <w:t>moxicillin-</w:t>
            </w:r>
            <w:proofErr w:type="spellStart"/>
            <w:r w:rsidRPr="009E767C">
              <w:rPr>
                <w:rFonts w:ascii="Arial" w:hAnsi="Arial" w:cs="Arial"/>
              </w:rPr>
              <w:t>clavulanate</w:t>
            </w:r>
            <w:proofErr w:type="spellEnd"/>
            <w:r w:rsidRPr="009E767C">
              <w:rPr>
                <w:rFonts w:ascii="Arial" w:hAnsi="Arial" w:cs="Arial"/>
              </w:rPr>
              <w:t xml:space="preserve"> 2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 </w:t>
            </w:r>
            <w:r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>)</w:t>
            </w:r>
          </w:p>
          <w:p w14:paraId="16CB00B9" w14:textId="77777777" w:rsidR="002E2098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04E787D0" w14:textId="364EC243" w:rsidR="002E2098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151D86E" w14:textId="4475EF0F" w:rsidR="002E2098" w:rsidRPr="009E767C" w:rsidRDefault="002E2098" w:rsidP="007A546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12 weeks</w:t>
            </w:r>
          </w:p>
        </w:tc>
        <w:tc>
          <w:tcPr>
            <w:tcW w:w="3261" w:type="dxa"/>
            <w:shd w:val="clear" w:color="auto" w:fill="auto"/>
          </w:tcPr>
          <w:p w14:paraId="5DB4AEBF" w14:textId="77777777" w:rsidR="002E2098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14 days: 13/47 had resolution</w:t>
            </w:r>
          </w:p>
          <w:p w14:paraId="77A0B884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7BE8D1B1" w14:textId="6BD385B4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21 days: further 7/47 had resolution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2CBD3E02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Between 4 and 5 weeks: further 15/47 had resolution</w:t>
            </w:r>
          </w:p>
          <w:p w14:paraId="730090B1" w14:textId="38E599F9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Between 6</w:t>
            </w:r>
            <w:r w:rsidR="0023286E">
              <w:rPr>
                <w:rFonts w:ascii="Arial" w:hAnsi="Arial" w:cs="Arial"/>
              </w:rPr>
              <w:t xml:space="preserve"> and </w:t>
            </w:r>
            <w:r w:rsidRPr="009E767C">
              <w:rPr>
                <w:rFonts w:ascii="Arial" w:hAnsi="Arial" w:cs="Arial"/>
              </w:rPr>
              <w:t>8 weeks: further 8/47 had resolution</w:t>
            </w:r>
          </w:p>
          <w:p w14:paraId="77BBB874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2DC17C6C" w14:textId="77A0388B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4/47 had no response to treatment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58A616D1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 xml:space="preserve">Culture </w:t>
            </w:r>
          </w:p>
          <w:p w14:paraId="72CEFE4B" w14:textId="76C64689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Cs/>
              </w:rPr>
              <w:t xml:space="preserve">All: </w:t>
            </w:r>
            <w:r w:rsidRPr="009E767C">
              <w:rPr>
                <w:rFonts w:ascii="Arial" w:hAnsi="Arial" w:cs="Arial"/>
                <w:i/>
              </w:rPr>
              <w:t xml:space="preserve">Staphylococcus </w:t>
            </w:r>
            <w:r w:rsidRPr="009E767C">
              <w:rPr>
                <w:rFonts w:ascii="Arial" w:hAnsi="Arial" w:cs="Arial"/>
              </w:rPr>
              <w:t xml:space="preserve">spp. </w:t>
            </w:r>
          </w:p>
        </w:tc>
      </w:tr>
      <w:tr w:rsidR="002E2098" w:rsidRPr="009E767C" w14:paraId="7663CAA1" w14:textId="77777777" w:rsidTr="004D7498">
        <w:trPr>
          <w:trHeight w:val="1140"/>
        </w:trPr>
        <w:tc>
          <w:tcPr>
            <w:tcW w:w="1554" w:type="dxa"/>
            <w:vMerge/>
            <w:shd w:val="clear" w:color="auto" w:fill="auto"/>
          </w:tcPr>
          <w:p w14:paraId="52F9677F" w14:textId="77777777" w:rsidR="002E2098" w:rsidRPr="00A72BA9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50466D3" w14:textId="77777777" w:rsidR="002E2098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4E997E0" w14:textId="77777777" w:rsidR="002E2098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20744372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274C2270" w14:textId="77777777" w:rsidR="002E2098" w:rsidRDefault="002E2098" w:rsidP="002E2098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ED1FB1B" w14:textId="77777777" w:rsidR="002E2098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89AFB2C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21C93FDB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Median duration of treatment required to resolution: 4 weeks</w:t>
            </w:r>
          </w:p>
          <w:p w14:paraId="062BAE63" w14:textId="6B909BC9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No difference between the treatment groups (</w:t>
            </w:r>
            <w:r w:rsidR="0023286E" w:rsidRPr="0023286E">
              <w:rPr>
                <w:rFonts w:ascii="Arial" w:hAnsi="Arial" w:cs="Arial"/>
                <w:i/>
              </w:rPr>
              <w:t>p</w:t>
            </w:r>
            <w:r w:rsidR="0023286E">
              <w:rPr>
                <w:rFonts w:ascii="Arial" w:hAnsi="Arial" w:cs="Arial"/>
              </w:rPr>
              <w:t> </w:t>
            </w:r>
            <w:r w:rsidRPr="009E767C">
              <w:rPr>
                <w:rFonts w:ascii="Arial" w:hAnsi="Arial" w:cs="Arial"/>
              </w:rPr>
              <w:t>=</w:t>
            </w:r>
            <w:r w:rsidR="0023286E">
              <w:rPr>
                <w:rFonts w:ascii="Arial" w:hAnsi="Arial" w:cs="Arial"/>
              </w:rPr>
              <w:t> </w:t>
            </w:r>
            <w:r w:rsidRPr="009E767C">
              <w:rPr>
                <w:rFonts w:ascii="Arial" w:hAnsi="Arial" w:cs="Arial"/>
              </w:rPr>
              <w:t>0.57)</w:t>
            </w:r>
          </w:p>
        </w:tc>
        <w:tc>
          <w:tcPr>
            <w:tcW w:w="3827" w:type="dxa"/>
            <w:vMerge/>
            <w:shd w:val="clear" w:color="auto" w:fill="auto"/>
          </w:tcPr>
          <w:p w14:paraId="54CDCDFA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C2356D" w:rsidRPr="009E767C" w14:paraId="6C6DFABC" w14:textId="77777777" w:rsidTr="004D7498">
        <w:trPr>
          <w:trHeight w:val="3165"/>
        </w:trPr>
        <w:tc>
          <w:tcPr>
            <w:tcW w:w="1554" w:type="dxa"/>
            <w:vMerge w:val="restart"/>
            <w:shd w:val="clear" w:color="auto" w:fill="auto"/>
          </w:tcPr>
          <w:p w14:paraId="15AFDCF9" w14:textId="33465262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Messinger &amp; Beale, 1993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16BD0703" w14:textId="2BD35551" w:rsidR="00C2356D" w:rsidRPr="009E767C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CC2CDA9" w14:textId="657CC47D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858C8DB" w14:textId="7E8AD4DC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43 / 45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2F14F9E1" w14:textId="5B07D4AD" w:rsidR="00C2356D" w:rsidRPr="009E767C" w:rsidRDefault="00C2356D" w:rsidP="00C2356D">
            <w:pPr>
              <w:pStyle w:val="ListParagraph"/>
              <w:numPr>
                <w:ilvl w:val="0"/>
                <w:numId w:val="8"/>
              </w:numPr>
              <w:ind w:left="3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9E767C">
              <w:rPr>
                <w:rFonts w:ascii="Arial" w:hAnsi="Arial" w:cs="Arial"/>
              </w:rPr>
              <w:t>rimethoprim-sulfadiazine [target dose 30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>; actual dose mean 31.6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>, range 30.0</w:t>
            </w:r>
            <w:r w:rsidRPr="009E767C">
              <w:rPr>
                <w:rFonts w:ascii="Arial" w:hAnsi="Arial" w:cs="Arial"/>
              </w:rPr>
              <w:noBreakHyphen/>
              <w:t>34.3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 </w:t>
            </w:r>
            <w:r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3/14</w:t>
            </w:r>
            <w:r>
              <w:rPr>
                <w:rFonts w:ascii="Arial" w:hAnsi="Arial" w:cs="Arial"/>
              </w:rPr>
              <w:t>)</w:t>
            </w:r>
          </w:p>
          <w:p w14:paraId="52C2ED40" w14:textId="77777777" w:rsidR="00C2356D" w:rsidRPr="009E767C" w:rsidRDefault="00C2356D" w:rsidP="00C2356D">
            <w:pPr>
              <w:pStyle w:val="ListParagraph"/>
              <w:ind w:left="312"/>
              <w:rPr>
                <w:rFonts w:ascii="Arial" w:hAnsi="Arial" w:cs="Arial"/>
              </w:rPr>
            </w:pPr>
          </w:p>
          <w:p w14:paraId="1B149927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  <w:p w14:paraId="00442C09" w14:textId="377341DB" w:rsidR="00C2356D" w:rsidRPr="009E767C" w:rsidRDefault="00C2356D" w:rsidP="00C2356D">
            <w:pPr>
              <w:pStyle w:val="ListParagraph"/>
              <w:numPr>
                <w:ilvl w:val="0"/>
                <w:numId w:val="8"/>
              </w:numPr>
              <w:ind w:left="3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9E767C">
              <w:rPr>
                <w:rFonts w:ascii="Arial" w:hAnsi="Arial" w:cs="Arial"/>
              </w:rPr>
              <w:t>rimethoprim-sulfadiazine [target dose 30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>; actual dose mean 34.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>, range 30.2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lastRenderedPageBreak/>
              <w:t>40.7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4/14)</w:t>
            </w:r>
          </w:p>
          <w:p w14:paraId="525A17F4" w14:textId="77777777" w:rsidR="00C2356D" w:rsidRPr="009E767C" w:rsidRDefault="00C2356D" w:rsidP="00C2356D">
            <w:pPr>
              <w:pStyle w:val="ListParagraph"/>
              <w:ind w:left="312"/>
              <w:rPr>
                <w:rFonts w:ascii="Arial" w:hAnsi="Arial" w:cs="Arial"/>
              </w:rPr>
            </w:pPr>
          </w:p>
          <w:p w14:paraId="511E21CB" w14:textId="25D93A0E" w:rsidR="00C2356D" w:rsidRDefault="00652675" w:rsidP="007A5467">
            <w:pPr>
              <w:ind w:left="373" w:hanging="37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C) </w:t>
            </w:r>
            <w:proofErr w:type="spellStart"/>
            <w:r w:rsidR="00C2356D">
              <w:rPr>
                <w:rFonts w:ascii="Arial" w:hAnsi="Arial" w:cs="Arial"/>
              </w:rPr>
              <w:t>O</w:t>
            </w:r>
            <w:r w:rsidR="00C2356D" w:rsidRPr="009E767C">
              <w:rPr>
                <w:rFonts w:ascii="Arial" w:hAnsi="Arial" w:cs="Arial"/>
              </w:rPr>
              <w:t>rmetoprim-sulphadimethoxine</w:t>
            </w:r>
            <w:proofErr w:type="spellEnd"/>
            <w:r w:rsidR="00C2356D" w:rsidRPr="009E767C">
              <w:rPr>
                <w:rFonts w:ascii="Arial" w:hAnsi="Arial" w:cs="Arial"/>
              </w:rPr>
              <w:t xml:space="preserve">; </w:t>
            </w:r>
            <w:r w:rsidR="007A5467">
              <w:rPr>
                <w:rFonts w:ascii="Arial" w:hAnsi="Arial" w:cs="Arial"/>
              </w:rPr>
              <w:t>D</w:t>
            </w:r>
            <w:r w:rsidR="00C2356D" w:rsidRPr="009E767C">
              <w:rPr>
                <w:rFonts w:ascii="Arial" w:hAnsi="Arial" w:cs="Arial"/>
              </w:rPr>
              <w:t xml:space="preserve"> 1 [target dose 55</w:t>
            </w:r>
            <w:r w:rsidR="007A5467">
              <w:rPr>
                <w:rFonts w:ascii="Arial" w:hAnsi="Arial" w:cs="Arial"/>
              </w:rPr>
              <w:t> mg/kg</w:t>
            </w:r>
            <w:r w:rsidR="00C2356D" w:rsidRPr="009E767C">
              <w:rPr>
                <w:rFonts w:ascii="Arial" w:hAnsi="Arial" w:cs="Arial"/>
              </w:rPr>
              <w:t>; actual mean dose 68.9</w:t>
            </w:r>
            <w:r w:rsidR="007A5467">
              <w:rPr>
                <w:rFonts w:ascii="Arial" w:hAnsi="Arial" w:cs="Arial"/>
              </w:rPr>
              <w:t> mg/kg</w:t>
            </w:r>
            <w:r w:rsidR="00C2356D" w:rsidRPr="009E767C">
              <w:rPr>
                <w:rFonts w:ascii="Arial" w:hAnsi="Arial" w:cs="Arial"/>
              </w:rPr>
              <w:t>, range 55.0</w:t>
            </w:r>
            <w:r w:rsidR="00C2356D" w:rsidRPr="009E767C">
              <w:rPr>
                <w:rFonts w:ascii="Arial" w:hAnsi="Arial" w:cs="Arial"/>
              </w:rPr>
              <w:noBreakHyphen/>
              <w:t>80.0</w:t>
            </w:r>
            <w:r w:rsidR="007A5467">
              <w:rPr>
                <w:rFonts w:ascii="Arial" w:hAnsi="Arial" w:cs="Arial"/>
              </w:rPr>
              <w:t> mg/kg</w:t>
            </w:r>
            <w:r w:rsidR="00C2356D" w:rsidRPr="009E767C">
              <w:rPr>
                <w:rFonts w:ascii="Arial" w:hAnsi="Arial" w:cs="Arial"/>
              </w:rPr>
              <w:t xml:space="preserve">]; </w:t>
            </w:r>
            <w:r w:rsidR="007A5467">
              <w:rPr>
                <w:rFonts w:ascii="Arial" w:hAnsi="Arial" w:cs="Arial"/>
              </w:rPr>
              <w:t>D</w:t>
            </w:r>
            <w:r w:rsidR="00C2356D" w:rsidRPr="009E767C">
              <w:rPr>
                <w:rFonts w:ascii="Arial" w:hAnsi="Arial" w:cs="Arial"/>
              </w:rPr>
              <w:t>2 onwards [target dose 27.5</w:t>
            </w:r>
            <w:r w:rsidR="007A5467">
              <w:rPr>
                <w:rFonts w:ascii="Arial" w:hAnsi="Arial" w:cs="Arial"/>
              </w:rPr>
              <w:t> mg/kg</w:t>
            </w:r>
            <w:r w:rsidR="00C2356D" w:rsidRPr="009E767C">
              <w:rPr>
                <w:rFonts w:ascii="Arial" w:hAnsi="Arial" w:cs="Arial"/>
              </w:rPr>
              <w:t>; actual mean dose 29.4</w:t>
            </w:r>
            <w:r w:rsidR="007A5467">
              <w:rPr>
                <w:rFonts w:ascii="Arial" w:hAnsi="Arial" w:cs="Arial"/>
              </w:rPr>
              <w:t> mg/kg</w:t>
            </w:r>
            <w:r w:rsidR="00C2356D" w:rsidRPr="009E767C">
              <w:rPr>
                <w:rFonts w:ascii="Arial" w:hAnsi="Arial" w:cs="Arial"/>
              </w:rPr>
              <w:t>, range 27.5</w:t>
            </w:r>
            <w:r w:rsidR="00C2356D" w:rsidRPr="009E767C">
              <w:rPr>
                <w:rFonts w:ascii="Arial" w:hAnsi="Arial" w:cs="Arial"/>
              </w:rPr>
              <w:noBreakHyphen/>
              <w:t>40.0</w:t>
            </w:r>
            <w:r w:rsidR="007A5467">
              <w:rPr>
                <w:rFonts w:ascii="Arial" w:hAnsi="Arial" w:cs="Arial"/>
              </w:rPr>
              <w:t> mg/kg</w:t>
            </w:r>
            <w:r w:rsidR="00C2356D"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="00C2356D" w:rsidRPr="009E767C">
              <w:rPr>
                <w:rFonts w:ascii="Arial" w:hAnsi="Arial" w:cs="Arial"/>
              </w:rPr>
              <w:t xml:space="preserve"> once daily </w:t>
            </w:r>
            <w:r w:rsidR="00C2356D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="00C2356D" w:rsidRPr="009E767C">
              <w:rPr>
                <w:rFonts w:ascii="Arial" w:hAnsi="Arial" w:cs="Arial"/>
              </w:rPr>
              <w:t>16/17</w:t>
            </w:r>
            <w:r w:rsidR="00C2356D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C035758" w14:textId="2A517408" w:rsidR="00C2356D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lastRenderedPageBreak/>
              <w:t>Topical antimicrobials continued if commenced prior to study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73A8256" w14:textId="11DD1FAA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 weeks; extended to 6 weeks if not resolved at 3 weeks</w:t>
            </w:r>
          </w:p>
        </w:tc>
        <w:tc>
          <w:tcPr>
            <w:tcW w:w="3261" w:type="dxa"/>
            <w:shd w:val="clear" w:color="auto" w:fill="auto"/>
          </w:tcPr>
          <w:p w14:paraId="6B147E8B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ll dogs enrolled showed clinical improvement at 3 weeks.</w:t>
            </w:r>
          </w:p>
          <w:p w14:paraId="0C4786C5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  <w:p w14:paraId="2F09F92D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3 weeks:</w:t>
            </w:r>
          </w:p>
          <w:p w14:paraId="2CA9035F" w14:textId="77777777" w:rsidR="00C2356D" w:rsidRPr="009E767C" w:rsidRDefault="00C2356D" w:rsidP="00C2356D">
            <w:pPr>
              <w:pStyle w:val="ListParagraph"/>
              <w:numPr>
                <w:ilvl w:val="0"/>
                <w:numId w:val="24"/>
              </w:numPr>
              <w:ind w:left="365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5/13 (38%) had resolution</w:t>
            </w:r>
          </w:p>
          <w:p w14:paraId="6AF32D0C" w14:textId="77777777" w:rsidR="00C2356D" w:rsidRPr="009E767C" w:rsidRDefault="00C2356D" w:rsidP="00C2356D">
            <w:pPr>
              <w:pStyle w:val="ListParagraph"/>
              <w:numPr>
                <w:ilvl w:val="0"/>
                <w:numId w:val="24"/>
              </w:numPr>
              <w:ind w:left="365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8/14 (57%) had resolution</w:t>
            </w:r>
          </w:p>
          <w:p w14:paraId="1AA7265D" w14:textId="7267A87C" w:rsidR="00C2356D" w:rsidRPr="009E767C" w:rsidRDefault="00652675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C) </w:t>
            </w:r>
            <w:r w:rsidR="00C2356D" w:rsidRPr="009E767C">
              <w:rPr>
                <w:rFonts w:ascii="Arial" w:hAnsi="Arial" w:cs="Arial"/>
              </w:rPr>
              <w:t>12/16 (75%) had resolution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364AF320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6 weeks:</w:t>
            </w:r>
          </w:p>
          <w:p w14:paraId="745DED49" w14:textId="77777777" w:rsidR="00C2356D" w:rsidRPr="009E767C" w:rsidRDefault="00C2356D" w:rsidP="00C2356D">
            <w:pPr>
              <w:pStyle w:val="ListParagraph"/>
              <w:numPr>
                <w:ilvl w:val="0"/>
                <w:numId w:val="25"/>
              </w:numPr>
              <w:ind w:left="367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further 5/13 (38%) had resolution; </w:t>
            </w:r>
          </w:p>
          <w:p w14:paraId="5265017B" w14:textId="77777777" w:rsidR="00C2356D" w:rsidRPr="009E767C" w:rsidRDefault="00C2356D" w:rsidP="00C2356D">
            <w:pPr>
              <w:pStyle w:val="ListParagraph"/>
              <w:numPr>
                <w:ilvl w:val="0"/>
                <w:numId w:val="25"/>
              </w:numPr>
              <w:ind w:left="367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further 3/14 (21%) had resolution</w:t>
            </w:r>
          </w:p>
          <w:p w14:paraId="07F69E2F" w14:textId="77777777" w:rsidR="00C2356D" w:rsidRPr="009E767C" w:rsidRDefault="00C2356D" w:rsidP="00C2356D">
            <w:pPr>
              <w:pStyle w:val="ListParagraph"/>
              <w:numPr>
                <w:ilvl w:val="0"/>
                <w:numId w:val="25"/>
              </w:numPr>
              <w:ind w:left="367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further 4/16 (25%) had resolution</w:t>
            </w:r>
          </w:p>
          <w:p w14:paraId="197780D9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3827" w:type="dxa"/>
            <w:vMerge w:val="restart"/>
            <w:shd w:val="clear" w:color="auto" w:fill="auto"/>
          </w:tcPr>
          <w:p w14:paraId="1B1F2407" w14:textId="77777777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1896CE1D" w14:textId="452FBEAD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45): 44 with </w:t>
            </w:r>
            <w:r w:rsidRPr="009E767C">
              <w:rPr>
                <w:rFonts w:ascii="Arial" w:hAnsi="Arial" w:cs="Arial"/>
                <w:i/>
                <w:iCs/>
              </w:rPr>
              <w:t>S. [pseud]intermedius</w:t>
            </w:r>
            <w:r w:rsidRPr="009E767C">
              <w:rPr>
                <w:rFonts w:ascii="Arial" w:hAnsi="Arial" w:cs="Arial"/>
              </w:rPr>
              <w:t>, 2 with resistance to trimethoprim-sulfamethoxazole (excluded); 1 with</w:t>
            </w:r>
            <w:r w:rsidRPr="009E767C">
              <w:rPr>
                <w:rFonts w:ascii="Arial" w:hAnsi="Arial" w:cs="Arial"/>
                <w:i/>
                <w:iCs/>
              </w:rPr>
              <w:t xml:space="preserve"> </w:t>
            </w:r>
            <w:r w:rsidRPr="009E767C">
              <w:rPr>
                <w:rFonts w:ascii="Arial" w:hAnsi="Arial" w:cs="Arial"/>
              </w:rPr>
              <w:t>non-enteric Gram-negative rod</w:t>
            </w:r>
          </w:p>
        </w:tc>
      </w:tr>
      <w:tr w:rsidR="00C2356D" w:rsidRPr="009E767C" w14:paraId="44758C08" w14:textId="77777777" w:rsidTr="004D7498">
        <w:trPr>
          <w:trHeight w:val="3165"/>
        </w:trPr>
        <w:tc>
          <w:tcPr>
            <w:tcW w:w="1554" w:type="dxa"/>
            <w:vMerge/>
            <w:shd w:val="clear" w:color="auto" w:fill="auto"/>
          </w:tcPr>
          <w:p w14:paraId="501FC558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DE2A3F2" w14:textId="77777777" w:rsidR="00C2356D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AB87918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020A6311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63873261" w14:textId="77777777" w:rsidR="00C2356D" w:rsidRDefault="00C2356D" w:rsidP="00C2356D">
            <w:pPr>
              <w:pStyle w:val="ListParagraph"/>
              <w:numPr>
                <w:ilvl w:val="0"/>
                <w:numId w:val="8"/>
              </w:numPr>
              <w:ind w:left="312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4A49DB6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A43443B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1C7FA9A4" w14:textId="06F62653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The 6 dogs without resolution at 6 weeks [3 in (A) and 3 in (B)] were given </w:t>
            </w:r>
            <w:proofErr w:type="spellStart"/>
            <w:r w:rsidRPr="009E767C">
              <w:rPr>
                <w:rFonts w:ascii="Arial" w:hAnsi="Arial" w:cs="Arial"/>
              </w:rPr>
              <w:t>cefalexin</w:t>
            </w:r>
            <w:proofErr w:type="spellEnd"/>
            <w:r w:rsidRPr="009E767C">
              <w:rPr>
                <w:rFonts w:ascii="Arial" w:hAnsi="Arial" w:cs="Arial"/>
              </w:rPr>
              <w:t xml:space="preserve"> (22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 for 3 weeks) and achieved resolution.</w:t>
            </w:r>
          </w:p>
          <w:p w14:paraId="5DB62670" w14:textId="34D249D8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No difference on overall cure between groups (</w:t>
            </w:r>
            <w:r w:rsidR="0023286E" w:rsidRPr="0023286E">
              <w:rPr>
                <w:rFonts w:ascii="Arial" w:hAnsi="Arial" w:cs="Arial"/>
                <w:i/>
              </w:rPr>
              <w:t>p</w:t>
            </w:r>
            <w:r w:rsidR="0023286E">
              <w:rPr>
                <w:rFonts w:ascii="Arial" w:hAnsi="Arial" w:cs="Arial"/>
              </w:rPr>
              <w:t> </w:t>
            </w:r>
            <w:r w:rsidRPr="009E767C">
              <w:rPr>
                <w:rFonts w:ascii="Arial" w:hAnsi="Arial" w:cs="Arial"/>
              </w:rPr>
              <w:t>=</w:t>
            </w:r>
            <w:r w:rsidR="0023286E">
              <w:rPr>
                <w:rFonts w:ascii="Arial" w:hAnsi="Arial" w:cs="Arial"/>
              </w:rPr>
              <w:t> </w:t>
            </w:r>
            <w:r w:rsidRPr="009E767C">
              <w:rPr>
                <w:rFonts w:ascii="Arial" w:hAnsi="Arial" w:cs="Arial"/>
              </w:rPr>
              <w:t>0.092)</w:t>
            </w:r>
          </w:p>
        </w:tc>
        <w:tc>
          <w:tcPr>
            <w:tcW w:w="3827" w:type="dxa"/>
            <w:vMerge/>
            <w:shd w:val="clear" w:color="auto" w:fill="auto"/>
          </w:tcPr>
          <w:p w14:paraId="2FED7A32" w14:textId="77777777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AE5BAE" w:rsidRPr="009E767C" w14:paraId="089619F4" w14:textId="77777777" w:rsidTr="004D7498">
        <w:trPr>
          <w:trHeight w:val="630"/>
        </w:trPr>
        <w:tc>
          <w:tcPr>
            <w:tcW w:w="1554" w:type="dxa"/>
            <w:vMerge w:val="restart"/>
            <w:shd w:val="clear" w:color="auto" w:fill="auto"/>
          </w:tcPr>
          <w:p w14:paraId="4A4B5550" w14:textId="1E375E77" w:rsidR="00AE5BAE" w:rsidRPr="009E767C" w:rsidRDefault="00AE5BAE" w:rsidP="00AE5BAE">
            <w:pPr>
              <w:rPr>
                <w:rFonts w:ascii="Arial" w:hAnsi="Arial" w:cs="Arial"/>
              </w:rPr>
            </w:pPr>
            <w:r w:rsidRPr="00FE3675">
              <w:rPr>
                <w:rFonts w:ascii="Arial" w:hAnsi="Arial" w:cs="Arial"/>
              </w:rPr>
              <w:lastRenderedPageBreak/>
              <w:t>Six et al., 2008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714ACF6" w14:textId="4D2FCD34" w:rsidR="00AE5BAE" w:rsidRPr="009E767C" w:rsidRDefault="00AE5BAE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F3C3D78" w14:textId="3DE012CA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450F1835" w14:textId="585019F0" w:rsidR="00AE5BAE" w:rsidRPr="009E767C" w:rsidRDefault="00AE5BAE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9 / </w:t>
            </w:r>
            <w:r w:rsidRPr="00386CA7">
              <w:rPr>
                <w:rFonts w:ascii="Arial" w:hAnsi="Arial" w:cs="Arial"/>
              </w:rPr>
              <w:t>320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521B8FA9" w14:textId="0E466365" w:rsidR="00AE5BAE" w:rsidRPr="00386CA7" w:rsidRDefault="00AE5BAE" w:rsidP="00AE5BAE">
            <w:pPr>
              <w:pStyle w:val="ListParagraph"/>
              <w:numPr>
                <w:ilvl w:val="0"/>
                <w:numId w:val="42"/>
              </w:numPr>
              <w:ind w:left="360"/>
              <w:rPr>
                <w:rFonts w:ascii="Arial" w:hAnsi="Arial" w:cs="Arial"/>
              </w:rPr>
            </w:pPr>
            <w:proofErr w:type="spellStart"/>
            <w:r w:rsidRPr="00386CA7">
              <w:rPr>
                <w:rFonts w:ascii="Arial" w:hAnsi="Arial" w:cs="Arial"/>
              </w:rPr>
              <w:t>Cefovecin</w:t>
            </w:r>
            <w:proofErr w:type="spellEnd"/>
            <w:r w:rsidRPr="00386CA7">
              <w:rPr>
                <w:rFonts w:ascii="Arial" w:hAnsi="Arial" w:cs="Arial"/>
              </w:rPr>
              <w:t xml:space="preserve"> 8</w:t>
            </w:r>
            <w:r w:rsidR="007A5467">
              <w:rPr>
                <w:rFonts w:ascii="Arial" w:hAnsi="Arial" w:cs="Arial"/>
              </w:rPr>
              <w:t> mg/kg</w:t>
            </w:r>
            <w:r w:rsidRPr="00386CA7">
              <w:rPr>
                <w:rFonts w:ascii="Arial" w:hAnsi="Arial" w:cs="Arial"/>
              </w:rPr>
              <w:t xml:space="preserve"> SC every 14 days (</w:t>
            </w:r>
            <w:r w:rsidR="007A5467">
              <w:rPr>
                <w:rFonts w:ascii="Arial" w:hAnsi="Arial" w:cs="Arial"/>
              </w:rPr>
              <w:t>n = </w:t>
            </w:r>
            <w:r w:rsidRPr="00386CA7">
              <w:rPr>
                <w:rFonts w:ascii="Arial" w:hAnsi="Arial" w:cs="Arial"/>
              </w:rPr>
              <w:t>62)</w:t>
            </w:r>
          </w:p>
          <w:p w14:paraId="06632AA7" w14:textId="4EDD69F5" w:rsidR="00AE5BAE" w:rsidRPr="00386CA7" w:rsidRDefault="00AE5BAE" w:rsidP="00AE5BAE">
            <w:pPr>
              <w:pStyle w:val="ListParagraph"/>
              <w:numPr>
                <w:ilvl w:val="0"/>
                <w:numId w:val="42"/>
              </w:numPr>
              <w:ind w:left="360"/>
              <w:rPr>
                <w:rFonts w:ascii="Arial" w:hAnsi="Arial" w:cs="Arial"/>
              </w:rPr>
            </w:pPr>
            <w:proofErr w:type="spellStart"/>
            <w:r w:rsidRPr="00386CA7">
              <w:rPr>
                <w:rFonts w:ascii="Arial" w:hAnsi="Arial" w:cs="Arial"/>
              </w:rPr>
              <w:t>Cefadroxil</w:t>
            </w:r>
            <w:proofErr w:type="spellEnd"/>
            <w:r w:rsidRPr="00386CA7">
              <w:rPr>
                <w:rFonts w:ascii="Arial" w:hAnsi="Arial" w:cs="Arial"/>
              </w:rPr>
              <w:t xml:space="preserve"> 22</w:t>
            </w:r>
            <w:r w:rsidR="007A5467">
              <w:rPr>
                <w:rFonts w:ascii="Arial" w:hAnsi="Arial" w:cs="Arial"/>
              </w:rPr>
              <w:t> mg/kg</w:t>
            </w:r>
            <w:r w:rsidRPr="00386CA7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</w:p>
          <w:p w14:paraId="6F208D95" w14:textId="22317B0F" w:rsidR="00AE5BAE" w:rsidRDefault="00AE5BAE" w:rsidP="00652675">
            <w:pPr>
              <w:ind w:left="373"/>
              <w:rPr>
                <w:rFonts w:ascii="Arial" w:hAnsi="Arial" w:cs="Arial"/>
              </w:rPr>
            </w:pPr>
            <w:r w:rsidRPr="004745A4">
              <w:rPr>
                <w:rFonts w:ascii="Arial" w:hAnsi="Arial" w:cs="Arial"/>
              </w:rPr>
              <w:t>twice daily (</w:t>
            </w:r>
            <w:r w:rsidR="007A5467">
              <w:rPr>
                <w:rFonts w:ascii="Arial" w:hAnsi="Arial" w:cs="Arial"/>
              </w:rPr>
              <w:t>n = </w:t>
            </w:r>
            <w:r w:rsidRPr="004745A4">
              <w:rPr>
                <w:rFonts w:ascii="Arial" w:hAnsi="Arial" w:cs="Arial"/>
              </w:rPr>
              <w:t>67)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EE46F49" w14:textId="2174A6CA" w:rsidR="00AE5BAE" w:rsidRDefault="00AE5BAE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C8E1B90" w14:textId="02B7631F" w:rsidR="00AE5BAE" w:rsidRPr="009E767C" w:rsidRDefault="00AE5BAE" w:rsidP="007A546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4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28 days</w:t>
            </w:r>
          </w:p>
        </w:tc>
        <w:tc>
          <w:tcPr>
            <w:tcW w:w="3261" w:type="dxa"/>
            <w:shd w:val="clear" w:color="auto" w:fill="auto"/>
          </w:tcPr>
          <w:p w14:paraId="180EB3FA" w14:textId="77777777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14 days:</w:t>
            </w:r>
          </w:p>
          <w:p w14:paraId="071B308D" w14:textId="0D6F6A32" w:rsidR="00AE5BAE" w:rsidRPr="00AE5BAE" w:rsidRDefault="00AE5BAE" w:rsidP="00AE5BAE">
            <w:pPr>
              <w:pStyle w:val="ListParagraph"/>
              <w:numPr>
                <w:ilvl w:val="0"/>
                <w:numId w:val="12"/>
              </w:numPr>
              <w:ind w:left="363"/>
              <w:rPr>
                <w:rFonts w:ascii="Arial" w:hAnsi="Arial" w:cs="Arial"/>
              </w:rPr>
            </w:pPr>
            <w:r w:rsidRPr="00AE5BAE">
              <w:rPr>
                <w:rFonts w:ascii="Arial" w:hAnsi="Arial" w:cs="Arial"/>
              </w:rPr>
              <w:t xml:space="preserve">45/62 treatment success </w:t>
            </w:r>
          </w:p>
          <w:p w14:paraId="62C42732" w14:textId="2CEB920B" w:rsidR="00AE5BAE" w:rsidRPr="00AE5BAE" w:rsidRDefault="00AE5BAE" w:rsidP="00AE5BAE">
            <w:pPr>
              <w:pStyle w:val="ListParagraph"/>
              <w:numPr>
                <w:ilvl w:val="0"/>
                <w:numId w:val="12"/>
              </w:numPr>
              <w:ind w:left="363"/>
              <w:rPr>
                <w:rFonts w:ascii="Arial" w:hAnsi="Arial" w:cs="Arial"/>
              </w:rPr>
            </w:pPr>
            <w:r w:rsidRPr="00AE5BAE">
              <w:rPr>
                <w:rFonts w:ascii="Arial" w:hAnsi="Arial" w:cs="Arial"/>
              </w:rPr>
              <w:t>44/67 treatment success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72873AA3" w14:textId="77777777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28 days:</w:t>
            </w:r>
          </w:p>
          <w:p w14:paraId="48E1700F" w14:textId="77777777" w:rsidR="00AE5BAE" w:rsidRPr="009E767C" w:rsidRDefault="00AE5BAE" w:rsidP="00AE5BAE">
            <w:pPr>
              <w:pStyle w:val="ListParagraph"/>
              <w:ind w:left="0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(A) 12/62 treatment success </w:t>
            </w:r>
          </w:p>
          <w:p w14:paraId="1A2098BC" w14:textId="0B94B835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(B) 16/67 treatment success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636B8B0A" w14:textId="77777777" w:rsidR="00AE5BAE" w:rsidRDefault="00AE5BAE" w:rsidP="00AE5BAE">
            <w:pPr>
              <w:rPr>
                <w:rFonts w:ascii="Arial" w:hAnsi="Arial" w:cs="Arial"/>
              </w:rPr>
            </w:pPr>
            <w:r w:rsidRPr="00B131EF">
              <w:rPr>
                <w:rFonts w:ascii="Arial" w:hAnsi="Arial" w:cs="Arial"/>
                <w:i/>
                <w:iCs/>
              </w:rPr>
              <w:t>Culture</w:t>
            </w:r>
            <w:r w:rsidRPr="009E767C">
              <w:rPr>
                <w:rFonts w:ascii="Arial" w:hAnsi="Arial" w:cs="Arial"/>
              </w:rPr>
              <w:t xml:space="preserve"> </w:t>
            </w:r>
          </w:p>
          <w:p w14:paraId="6F902987" w14:textId="4F63598D" w:rsidR="00AE5BAE" w:rsidRPr="009E767C" w:rsidRDefault="00AE5BAE" w:rsidP="00AE5BAE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235</w:t>
            </w:r>
            <w:r>
              <w:rPr>
                <w:rFonts w:ascii="Arial" w:hAnsi="Arial" w:cs="Arial"/>
              </w:rPr>
              <w:t>/320 overall</w:t>
            </w:r>
            <w:r w:rsidRPr="009E767C">
              <w:rPr>
                <w:rFonts w:ascii="Arial" w:hAnsi="Arial" w:cs="Arial"/>
              </w:rPr>
              <w:t xml:space="preserve"> study): </w:t>
            </w:r>
            <w:r w:rsidRPr="009E767C">
              <w:rPr>
                <w:rFonts w:ascii="Arial" w:hAnsi="Arial" w:cs="Arial"/>
                <w:i/>
                <w:iCs/>
              </w:rPr>
              <w:t>S.</w:t>
            </w:r>
            <w:r>
              <w:rPr>
                <w:rFonts w:ascii="Arial" w:hAnsi="Arial" w:cs="Arial"/>
                <w:i/>
                <w:iCs/>
              </w:rPr>
              <w:t>[</w:t>
            </w:r>
            <w:r w:rsidRPr="002F1544">
              <w:rPr>
                <w:rFonts w:ascii="Arial" w:hAnsi="Arial" w:cs="Arial"/>
                <w:i/>
                <w:iCs/>
              </w:rPr>
              <w:t>pseud]intermedius</w:t>
            </w:r>
            <w:r w:rsidRPr="009E767C">
              <w:rPr>
                <w:rFonts w:ascii="Arial" w:hAnsi="Arial" w:cs="Arial"/>
                <w:i/>
                <w:iCs/>
              </w:rPr>
              <w:t xml:space="preserve"> </w:t>
            </w:r>
            <w:r w:rsidRPr="009E767C">
              <w:rPr>
                <w:rFonts w:ascii="Arial" w:hAnsi="Arial" w:cs="Arial"/>
              </w:rPr>
              <w:t xml:space="preserve">117/235; coagulase-negative staphylococci 38/235; others 109/235 </w:t>
            </w:r>
          </w:p>
        </w:tc>
      </w:tr>
      <w:tr w:rsidR="00AE5BAE" w:rsidRPr="009E767C" w14:paraId="156E19B5" w14:textId="77777777" w:rsidTr="004D7498">
        <w:trPr>
          <w:trHeight w:val="630"/>
        </w:trPr>
        <w:tc>
          <w:tcPr>
            <w:tcW w:w="1554" w:type="dxa"/>
            <w:vMerge/>
            <w:shd w:val="clear" w:color="auto" w:fill="auto"/>
          </w:tcPr>
          <w:p w14:paraId="0D569EF7" w14:textId="77777777" w:rsidR="00AE5BAE" w:rsidRPr="00FE3675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F1D0F0B" w14:textId="77777777" w:rsidR="00AE5BAE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8D7045F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5BCF6F27" w14:textId="77777777" w:rsidR="00AE5BAE" w:rsidRPr="00386CA7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3FE7FF50" w14:textId="77777777" w:rsidR="00AE5BAE" w:rsidRPr="00386CA7" w:rsidRDefault="00AE5BAE" w:rsidP="00AE5BAE">
            <w:pPr>
              <w:pStyle w:val="ListParagraph"/>
              <w:numPr>
                <w:ilvl w:val="0"/>
                <w:numId w:val="42"/>
              </w:numPr>
              <w:ind w:left="360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23A793A" w14:textId="77777777" w:rsidR="00AE5BAE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84985C1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0044434B" w14:textId="61352D1A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Treatment (A) was considered </w:t>
            </w:r>
            <w:proofErr w:type="spellStart"/>
            <w:r w:rsidR="0023286E">
              <w:rPr>
                <w:rFonts w:ascii="Arial" w:hAnsi="Arial" w:cs="Arial"/>
              </w:rPr>
              <w:t>non</w:t>
            </w:r>
            <w:r w:rsidRPr="009E767C">
              <w:rPr>
                <w:rFonts w:ascii="Arial" w:hAnsi="Arial" w:cs="Arial"/>
              </w:rPr>
              <w:t>inferior</w:t>
            </w:r>
            <w:proofErr w:type="spellEnd"/>
            <w:r w:rsidRPr="009E767C">
              <w:rPr>
                <w:rFonts w:ascii="Arial" w:hAnsi="Arial" w:cs="Arial"/>
              </w:rPr>
              <w:t xml:space="preserve"> to treatment (B)</w:t>
            </w:r>
          </w:p>
        </w:tc>
        <w:tc>
          <w:tcPr>
            <w:tcW w:w="3827" w:type="dxa"/>
            <w:vMerge/>
            <w:shd w:val="clear" w:color="auto" w:fill="auto"/>
          </w:tcPr>
          <w:p w14:paraId="55D632F7" w14:textId="77777777" w:rsidR="00AE5BAE" w:rsidRPr="00B131EF" w:rsidRDefault="00AE5BAE" w:rsidP="00AE5BAE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AE5BAE" w:rsidRPr="009E767C" w14:paraId="352F3970" w14:textId="77777777" w:rsidTr="004D7498">
        <w:trPr>
          <w:trHeight w:val="1515"/>
        </w:trPr>
        <w:tc>
          <w:tcPr>
            <w:tcW w:w="1554" w:type="dxa"/>
            <w:vMerge w:val="restart"/>
            <w:shd w:val="clear" w:color="auto" w:fill="auto"/>
          </w:tcPr>
          <w:p w14:paraId="016E6D80" w14:textId="3FAF7530" w:rsidR="00AE5BAE" w:rsidRPr="009E767C" w:rsidRDefault="00AE5BAE" w:rsidP="00AE5BAE">
            <w:pPr>
              <w:rPr>
                <w:rFonts w:ascii="Arial" w:hAnsi="Arial" w:cs="Arial"/>
              </w:rPr>
            </w:pPr>
            <w:r w:rsidRPr="00FE3675">
              <w:rPr>
                <w:rFonts w:ascii="Arial" w:hAnsi="Arial" w:cs="Arial"/>
              </w:rPr>
              <w:t>Stegemann et al., 2007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46B8266" w14:textId="6E3B9326" w:rsidR="00AE5BAE" w:rsidRPr="009E767C" w:rsidRDefault="002012E3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B762DB1" w14:textId="3EC0E180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FC3ABD5" w14:textId="0897D12E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52 / 152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434097D8" w14:textId="169BA4C5" w:rsidR="00AE5BAE" w:rsidRPr="00AF1BBF" w:rsidRDefault="00AE5BAE" w:rsidP="00AE5BAE">
            <w:pPr>
              <w:pStyle w:val="ListParagraph"/>
              <w:numPr>
                <w:ilvl w:val="0"/>
                <w:numId w:val="38"/>
              </w:numPr>
              <w:ind w:left="372"/>
              <w:rPr>
                <w:rFonts w:ascii="Arial" w:hAnsi="Arial" w:cs="Arial"/>
              </w:rPr>
            </w:pPr>
            <w:proofErr w:type="spellStart"/>
            <w:r w:rsidRPr="00AF1BBF">
              <w:rPr>
                <w:rFonts w:ascii="Arial" w:hAnsi="Arial" w:cs="Arial"/>
              </w:rPr>
              <w:t>Cefovecin</w:t>
            </w:r>
            <w:proofErr w:type="spellEnd"/>
            <w:r w:rsidRPr="00AF1BBF">
              <w:rPr>
                <w:rFonts w:ascii="Arial" w:hAnsi="Arial" w:cs="Arial"/>
              </w:rPr>
              <w:t xml:space="preserve"> 8</w:t>
            </w:r>
            <w:r w:rsidR="007A5467">
              <w:rPr>
                <w:rFonts w:ascii="Arial" w:hAnsi="Arial" w:cs="Arial"/>
              </w:rPr>
              <w:t> mg/kg</w:t>
            </w:r>
            <w:r w:rsidRPr="00AF1BBF">
              <w:rPr>
                <w:rFonts w:ascii="Arial" w:hAnsi="Arial" w:cs="Arial"/>
              </w:rPr>
              <w:t xml:space="preserve"> SC every 14 days</w:t>
            </w:r>
            <w:r>
              <w:rPr>
                <w:rFonts w:ascii="Arial" w:hAnsi="Arial" w:cs="Arial"/>
              </w:rPr>
              <w:t xml:space="preserve"> (</w:t>
            </w:r>
            <w:r w:rsidR="007A5467">
              <w:rPr>
                <w:rFonts w:ascii="Arial" w:hAnsi="Arial" w:cs="Arial"/>
              </w:rPr>
              <w:t>n = </w:t>
            </w:r>
            <w:r>
              <w:rPr>
                <w:rFonts w:ascii="Arial" w:hAnsi="Arial" w:cs="Arial"/>
              </w:rPr>
              <w:t>107)</w:t>
            </w:r>
          </w:p>
          <w:p w14:paraId="200E13E9" w14:textId="77777777" w:rsidR="00AE5BAE" w:rsidRPr="009E767C" w:rsidRDefault="00AE5BAE" w:rsidP="00AE5BAE">
            <w:pPr>
              <w:pStyle w:val="ListParagraph"/>
              <w:ind w:left="372"/>
              <w:rPr>
                <w:rFonts w:ascii="Arial" w:hAnsi="Arial" w:cs="Arial"/>
              </w:rPr>
            </w:pPr>
          </w:p>
          <w:p w14:paraId="40A404B3" w14:textId="4658E02C" w:rsidR="00AE5BAE" w:rsidRPr="00AE5BAE" w:rsidRDefault="00AE5BAE" w:rsidP="00AE5BAE">
            <w:pPr>
              <w:pStyle w:val="ListParagraph"/>
              <w:numPr>
                <w:ilvl w:val="0"/>
                <w:numId w:val="38"/>
              </w:numPr>
              <w:ind w:left="373"/>
              <w:rPr>
                <w:rFonts w:ascii="Arial" w:hAnsi="Arial" w:cs="Arial"/>
              </w:rPr>
            </w:pPr>
            <w:r w:rsidRPr="00AE5BAE">
              <w:rPr>
                <w:rFonts w:ascii="Arial" w:hAnsi="Arial" w:cs="Arial"/>
              </w:rPr>
              <w:t>Amoxicillin-</w:t>
            </w:r>
            <w:proofErr w:type="spellStart"/>
            <w:r w:rsidRPr="00AE5BAE">
              <w:rPr>
                <w:rFonts w:ascii="Arial" w:hAnsi="Arial" w:cs="Arial"/>
              </w:rPr>
              <w:t>clavulanate</w:t>
            </w:r>
            <w:proofErr w:type="spellEnd"/>
            <w:r w:rsidRPr="00AE5BAE">
              <w:rPr>
                <w:rFonts w:ascii="Arial" w:hAnsi="Arial" w:cs="Arial"/>
              </w:rPr>
              <w:t xml:space="preserve"> 12.5</w:t>
            </w:r>
            <w:r w:rsidR="007A5467">
              <w:rPr>
                <w:rFonts w:ascii="Arial" w:hAnsi="Arial" w:cs="Arial"/>
              </w:rPr>
              <w:t> mg/kg</w:t>
            </w:r>
            <w:r w:rsidRPr="00AE5BAE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AE5BAE">
              <w:rPr>
                <w:rFonts w:ascii="Arial" w:hAnsi="Arial" w:cs="Arial"/>
              </w:rPr>
              <w:t xml:space="preserve"> twice daily (</w:t>
            </w:r>
            <w:r w:rsidR="007A5467">
              <w:rPr>
                <w:rFonts w:ascii="Arial" w:hAnsi="Arial" w:cs="Arial"/>
              </w:rPr>
              <w:t>n = </w:t>
            </w:r>
            <w:r w:rsidRPr="00AE5BAE">
              <w:rPr>
                <w:rFonts w:ascii="Arial" w:hAnsi="Arial" w:cs="Arial"/>
              </w:rPr>
              <w:t>45)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F552210" w14:textId="4A475807" w:rsidR="00AE5BAE" w:rsidRDefault="00AE5BAE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008B441" w14:textId="2E08D5C4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4 days; extended by 14-day intervals as required (up to 56 days)</w:t>
            </w:r>
          </w:p>
        </w:tc>
        <w:tc>
          <w:tcPr>
            <w:tcW w:w="3261" w:type="dxa"/>
            <w:shd w:val="clear" w:color="auto" w:fill="auto"/>
          </w:tcPr>
          <w:p w14:paraId="23FD9626" w14:textId="77777777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Clinical success (all signs mild to absent) achieved:</w:t>
            </w:r>
          </w:p>
          <w:p w14:paraId="58F7DF94" w14:textId="055C2E4F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14 days in 39%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42/107) in (A) and in 44%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20/45) in (B)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11941C33" w14:textId="77777777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Clinical success (all signs mild to absent) achieved:</w:t>
            </w:r>
          </w:p>
          <w:p w14:paraId="7A0A8B45" w14:textId="66DE2E3F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21 days in a further 43%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46/107) in (A) and 24%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1/45) in (B)</w:t>
            </w:r>
          </w:p>
          <w:p w14:paraId="018DBF7F" w14:textId="021BDA68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42-56 days in a further 17%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8/107) (A) and 22%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0/45) (B)</w:t>
            </w:r>
          </w:p>
          <w:p w14:paraId="35F80E21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  <w:p w14:paraId="384912EC" w14:textId="6864AEAD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Treatment failure in 1%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/107) in (A) and 9%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4/45) in (B)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07DE8AAA" w14:textId="0C755A32" w:rsidR="00AE5BAE" w:rsidRPr="009E767C" w:rsidRDefault="007A5467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  <w:r w:rsidR="00AE5BAE" w:rsidRPr="009E767C">
              <w:rPr>
                <w:rFonts w:ascii="Arial" w:hAnsi="Arial" w:cs="Arial"/>
              </w:rPr>
              <w:t xml:space="preserve"> </w:t>
            </w:r>
          </w:p>
          <w:p w14:paraId="7F7A5C44" w14:textId="77777777" w:rsidR="00AE5BAE" w:rsidRPr="009E767C" w:rsidRDefault="00AE5BAE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: </w:t>
            </w:r>
            <w:r w:rsidRPr="009E767C">
              <w:rPr>
                <w:rFonts w:ascii="Arial" w:hAnsi="Arial" w:cs="Arial"/>
              </w:rPr>
              <w:t xml:space="preserve">degenerate neutrophils and phagocytosis </w:t>
            </w:r>
          </w:p>
          <w:p w14:paraId="1432ABF8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  <w:p w14:paraId="76FC07F5" w14:textId="77777777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  <w:r w:rsidRPr="009E767C">
              <w:rPr>
                <w:rFonts w:ascii="Arial" w:hAnsi="Arial" w:cs="Arial"/>
              </w:rPr>
              <w:t xml:space="preserve"> </w:t>
            </w:r>
          </w:p>
          <w:p w14:paraId="3DCA2B0E" w14:textId="77777777" w:rsidR="00AE5BAE" w:rsidRPr="009E767C" w:rsidRDefault="00AE5BAE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  <w:r w:rsidRPr="009E767C">
              <w:rPr>
                <w:rFonts w:ascii="Arial" w:hAnsi="Arial" w:cs="Arial"/>
              </w:rPr>
              <w:t>: one or more pathogen cultured</w:t>
            </w:r>
          </w:p>
          <w:p w14:paraId="6667BFA0" w14:textId="045B2B1F" w:rsidR="00AE5BAE" w:rsidRPr="009E767C" w:rsidRDefault="00AE5BAE" w:rsidP="00AE5BAE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 xml:space="preserve">Of the 425 isolates from the overall study the most prevalent were </w:t>
            </w:r>
            <w:r w:rsidRPr="009E767C">
              <w:rPr>
                <w:rFonts w:ascii="Arial" w:hAnsi="Arial" w:cs="Arial"/>
                <w:i/>
                <w:iCs/>
              </w:rPr>
              <w:t xml:space="preserve">S. [pseud]intermedius </w:t>
            </w:r>
            <w:r w:rsidRPr="009E767C">
              <w:rPr>
                <w:rFonts w:ascii="Arial" w:hAnsi="Arial" w:cs="Arial"/>
              </w:rPr>
              <w:t xml:space="preserve">(52.5%; 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223)</w:t>
            </w:r>
            <w:r w:rsidRPr="009E767C">
              <w:rPr>
                <w:rFonts w:ascii="Arial" w:hAnsi="Arial" w:cs="Arial"/>
                <w:i/>
                <w:iCs/>
              </w:rPr>
              <w:t>,</w:t>
            </w:r>
            <w:r w:rsidRPr="009E767C">
              <w:rPr>
                <w:rFonts w:ascii="Arial" w:hAnsi="Arial" w:cs="Arial"/>
              </w:rPr>
              <w:t xml:space="preserve"> </w:t>
            </w:r>
            <w:r w:rsidRPr="009E767C">
              <w:rPr>
                <w:rFonts w:ascii="Arial" w:hAnsi="Arial" w:cs="Arial"/>
                <w:i/>
                <w:iCs/>
              </w:rPr>
              <w:t xml:space="preserve">E. coli </w:t>
            </w:r>
            <w:r w:rsidRPr="009E767C">
              <w:rPr>
                <w:rFonts w:ascii="Arial" w:hAnsi="Arial" w:cs="Arial"/>
              </w:rPr>
              <w:t xml:space="preserve">(10.4%; 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44)</w:t>
            </w:r>
            <w:r w:rsidRPr="009E767C">
              <w:rPr>
                <w:rFonts w:ascii="Arial" w:hAnsi="Arial" w:cs="Arial"/>
                <w:i/>
                <w:iCs/>
              </w:rPr>
              <w:t xml:space="preserve">, </w:t>
            </w:r>
            <w:r w:rsidRPr="009E767C">
              <w:rPr>
                <w:rFonts w:ascii="Arial" w:hAnsi="Arial" w:cs="Arial"/>
              </w:rPr>
              <w:t xml:space="preserve">beta-haemolytic </w:t>
            </w:r>
            <w:r w:rsidRPr="009E767C">
              <w:rPr>
                <w:rFonts w:ascii="Arial" w:hAnsi="Arial" w:cs="Arial"/>
                <w:i/>
                <w:iCs/>
              </w:rPr>
              <w:t xml:space="preserve">Streptococcus </w:t>
            </w:r>
            <w:r w:rsidRPr="009E767C">
              <w:rPr>
                <w:rFonts w:ascii="Arial" w:hAnsi="Arial" w:cs="Arial"/>
              </w:rPr>
              <w:t xml:space="preserve">spp. (7.5%; 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32), </w:t>
            </w:r>
            <w:r w:rsidRPr="009E767C">
              <w:rPr>
                <w:rFonts w:ascii="Arial" w:hAnsi="Arial" w:cs="Arial"/>
                <w:i/>
                <w:iCs/>
              </w:rPr>
              <w:t xml:space="preserve">Enterobacter </w:t>
            </w:r>
            <w:r w:rsidRPr="009E767C">
              <w:rPr>
                <w:rFonts w:ascii="Arial" w:hAnsi="Arial" w:cs="Arial"/>
              </w:rPr>
              <w:t xml:space="preserve">spp. (7.1% 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30) </w:t>
            </w:r>
          </w:p>
        </w:tc>
      </w:tr>
      <w:tr w:rsidR="00AE5BAE" w:rsidRPr="009E767C" w14:paraId="3A19632B" w14:textId="77777777" w:rsidTr="004D7498">
        <w:trPr>
          <w:trHeight w:val="1515"/>
        </w:trPr>
        <w:tc>
          <w:tcPr>
            <w:tcW w:w="1554" w:type="dxa"/>
            <w:vMerge/>
            <w:shd w:val="clear" w:color="auto" w:fill="auto"/>
          </w:tcPr>
          <w:p w14:paraId="50A81A40" w14:textId="77777777" w:rsidR="00AE5BAE" w:rsidRPr="00FE3675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C03DC32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B2346EE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3364C6FE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3C32D065" w14:textId="77777777" w:rsidR="00AE5BAE" w:rsidRPr="00AF1BBF" w:rsidRDefault="00AE5BAE" w:rsidP="00AE5BAE">
            <w:pPr>
              <w:pStyle w:val="ListParagraph"/>
              <w:numPr>
                <w:ilvl w:val="0"/>
                <w:numId w:val="38"/>
              </w:numPr>
              <w:ind w:left="372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04718F88" w14:textId="77777777" w:rsidR="00AE5BAE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39C09E8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5A33C25E" w14:textId="66D9147D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T</w:t>
            </w:r>
            <w:r w:rsidR="007A5467">
              <w:rPr>
                <w:rFonts w:ascii="Arial" w:hAnsi="Arial" w:cs="Arial"/>
              </w:rPr>
              <w:t xml:space="preserve">reatment (A) was considered </w:t>
            </w:r>
            <w:proofErr w:type="spellStart"/>
            <w:r w:rsidR="007A5467">
              <w:rPr>
                <w:rFonts w:ascii="Arial" w:hAnsi="Arial" w:cs="Arial"/>
              </w:rPr>
              <w:t>non</w:t>
            </w:r>
            <w:r w:rsidRPr="009E767C">
              <w:rPr>
                <w:rFonts w:ascii="Arial" w:hAnsi="Arial" w:cs="Arial"/>
              </w:rPr>
              <w:t>inferior</w:t>
            </w:r>
            <w:proofErr w:type="spellEnd"/>
            <w:r w:rsidRPr="009E767C">
              <w:rPr>
                <w:rFonts w:ascii="Arial" w:hAnsi="Arial" w:cs="Arial"/>
              </w:rPr>
              <w:t xml:space="preserve"> to treatment (B)</w:t>
            </w:r>
          </w:p>
        </w:tc>
        <w:tc>
          <w:tcPr>
            <w:tcW w:w="3827" w:type="dxa"/>
            <w:vMerge/>
            <w:shd w:val="clear" w:color="auto" w:fill="auto"/>
          </w:tcPr>
          <w:p w14:paraId="0EB4687E" w14:textId="77777777" w:rsidR="00AE5BAE" w:rsidRPr="009E767C" w:rsidRDefault="00AE5BAE" w:rsidP="00AE5BAE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AE5BAE" w:rsidRPr="009E767C" w14:paraId="530F9DC7" w14:textId="77777777" w:rsidTr="004D7498">
        <w:trPr>
          <w:trHeight w:val="1515"/>
        </w:trPr>
        <w:tc>
          <w:tcPr>
            <w:tcW w:w="1554" w:type="dxa"/>
            <w:vMerge w:val="restart"/>
            <w:shd w:val="clear" w:color="auto" w:fill="auto"/>
          </w:tcPr>
          <w:p w14:paraId="6FBB4F22" w14:textId="64EDC053" w:rsidR="00AE5BAE" w:rsidRPr="009E767C" w:rsidRDefault="00AE5BAE" w:rsidP="00AE5BAE">
            <w:pPr>
              <w:rPr>
                <w:rFonts w:ascii="Arial" w:hAnsi="Arial" w:cs="Arial"/>
              </w:rPr>
            </w:pPr>
            <w:r w:rsidRPr="00FE3675">
              <w:rPr>
                <w:rFonts w:ascii="Arial" w:hAnsi="Arial" w:cs="Arial"/>
              </w:rPr>
              <w:t>Toma et al., 2008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7FD7B632" w14:textId="0FF82B43" w:rsidR="00AE5BAE" w:rsidRPr="009E767C" w:rsidRDefault="00AE5BAE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1759D45" w14:textId="3EA06D86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81F1257" w14:textId="2B9692C2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40 / 40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4A88F797" w14:textId="547D8C73" w:rsidR="00AE5BAE" w:rsidRPr="007C25BE" w:rsidRDefault="00AE5BAE" w:rsidP="00AE5BAE">
            <w:pPr>
              <w:pStyle w:val="ListParagraph"/>
              <w:numPr>
                <w:ilvl w:val="0"/>
                <w:numId w:val="17"/>
              </w:numPr>
              <w:ind w:left="373"/>
              <w:rPr>
                <w:rFonts w:ascii="Arial" w:hAnsi="Arial" w:cs="Arial"/>
              </w:rPr>
            </w:pPr>
            <w:proofErr w:type="spellStart"/>
            <w:r w:rsidRPr="007C25BE">
              <w:rPr>
                <w:rFonts w:ascii="Arial" w:hAnsi="Arial" w:cs="Arial"/>
              </w:rPr>
              <w:t>Cefalexin</w:t>
            </w:r>
            <w:proofErr w:type="spellEnd"/>
            <w:r w:rsidRPr="007C25BE">
              <w:rPr>
                <w:rFonts w:ascii="Arial" w:hAnsi="Arial" w:cs="Arial"/>
              </w:rPr>
              <w:t xml:space="preserve"> [target dose 30</w:t>
            </w:r>
            <w:r w:rsidRPr="007C25BE">
              <w:rPr>
                <w:rFonts w:ascii="Arial" w:hAnsi="Arial" w:cs="Arial"/>
              </w:rPr>
              <w:noBreakHyphen/>
              <w:t>40</w:t>
            </w:r>
            <w:r w:rsidR="007A5467">
              <w:rPr>
                <w:rFonts w:ascii="Arial" w:hAnsi="Arial" w:cs="Arial"/>
              </w:rPr>
              <w:t> mg/kg</w:t>
            </w:r>
            <w:r w:rsidRPr="007C25BE">
              <w:rPr>
                <w:rFonts w:ascii="Arial" w:hAnsi="Arial" w:cs="Arial"/>
              </w:rPr>
              <w:t>; actual mean dose 33.3±4.34</w:t>
            </w:r>
            <w:r w:rsidR="007A5467">
              <w:rPr>
                <w:rFonts w:ascii="Arial" w:hAnsi="Arial" w:cs="Arial"/>
              </w:rPr>
              <w:t> mg/kg</w:t>
            </w:r>
            <w:r w:rsidRPr="007C25BE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7C25BE">
              <w:rPr>
                <w:rFonts w:ascii="Arial" w:hAnsi="Arial" w:cs="Arial"/>
              </w:rPr>
              <w:t xml:space="preserve"> once daily (</w:t>
            </w:r>
            <w:r w:rsidR="007A5467">
              <w:rPr>
                <w:rFonts w:ascii="Arial" w:hAnsi="Arial" w:cs="Arial"/>
              </w:rPr>
              <w:t>n = </w:t>
            </w:r>
            <w:r w:rsidRPr="007C25BE">
              <w:rPr>
                <w:rFonts w:ascii="Arial" w:hAnsi="Arial" w:cs="Arial"/>
              </w:rPr>
              <w:t>20)</w:t>
            </w:r>
          </w:p>
          <w:p w14:paraId="038F30E7" w14:textId="77777777" w:rsidR="00AE5BAE" w:rsidRPr="009E767C" w:rsidRDefault="00AE5BAE" w:rsidP="00AE5BAE">
            <w:pPr>
              <w:pStyle w:val="ListParagraph"/>
              <w:ind w:left="316"/>
              <w:rPr>
                <w:rFonts w:ascii="Arial" w:hAnsi="Arial" w:cs="Arial"/>
              </w:rPr>
            </w:pPr>
          </w:p>
          <w:p w14:paraId="0B0F8F3E" w14:textId="68DF77E5" w:rsidR="00AE5BAE" w:rsidRPr="00AE5BAE" w:rsidRDefault="00AE5BAE" w:rsidP="00AE5BAE">
            <w:pPr>
              <w:pStyle w:val="ListParagraph"/>
              <w:numPr>
                <w:ilvl w:val="0"/>
                <w:numId w:val="17"/>
              </w:numPr>
              <w:ind w:left="373"/>
              <w:rPr>
                <w:rFonts w:ascii="Arial" w:hAnsi="Arial" w:cs="Arial"/>
              </w:rPr>
            </w:pPr>
            <w:proofErr w:type="spellStart"/>
            <w:r w:rsidRPr="00AE5BAE">
              <w:rPr>
                <w:rFonts w:ascii="Arial" w:hAnsi="Arial" w:cs="Arial"/>
              </w:rPr>
              <w:t>Cefalexin</w:t>
            </w:r>
            <w:proofErr w:type="spellEnd"/>
            <w:r w:rsidRPr="00AE5BAE">
              <w:rPr>
                <w:rFonts w:ascii="Arial" w:hAnsi="Arial" w:cs="Arial"/>
              </w:rPr>
              <w:t xml:space="preserve"> [target dose 15</w:t>
            </w:r>
            <w:r w:rsidRPr="00AE5BAE">
              <w:rPr>
                <w:rFonts w:ascii="Arial" w:hAnsi="Arial" w:cs="Arial"/>
              </w:rPr>
              <w:noBreakHyphen/>
              <w:t>30</w:t>
            </w:r>
            <w:r w:rsidR="007A5467">
              <w:rPr>
                <w:rFonts w:ascii="Arial" w:hAnsi="Arial" w:cs="Arial"/>
              </w:rPr>
              <w:t> mg/kg</w:t>
            </w:r>
            <w:r w:rsidRPr="00AE5BAE">
              <w:rPr>
                <w:rFonts w:ascii="Arial" w:hAnsi="Arial" w:cs="Arial"/>
              </w:rPr>
              <w:t>; actual mean dose 35.7±5.48</w:t>
            </w:r>
            <w:r w:rsidR="007A5467">
              <w:rPr>
                <w:rFonts w:ascii="Arial" w:hAnsi="Arial" w:cs="Arial"/>
              </w:rPr>
              <w:t> mg/kg</w:t>
            </w:r>
            <w:r w:rsidRPr="00AE5BAE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AE5BAE">
              <w:rPr>
                <w:rFonts w:ascii="Arial" w:hAnsi="Arial" w:cs="Arial"/>
              </w:rPr>
              <w:t xml:space="preserve"> twice daily (</w:t>
            </w:r>
            <w:r w:rsidR="007A5467">
              <w:rPr>
                <w:rFonts w:ascii="Arial" w:hAnsi="Arial" w:cs="Arial"/>
              </w:rPr>
              <w:t>n = </w:t>
            </w:r>
            <w:r w:rsidRPr="00AE5BAE">
              <w:rPr>
                <w:rFonts w:ascii="Arial" w:hAnsi="Arial" w:cs="Arial"/>
              </w:rPr>
              <w:t>20)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EF6E5C2" w14:textId="541DA6A1" w:rsidR="00AE5BAE" w:rsidRDefault="00AE5BAE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  <w:r w:rsidRPr="009E767C" w:rsidDel="00882E5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0D93213" w14:textId="36094DAF" w:rsidR="00AE5BAE" w:rsidRPr="009E767C" w:rsidRDefault="00AE5BAE" w:rsidP="007A546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4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8 weeks (until up to 14 days after clinical resolution)</w:t>
            </w:r>
          </w:p>
        </w:tc>
        <w:tc>
          <w:tcPr>
            <w:tcW w:w="3261" w:type="dxa"/>
            <w:shd w:val="clear" w:color="auto" w:fill="auto"/>
          </w:tcPr>
          <w:p w14:paraId="3DE3EB67" w14:textId="172CCF0D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14:</w:t>
            </w:r>
          </w:p>
          <w:p w14:paraId="6BCAA8C7" w14:textId="77777777" w:rsidR="00AE5BAE" w:rsidRPr="009E767C" w:rsidRDefault="00AE5BAE" w:rsidP="00AE5BAE">
            <w:pPr>
              <w:pStyle w:val="ListParagraph"/>
              <w:numPr>
                <w:ilvl w:val="0"/>
                <w:numId w:val="18"/>
              </w:numPr>
              <w:ind w:left="365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4/20 cured</w:t>
            </w:r>
          </w:p>
          <w:p w14:paraId="7762BA45" w14:textId="42C16697" w:rsidR="00AE5BAE" w:rsidRPr="00AE5BAE" w:rsidRDefault="00AE5BAE" w:rsidP="00AE5BAE">
            <w:pPr>
              <w:pStyle w:val="ListParagraph"/>
              <w:numPr>
                <w:ilvl w:val="0"/>
                <w:numId w:val="18"/>
              </w:numPr>
              <w:ind w:left="363"/>
              <w:rPr>
                <w:rFonts w:ascii="Arial" w:hAnsi="Arial" w:cs="Arial"/>
              </w:rPr>
            </w:pPr>
            <w:r w:rsidRPr="00AE5BAE">
              <w:rPr>
                <w:rFonts w:ascii="Arial" w:hAnsi="Arial" w:cs="Arial"/>
              </w:rPr>
              <w:t>6/20 cured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6D564800" w14:textId="57B2812B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28:</w:t>
            </w:r>
          </w:p>
          <w:p w14:paraId="2215262E" w14:textId="77777777" w:rsidR="00AE5BAE" w:rsidRPr="009E767C" w:rsidRDefault="00AE5BAE" w:rsidP="00AE5BAE">
            <w:pPr>
              <w:pStyle w:val="ListParagraph"/>
              <w:numPr>
                <w:ilvl w:val="0"/>
                <w:numId w:val="19"/>
              </w:numPr>
              <w:ind w:left="367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further 11/20 cured </w:t>
            </w:r>
          </w:p>
          <w:p w14:paraId="2066880E" w14:textId="77777777" w:rsidR="00AE5BAE" w:rsidRPr="009E767C" w:rsidRDefault="00AE5BAE" w:rsidP="00AE5BAE">
            <w:pPr>
              <w:pStyle w:val="ListParagraph"/>
              <w:numPr>
                <w:ilvl w:val="0"/>
                <w:numId w:val="19"/>
              </w:numPr>
              <w:ind w:left="367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further 10/20 cured</w:t>
            </w:r>
          </w:p>
          <w:p w14:paraId="187E56A8" w14:textId="77777777" w:rsidR="00AE5BAE" w:rsidRPr="009E767C" w:rsidRDefault="00AE5BAE" w:rsidP="00AE5BAE">
            <w:pPr>
              <w:ind w:left="-41"/>
              <w:rPr>
                <w:rFonts w:ascii="Arial" w:hAnsi="Arial" w:cs="Arial"/>
              </w:rPr>
            </w:pPr>
          </w:p>
          <w:p w14:paraId="41CF2F24" w14:textId="3217237F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42:</w:t>
            </w:r>
          </w:p>
          <w:p w14:paraId="44505630" w14:textId="77777777" w:rsidR="00AE5BAE" w:rsidRPr="009E767C" w:rsidRDefault="00AE5BAE" w:rsidP="00AE5BAE">
            <w:pPr>
              <w:pStyle w:val="ListParagraph"/>
              <w:numPr>
                <w:ilvl w:val="0"/>
                <w:numId w:val="39"/>
              </w:numPr>
              <w:ind w:left="367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remaining 5 cured </w:t>
            </w:r>
          </w:p>
          <w:p w14:paraId="2190F230" w14:textId="5817DD31" w:rsidR="00AE5BAE" w:rsidRPr="00AE5BAE" w:rsidRDefault="00AE5BAE" w:rsidP="00AE5BAE">
            <w:pPr>
              <w:pStyle w:val="ListParagraph"/>
              <w:numPr>
                <w:ilvl w:val="0"/>
                <w:numId w:val="39"/>
              </w:numPr>
              <w:ind w:left="368"/>
              <w:rPr>
                <w:rFonts w:ascii="Arial" w:hAnsi="Arial" w:cs="Arial"/>
              </w:rPr>
            </w:pPr>
            <w:r w:rsidRPr="00AE5BAE">
              <w:rPr>
                <w:rFonts w:ascii="Arial" w:hAnsi="Arial" w:cs="Arial"/>
              </w:rPr>
              <w:t>remaining 4 cured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0861F128" w14:textId="0547FA5F" w:rsidR="00AE5BAE" w:rsidRPr="009E767C" w:rsidRDefault="007A5467" w:rsidP="00AE5BA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306D48C0" w14:textId="183B0310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40): intracellular bacteria in neutrophils in all</w:t>
            </w:r>
          </w:p>
          <w:p w14:paraId="6B8CB095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  <w:p w14:paraId="0F5F453C" w14:textId="77777777" w:rsidR="00AE5BAE" w:rsidRPr="009E767C" w:rsidRDefault="00AE5BAE" w:rsidP="00AE5BAE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50A7DE7F" w14:textId="01D38B23" w:rsidR="00AE5BAE" w:rsidRPr="009E767C" w:rsidRDefault="00AE5BAE" w:rsidP="00AE5BAE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40): positive in all; </w:t>
            </w:r>
            <w:r w:rsidRPr="009E767C">
              <w:rPr>
                <w:rFonts w:ascii="Arial" w:hAnsi="Arial" w:cs="Arial"/>
                <w:i/>
                <w:iCs/>
              </w:rPr>
              <w:t>S</w:t>
            </w:r>
            <w:r w:rsidRPr="00537C94">
              <w:rPr>
                <w:rFonts w:ascii="Arial" w:hAnsi="Arial" w:cs="Arial"/>
                <w:i/>
                <w:iCs/>
              </w:rPr>
              <w:t xml:space="preserve">.[pseud]intermedius </w:t>
            </w:r>
            <w:r w:rsidRPr="00537C94">
              <w:rPr>
                <w:rFonts w:ascii="Arial" w:hAnsi="Arial" w:cs="Arial"/>
              </w:rPr>
              <w:t>in 29</w:t>
            </w:r>
            <w:r w:rsidRPr="009E767C">
              <w:rPr>
                <w:rFonts w:ascii="Arial" w:hAnsi="Arial" w:cs="Arial"/>
              </w:rPr>
              <w:t xml:space="preserve"> (13 Group A, 16 Group B); other bacteria isolated, alone or in combination, included other staphylococci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6) and various gram-positive and gram-negative organisms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4)</w:t>
            </w:r>
          </w:p>
        </w:tc>
      </w:tr>
      <w:tr w:rsidR="00AE5BAE" w:rsidRPr="009E767C" w14:paraId="64069094" w14:textId="77777777" w:rsidTr="004D7498">
        <w:trPr>
          <w:trHeight w:val="1515"/>
        </w:trPr>
        <w:tc>
          <w:tcPr>
            <w:tcW w:w="1554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2A2E623F" w14:textId="77777777" w:rsidR="00AE5BAE" w:rsidRPr="00FE3675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507BDBE2" w14:textId="77777777" w:rsidR="00AE5BAE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3AAF5481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7349A5D0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6B6B0B4E" w14:textId="77777777" w:rsidR="00AE5BAE" w:rsidRPr="007C25BE" w:rsidRDefault="00AE5BAE" w:rsidP="00AE5BAE">
            <w:pPr>
              <w:pStyle w:val="ListParagraph"/>
              <w:numPr>
                <w:ilvl w:val="0"/>
                <w:numId w:val="17"/>
              </w:numPr>
              <w:ind w:left="316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049D9B29" w14:textId="77777777" w:rsidR="00AE5BAE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2D56360F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tcBorders>
              <w:bottom w:val="triple" w:sz="4" w:space="0" w:color="auto"/>
            </w:tcBorders>
            <w:shd w:val="clear" w:color="auto" w:fill="auto"/>
          </w:tcPr>
          <w:p w14:paraId="7360F1CE" w14:textId="77777777" w:rsidR="00AE5BAE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Response to treatment considered equivalent.</w:t>
            </w:r>
          </w:p>
          <w:p w14:paraId="69296511" w14:textId="77777777" w:rsidR="00AE5BAE" w:rsidRDefault="00AE5BAE" w:rsidP="00AE5BAE">
            <w:pPr>
              <w:rPr>
                <w:rFonts w:ascii="Arial" w:hAnsi="Arial" w:cs="Arial"/>
              </w:rPr>
            </w:pPr>
          </w:p>
          <w:p w14:paraId="3254AC09" w14:textId="7417397B" w:rsidR="00AE5BAE" w:rsidRPr="009E767C" w:rsidRDefault="00AE5BAE" w:rsidP="00AE5BAE">
            <w:pPr>
              <w:rPr>
                <w:rFonts w:ascii="Arial" w:hAnsi="Arial" w:cs="Arial"/>
              </w:rPr>
            </w:pPr>
            <w:r w:rsidRPr="002C08FC">
              <w:rPr>
                <w:rFonts w:ascii="Arial" w:hAnsi="Arial" w:cs="Arial"/>
              </w:rPr>
              <w:t>†</w:t>
            </w:r>
            <w:r>
              <w:rPr>
                <w:rFonts w:ascii="Arial" w:hAnsi="Arial" w:cs="Arial"/>
              </w:rPr>
              <w:t>Downgraded for lack of randomisation</w:t>
            </w:r>
          </w:p>
        </w:tc>
        <w:tc>
          <w:tcPr>
            <w:tcW w:w="3827" w:type="dxa"/>
            <w:vMerge/>
            <w:tcBorders>
              <w:bottom w:val="triple" w:sz="4" w:space="0" w:color="auto"/>
            </w:tcBorders>
            <w:shd w:val="clear" w:color="auto" w:fill="auto"/>
          </w:tcPr>
          <w:p w14:paraId="7558A032" w14:textId="77777777" w:rsidR="00AE5BAE" w:rsidRPr="009E767C" w:rsidRDefault="00AE5BAE" w:rsidP="00AE5BAE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B220D7" w:rsidRPr="009E767C" w14:paraId="329B6AAF" w14:textId="77777777" w:rsidTr="004D7498">
        <w:tc>
          <w:tcPr>
            <w:tcW w:w="1554" w:type="dxa"/>
            <w:tcBorders>
              <w:top w:val="triple" w:sz="4" w:space="0" w:color="auto"/>
            </w:tcBorders>
            <w:shd w:val="clear" w:color="auto" w:fill="auto"/>
          </w:tcPr>
          <w:p w14:paraId="13FC925C" w14:textId="5081085C" w:rsidR="00B220D7" w:rsidRPr="009E767C" w:rsidRDefault="00B220D7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ngarano &amp; MacDonald, 1989</w:t>
            </w:r>
          </w:p>
        </w:tc>
        <w:tc>
          <w:tcPr>
            <w:tcW w:w="1701" w:type="dxa"/>
            <w:tcBorders>
              <w:top w:val="triple" w:sz="4" w:space="0" w:color="auto"/>
            </w:tcBorders>
            <w:shd w:val="clear" w:color="auto" w:fill="auto"/>
          </w:tcPr>
          <w:p w14:paraId="5B878F37" w14:textId="26C45734" w:rsidR="00B220D7" w:rsidRPr="009E767C" w:rsidRDefault="00B220D7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tcBorders>
              <w:top w:val="triple" w:sz="4" w:space="0" w:color="auto"/>
            </w:tcBorders>
            <w:shd w:val="clear" w:color="auto" w:fill="auto"/>
          </w:tcPr>
          <w:p w14:paraId="4BF7063C" w14:textId="27D8BA29" w:rsidR="00B220D7" w:rsidRPr="009E767C" w:rsidRDefault="00B220D7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tcBorders>
              <w:top w:val="triple" w:sz="4" w:space="0" w:color="auto"/>
            </w:tcBorders>
            <w:shd w:val="clear" w:color="auto" w:fill="auto"/>
          </w:tcPr>
          <w:p w14:paraId="037B32BE" w14:textId="5AE2B83A" w:rsidR="00B220D7" w:rsidRPr="009E767C" w:rsidRDefault="00B220D7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9 / 19</w:t>
            </w:r>
          </w:p>
        </w:tc>
        <w:tc>
          <w:tcPr>
            <w:tcW w:w="3120" w:type="dxa"/>
            <w:tcBorders>
              <w:top w:val="triple" w:sz="4" w:space="0" w:color="auto"/>
            </w:tcBorders>
            <w:shd w:val="clear" w:color="auto" w:fill="auto"/>
          </w:tcPr>
          <w:p w14:paraId="28564EB5" w14:textId="34B92B78" w:rsidR="00B220D7" w:rsidRPr="009E767C" w:rsidRDefault="00C23F25" w:rsidP="00AE5BAE">
            <w:pPr>
              <w:ind w:left="373" w:hanging="37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="00B220D7" w:rsidRPr="009E767C">
              <w:rPr>
                <w:rFonts w:ascii="Arial" w:hAnsi="Arial" w:cs="Arial"/>
              </w:rPr>
              <w:t>Cefadroxil</w:t>
            </w:r>
            <w:proofErr w:type="spellEnd"/>
            <w:r w:rsidR="00B220D7" w:rsidRPr="009E767C">
              <w:rPr>
                <w:rFonts w:ascii="Arial" w:hAnsi="Arial" w:cs="Arial"/>
              </w:rPr>
              <w:t>, 22</w:t>
            </w:r>
            <w:r w:rsidR="007A5467">
              <w:rPr>
                <w:rFonts w:ascii="Arial" w:hAnsi="Arial" w:cs="Arial"/>
              </w:rPr>
              <w:t> mg/kg</w:t>
            </w:r>
            <w:r w:rsidR="00B220D7"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="00B220D7" w:rsidRPr="009E767C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tcBorders>
              <w:top w:val="triple" w:sz="4" w:space="0" w:color="auto"/>
            </w:tcBorders>
            <w:shd w:val="clear" w:color="auto" w:fill="auto"/>
          </w:tcPr>
          <w:p w14:paraId="5D9EDF00" w14:textId="08EE02E8" w:rsidR="00B220D7" w:rsidRPr="009E767C" w:rsidRDefault="00EA6C7B" w:rsidP="00B22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276" w:type="dxa"/>
            <w:tcBorders>
              <w:top w:val="triple" w:sz="4" w:space="0" w:color="auto"/>
            </w:tcBorders>
            <w:shd w:val="clear" w:color="auto" w:fill="auto"/>
          </w:tcPr>
          <w:p w14:paraId="589F3384" w14:textId="02F693CE" w:rsidR="00B220D7" w:rsidRPr="009E767C" w:rsidRDefault="00B220D7" w:rsidP="007A546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1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30 days</w:t>
            </w:r>
          </w:p>
        </w:tc>
        <w:tc>
          <w:tcPr>
            <w:tcW w:w="3261" w:type="dxa"/>
            <w:tcBorders>
              <w:top w:val="triple" w:sz="4" w:space="0" w:color="auto"/>
            </w:tcBorders>
            <w:shd w:val="clear" w:color="auto" w:fill="auto"/>
          </w:tcPr>
          <w:p w14:paraId="1669CF81" w14:textId="69131714" w:rsidR="008E2A88" w:rsidRPr="009E767C" w:rsidRDefault="008E2A88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9036FC">
              <w:rPr>
                <w:rFonts w:ascii="Arial" w:hAnsi="Arial" w:cs="Arial"/>
              </w:rPr>
              <w:t>3 wee</w:t>
            </w:r>
            <w:r w:rsidR="00664EAA">
              <w:rPr>
                <w:rFonts w:ascii="Arial" w:hAnsi="Arial" w:cs="Arial"/>
              </w:rPr>
              <w:t>k</w:t>
            </w:r>
            <w:r w:rsidR="009036FC">
              <w:rPr>
                <w:rFonts w:ascii="Arial" w:hAnsi="Arial" w:cs="Arial"/>
              </w:rPr>
              <w:t>s</w:t>
            </w:r>
            <w:r w:rsidRPr="009E767C">
              <w:rPr>
                <w:rFonts w:ascii="Arial" w:hAnsi="Arial" w:cs="Arial"/>
              </w:rPr>
              <w:t>:</w:t>
            </w:r>
          </w:p>
          <w:p w14:paraId="12164BA0" w14:textId="6A33EDE1" w:rsidR="00B220D7" w:rsidRPr="009E767C" w:rsidRDefault="008E2A88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G</w:t>
            </w:r>
            <w:r w:rsidR="00B220D7" w:rsidRPr="009E767C">
              <w:rPr>
                <w:rFonts w:ascii="Arial" w:hAnsi="Arial" w:cs="Arial"/>
              </w:rPr>
              <w:t xml:space="preserve">ood to excellent response </w:t>
            </w:r>
            <w:r w:rsidRPr="009E767C">
              <w:rPr>
                <w:rFonts w:ascii="Arial" w:hAnsi="Arial" w:cs="Arial"/>
              </w:rPr>
              <w:t>in all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9)</w:t>
            </w:r>
          </w:p>
        </w:tc>
        <w:tc>
          <w:tcPr>
            <w:tcW w:w="3402" w:type="dxa"/>
            <w:gridSpan w:val="2"/>
            <w:tcBorders>
              <w:top w:val="triple" w:sz="4" w:space="0" w:color="auto"/>
            </w:tcBorders>
            <w:shd w:val="clear" w:color="auto" w:fill="auto"/>
          </w:tcPr>
          <w:p w14:paraId="7C5FF2BE" w14:textId="07210A9A" w:rsidR="00B220D7" w:rsidRPr="009E767C" w:rsidRDefault="00B220D7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-</w:t>
            </w:r>
          </w:p>
        </w:tc>
        <w:tc>
          <w:tcPr>
            <w:tcW w:w="3827" w:type="dxa"/>
            <w:tcBorders>
              <w:top w:val="triple" w:sz="4" w:space="0" w:color="auto"/>
            </w:tcBorders>
            <w:shd w:val="clear" w:color="auto" w:fill="auto"/>
          </w:tcPr>
          <w:p w14:paraId="41A0755D" w14:textId="41A4E2EE" w:rsidR="00B220D7" w:rsidRPr="009E767C" w:rsidRDefault="007A5467" w:rsidP="00B22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  <w:r w:rsidR="00B220D7" w:rsidRPr="009E767C">
              <w:rPr>
                <w:rFonts w:ascii="Arial" w:hAnsi="Arial" w:cs="Arial"/>
              </w:rPr>
              <w:t xml:space="preserve"> (no results presented)</w:t>
            </w:r>
          </w:p>
          <w:p w14:paraId="33C9D4A0" w14:textId="77777777" w:rsidR="00B220D7" w:rsidRPr="009E767C" w:rsidRDefault="00B220D7" w:rsidP="00B220D7">
            <w:pPr>
              <w:rPr>
                <w:rFonts w:ascii="Arial" w:hAnsi="Arial" w:cs="Arial"/>
              </w:rPr>
            </w:pPr>
          </w:p>
          <w:p w14:paraId="1FDB1B9D" w14:textId="77777777" w:rsidR="00394AEB" w:rsidRPr="009E767C" w:rsidRDefault="00B220D7" w:rsidP="00B220D7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07F05704" w14:textId="763F7D27" w:rsidR="00B220D7" w:rsidRPr="009E767C" w:rsidRDefault="00394AEB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="00B220D7" w:rsidRPr="009E767C">
              <w:rPr>
                <w:rFonts w:ascii="Arial" w:hAnsi="Arial" w:cs="Arial"/>
              </w:rPr>
              <w:t>13/30</w:t>
            </w:r>
            <w:r w:rsidRPr="009E767C">
              <w:rPr>
                <w:rFonts w:ascii="Arial" w:hAnsi="Arial" w:cs="Arial"/>
              </w:rPr>
              <w:t xml:space="preserve"> </w:t>
            </w:r>
            <w:r w:rsidR="00B220D7" w:rsidRPr="009E767C">
              <w:rPr>
                <w:rFonts w:ascii="Arial" w:hAnsi="Arial" w:cs="Arial"/>
              </w:rPr>
              <w:t>overall study</w:t>
            </w:r>
            <w:r w:rsidRPr="009E767C">
              <w:rPr>
                <w:rFonts w:ascii="Arial" w:hAnsi="Arial" w:cs="Arial"/>
              </w:rPr>
              <w:t xml:space="preserve">): </w:t>
            </w:r>
            <w:r w:rsidR="00B220D7" w:rsidRPr="009E767C">
              <w:rPr>
                <w:rFonts w:ascii="Arial" w:hAnsi="Arial" w:cs="Arial"/>
                <w:i/>
              </w:rPr>
              <w:t xml:space="preserve">Staphylococcus </w:t>
            </w:r>
            <w:r w:rsidR="00B220D7" w:rsidRPr="009E767C">
              <w:rPr>
                <w:rFonts w:ascii="Arial" w:hAnsi="Arial" w:cs="Arial"/>
              </w:rPr>
              <w:t>spp. in all</w:t>
            </w:r>
          </w:p>
        </w:tc>
      </w:tr>
      <w:tr w:rsidR="001C39EC" w:rsidRPr="009E767C" w14:paraId="3A70B710" w14:textId="77777777" w:rsidTr="004D7498">
        <w:trPr>
          <w:trHeight w:val="1347"/>
        </w:trPr>
        <w:tc>
          <w:tcPr>
            <w:tcW w:w="1554" w:type="dxa"/>
            <w:shd w:val="clear" w:color="auto" w:fill="auto"/>
          </w:tcPr>
          <w:p w14:paraId="77A2AF09" w14:textId="49F96938" w:rsidR="001C39EC" w:rsidRPr="009E767C" w:rsidRDefault="001C39EC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lastRenderedPageBreak/>
              <w:t>Barnabas et al., 2017</w:t>
            </w:r>
          </w:p>
        </w:tc>
        <w:tc>
          <w:tcPr>
            <w:tcW w:w="1701" w:type="dxa"/>
            <w:shd w:val="clear" w:color="auto" w:fill="auto"/>
          </w:tcPr>
          <w:p w14:paraId="3721DDB6" w14:textId="0884B678" w:rsidR="001C39EC" w:rsidRPr="009E767C" w:rsidRDefault="0011073C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  <w:shd w:val="clear" w:color="auto" w:fill="auto"/>
          </w:tcPr>
          <w:p w14:paraId="26F962D4" w14:textId="408E69C3" w:rsidR="001C39EC" w:rsidRPr="009E767C" w:rsidRDefault="001C39EC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 †</w:t>
            </w:r>
          </w:p>
        </w:tc>
        <w:tc>
          <w:tcPr>
            <w:tcW w:w="708" w:type="dxa"/>
            <w:shd w:val="clear" w:color="auto" w:fill="auto"/>
          </w:tcPr>
          <w:p w14:paraId="284B58CA" w14:textId="5CCAE61B" w:rsidR="001C39EC" w:rsidRPr="009E767C" w:rsidRDefault="001C39EC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40 / 40</w:t>
            </w:r>
          </w:p>
        </w:tc>
        <w:tc>
          <w:tcPr>
            <w:tcW w:w="3120" w:type="dxa"/>
            <w:shd w:val="clear" w:color="auto" w:fill="auto"/>
          </w:tcPr>
          <w:p w14:paraId="73C0D416" w14:textId="32F29BA1" w:rsidR="00563EAC" w:rsidRPr="009E767C" w:rsidRDefault="001C39EC" w:rsidP="00563EAC">
            <w:pPr>
              <w:pStyle w:val="ListParagraph"/>
              <w:numPr>
                <w:ilvl w:val="0"/>
                <w:numId w:val="1"/>
              </w:numPr>
              <w:ind w:left="374"/>
              <w:rPr>
                <w:rFonts w:ascii="Arial" w:hAnsi="Arial" w:cs="Arial"/>
              </w:rPr>
            </w:pPr>
            <w:proofErr w:type="spellStart"/>
            <w:r w:rsidRPr="009E767C">
              <w:rPr>
                <w:rFonts w:ascii="Arial" w:hAnsi="Arial" w:cs="Arial"/>
              </w:rPr>
              <w:t>Cefpodoxime</w:t>
            </w:r>
            <w:proofErr w:type="spellEnd"/>
            <w:r w:rsidRPr="009E767C">
              <w:rPr>
                <w:rFonts w:ascii="Arial" w:hAnsi="Arial" w:cs="Arial"/>
              </w:rPr>
              <w:t xml:space="preserve"> 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</w:t>
            </w:r>
            <w:r w:rsidR="00563EAC" w:rsidRPr="009E767C">
              <w:rPr>
                <w:rFonts w:ascii="Arial" w:hAnsi="Arial" w:cs="Arial"/>
              </w:rPr>
              <w:t xml:space="preserve"> (</w:t>
            </w:r>
            <w:r w:rsidR="007A5467">
              <w:rPr>
                <w:rFonts w:ascii="Arial" w:hAnsi="Arial" w:cs="Arial"/>
              </w:rPr>
              <w:t>n = </w:t>
            </w:r>
            <w:r w:rsidR="00563EAC" w:rsidRPr="009E767C">
              <w:rPr>
                <w:rFonts w:ascii="Arial" w:hAnsi="Arial" w:cs="Arial"/>
              </w:rPr>
              <w:t>20)</w:t>
            </w:r>
          </w:p>
          <w:p w14:paraId="728AA8FE" w14:textId="77777777" w:rsidR="001C39EC" w:rsidRPr="009E767C" w:rsidRDefault="001C39EC" w:rsidP="00B220D7">
            <w:pPr>
              <w:ind w:left="374"/>
              <w:rPr>
                <w:rFonts w:ascii="Arial" w:hAnsi="Arial" w:cs="Arial"/>
              </w:rPr>
            </w:pPr>
          </w:p>
          <w:p w14:paraId="6D9A1832" w14:textId="32CED862" w:rsidR="001C39EC" w:rsidRPr="009E767C" w:rsidRDefault="001C39EC" w:rsidP="00563EAC">
            <w:pPr>
              <w:pStyle w:val="ListParagraph"/>
              <w:numPr>
                <w:ilvl w:val="0"/>
                <w:numId w:val="1"/>
              </w:numPr>
              <w:ind w:left="374"/>
              <w:rPr>
                <w:rFonts w:ascii="Arial" w:hAnsi="Arial" w:cs="Arial"/>
              </w:rPr>
            </w:pPr>
            <w:proofErr w:type="spellStart"/>
            <w:r w:rsidRPr="009E767C">
              <w:rPr>
                <w:rFonts w:ascii="Arial" w:hAnsi="Arial" w:cs="Arial"/>
              </w:rPr>
              <w:t>Cefalexin</w:t>
            </w:r>
            <w:proofErr w:type="spellEnd"/>
            <w:r w:rsidRPr="009E767C">
              <w:rPr>
                <w:rFonts w:ascii="Arial" w:hAnsi="Arial" w:cs="Arial"/>
              </w:rPr>
              <w:t xml:space="preserve"> 30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</w:t>
            </w:r>
            <w:r w:rsidR="00563EAC" w:rsidRPr="009E767C">
              <w:rPr>
                <w:rFonts w:ascii="Arial" w:hAnsi="Arial" w:cs="Arial"/>
              </w:rPr>
              <w:t xml:space="preserve"> (</w:t>
            </w:r>
            <w:r w:rsidR="007A5467">
              <w:rPr>
                <w:rFonts w:ascii="Arial" w:hAnsi="Arial" w:cs="Arial"/>
              </w:rPr>
              <w:t>n = </w:t>
            </w:r>
            <w:r w:rsidR="00563EAC" w:rsidRPr="009E767C">
              <w:rPr>
                <w:rFonts w:ascii="Arial" w:hAnsi="Arial" w:cs="Arial"/>
              </w:rPr>
              <w:t>20)</w:t>
            </w:r>
          </w:p>
        </w:tc>
        <w:tc>
          <w:tcPr>
            <w:tcW w:w="1701" w:type="dxa"/>
            <w:shd w:val="clear" w:color="auto" w:fill="auto"/>
          </w:tcPr>
          <w:p w14:paraId="647B15A4" w14:textId="2DF24132" w:rsidR="001C39EC" w:rsidRPr="009E767C" w:rsidRDefault="00EC4F82" w:rsidP="00B22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</w:t>
            </w:r>
            <w:r w:rsidR="0031447B">
              <w:rPr>
                <w:rFonts w:ascii="Arial" w:hAnsi="Arial" w:cs="Arial"/>
              </w:rPr>
              <w:t>permitted</w:t>
            </w:r>
            <w:r>
              <w:rPr>
                <w:rFonts w:ascii="Arial" w:hAnsi="Arial" w:cs="Arial"/>
              </w:rPr>
              <w:t xml:space="preserve"> during study</w:t>
            </w:r>
          </w:p>
        </w:tc>
        <w:tc>
          <w:tcPr>
            <w:tcW w:w="1276" w:type="dxa"/>
            <w:shd w:val="clear" w:color="auto" w:fill="auto"/>
          </w:tcPr>
          <w:p w14:paraId="5A46A48B" w14:textId="712BF697" w:rsidR="001C39EC" w:rsidRPr="009E767C" w:rsidRDefault="001C39EC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8 days</w:t>
            </w:r>
          </w:p>
        </w:tc>
        <w:tc>
          <w:tcPr>
            <w:tcW w:w="6663" w:type="dxa"/>
            <w:gridSpan w:val="3"/>
            <w:shd w:val="clear" w:color="auto" w:fill="auto"/>
          </w:tcPr>
          <w:p w14:paraId="6A1A227F" w14:textId="053D3B52" w:rsidR="001C39EC" w:rsidRPr="009E767C" w:rsidRDefault="0023286E" w:rsidP="00B22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  <w:r w:rsidR="001C39EC" w:rsidRPr="009E767C">
              <w:rPr>
                <w:rFonts w:ascii="Arial" w:hAnsi="Arial" w:cs="Arial"/>
              </w:rPr>
              <w:t>Good response</w:t>
            </w:r>
            <w:r>
              <w:rPr>
                <w:rFonts w:ascii="Arial" w:hAnsi="Arial" w:cs="Arial"/>
              </w:rPr>
              <w:t>”</w:t>
            </w:r>
            <w:r w:rsidR="001C39EC" w:rsidRPr="009E767C">
              <w:rPr>
                <w:rFonts w:ascii="Arial" w:hAnsi="Arial" w:cs="Arial"/>
              </w:rPr>
              <w:t xml:space="preserve"> seen for both treatment groups. Time to recovery: 14-22 days for (A) and 20-28 days for (B) – reported as not significant (</w:t>
            </w:r>
            <w:r w:rsidRPr="0023286E">
              <w:rPr>
                <w:rFonts w:ascii="Arial" w:hAnsi="Arial" w:cs="Arial"/>
                <w:i/>
              </w:rPr>
              <w:t>p</w:t>
            </w:r>
            <w:r w:rsidR="001C39EC" w:rsidRPr="009E767C">
              <w:rPr>
                <w:rFonts w:ascii="Arial" w:hAnsi="Arial" w:cs="Arial"/>
              </w:rPr>
              <w:t>-value not given).</w:t>
            </w:r>
          </w:p>
          <w:p w14:paraId="6C65B324" w14:textId="4472259F" w:rsidR="001C39EC" w:rsidRPr="009E767C" w:rsidRDefault="001C39EC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 </w:t>
            </w:r>
          </w:p>
          <w:p w14:paraId="31103E48" w14:textId="14965488" w:rsidR="001C39EC" w:rsidRPr="009E767C" w:rsidRDefault="001C39EC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† </w:t>
            </w:r>
            <w:r w:rsidRPr="009E767C">
              <w:rPr>
                <w:rFonts w:ascii="Arial" w:hAnsi="Arial" w:cs="Arial"/>
                <w:color w:val="000000"/>
              </w:rPr>
              <w:t>Downgraded for lack of detail of clinical assessment after treatment (no numbers presented)</w:t>
            </w:r>
          </w:p>
        </w:tc>
        <w:tc>
          <w:tcPr>
            <w:tcW w:w="3827" w:type="dxa"/>
            <w:shd w:val="clear" w:color="auto" w:fill="auto"/>
          </w:tcPr>
          <w:p w14:paraId="216B6C21" w14:textId="77777777" w:rsidR="001C39EC" w:rsidRPr="009E767C" w:rsidRDefault="001C39EC" w:rsidP="00B220D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  <w:r w:rsidRPr="009E767C">
              <w:rPr>
                <w:rFonts w:ascii="Arial" w:hAnsi="Arial" w:cs="Arial"/>
              </w:rPr>
              <w:t xml:space="preserve"> </w:t>
            </w:r>
          </w:p>
          <w:p w14:paraId="57322A38" w14:textId="2760B2E0" w:rsidR="001C39EC" w:rsidRPr="009E767C" w:rsidRDefault="008E6D0E" w:rsidP="00B22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:</w:t>
            </w:r>
            <w:r w:rsidR="001C39EC" w:rsidRPr="009E767C">
              <w:rPr>
                <w:rFonts w:ascii="Arial" w:hAnsi="Arial" w:cs="Arial"/>
              </w:rPr>
              <w:t xml:space="preserve"> </w:t>
            </w:r>
            <w:r w:rsidR="001C39EC" w:rsidRPr="009E767C">
              <w:rPr>
                <w:rFonts w:ascii="Arial" w:hAnsi="Arial" w:cs="Arial"/>
                <w:i/>
                <w:iCs/>
              </w:rPr>
              <w:t>S.</w:t>
            </w:r>
            <w:r w:rsidR="009E1229" w:rsidRPr="009E767C">
              <w:rPr>
                <w:rFonts w:ascii="Arial" w:hAnsi="Arial" w:cs="Arial"/>
                <w:i/>
                <w:iCs/>
              </w:rPr>
              <w:t xml:space="preserve"> [pseud]</w:t>
            </w:r>
            <w:r w:rsidR="001C39EC" w:rsidRPr="009E767C">
              <w:rPr>
                <w:rFonts w:ascii="Arial" w:hAnsi="Arial" w:cs="Arial"/>
                <w:i/>
                <w:iCs/>
              </w:rPr>
              <w:t>intermedius</w:t>
            </w:r>
          </w:p>
        </w:tc>
      </w:tr>
      <w:tr w:rsidR="002E2098" w:rsidRPr="009E767C" w14:paraId="7D0480D0" w14:textId="77777777" w:rsidTr="004D7498">
        <w:trPr>
          <w:trHeight w:val="1550"/>
        </w:trPr>
        <w:tc>
          <w:tcPr>
            <w:tcW w:w="1554" w:type="dxa"/>
            <w:shd w:val="clear" w:color="auto" w:fill="auto"/>
          </w:tcPr>
          <w:p w14:paraId="1D30E6ED" w14:textId="1FA6E951" w:rsidR="002E2098" w:rsidRPr="009E767C" w:rsidRDefault="002E2098" w:rsidP="002E2098">
            <w:pPr>
              <w:rPr>
                <w:rFonts w:ascii="Arial" w:hAnsi="Arial" w:cs="Arial"/>
              </w:rPr>
            </w:pPr>
            <w:proofErr w:type="spellStart"/>
            <w:r w:rsidRPr="009E767C">
              <w:rPr>
                <w:rFonts w:ascii="Arial" w:hAnsi="Arial" w:cs="Arial"/>
              </w:rPr>
              <w:t>Bensignor</w:t>
            </w:r>
            <w:proofErr w:type="spellEnd"/>
            <w:r w:rsidRPr="009E767C">
              <w:rPr>
                <w:rFonts w:ascii="Arial" w:hAnsi="Arial" w:cs="Arial"/>
              </w:rPr>
              <w:t xml:space="preserve"> et al., 2016</w:t>
            </w:r>
          </w:p>
        </w:tc>
        <w:tc>
          <w:tcPr>
            <w:tcW w:w="1701" w:type="dxa"/>
            <w:shd w:val="clear" w:color="auto" w:fill="auto"/>
          </w:tcPr>
          <w:p w14:paraId="7817CD5D" w14:textId="61518AD9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Prospective case series ‡ </w:t>
            </w:r>
          </w:p>
        </w:tc>
        <w:tc>
          <w:tcPr>
            <w:tcW w:w="567" w:type="dxa"/>
            <w:shd w:val="clear" w:color="auto" w:fill="auto"/>
          </w:tcPr>
          <w:p w14:paraId="442E5CA0" w14:textId="104894CB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shd w:val="clear" w:color="auto" w:fill="auto"/>
          </w:tcPr>
          <w:p w14:paraId="41A43912" w14:textId="4B80E565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2 / 12</w:t>
            </w:r>
          </w:p>
        </w:tc>
        <w:tc>
          <w:tcPr>
            <w:tcW w:w="3120" w:type="dxa"/>
            <w:shd w:val="clear" w:color="auto" w:fill="auto"/>
          </w:tcPr>
          <w:p w14:paraId="542E444D" w14:textId="608CECB0" w:rsidR="002E2098" w:rsidRPr="009E767C" w:rsidRDefault="002E2098" w:rsidP="002E2098">
            <w:pPr>
              <w:pStyle w:val="ListParagraph"/>
              <w:numPr>
                <w:ilvl w:val="0"/>
                <w:numId w:val="58"/>
              </w:numPr>
              <w:ind w:left="373"/>
              <w:rPr>
                <w:rFonts w:ascii="Arial" w:hAnsi="Arial" w:cs="Arial"/>
              </w:rPr>
            </w:pPr>
            <w:proofErr w:type="spellStart"/>
            <w:r w:rsidRPr="00AF1BBF">
              <w:rPr>
                <w:rFonts w:ascii="Arial" w:hAnsi="Arial" w:cs="Arial"/>
              </w:rPr>
              <w:t>Cefalexin</w:t>
            </w:r>
            <w:proofErr w:type="spellEnd"/>
            <w:r w:rsidRPr="00AF1BBF">
              <w:rPr>
                <w:rFonts w:ascii="Arial" w:hAnsi="Arial" w:cs="Arial"/>
              </w:rPr>
              <w:t xml:space="preserve"> 15</w:t>
            </w:r>
            <w:r w:rsidR="007A5467">
              <w:rPr>
                <w:rFonts w:ascii="Arial" w:hAnsi="Arial" w:cs="Arial"/>
              </w:rPr>
              <w:t> mg/kg</w:t>
            </w:r>
            <w:r w:rsidRPr="00AF1BBF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AF1BBF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shd w:val="clear" w:color="auto" w:fill="auto"/>
          </w:tcPr>
          <w:p w14:paraId="0DFF12DF" w14:textId="68490874" w:rsidR="002E2098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Essential oil-based vs. placebo spray, each to one half of the body twice daily</w:t>
            </w:r>
          </w:p>
        </w:tc>
        <w:tc>
          <w:tcPr>
            <w:tcW w:w="1276" w:type="dxa"/>
            <w:shd w:val="clear" w:color="auto" w:fill="auto"/>
          </w:tcPr>
          <w:p w14:paraId="0D83A0C6" w14:textId="54D64998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>4 weeks</w:t>
            </w:r>
          </w:p>
        </w:tc>
        <w:tc>
          <w:tcPr>
            <w:tcW w:w="3261" w:type="dxa"/>
            <w:shd w:val="clear" w:color="auto" w:fill="auto"/>
          </w:tcPr>
          <w:p w14:paraId="3BD224EF" w14:textId="7CB383FE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 xml:space="preserve">At </w:t>
            </w:r>
            <w:r w:rsidR="007A5467">
              <w:rPr>
                <w:rFonts w:ascii="Arial" w:hAnsi="Arial" w:cs="Arial"/>
                <w:color w:val="000000"/>
              </w:rPr>
              <w:t>D</w:t>
            </w:r>
            <w:r w:rsidRPr="009E767C">
              <w:rPr>
                <w:rFonts w:ascii="Arial" w:hAnsi="Arial" w:cs="Arial"/>
                <w:color w:val="000000"/>
              </w:rPr>
              <w:t>21:</w:t>
            </w:r>
          </w:p>
          <w:p w14:paraId="0DBB8268" w14:textId="07DFC111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 xml:space="preserve">6/12 (placebo) and 10/12 (essential oil) treated halves cured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2DFE4D4B" w14:textId="3D927234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28:</w:t>
            </w:r>
          </w:p>
          <w:p w14:paraId="6D868547" w14:textId="0FE7FEDB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10/12 (placebo) and 12/12 (essential oil) treated halves cured</w:t>
            </w:r>
          </w:p>
        </w:tc>
        <w:tc>
          <w:tcPr>
            <w:tcW w:w="3827" w:type="dxa"/>
            <w:shd w:val="clear" w:color="auto" w:fill="auto"/>
          </w:tcPr>
          <w:p w14:paraId="5228CB68" w14:textId="10389D53" w:rsidR="002E2098" w:rsidRPr="009E767C" w:rsidRDefault="007A5467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5CB3E928" w14:textId="0210494D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All: Intracellular cocci</w:t>
            </w:r>
          </w:p>
        </w:tc>
      </w:tr>
      <w:tr w:rsidR="002E2098" w:rsidRPr="009E767C" w14:paraId="5B0FCC14" w14:textId="77777777" w:rsidTr="004D7498">
        <w:trPr>
          <w:trHeight w:val="885"/>
        </w:trPr>
        <w:tc>
          <w:tcPr>
            <w:tcW w:w="1554" w:type="dxa"/>
            <w:vMerge w:val="restart"/>
            <w:shd w:val="clear" w:color="auto" w:fill="auto"/>
          </w:tcPr>
          <w:p w14:paraId="30CEB13C" w14:textId="6F4A786F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Bettenay et al., 1998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4722670" w14:textId="16FB210E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A394FC9" w14:textId="3B2FCAC3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73B6953A" w14:textId="338268EB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0 / 30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3E87CFA7" w14:textId="7360B86A" w:rsidR="002E2098" w:rsidRPr="009E767C" w:rsidRDefault="002E2098" w:rsidP="007A5467">
            <w:pPr>
              <w:pStyle w:val="ListParagraph"/>
              <w:numPr>
                <w:ilvl w:val="0"/>
                <w:numId w:val="59"/>
              </w:numPr>
              <w:ind w:left="373"/>
              <w:rPr>
                <w:rFonts w:ascii="Arial" w:hAnsi="Arial" w:cs="Arial"/>
              </w:rPr>
            </w:pPr>
            <w:r w:rsidRPr="00AF1BBF">
              <w:rPr>
                <w:rFonts w:ascii="Arial" w:hAnsi="Arial" w:cs="Arial"/>
              </w:rPr>
              <w:t xml:space="preserve">Doxycycline 5 </w:t>
            </w:r>
            <w:r w:rsidR="007A5467">
              <w:rPr>
                <w:rFonts w:ascii="Arial" w:hAnsi="Arial" w:cs="Arial"/>
              </w:rPr>
              <w:t> mg/kg</w:t>
            </w:r>
            <w:r w:rsidRPr="00AF1BBF">
              <w:rPr>
                <w:rFonts w:ascii="Arial" w:hAnsi="Arial" w:cs="Arial"/>
              </w:rPr>
              <w:t xml:space="preserve"> load, then 2.5</w:t>
            </w:r>
            <w:r w:rsidR="007A5467">
              <w:rPr>
                <w:rFonts w:ascii="Arial" w:hAnsi="Arial" w:cs="Arial"/>
              </w:rPr>
              <w:t> mg/kg</w:t>
            </w:r>
            <w:r w:rsidRPr="00AF1BBF">
              <w:rPr>
                <w:rFonts w:ascii="Arial" w:hAnsi="Arial" w:cs="Arial"/>
              </w:rPr>
              <w:t xml:space="preserve"> at 12 and 24 h, then 2.5</w:t>
            </w:r>
            <w:r w:rsidR="007A5467">
              <w:rPr>
                <w:rFonts w:ascii="Arial" w:hAnsi="Arial" w:cs="Arial"/>
              </w:rPr>
              <w:t> mg/kg</w:t>
            </w:r>
            <w:r w:rsidRPr="00AF1BBF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AF1BBF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7B35FDA0" w14:textId="4B90A684" w:rsidR="002E2098" w:rsidRDefault="002E2098" w:rsidP="002E2098">
            <w:pPr>
              <w:rPr>
                <w:rFonts w:ascii="Arial" w:hAnsi="Arial" w:cs="Arial"/>
              </w:rPr>
            </w:pPr>
            <w:r w:rsidRPr="003B1FCA">
              <w:rPr>
                <w:rFonts w:ascii="Arial" w:hAnsi="Arial" w:cs="Arial"/>
              </w:rPr>
              <w:t>Chlorhexidine 2% / miconazole shampoo 2%</w:t>
            </w:r>
            <w:r w:rsidRPr="009E767C">
              <w:rPr>
                <w:rFonts w:ascii="Arial" w:hAnsi="Arial" w:cs="Arial"/>
              </w:rPr>
              <w:t xml:space="preserve">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2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14FD9A9" w14:textId="659DD77D" w:rsidR="002E2098" w:rsidRPr="009E767C" w:rsidRDefault="002E2098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21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42 days</w:t>
            </w:r>
          </w:p>
        </w:tc>
        <w:tc>
          <w:tcPr>
            <w:tcW w:w="3261" w:type="dxa"/>
            <w:shd w:val="clear" w:color="auto" w:fill="auto"/>
          </w:tcPr>
          <w:p w14:paraId="56E37DD2" w14:textId="4C88E223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 xml:space="preserve">At </w:t>
            </w:r>
            <w:r w:rsidR="007A5467">
              <w:rPr>
                <w:rFonts w:ascii="Arial" w:hAnsi="Arial" w:cs="Arial"/>
                <w:color w:val="000000"/>
              </w:rPr>
              <w:t>D</w:t>
            </w:r>
            <w:r w:rsidRPr="009E767C">
              <w:rPr>
                <w:rFonts w:ascii="Arial" w:hAnsi="Arial" w:cs="Arial"/>
                <w:color w:val="000000"/>
              </w:rPr>
              <w:t>21:</w:t>
            </w:r>
          </w:p>
          <w:p w14:paraId="4F5E1005" w14:textId="705EB9C7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 xml:space="preserve">16/30 (53%) clinical remission; 12/30 (40%) partial response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669971AC" w14:textId="02994549" w:rsidR="002E2098" w:rsidRPr="009E767C" w:rsidRDefault="002E2098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 xml:space="preserve">42 (of those with partial response 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21): 2/12 (17%) clinical remission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020864C2" w14:textId="59B26FB6" w:rsidR="002E2098" w:rsidRPr="009E767C" w:rsidRDefault="007A5467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170E07AC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: I</w:t>
            </w:r>
            <w:r w:rsidRPr="009E767C">
              <w:rPr>
                <w:rFonts w:ascii="Arial" w:hAnsi="Arial" w:cs="Arial"/>
              </w:rPr>
              <w:t xml:space="preserve">ntracellular </w:t>
            </w:r>
            <w:r>
              <w:rPr>
                <w:rFonts w:ascii="Arial" w:hAnsi="Arial" w:cs="Arial"/>
              </w:rPr>
              <w:t>cocci</w:t>
            </w:r>
          </w:p>
          <w:p w14:paraId="104916E0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5EFF3B22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 xml:space="preserve">Culture </w:t>
            </w:r>
          </w:p>
          <w:p w14:paraId="27AAB5DE" w14:textId="48BB3D05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65/65 overall study): 8/65 no growth [3 from deep pyoderma], 50/65 </w:t>
            </w:r>
            <w:r w:rsidRPr="009E767C">
              <w:rPr>
                <w:rFonts w:ascii="Arial" w:hAnsi="Arial" w:cs="Arial"/>
                <w:i/>
                <w:iCs/>
              </w:rPr>
              <w:t>S. [pseud]intermedius</w:t>
            </w:r>
          </w:p>
        </w:tc>
      </w:tr>
      <w:tr w:rsidR="002E2098" w:rsidRPr="009E767C" w14:paraId="61F9FEFA" w14:textId="77777777" w:rsidTr="004D7498">
        <w:trPr>
          <w:trHeight w:val="885"/>
        </w:trPr>
        <w:tc>
          <w:tcPr>
            <w:tcW w:w="1554" w:type="dxa"/>
            <w:vMerge/>
            <w:shd w:val="clear" w:color="auto" w:fill="auto"/>
          </w:tcPr>
          <w:p w14:paraId="77B7E8EF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5700B9D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67A6A5E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714F53F0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0B541C72" w14:textId="77777777" w:rsidR="002E2098" w:rsidRPr="00AF1BBF" w:rsidRDefault="002E2098" w:rsidP="002E2098">
            <w:pPr>
              <w:pStyle w:val="ListParagraph"/>
              <w:ind w:left="374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4D3F770" w14:textId="77777777" w:rsidR="002E2098" w:rsidRPr="003B1FCA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2C85C1A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6DB1CAF2" w14:textId="5B72E306" w:rsidR="002E2098" w:rsidRPr="009E767C" w:rsidRDefault="002E2098" w:rsidP="002E2098">
            <w:pPr>
              <w:rPr>
                <w:rFonts w:ascii="Arial" w:hAnsi="Arial" w:cs="Arial"/>
              </w:rPr>
            </w:pPr>
            <w:r w:rsidRPr="00177897">
              <w:rPr>
                <w:rFonts w:ascii="Arial" w:hAnsi="Arial" w:cs="Arial"/>
              </w:rPr>
              <w:t>12/30 (40%) poor</w:t>
            </w:r>
            <w:r w:rsidRPr="009E767C">
              <w:rPr>
                <w:rFonts w:ascii="Arial" w:hAnsi="Arial" w:cs="Arial"/>
              </w:rPr>
              <w:t xml:space="preserve"> response after 3-6 weeks of treatment</w:t>
            </w:r>
          </w:p>
        </w:tc>
        <w:tc>
          <w:tcPr>
            <w:tcW w:w="3827" w:type="dxa"/>
            <w:vMerge/>
            <w:shd w:val="clear" w:color="auto" w:fill="auto"/>
          </w:tcPr>
          <w:p w14:paraId="58C39362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2E2098" w:rsidRPr="009E767C" w14:paraId="19C498D4" w14:textId="77777777" w:rsidTr="004D7498">
        <w:trPr>
          <w:trHeight w:val="773"/>
        </w:trPr>
        <w:tc>
          <w:tcPr>
            <w:tcW w:w="1554" w:type="dxa"/>
            <w:vMerge w:val="restart"/>
            <w:shd w:val="clear" w:color="auto" w:fill="auto"/>
          </w:tcPr>
          <w:p w14:paraId="4F2621C5" w14:textId="7362C83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Bloom &amp; Rosser, 2001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4EA5345" w14:textId="2FA7E79C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C89233B" w14:textId="576D0870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4196BDF" w14:textId="0CE99672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1 / 21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7E4C10E4" w14:textId="3B1DFD47" w:rsidR="002E2098" w:rsidRPr="009E767C" w:rsidRDefault="002E2098" w:rsidP="002E2098">
            <w:pPr>
              <w:pStyle w:val="ListParagraph"/>
              <w:ind w:left="373" w:hanging="37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r w:rsidRPr="009E767C">
              <w:rPr>
                <w:rFonts w:ascii="Arial" w:hAnsi="Arial" w:cs="Arial"/>
              </w:rPr>
              <w:t>Clindamycin 11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730F496" w14:textId="5FECC07C" w:rsidR="002E2098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t mentioned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3C23FEC7" w14:textId="67F6630B" w:rsidR="002E2098" w:rsidRPr="009E767C" w:rsidRDefault="002E2098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>28</w:t>
            </w:r>
            <w:r w:rsidR="007A5467">
              <w:rPr>
                <w:rFonts w:ascii="Arial" w:hAnsi="Arial" w:cs="Arial"/>
                <w:color w:val="000000"/>
              </w:rPr>
              <w:t>–</w:t>
            </w:r>
            <w:r w:rsidRPr="009E767C">
              <w:rPr>
                <w:rFonts w:ascii="Arial" w:hAnsi="Arial" w:cs="Arial"/>
                <w:color w:val="000000"/>
              </w:rPr>
              <w:t>56 days (continued 14 days past clinical resolution)</w:t>
            </w:r>
          </w:p>
        </w:tc>
        <w:tc>
          <w:tcPr>
            <w:tcW w:w="3261" w:type="dxa"/>
            <w:shd w:val="clear" w:color="auto" w:fill="auto"/>
          </w:tcPr>
          <w:p w14:paraId="7C007B94" w14:textId="02A15F00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 xml:space="preserve">At </w:t>
            </w:r>
            <w:r w:rsidR="007A5467">
              <w:rPr>
                <w:rFonts w:ascii="Arial" w:hAnsi="Arial" w:cs="Arial"/>
                <w:color w:val="000000"/>
              </w:rPr>
              <w:t>D</w:t>
            </w:r>
            <w:r w:rsidRPr="009E767C">
              <w:rPr>
                <w:rFonts w:ascii="Arial" w:hAnsi="Arial" w:cs="Arial"/>
                <w:color w:val="000000"/>
              </w:rPr>
              <w:t>14:</w:t>
            </w:r>
          </w:p>
          <w:p w14:paraId="4BF1DB6E" w14:textId="3991E61C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>3/21 excellent response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187BDB36" w14:textId="21F01010" w:rsidR="002E2098" w:rsidRPr="009E767C" w:rsidRDefault="002E2098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 xml:space="preserve">At </w:t>
            </w:r>
            <w:r w:rsidR="007A5467">
              <w:rPr>
                <w:rFonts w:ascii="Arial" w:hAnsi="Arial" w:cs="Arial"/>
                <w:color w:val="000000"/>
              </w:rPr>
              <w:t>D</w:t>
            </w:r>
            <w:r w:rsidRPr="009E767C">
              <w:rPr>
                <w:rFonts w:ascii="Arial" w:hAnsi="Arial" w:cs="Arial"/>
                <w:color w:val="000000"/>
              </w:rPr>
              <w:t xml:space="preserve">28: further </w:t>
            </w:r>
            <w:r w:rsidRPr="009E767C">
              <w:rPr>
                <w:rFonts w:ascii="Arial" w:hAnsi="Arial" w:cs="Arial"/>
              </w:rPr>
              <w:t>12/21 had excellent response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7C177A1F" w14:textId="6903204F" w:rsidR="002E2098" w:rsidRPr="009E767C" w:rsidRDefault="007A5467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  <w:r w:rsidR="002E2098" w:rsidRPr="009E767C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2BB4EF13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: </w:t>
            </w:r>
            <w:r w:rsidRPr="009E767C">
              <w:rPr>
                <w:rFonts w:ascii="Arial" w:hAnsi="Arial" w:cs="Arial"/>
              </w:rPr>
              <w:t xml:space="preserve">Intracellular cocci </w:t>
            </w:r>
          </w:p>
          <w:p w14:paraId="57447076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779B406C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 xml:space="preserve">Culture </w:t>
            </w:r>
          </w:p>
          <w:p w14:paraId="62956EB2" w14:textId="4D2080FB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21/21): </w:t>
            </w:r>
            <w:r w:rsidRPr="009E767C">
              <w:rPr>
                <w:rFonts w:ascii="Arial" w:hAnsi="Arial" w:cs="Arial"/>
                <w:i/>
                <w:iCs/>
              </w:rPr>
              <w:t xml:space="preserve">Staphylococcus </w:t>
            </w:r>
            <w:r w:rsidRPr="009E767C">
              <w:rPr>
                <w:rFonts w:ascii="Arial" w:hAnsi="Arial" w:cs="Arial"/>
              </w:rPr>
              <w:t>spp. in 20; no growth in 1</w:t>
            </w:r>
          </w:p>
        </w:tc>
      </w:tr>
      <w:tr w:rsidR="002E2098" w:rsidRPr="009E767C" w14:paraId="3E12B6B3" w14:textId="77777777" w:rsidTr="004D7498">
        <w:trPr>
          <w:trHeight w:val="772"/>
        </w:trPr>
        <w:tc>
          <w:tcPr>
            <w:tcW w:w="1554" w:type="dxa"/>
            <w:vMerge/>
            <w:shd w:val="clear" w:color="auto" w:fill="auto"/>
          </w:tcPr>
          <w:p w14:paraId="3FA61CB5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2A80F56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461504C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04526FB2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6993AB58" w14:textId="77777777" w:rsidR="002E2098" w:rsidRDefault="002E2098" w:rsidP="002E2098">
            <w:pPr>
              <w:pStyle w:val="ListParagraph"/>
              <w:ind w:left="374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1214B33" w14:textId="77777777" w:rsidR="002E2098" w:rsidRDefault="002E2098" w:rsidP="002E209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554EC382" w14:textId="77777777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64258CB6" w14:textId="14BDD77E" w:rsidR="002E2098" w:rsidRPr="009E767C" w:rsidRDefault="0023286E" w:rsidP="002E2098">
            <w:pPr>
              <w:rPr>
                <w:rFonts w:ascii="Arial" w:hAnsi="Arial" w:cs="Arial"/>
                <w:color w:val="000000"/>
              </w:rPr>
            </w:pPr>
            <w:bookmarkStart w:id="0" w:name="_GoBack"/>
            <w:r>
              <w:rPr>
                <w:rFonts w:ascii="Arial" w:hAnsi="Arial" w:cs="Arial"/>
                <w:color w:val="000000"/>
              </w:rPr>
              <w:t>Owing</w:t>
            </w:r>
            <w:bookmarkEnd w:id="0"/>
            <w:r w:rsidR="002E2098" w:rsidRPr="009E767C">
              <w:rPr>
                <w:rFonts w:ascii="Arial" w:hAnsi="Arial" w:cs="Arial"/>
                <w:color w:val="000000"/>
              </w:rPr>
              <w:t xml:space="preserve"> to poor response: treatment discontinued at 14 days in 2, at 28 days in 3, and at 42 days in 1.</w:t>
            </w:r>
          </w:p>
        </w:tc>
        <w:tc>
          <w:tcPr>
            <w:tcW w:w="3827" w:type="dxa"/>
            <w:vMerge/>
            <w:shd w:val="clear" w:color="auto" w:fill="auto"/>
          </w:tcPr>
          <w:p w14:paraId="0F940F11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2E2098" w:rsidRPr="009E767C" w14:paraId="48CE732D" w14:textId="77777777" w:rsidTr="004D7498">
        <w:trPr>
          <w:trHeight w:val="1550"/>
        </w:trPr>
        <w:tc>
          <w:tcPr>
            <w:tcW w:w="1554" w:type="dxa"/>
            <w:shd w:val="clear" w:color="auto" w:fill="auto"/>
          </w:tcPr>
          <w:p w14:paraId="7663FEFF" w14:textId="5111572B" w:rsidR="002E2098" w:rsidRPr="009E767C" w:rsidRDefault="002E2098" w:rsidP="002E2098">
            <w:pPr>
              <w:rPr>
                <w:rFonts w:ascii="Arial" w:hAnsi="Arial" w:cs="Arial"/>
              </w:rPr>
            </w:pPr>
            <w:r w:rsidRPr="00A72BA9">
              <w:rPr>
                <w:rFonts w:ascii="Arial" w:hAnsi="Arial" w:cs="Arial"/>
              </w:rPr>
              <w:t>Borio et al., 2015</w:t>
            </w:r>
          </w:p>
        </w:tc>
        <w:tc>
          <w:tcPr>
            <w:tcW w:w="1701" w:type="dxa"/>
            <w:shd w:val="clear" w:color="auto" w:fill="auto"/>
          </w:tcPr>
          <w:p w14:paraId="753A7006" w14:textId="2149E27E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 ‡</w:t>
            </w:r>
          </w:p>
        </w:tc>
        <w:tc>
          <w:tcPr>
            <w:tcW w:w="567" w:type="dxa"/>
            <w:shd w:val="clear" w:color="auto" w:fill="auto"/>
          </w:tcPr>
          <w:p w14:paraId="5DE88BE4" w14:textId="2A82B565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shd w:val="clear" w:color="auto" w:fill="auto"/>
          </w:tcPr>
          <w:p w14:paraId="3D4B9174" w14:textId="7375B150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6 / 22</w:t>
            </w:r>
          </w:p>
        </w:tc>
        <w:tc>
          <w:tcPr>
            <w:tcW w:w="3120" w:type="dxa"/>
            <w:shd w:val="clear" w:color="auto" w:fill="auto"/>
          </w:tcPr>
          <w:p w14:paraId="1717F100" w14:textId="3EE6B9AA" w:rsidR="002E2098" w:rsidRPr="009E767C" w:rsidRDefault="002E2098" w:rsidP="002E2098">
            <w:pPr>
              <w:pStyle w:val="ListParagraph"/>
              <w:ind w:left="374" w:hanging="3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r w:rsidRPr="009E767C">
              <w:rPr>
                <w:rFonts w:ascii="Arial" w:hAnsi="Arial" w:cs="Arial"/>
              </w:rPr>
              <w:t>Amoxicillin-</w:t>
            </w:r>
            <w:proofErr w:type="spellStart"/>
            <w:r w:rsidRPr="009E767C">
              <w:rPr>
                <w:rFonts w:ascii="Arial" w:hAnsi="Arial" w:cs="Arial"/>
              </w:rPr>
              <w:t>clavulanate</w:t>
            </w:r>
            <w:proofErr w:type="spellEnd"/>
            <w:r w:rsidRPr="009E767C">
              <w:rPr>
                <w:rFonts w:ascii="Arial" w:hAnsi="Arial" w:cs="Arial"/>
              </w:rPr>
              <w:t xml:space="preserve"> 2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shd w:val="clear" w:color="auto" w:fill="auto"/>
          </w:tcPr>
          <w:p w14:paraId="0C854905" w14:textId="43D6588D" w:rsidR="002E2098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276" w:type="dxa"/>
            <w:shd w:val="clear" w:color="auto" w:fill="auto"/>
          </w:tcPr>
          <w:p w14:paraId="704F0B3F" w14:textId="110FFE14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28 days</w:t>
            </w:r>
          </w:p>
        </w:tc>
        <w:tc>
          <w:tcPr>
            <w:tcW w:w="3261" w:type="dxa"/>
            <w:shd w:val="clear" w:color="auto" w:fill="auto"/>
          </w:tcPr>
          <w:p w14:paraId="236F6633" w14:textId="2D930B7A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-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03B0852D" w14:textId="7BE6791D" w:rsidR="002E2098" w:rsidRPr="009E767C" w:rsidRDefault="002E2098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 xml:space="preserve">At </w:t>
            </w:r>
            <w:r w:rsidR="007A5467">
              <w:rPr>
                <w:rFonts w:ascii="Arial" w:hAnsi="Arial" w:cs="Arial"/>
                <w:color w:val="000000"/>
              </w:rPr>
              <w:t>D</w:t>
            </w:r>
            <w:r w:rsidRPr="009E767C">
              <w:rPr>
                <w:rFonts w:ascii="Arial" w:hAnsi="Arial" w:cs="Arial"/>
                <w:color w:val="000000"/>
              </w:rPr>
              <w:t>28: all (</w:t>
            </w:r>
            <w:r w:rsidR="007A5467">
              <w:rPr>
                <w:rFonts w:ascii="Arial" w:hAnsi="Arial" w:cs="Arial"/>
                <w:color w:val="000000"/>
              </w:rPr>
              <w:t>n = </w:t>
            </w:r>
            <w:r w:rsidRPr="009E767C">
              <w:rPr>
                <w:rFonts w:ascii="Arial" w:hAnsi="Arial" w:cs="Arial"/>
              </w:rPr>
              <w:t>16) had resolution</w:t>
            </w:r>
          </w:p>
        </w:tc>
        <w:tc>
          <w:tcPr>
            <w:tcW w:w="3827" w:type="dxa"/>
            <w:shd w:val="clear" w:color="auto" w:fill="auto"/>
          </w:tcPr>
          <w:p w14:paraId="1C6388B9" w14:textId="43865F2E" w:rsidR="002E2098" w:rsidRPr="009E767C" w:rsidRDefault="007A5467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3180DA14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ll: Neutrophils, intracellular bacteria </w:t>
            </w:r>
          </w:p>
          <w:p w14:paraId="373B05EF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6E5F8567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 xml:space="preserve">Culture </w:t>
            </w:r>
          </w:p>
          <w:p w14:paraId="25F1D03D" w14:textId="618DA99E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 xml:space="preserve">S. pseudintermedius </w:t>
            </w:r>
            <w:r w:rsidRPr="009E767C">
              <w:rPr>
                <w:rFonts w:ascii="Arial" w:hAnsi="Arial" w:cs="Arial"/>
              </w:rPr>
              <w:t>in 19, of which 2 were MRSP (excluded);</w:t>
            </w:r>
            <w:r w:rsidRPr="009E767C">
              <w:rPr>
                <w:rFonts w:ascii="Arial" w:hAnsi="Arial" w:cs="Arial"/>
                <w:i/>
                <w:iCs/>
              </w:rPr>
              <w:t xml:space="preserve"> Bacillus </w:t>
            </w:r>
            <w:r w:rsidRPr="009E767C">
              <w:rPr>
                <w:rFonts w:ascii="Arial" w:hAnsi="Arial" w:cs="Arial"/>
              </w:rPr>
              <w:t>spp. in 1 (suspected contaminant); no growth in 2</w:t>
            </w:r>
          </w:p>
        </w:tc>
      </w:tr>
      <w:tr w:rsidR="002E2098" w:rsidRPr="009E767C" w14:paraId="5D0D7BA3" w14:textId="77777777" w:rsidTr="004D7498">
        <w:trPr>
          <w:trHeight w:val="773"/>
        </w:trPr>
        <w:tc>
          <w:tcPr>
            <w:tcW w:w="1554" w:type="dxa"/>
            <w:vMerge w:val="restart"/>
            <w:shd w:val="clear" w:color="auto" w:fill="auto"/>
          </w:tcPr>
          <w:p w14:paraId="0AC2ABFA" w14:textId="33A2005B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De </w:t>
            </w:r>
            <w:proofErr w:type="spellStart"/>
            <w:r w:rsidRPr="009E767C">
              <w:rPr>
                <w:rFonts w:ascii="Arial" w:hAnsi="Arial" w:cs="Arial"/>
              </w:rPr>
              <w:t>Jaham</w:t>
            </w:r>
            <w:proofErr w:type="spellEnd"/>
            <w:r w:rsidRPr="009E767C">
              <w:rPr>
                <w:rFonts w:ascii="Arial" w:hAnsi="Arial" w:cs="Arial"/>
              </w:rPr>
              <w:t>, 2003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94C52E2" w14:textId="68F4768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 ‡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014A9BB" w14:textId="05740039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3C0278D" w14:textId="4E3942C1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0 / 20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1DBA240B" w14:textId="71D942D3" w:rsidR="002E2098" w:rsidRPr="00AE5BAE" w:rsidRDefault="002E2098" w:rsidP="00AE5BAE">
            <w:pPr>
              <w:pStyle w:val="ListParagraph"/>
              <w:numPr>
                <w:ilvl w:val="0"/>
                <w:numId w:val="65"/>
              </w:numPr>
              <w:ind w:left="373"/>
              <w:rPr>
                <w:rFonts w:ascii="Arial" w:hAnsi="Arial" w:cs="Arial"/>
              </w:rPr>
            </w:pPr>
            <w:proofErr w:type="spellStart"/>
            <w:r w:rsidRPr="00AE5BAE">
              <w:rPr>
                <w:rFonts w:ascii="Arial" w:hAnsi="Arial" w:cs="Arial"/>
              </w:rPr>
              <w:t>Cefalexin</w:t>
            </w:r>
            <w:proofErr w:type="spellEnd"/>
            <w:r w:rsidRPr="00AE5BAE">
              <w:rPr>
                <w:rFonts w:ascii="Arial" w:hAnsi="Arial" w:cs="Arial"/>
              </w:rPr>
              <w:t xml:space="preserve"> [target dose 25</w:t>
            </w:r>
            <w:r w:rsidRPr="00AE5BAE">
              <w:rPr>
                <w:rFonts w:ascii="Arial" w:hAnsi="Arial" w:cs="Arial"/>
              </w:rPr>
              <w:noBreakHyphen/>
              <w:t>30</w:t>
            </w:r>
            <w:r w:rsidR="007A5467">
              <w:rPr>
                <w:rFonts w:ascii="Arial" w:hAnsi="Arial" w:cs="Arial"/>
              </w:rPr>
              <w:t> mg/kg</w:t>
            </w:r>
            <w:r w:rsidRPr="00AE5BAE">
              <w:rPr>
                <w:rFonts w:ascii="Arial" w:hAnsi="Arial" w:cs="Arial"/>
              </w:rPr>
              <w:t>; actual mean dose 26.9</w:t>
            </w:r>
            <w:r w:rsidR="007A5467">
              <w:rPr>
                <w:rFonts w:ascii="Arial" w:hAnsi="Arial" w:cs="Arial"/>
              </w:rPr>
              <w:t> mg/kg</w:t>
            </w:r>
            <w:r w:rsidRPr="00AE5BAE">
              <w:rPr>
                <w:rFonts w:ascii="Arial" w:hAnsi="Arial" w:cs="Arial"/>
              </w:rPr>
              <w:t xml:space="preserve">)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AE5BAE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90568FB" w14:textId="5142D086" w:rsidR="002E2098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0% ethyl lactate shampoo twice weekly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0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F991464" w14:textId="07EA69AE" w:rsidR="002E2098" w:rsidRPr="009E767C" w:rsidRDefault="002E2098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14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42 days</w:t>
            </w:r>
          </w:p>
        </w:tc>
        <w:tc>
          <w:tcPr>
            <w:tcW w:w="3261" w:type="dxa"/>
            <w:shd w:val="clear" w:color="auto" w:fill="auto"/>
          </w:tcPr>
          <w:p w14:paraId="5EC84D93" w14:textId="2F5E7F42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14:</w:t>
            </w:r>
          </w:p>
          <w:p w14:paraId="1EB00471" w14:textId="4554FBCF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1/20 (with shampoo adjunctive) resolved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684D1441" w14:textId="38436F41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28: further 10/20 resolved (7 with shampoo)</w:t>
            </w:r>
          </w:p>
          <w:p w14:paraId="700EFC91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61A71ACC" w14:textId="13999634" w:rsidR="002E2098" w:rsidRPr="009E767C" w:rsidRDefault="002E2098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42: further 9/20 resolved (2 with shampoo)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2EA252A0" w14:textId="76D56A88" w:rsidR="002E2098" w:rsidRPr="009E767C" w:rsidRDefault="007A5467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  <w:r w:rsidR="002E2098" w:rsidRPr="009E767C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62BBE357" w14:textId="24489E7E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 xml:space="preserve">All: </w:t>
            </w:r>
            <w:r w:rsidRPr="009E767C">
              <w:rPr>
                <w:rFonts w:ascii="Arial" w:hAnsi="Arial" w:cs="Arial"/>
              </w:rPr>
              <w:t xml:space="preserve">Neutrophils, phagocytosed cocci </w:t>
            </w:r>
          </w:p>
        </w:tc>
      </w:tr>
      <w:tr w:rsidR="002E2098" w:rsidRPr="009E767C" w14:paraId="04022B34" w14:textId="77777777" w:rsidTr="004D7498">
        <w:trPr>
          <w:trHeight w:val="772"/>
        </w:trPr>
        <w:tc>
          <w:tcPr>
            <w:tcW w:w="1554" w:type="dxa"/>
            <w:vMerge/>
            <w:shd w:val="clear" w:color="auto" w:fill="auto"/>
          </w:tcPr>
          <w:p w14:paraId="739786B3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717691B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827EFD2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2F284247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3683625A" w14:textId="77777777" w:rsidR="002E2098" w:rsidRPr="00AF1BBF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960F840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8209C1F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6E88BE75" w14:textId="57692E2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ll dogs achieved remission by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 xml:space="preserve">42. Mean duration of treatment required: 33.6 days. </w:t>
            </w:r>
          </w:p>
          <w:p w14:paraId="219C3B2A" w14:textId="409563A4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Dogs with adjunctive shampoo had shorter average time to resolution than without (29.4 days v</w:t>
            </w:r>
            <w:r w:rsidR="007A5467">
              <w:rPr>
                <w:rFonts w:ascii="Arial" w:hAnsi="Arial" w:cs="Arial"/>
              </w:rPr>
              <w:t>ersus</w:t>
            </w:r>
            <w:r w:rsidRPr="009E767C">
              <w:rPr>
                <w:rFonts w:ascii="Arial" w:hAnsi="Arial" w:cs="Arial"/>
              </w:rPr>
              <w:t xml:space="preserve"> 37.8 days; </w:t>
            </w:r>
            <w:r w:rsidR="007A5467" w:rsidRPr="007A5467">
              <w:rPr>
                <w:rFonts w:ascii="Arial" w:hAnsi="Arial" w:cs="Arial"/>
                <w:i/>
              </w:rPr>
              <w:t>p</w:t>
            </w:r>
            <w:r w:rsidR="007A5467">
              <w:rPr>
                <w:rFonts w:ascii="Arial" w:hAnsi="Arial" w:cs="Arial"/>
              </w:rPr>
              <w:t> </w:t>
            </w:r>
            <w:r w:rsidRPr="009E767C">
              <w:rPr>
                <w:rFonts w:ascii="Arial" w:hAnsi="Arial" w:cs="Arial"/>
              </w:rPr>
              <w:t>&lt;</w:t>
            </w:r>
            <w:r w:rsidR="007A5467">
              <w:rPr>
                <w:rFonts w:ascii="Arial" w:hAnsi="Arial" w:cs="Arial"/>
              </w:rPr>
              <w:t> </w:t>
            </w:r>
            <w:r w:rsidRPr="009E767C">
              <w:rPr>
                <w:rFonts w:ascii="Arial" w:hAnsi="Arial" w:cs="Arial"/>
              </w:rPr>
              <w:t>0.02).</w:t>
            </w:r>
          </w:p>
        </w:tc>
        <w:tc>
          <w:tcPr>
            <w:tcW w:w="3827" w:type="dxa"/>
            <w:vMerge/>
            <w:shd w:val="clear" w:color="auto" w:fill="auto"/>
          </w:tcPr>
          <w:p w14:paraId="0196748E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2E2098" w:rsidRPr="009E767C" w14:paraId="0EB96D79" w14:textId="77777777" w:rsidTr="004D7498">
        <w:trPr>
          <w:trHeight w:val="1268"/>
        </w:trPr>
        <w:tc>
          <w:tcPr>
            <w:tcW w:w="1554" w:type="dxa"/>
            <w:vMerge w:val="restart"/>
            <w:shd w:val="clear" w:color="auto" w:fill="auto"/>
          </w:tcPr>
          <w:p w14:paraId="694CFFCB" w14:textId="017D1C5C" w:rsidR="002E2098" w:rsidRPr="009E767C" w:rsidRDefault="002E2098" w:rsidP="002E2098">
            <w:pPr>
              <w:rPr>
                <w:rFonts w:ascii="Arial" w:hAnsi="Arial" w:cs="Arial"/>
              </w:rPr>
            </w:pPr>
            <w:r w:rsidRPr="00A72BA9">
              <w:rPr>
                <w:rFonts w:ascii="Arial" w:hAnsi="Arial" w:cs="Arial"/>
              </w:rPr>
              <w:t>Frank &amp; Kunkle, 1993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9FDF7F2" w14:textId="37B593B2" w:rsidR="002E2098" w:rsidRPr="009E767C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T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F1DD9A7" w14:textId="4BEFD5D4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 †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733B43C" w14:textId="5A845868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 3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329A5AEC" w14:textId="2AC6C21C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(A) 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9E767C">
              <w:rPr>
                <w:rFonts w:ascii="Arial" w:hAnsi="Arial" w:cs="Arial"/>
              </w:rPr>
              <w:t>efadroxil</w:t>
            </w:r>
            <w:proofErr w:type="spellEnd"/>
            <w:r w:rsidRPr="009E767C">
              <w:rPr>
                <w:rFonts w:ascii="Arial" w:hAnsi="Arial" w:cs="Arial"/>
              </w:rPr>
              <w:t xml:space="preserve"> 25.7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unknown)</w:t>
            </w:r>
          </w:p>
          <w:p w14:paraId="669EF051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</w:p>
          <w:p w14:paraId="7A76326E" w14:textId="07F60249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(B) </w:t>
            </w:r>
            <w:r>
              <w:rPr>
                <w:rFonts w:ascii="Arial" w:hAnsi="Arial" w:cs="Arial"/>
              </w:rPr>
              <w:t>G</w:t>
            </w:r>
            <w:r w:rsidRPr="009E767C">
              <w:rPr>
                <w:rFonts w:ascii="Arial" w:hAnsi="Arial" w:cs="Arial"/>
              </w:rPr>
              <w:t xml:space="preserve">eneric </w:t>
            </w:r>
            <w:proofErr w:type="spellStart"/>
            <w:r w:rsidRPr="009E767C">
              <w:rPr>
                <w:rFonts w:ascii="Arial" w:hAnsi="Arial" w:cs="Arial"/>
              </w:rPr>
              <w:t>cefalexin</w:t>
            </w:r>
            <w:proofErr w:type="spellEnd"/>
            <w:r w:rsidRPr="009E767C">
              <w:rPr>
                <w:rFonts w:ascii="Arial" w:hAnsi="Arial" w:cs="Arial"/>
              </w:rPr>
              <w:t xml:space="preserve"> 24.9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unknown)</w:t>
            </w:r>
          </w:p>
          <w:p w14:paraId="2379B274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0596301A" w14:textId="51EA9953" w:rsidR="002E2098" w:rsidRPr="002E2098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(C) </w:t>
            </w:r>
            <w:r>
              <w:rPr>
                <w:rFonts w:ascii="Arial" w:hAnsi="Arial" w:cs="Arial"/>
              </w:rPr>
              <w:t>P</w:t>
            </w:r>
            <w:r w:rsidRPr="009E767C">
              <w:rPr>
                <w:rFonts w:ascii="Arial" w:hAnsi="Arial" w:cs="Arial"/>
              </w:rPr>
              <w:t xml:space="preserve">roprietary </w:t>
            </w:r>
            <w:proofErr w:type="spellStart"/>
            <w:r w:rsidRPr="009E767C">
              <w:rPr>
                <w:rFonts w:ascii="Arial" w:hAnsi="Arial" w:cs="Arial"/>
              </w:rPr>
              <w:t>cefalexin</w:t>
            </w:r>
            <w:proofErr w:type="spellEnd"/>
            <w:r w:rsidRPr="009E767C">
              <w:rPr>
                <w:rFonts w:ascii="Arial" w:hAnsi="Arial" w:cs="Arial"/>
              </w:rPr>
              <w:t xml:space="preserve"> 26.2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unknown)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DC001CD" w14:textId="7079BBCA" w:rsidR="002E2098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ntibacterial shampoos continued if commenced prior to study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A1203B0" w14:textId="60A7412A" w:rsidR="002E2098" w:rsidRPr="009E767C" w:rsidRDefault="002E2098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3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6 weeks</w:t>
            </w:r>
          </w:p>
        </w:tc>
        <w:tc>
          <w:tcPr>
            <w:tcW w:w="3261" w:type="dxa"/>
            <w:shd w:val="clear" w:color="auto" w:fill="auto"/>
          </w:tcPr>
          <w:p w14:paraId="20247EA3" w14:textId="151625C8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 xml:space="preserve">At 3 weeks: 26/33 had clinical resolution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331AE4E5" w14:textId="0DB435C9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At 5 weeks: further 6/33 had clinical resolution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55802879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309D9C99" w14:textId="77777777" w:rsidR="002E2098" w:rsidRDefault="002E2098" w:rsidP="002E2098">
            <w:pPr>
              <w:rPr>
                <w:rFonts w:ascii="Arial" w:hAnsi="Arial" w:cs="Arial"/>
                <w:iCs/>
              </w:rPr>
            </w:pPr>
            <w:r w:rsidRPr="009E767C">
              <w:rPr>
                <w:rFonts w:ascii="Arial" w:hAnsi="Arial" w:cs="Arial"/>
              </w:rPr>
              <w:t xml:space="preserve">Enrolment: </w:t>
            </w:r>
            <w:r w:rsidRPr="009E767C">
              <w:rPr>
                <w:rFonts w:ascii="Arial" w:hAnsi="Arial" w:cs="Arial"/>
                <w:i/>
              </w:rPr>
              <w:t xml:space="preserve">S. [pseud]intermedius </w:t>
            </w:r>
            <w:r w:rsidRPr="009E767C">
              <w:rPr>
                <w:rFonts w:ascii="Arial" w:hAnsi="Arial" w:cs="Arial"/>
                <w:iCs/>
              </w:rPr>
              <w:t>in all</w:t>
            </w:r>
          </w:p>
          <w:p w14:paraId="298D6FFA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29CBE914" w14:textId="320D8DDB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>Follow-up: MRSP in dog with failure to respond</w:t>
            </w:r>
          </w:p>
        </w:tc>
      </w:tr>
      <w:tr w:rsidR="002E2098" w:rsidRPr="009E767C" w14:paraId="43FEDD82" w14:textId="77777777" w:rsidTr="004D7498">
        <w:trPr>
          <w:trHeight w:val="1267"/>
        </w:trPr>
        <w:tc>
          <w:tcPr>
            <w:tcW w:w="1554" w:type="dxa"/>
            <w:vMerge/>
            <w:shd w:val="clear" w:color="auto" w:fill="auto"/>
          </w:tcPr>
          <w:p w14:paraId="5A3A7BDE" w14:textId="77777777" w:rsidR="002E2098" w:rsidRPr="00A72BA9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0AEDA87" w14:textId="77777777" w:rsidR="002E2098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F022F95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31E825FF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32066A53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B29BEF4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B8F7773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64155182" w14:textId="7E4B665E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One dog failed to resolve </w:t>
            </w:r>
            <w:r w:rsidR="0023286E">
              <w:rPr>
                <w:rFonts w:ascii="Arial" w:hAnsi="Arial" w:cs="Arial"/>
              </w:rPr>
              <w:t>owing</w:t>
            </w:r>
            <w:r w:rsidRPr="009E767C">
              <w:rPr>
                <w:rFonts w:ascii="Arial" w:hAnsi="Arial" w:cs="Arial"/>
              </w:rPr>
              <w:t xml:space="preserve"> to need for flea control.</w:t>
            </w:r>
          </w:p>
          <w:p w14:paraId="20E4D8FF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06657047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Mean duration available for overall study (superficial/deep pyoderma combined): </w:t>
            </w:r>
          </w:p>
          <w:p w14:paraId="7C910BC3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(A) 3.9±1.7 weeks; </w:t>
            </w:r>
          </w:p>
          <w:p w14:paraId="637D2BFA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(B) 3.7±1.6 weeks; </w:t>
            </w:r>
          </w:p>
          <w:p w14:paraId="540D04A3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(C) 3.9±1.8 weeks</w:t>
            </w:r>
          </w:p>
          <w:p w14:paraId="1277D3DC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71D82447" w14:textId="54DC85FD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† </w:t>
            </w:r>
            <w:r w:rsidRPr="009E767C">
              <w:rPr>
                <w:rFonts w:ascii="Arial" w:hAnsi="Arial" w:cs="Arial"/>
                <w:color w:val="000000"/>
              </w:rPr>
              <w:t>Downgraded for lack of detail on numbers of treatment groups</w:t>
            </w:r>
          </w:p>
        </w:tc>
        <w:tc>
          <w:tcPr>
            <w:tcW w:w="3827" w:type="dxa"/>
            <w:vMerge/>
            <w:shd w:val="clear" w:color="auto" w:fill="auto"/>
          </w:tcPr>
          <w:p w14:paraId="0BF4A8DD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2E2098" w:rsidRPr="009E767C" w14:paraId="1EAE4495" w14:textId="77777777" w:rsidTr="004D7498">
        <w:trPr>
          <w:trHeight w:val="1268"/>
        </w:trPr>
        <w:tc>
          <w:tcPr>
            <w:tcW w:w="1554" w:type="dxa"/>
            <w:vMerge w:val="restart"/>
            <w:shd w:val="clear" w:color="auto" w:fill="auto"/>
          </w:tcPr>
          <w:p w14:paraId="2ED4C6F1" w14:textId="30F2AE8D" w:rsidR="002E2098" w:rsidRPr="009E767C" w:rsidRDefault="002E2098" w:rsidP="002E2098">
            <w:pPr>
              <w:rPr>
                <w:rFonts w:ascii="Arial" w:hAnsi="Arial" w:cs="Arial"/>
              </w:rPr>
            </w:pPr>
            <w:r w:rsidRPr="00A72BA9">
              <w:rPr>
                <w:rFonts w:ascii="Arial" w:hAnsi="Arial" w:cs="Arial"/>
              </w:rPr>
              <w:lastRenderedPageBreak/>
              <w:t>Harvey et al., 1993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33E0DC40" w14:textId="170D13D7" w:rsidR="002E2098" w:rsidRPr="009E767C" w:rsidRDefault="0023286E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</w:t>
            </w:r>
            <w:r w:rsidR="002E2098" w:rsidRPr="009E767C">
              <w:rPr>
                <w:rFonts w:ascii="Arial" w:hAnsi="Arial" w:cs="Arial"/>
              </w:rPr>
              <w:t>randomised controlled trial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46E4EC7" w14:textId="68D8B074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6D105BB" w14:textId="5BF63F9C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0 / 33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10F32BFA" w14:textId="6319DD02" w:rsidR="002E2098" w:rsidRPr="009E767C" w:rsidRDefault="002E2098" w:rsidP="002E2098">
            <w:pPr>
              <w:pStyle w:val="ListParagraph"/>
              <w:numPr>
                <w:ilvl w:val="0"/>
                <w:numId w:val="2"/>
              </w:numPr>
              <w:ind w:left="372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</w:t>
            </w:r>
            <w:r w:rsidRPr="009E767C">
              <w:rPr>
                <w:rFonts w:ascii="Arial" w:hAnsi="Arial" w:cs="Arial"/>
              </w:rPr>
              <w:t>incomycin</w:t>
            </w:r>
            <w:proofErr w:type="spellEnd"/>
            <w:r w:rsidRPr="009E767C">
              <w:rPr>
                <w:rFonts w:ascii="Arial" w:hAnsi="Arial" w:cs="Arial"/>
              </w:rPr>
              <w:t xml:space="preserve"> hydrochloride 22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 </w:t>
            </w:r>
            <w:r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)</w:t>
            </w:r>
          </w:p>
          <w:p w14:paraId="5BEAC34D" w14:textId="77777777" w:rsidR="002E2098" w:rsidRPr="009E767C" w:rsidRDefault="002E2098" w:rsidP="002E2098">
            <w:pPr>
              <w:pStyle w:val="ListParagraph"/>
              <w:ind w:left="372"/>
              <w:rPr>
                <w:rFonts w:ascii="Arial" w:hAnsi="Arial" w:cs="Arial"/>
              </w:rPr>
            </w:pPr>
          </w:p>
          <w:p w14:paraId="585344A0" w14:textId="2EE209E2" w:rsidR="002E2098" w:rsidRDefault="002E2098" w:rsidP="002E2098">
            <w:pPr>
              <w:pStyle w:val="ListParagraph"/>
              <w:numPr>
                <w:ilvl w:val="0"/>
                <w:numId w:val="2"/>
              </w:numPr>
              <w:ind w:left="3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9E767C">
              <w:rPr>
                <w:rFonts w:ascii="Arial" w:hAnsi="Arial" w:cs="Arial"/>
              </w:rPr>
              <w:t>lindamycin hydrochloride 11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 </w:t>
            </w:r>
            <w:r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)</w:t>
            </w:r>
          </w:p>
          <w:p w14:paraId="0D7C9E4C" w14:textId="77777777" w:rsidR="002E2098" w:rsidRPr="00BC1F01" w:rsidRDefault="002E2098" w:rsidP="002E2098">
            <w:pPr>
              <w:pStyle w:val="ListParagraph"/>
              <w:rPr>
                <w:rFonts w:ascii="Arial" w:hAnsi="Arial" w:cs="Arial"/>
              </w:rPr>
            </w:pPr>
          </w:p>
          <w:p w14:paraId="3BD59DD1" w14:textId="00D179DE" w:rsidR="002E2098" w:rsidRPr="002E2098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three dogs dropped out, unknown which groups)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D142E53" w14:textId="7F3CEC39" w:rsidR="002E2098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A41DFFF" w14:textId="2872AC7E" w:rsidR="002E2098" w:rsidRPr="009E767C" w:rsidRDefault="002E2098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21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42 days</w:t>
            </w:r>
          </w:p>
        </w:tc>
        <w:tc>
          <w:tcPr>
            <w:tcW w:w="3261" w:type="dxa"/>
            <w:shd w:val="clear" w:color="auto" w:fill="auto"/>
          </w:tcPr>
          <w:p w14:paraId="174E6FDA" w14:textId="77777777" w:rsidR="002E2098" w:rsidRPr="006C5D8E" w:rsidRDefault="002E2098" w:rsidP="002E2098">
            <w:pPr>
              <w:rPr>
                <w:rFonts w:ascii="Arial" w:hAnsi="Arial" w:cs="Arial"/>
              </w:rPr>
            </w:pPr>
            <w:r w:rsidRPr="006C5D8E">
              <w:rPr>
                <w:rFonts w:ascii="Arial" w:hAnsi="Arial" w:cs="Arial"/>
              </w:rPr>
              <w:t>At 21 days:</w:t>
            </w:r>
          </w:p>
          <w:p w14:paraId="3725C6E0" w14:textId="77777777" w:rsidR="002E2098" w:rsidRPr="006C5D8E" w:rsidRDefault="002E2098" w:rsidP="002E2098">
            <w:pPr>
              <w:pStyle w:val="ListParagraph"/>
              <w:numPr>
                <w:ilvl w:val="0"/>
                <w:numId w:val="3"/>
              </w:numPr>
              <w:ind w:left="365"/>
              <w:rPr>
                <w:rFonts w:ascii="Arial" w:hAnsi="Arial" w:cs="Arial"/>
              </w:rPr>
            </w:pPr>
            <w:r w:rsidRPr="006C5D8E">
              <w:rPr>
                <w:rFonts w:ascii="Arial" w:hAnsi="Arial" w:cs="Arial"/>
              </w:rPr>
              <w:t>10/14 (71%) had a good response</w:t>
            </w:r>
          </w:p>
          <w:p w14:paraId="2C3B1C2B" w14:textId="4FE03C7D" w:rsidR="002E2098" w:rsidRPr="002E2098" w:rsidRDefault="002E2098" w:rsidP="002E2098">
            <w:pPr>
              <w:pStyle w:val="ListParagraph"/>
              <w:numPr>
                <w:ilvl w:val="0"/>
                <w:numId w:val="3"/>
              </w:numPr>
              <w:ind w:left="363"/>
              <w:rPr>
                <w:rFonts w:ascii="Arial" w:hAnsi="Arial" w:cs="Arial"/>
                <w:color w:val="000000"/>
              </w:rPr>
            </w:pPr>
            <w:r w:rsidRPr="002E2098">
              <w:rPr>
                <w:rFonts w:ascii="Arial" w:hAnsi="Arial" w:cs="Arial"/>
              </w:rPr>
              <w:t>13/16 (81%) had a good response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49C417FA" w14:textId="77777777" w:rsidR="002E2098" w:rsidRPr="006C5D8E" w:rsidRDefault="002E2098" w:rsidP="002E2098">
            <w:pPr>
              <w:rPr>
                <w:rFonts w:ascii="Arial" w:hAnsi="Arial" w:cs="Arial"/>
              </w:rPr>
            </w:pPr>
            <w:r w:rsidRPr="006C5D8E">
              <w:rPr>
                <w:rFonts w:ascii="Arial" w:hAnsi="Arial" w:cs="Arial"/>
              </w:rPr>
              <w:t>At 42 days (of those not resolved at 21 days):</w:t>
            </w:r>
          </w:p>
          <w:p w14:paraId="02D8BD59" w14:textId="77777777" w:rsidR="002E2098" w:rsidRPr="006C5D8E" w:rsidRDefault="002E2098" w:rsidP="002E2098">
            <w:pPr>
              <w:pStyle w:val="ListParagraph"/>
              <w:numPr>
                <w:ilvl w:val="0"/>
                <w:numId w:val="4"/>
              </w:numPr>
              <w:ind w:left="367"/>
              <w:rPr>
                <w:rFonts w:ascii="Arial" w:hAnsi="Arial" w:cs="Arial"/>
              </w:rPr>
            </w:pPr>
            <w:r w:rsidRPr="006C5D8E">
              <w:rPr>
                <w:rFonts w:ascii="Arial" w:hAnsi="Arial" w:cs="Arial"/>
              </w:rPr>
              <w:t>further 3/14 had a good response</w:t>
            </w:r>
          </w:p>
          <w:p w14:paraId="72B471FD" w14:textId="37D5C0B5" w:rsidR="002E2098" w:rsidRPr="002E2098" w:rsidRDefault="002E2098" w:rsidP="002E2098">
            <w:pPr>
              <w:pStyle w:val="ListParagraph"/>
              <w:numPr>
                <w:ilvl w:val="0"/>
                <w:numId w:val="4"/>
              </w:numPr>
              <w:ind w:left="368"/>
              <w:rPr>
                <w:rFonts w:ascii="Arial" w:hAnsi="Arial" w:cs="Arial"/>
                <w:color w:val="000000"/>
              </w:rPr>
            </w:pPr>
            <w:r w:rsidRPr="002E2098">
              <w:rPr>
                <w:rFonts w:ascii="Arial" w:hAnsi="Arial" w:cs="Arial"/>
              </w:rPr>
              <w:t>further 2/16 had a good response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11AFB7C4" w14:textId="5E2921A8" w:rsidR="002E2098" w:rsidRPr="006C5D8E" w:rsidRDefault="007A5467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1D29A4C2" w14:textId="77777777" w:rsidR="002E2098" w:rsidRPr="006C5D8E" w:rsidRDefault="002E2098" w:rsidP="002E2098">
            <w:pPr>
              <w:rPr>
                <w:rFonts w:ascii="Arial" w:hAnsi="Arial" w:cs="Arial"/>
              </w:rPr>
            </w:pPr>
            <w:r w:rsidRPr="006C5D8E">
              <w:rPr>
                <w:rFonts w:ascii="Arial" w:hAnsi="Arial" w:cs="Arial"/>
              </w:rPr>
              <w:t>Enrolment: cocci and neutrophils in all</w:t>
            </w:r>
          </w:p>
          <w:p w14:paraId="61A2760C" w14:textId="77777777" w:rsidR="002E2098" w:rsidRPr="006C5D8E" w:rsidRDefault="002E2098" w:rsidP="002E2098">
            <w:pPr>
              <w:rPr>
                <w:rFonts w:ascii="Arial" w:hAnsi="Arial" w:cs="Arial"/>
              </w:rPr>
            </w:pPr>
          </w:p>
          <w:p w14:paraId="3097A6D1" w14:textId="77777777" w:rsidR="002E2098" w:rsidRPr="006C5D8E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6C5D8E">
              <w:rPr>
                <w:rFonts w:ascii="Arial" w:hAnsi="Arial" w:cs="Arial"/>
                <w:i/>
                <w:iCs/>
              </w:rPr>
              <w:t>Culture</w:t>
            </w:r>
          </w:p>
          <w:p w14:paraId="44E76E73" w14:textId="77777777" w:rsidR="002E2098" w:rsidRPr="006C5D8E" w:rsidRDefault="002E2098" w:rsidP="002E2098">
            <w:pPr>
              <w:rPr>
                <w:rFonts w:ascii="Arial" w:hAnsi="Arial" w:cs="Arial"/>
              </w:rPr>
            </w:pPr>
            <w:r w:rsidRPr="006C5D8E">
              <w:rPr>
                <w:rFonts w:ascii="Arial" w:hAnsi="Arial" w:cs="Arial"/>
              </w:rPr>
              <w:t xml:space="preserve">Enrolment: </w:t>
            </w:r>
            <w:r w:rsidRPr="006C5D8E">
              <w:rPr>
                <w:rFonts w:ascii="Arial" w:hAnsi="Arial" w:cs="Arial"/>
                <w:i/>
                <w:iCs/>
              </w:rPr>
              <w:t>S. [pseud]intermedius</w:t>
            </w:r>
            <w:r w:rsidRPr="006C5D8E">
              <w:rPr>
                <w:rFonts w:ascii="Arial" w:hAnsi="Arial" w:cs="Arial"/>
              </w:rPr>
              <w:t xml:space="preserve"> in all</w:t>
            </w:r>
          </w:p>
          <w:p w14:paraId="7D851966" w14:textId="77777777" w:rsidR="002E2098" w:rsidRPr="006C5D8E" w:rsidRDefault="002E2098" w:rsidP="002E2098">
            <w:pPr>
              <w:rPr>
                <w:rFonts w:ascii="Arial" w:hAnsi="Arial" w:cs="Arial"/>
              </w:rPr>
            </w:pPr>
          </w:p>
          <w:p w14:paraId="0F85E4FC" w14:textId="0CCF1CB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6C5D8E">
              <w:rPr>
                <w:rFonts w:ascii="Arial" w:hAnsi="Arial" w:cs="Arial"/>
              </w:rPr>
              <w:t>At resolution (</w:t>
            </w:r>
            <w:r w:rsidR="007A5467">
              <w:rPr>
                <w:rFonts w:ascii="Arial" w:hAnsi="Arial" w:cs="Arial"/>
              </w:rPr>
              <w:t>n = </w:t>
            </w:r>
            <w:r w:rsidRPr="006C5D8E">
              <w:rPr>
                <w:rFonts w:ascii="Arial" w:hAnsi="Arial" w:cs="Arial"/>
              </w:rPr>
              <w:t>25/33): culture of pustule (</w:t>
            </w:r>
            <w:r w:rsidR="007A5467">
              <w:rPr>
                <w:rFonts w:ascii="Arial" w:hAnsi="Arial" w:cs="Arial"/>
              </w:rPr>
              <w:t>n = </w:t>
            </w:r>
            <w:r w:rsidRPr="006C5D8E">
              <w:rPr>
                <w:rFonts w:ascii="Arial" w:hAnsi="Arial" w:cs="Arial"/>
              </w:rPr>
              <w:t xml:space="preserve">1/25) isolated </w:t>
            </w:r>
            <w:r w:rsidRPr="006C5D8E">
              <w:rPr>
                <w:rFonts w:ascii="Arial" w:hAnsi="Arial" w:cs="Arial"/>
                <w:i/>
              </w:rPr>
              <w:t xml:space="preserve">S. </w:t>
            </w:r>
            <w:r w:rsidRPr="006C5D8E">
              <w:rPr>
                <w:rFonts w:ascii="Arial" w:hAnsi="Arial" w:cs="Arial"/>
                <w:i/>
                <w:iCs/>
              </w:rPr>
              <w:t>[pseud]</w:t>
            </w:r>
            <w:r w:rsidRPr="006C5D8E">
              <w:rPr>
                <w:rFonts w:ascii="Arial" w:hAnsi="Arial" w:cs="Arial"/>
                <w:i/>
              </w:rPr>
              <w:t>intermedius</w:t>
            </w:r>
          </w:p>
        </w:tc>
      </w:tr>
      <w:tr w:rsidR="002E2098" w:rsidRPr="009E767C" w14:paraId="485FDADF" w14:textId="77777777" w:rsidTr="004D7498">
        <w:trPr>
          <w:trHeight w:val="1267"/>
        </w:trPr>
        <w:tc>
          <w:tcPr>
            <w:tcW w:w="1554" w:type="dxa"/>
            <w:vMerge/>
            <w:shd w:val="clear" w:color="auto" w:fill="auto"/>
          </w:tcPr>
          <w:p w14:paraId="2BE34DA4" w14:textId="77777777" w:rsidR="002E2098" w:rsidRPr="00A72BA9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A264FB7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ACCEFBB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6315A103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4FCEE640" w14:textId="77777777" w:rsidR="002E2098" w:rsidRDefault="002E2098" w:rsidP="002E2098">
            <w:pPr>
              <w:pStyle w:val="ListParagraph"/>
              <w:numPr>
                <w:ilvl w:val="0"/>
                <w:numId w:val="2"/>
              </w:numPr>
              <w:ind w:left="372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F64103F" w14:textId="77777777" w:rsidR="002E2098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CD02969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213B86E3" w14:textId="77777777" w:rsidR="002E2098" w:rsidRPr="006C5D8E" w:rsidRDefault="002E2098" w:rsidP="002E2098">
            <w:pPr>
              <w:rPr>
                <w:rFonts w:ascii="Arial" w:hAnsi="Arial" w:cs="Arial"/>
              </w:rPr>
            </w:pPr>
            <w:r w:rsidRPr="006C5D8E">
              <w:rPr>
                <w:rFonts w:ascii="Arial" w:hAnsi="Arial" w:cs="Arial"/>
              </w:rPr>
              <w:t>One dog in group (A) lost to follow-up at 6 weeks. One dog in group (B) failed to respond to 6 weeks of treatment, but subsequently responded to treatment with cefalexin.</w:t>
            </w:r>
          </w:p>
          <w:p w14:paraId="49A3ED7C" w14:textId="6997DD89" w:rsidR="002E2098" w:rsidRPr="006C5D8E" w:rsidRDefault="002E2098" w:rsidP="002E2098">
            <w:pPr>
              <w:rPr>
                <w:rFonts w:ascii="Arial" w:hAnsi="Arial" w:cs="Arial"/>
              </w:rPr>
            </w:pPr>
            <w:r w:rsidRPr="006C5D8E">
              <w:rPr>
                <w:rFonts w:ascii="Arial" w:hAnsi="Arial" w:cs="Arial"/>
              </w:rPr>
              <w:t>No difference between groups (</w:t>
            </w:r>
            <w:r w:rsidR="007A5467" w:rsidRPr="007A5467">
              <w:rPr>
                <w:rFonts w:ascii="Arial" w:hAnsi="Arial" w:cs="Arial"/>
                <w:i/>
              </w:rPr>
              <w:t>p</w:t>
            </w:r>
            <w:r w:rsidRPr="006C5D8E">
              <w:rPr>
                <w:rFonts w:ascii="Arial" w:hAnsi="Arial" w:cs="Arial"/>
              </w:rPr>
              <w:t xml:space="preserve"> not presented).</w:t>
            </w:r>
          </w:p>
        </w:tc>
        <w:tc>
          <w:tcPr>
            <w:tcW w:w="3827" w:type="dxa"/>
            <w:vMerge/>
            <w:shd w:val="clear" w:color="auto" w:fill="auto"/>
          </w:tcPr>
          <w:p w14:paraId="30DA78FA" w14:textId="77777777" w:rsidR="002E2098" w:rsidRPr="006C5D8E" w:rsidRDefault="002E2098" w:rsidP="002E2098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2E2098" w:rsidRPr="009E767C" w14:paraId="1F226EFD" w14:textId="77777777" w:rsidTr="004D7498">
        <w:trPr>
          <w:trHeight w:val="1550"/>
        </w:trPr>
        <w:tc>
          <w:tcPr>
            <w:tcW w:w="1554" w:type="dxa"/>
            <w:shd w:val="clear" w:color="auto" w:fill="auto"/>
          </w:tcPr>
          <w:p w14:paraId="60C44EF9" w14:textId="4BC17ADE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Harvey</w:t>
            </w:r>
            <w:r w:rsidRPr="009E767C">
              <w:rPr>
                <w:rFonts w:ascii="Arial" w:hAnsi="Arial" w:cs="Arial"/>
                <w:i/>
                <w:iCs/>
              </w:rPr>
              <w:t xml:space="preserve">, </w:t>
            </w:r>
            <w:r w:rsidRPr="009E767C">
              <w:rPr>
                <w:rFonts w:ascii="Arial" w:hAnsi="Arial" w:cs="Arial"/>
              </w:rPr>
              <w:t>1996</w:t>
            </w:r>
          </w:p>
        </w:tc>
        <w:tc>
          <w:tcPr>
            <w:tcW w:w="1701" w:type="dxa"/>
            <w:shd w:val="clear" w:color="auto" w:fill="auto"/>
          </w:tcPr>
          <w:p w14:paraId="66168B89" w14:textId="5893871D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09F3E1E3" w14:textId="2EB3560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shd w:val="clear" w:color="auto" w:fill="auto"/>
          </w:tcPr>
          <w:p w14:paraId="6C2D7025" w14:textId="30F81300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0 / 30</w:t>
            </w:r>
          </w:p>
        </w:tc>
        <w:tc>
          <w:tcPr>
            <w:tcW w:w="3120" w:type="dxa"/>
            <w:shd w:val="clear" w:color="auto" w:fill="auto"/>
          </w:tcPr>
          <w:p w14:paraId="26341B80" w14:textId="55E35807" w:rsidR="002E2098" w:rsidRPr="002E2098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9E767C">
              <w:rPr>
                <w:rFonts w:ascii="Arial" w:hAnsi="Arial" w:cs="Arial"/>
              </w:rPr>
              <w:t>Tylosin</w:t>
            </w:r>
            <w:proofErr w:type="spellEnd"/>
            <w:r w:rsidRPr="009E767C">
              <w:rPr>
                <w:rFonts w:ascii="Arial" w:hAnsi="Arial" w:cs="Arial"/>
              </w:rPr>
              <w:t xml:space="preserve"> 20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shd w:val="clear" w:color="auto" w:fill="auto"/>
          </w:tcPr>
          <w:p w14:paraId="380FD23F" w14:textId="1AD38130" w:rsidR="002E2098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  <w:r w:rsidRPr="009E767C" w:rsidDel="00D3405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52017F12" w14:textId="54F02A41" w:rsidR="002E2098" w:rsidRPr="009E767C" w:rsidRDefault="002E2098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3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5 weeks</w:t>
            </w:r>
          </w:p>
        </w:tc>
        <w:tc>
          <w:tcPr>
            <w:tcW w:w="3261" w:type="dxa"/>
            <w:shd w:val="clear" w:color="auto" w:fill="auto"/>
          </w:tcPr>
          <w:p w14:paraId="1E74BA9F" w14:textId="5D0A4319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At 3 weeks: 22/30 (73%) had resolution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6DBCF96F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5 weeks: further 2/30 (7%) had resolution</w:t>
            </w:r>
          </w:p>
          <w:p w14:paraId="05BA11FC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7F281A82" w14:textId="4E50B15C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 xml:space="preserve">6/30 (20%) had a poor response </w:t>
            </w:r>
            <w:r w:rsidRPr="008F7118">
              <w:rPr>
                <w:rFonts w:ascii="Arial" w:hAnsi="Arial" w:cs="Arial"/>
              </w:rPr>
              <w:t>to 5 weeks of</w:t>
            </w:r>
            <w:r w:rsidRPr="009E767C">
              <w:rPr>
                <w:rFonts w:ascii="Arial" w:hAnsi="Arial" w:cs="Arial"/>
              </w:rPr>
              <w:t xml:space="preserve"> treatment</w:t>
            </w:r>
          </w:p>
        </w:tc>
        <w:tc>
          <w:tcPr>
            <w:tcW w:w="3827" w:type="dxa"/>
            <w:shd w:val="clear" w:color="auto" w:fill="auto"/>
          </w:tcPr>
          <w:p w14:paraId="08B0F4D6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408DE8A2" w14:textId="49513489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 30): 25 coagulase-positive staphylococci; 5 coagulase-negative staphylococci</w:t>
            </w:r>
          </w:p>
        </w:tc>
      </w:tr>
      <w:tr w:rsidR="002E2098" w:rsidRPr="009E767C" w14:paraId="2D4F7684" w14:textId="77777777" w:rsidTr="004D7498">
        <w:trPr>
          <w:trHeight w:val="1550"/>
        </w:trPr>
        <w:tc>
          <w:tcPr>
            <w:tcW w:w="1554" w:type="dxa"/>
            <w:shd w:val="clear" w:color="auto" w:fill="auto"/>
          </w:tcPr>
          <w:p w14:paraId="6F7696E7" w14:textId="21E6E3D0" w:rsidR="002E2098" w:rsidRPr="009E767C" w:rsidRDefault="002E2098" w:rsidP="002E2098">
            <w:pPr>
              <w:rPr>
                <w:rFonts w:ascii="Arial" w:hAnsi="Arial" w:cs="Arial"/>
              </w:rPr>
            </w:pPr>
            <w:r w:rsidRPr="00A72BA9">
              <w:rPr>
                <w:rFonts w:ascii="Arial" w:hAnsi="Arial" w:cs="Arial"/>
              </w:rPr>
              <w:t>Holm et al., 2004</w:t>
            </w:r>
          </w:p>
        </w:tc>
        <w:tc>
          <w:tcPr>
            <w:tcW w:w="1701" w:type="dxa"/>
            <w:shd w:val="clear" w:color="auto" w:fill="auto"/>
          </w:tcPr>
          <w:p w14:paraId="33880A97" w14:textId="31BE614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050B0146" w14:textId="6FA6BBE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shd w:val="clear" w:color="auto" w:fill="auto"/>
          </w:tcPr>
          <w:p w14:paraId="123C99AC" w14:textId="6A838853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40 / 40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3120" w:type="dxa"/>
            <w:shd w:val="clear" w:color="auto" w:fill="auto"/>
          </w:tcPr>
          <w:p w14:paraId="39E01AA6" w14:textId="7195A6CF" w:rsidR="002E2098" w:rsidRPr="00AE5BAE" w:rsidRDefault="002E2098" w:rsidP="00AE5BAE">
            <w:pPr>
              <w:pStyle w:val="ListParagraph"/>
              <w:numPr>
                <w:ilvl w:val="0"/>
                <w:numId w:val="64"/>
              </w:numPr>
              <w:ind w:left="373"/>
              <w:rPr>
                <w:rFonts w:ascii="Arial" w:hAnsi="Arial" w:cs="Arial"/>
              </w:rPr>
            </w:pPr>
            <w:proofErr w:type="spellStart"/>
            <w:r w:rsidRPr="00AE5BAE">
              <w:rPr>
                <w:rFonts w:ascii="Arial" w:hAnsi="Arial" w:cs="Arial"/>
              </w:rPr>
              <w:t>Cefalexin</w:t>
            </w:r>
            <w:proofErr w:type="spellEnd"/>
            <w:r w:rsidRPr="00AE5BAE">
              <w:rPr>
                <w:rFonts w:ascii="Arial" w:hAnsi="Arial" w:cs="Arial"/>
              </w:rPr>
              <w:t xml:space="preserve"> 20</w:t>
            </w:r>
            <w:r w:rsidR="007A5467">
              <w:rPr>
                <w:rFonts w:ascii="Arial" w:hAnsi="Arial" w:cs="Arial"/>
              </w:rPr>
              <w:t> mg/kg</w:t>
            </w:r>
            <w:r w:rsidRPr="00AE5BAE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AE5BAE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shd w:val="clear" w:color="auto" w:fill="auto"/>
          </w:tcPr>
          <w:p w14:paraId="656B30DD" w14:textId="69D7A414" w:rsidR="002E2098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Lesions cleaned and treated with astringents (solution of aluminium acetate or boric acid) once or twice daily</w:t>
            </w:r>
          </w:p>
        </w:tc>
        <w:tc>
          <w:tcPr>
            <w:tcW w:w="1276" w:type="dxa"/>
            <w:shd w:val="clear" w:color="auto" w:fill="auto"/>
          </w:tcPr>
          <w:p w14:paraId="5C3E70F7" w14:textId="10BE921F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3 weeks</w:t>
            </w:r>
          </w:p>
        </w:tc>
        <w:tc>
          <w:tcPr>
            <w:tcW w:w="3261" w:type="dxa"/>
            <w:shd w:val="clear" w:color="auto" w:fill="auto"/>
          </w:tcPr>
          <w:p w14:paraId="62809609" w14:textId="25D0F778" w:rsidR="002E2098" w:rsidRPr="009E767C" w:rsidRDefault="002E2098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All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40) “improved” within 7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10 days of treatment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7A08BD18" w14:textId="4BEA7C0F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7DA6395E" w14:textId="77777777" w:rsidR="002E2098" w:rsidRPr="00DB0A5D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DB0A5D">
              <w:rPr>
                <w:rFonts w:ascii="Arial" w:hAnsi="Arial" w:cs="Arial"/>
                <w:i/>
                <w:iCs/>
              </w:rPr>
              <w:t>Culture</w:t>
            </w:r>
          </w:p>
          <w:p w14:paraId="3C4B3C27" w14:textId="3CAD2A3F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 xml:space="preserve">(overall study; 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27/44): </w:t>
            </w:r>
            <w:r w:rsidRPr="009E767C">
              <w:rPr>
                <w:rFonts w:ascii="Arial" w:hAnsi="Arial" w:cs="Arial"/>
                <w:i/>
              </w:rPr>
              <w:t>S. [pseud]intermedius</w:t>
            </w:r>
            <w:r w:rsidRPr="009E767C">
              <w:rPr>
                <w:rFonts w:ascii="Arial" w:hAnsi="Arial" w:cs="Arial"/>
                <w:iCs/>
              </w:rPr>
              <w:t xml:space="preserve"> in 25; no growth in 2 </w:t>
            </w:r>
          </w:p>
        </w:tc>
      </w:tr>
      <w:tr w:rsidR="00C2356D" w:rsidRPr="009E767C" w14:paraId="772DBA1C" w14:textId="77777777" w:rsidTr="004D7498">
        <w:tc>
          <w:tcPr>
            <w:tcW w:w="1558" w:type="dxa"/>
            <w:shd w:val="clear" w:color="auto" w:fill="auto"/>
          </w:tcPr>
          <w:p w14:paraId="191DD95D" w14:textId="77777777" w:rsidR="00C2356D" w:rsidRPr="00441D6F" w:rsidRDefault="00C2356D" w:rsidP="00907C99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t>Paradis et al., 1990</w:t>
            </w:r>
          </w:p>
        </w:tc>
        <w:tc>
          <w:tcPr>
            <w:tcW w:w="1701" w:type="dxa"/>
            <w:shd w:val="clear" w:color="auto" w:fill="auto"/>
          </w:tcPr>
          <w:p w14:paraId="292896FC" w14:textId="77777777" w:rsidR="00C2356D" w:rsidRPr="00441D6F" w:rsidRDefault="00C2356D" w:rsidP="00907C99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1534FEFE" w14:textId="77777777" w:rsidR="00C2356D" w:rsidRPr="009E767C" w:rsidRDefault="00C2356D" w:rsidP="00907C99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shd w:val="clear" w:color="auto" w:fill="auto"/>
          </w:tcPr>
          <w:p w14:paraId="2D2707A7" w14:textId="77777777" w:rsidR="00C2356D" w:rsidRPr="009E767C" w:rsidRDefault="00C2356D" w:rsidP="00907C99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6 / 26</w:t>
            </w:r>
          </w:p>
        </w:tc>
        <w:tc>
          <w:tcPr>
            <w:tcW w:w="3120" w:type="dxa"/>
            <w:shd w:val="clear" w:color="auto" w:fill="auto"/>
          </w:tcPr>
          <w:p w14:paraId="4D5D600B" w14:textId="070AC66A" w:rsidR="00C2356D" w:rsidRPr="009E767C" w:rsidRDefault="00C2356D" w:rsidP="00907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713BC3">
              <w:rPr>
                <w:rFonts w:ascii="Arial" w:hAnsi="Arial" w:cs="Arial"/>
              </w:rPr>
              <w:t>Enrofloxacin</w:t>
            </w:r>
            <w:proofErr w:type="spellEnd"/>
            <w:r w:rsidRPr="00713BC3">
              <w:rPr>
                <w:rFonts w:ascii="Arial" w:hAnsi="Arial" w:cs="Arial"/>
              </w:rPr>
              <w:t xml:space="preserve"> [target dose 2.5</w:t>
            </w:r>
            <w:r w:rsidR="007A5467">
              <w:rPr>
                <w:rFonts w:ascii="Arial" w:hAnsi="Arial" w:cs="Arial"/>
              </w:rPr>
              <w:t> mg/kg</w:t>
            </w:r>
            <w:r w:rsidRPr="00713BC3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713BC3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shd w:val="clear" w:color="auto" w:fill="auto"/>
          </w:tcPr>
          <w:p w14:paraId="123A5FB0" w14:textId="77777777" w:rsidR="00C2356D" w:rsidRPr="009E767C" w:rsidRDefault="00C2356D" w:rsidP="00907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276" w:type="dxa"/>
            <w:shd w:val="clear" w:color="auto" w:fill="auto"/>
          </w:tcPr>
          <w:p w14:paraId="6475A6AC" w14:textId="44F7D690" w:rsidR="00C2356D" w:rsidRPr="009E767C" w:rsidRDefault="00C2356D" w:rsidP="007A546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9E767C">
              <w:rPr>
                <w:rFonts w:ascii="Arial" w:hAnsi="Arial" w:cs="Arial"/>
              </w:rPr>
              <w:t xml:space="preserve"> weeks (overall study, 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30; to 7</w:t>
            </w:r>
            <w:r w:rsidRPr="009E767C">
              <w:rPr>
                <w:rFonts w:ascii="Arial" w:hAnsi="Arial" w:cs="Arial"/>
              </w:rPr>
              <w:noBreakHyphen/>
              <w:t>10 days beyond resolution)</w:t>
            </w:r>
          </w:p>
        </w:tc>
        <w:tc>
          <w:tcPr>
            <w:tcW w:w="6663" w:type="dxa"/>
            <w:gridSpan w:val="3"/>
            <w:shd w:val="clear" w:color="auto" w:fill="auto"/>
          </w:tcPr>
          <w:p w14:paraId="1087F61F" w14:textId="77777777" w:rsidR="00C2356D" w:rsidRPr="009E767C" w:rsidRDefault="00C2356D" w:rsidP="00907C99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Response excellent (i.e. complete resolution) in 25/26</w:t>
            </w:r>
            <w:r>
              <w:rPr>
                <w:rFonts w:ascii="Arial" w:hAnsi="Arial" w:cs="Arial"/>
              </w:rPr>
              <w:t xml:space="preserve"> (93%)</w:t>
            </w:r>
            <w:r w:rsidRPr="009E767C">
              <w:rPr>
                <w:rFonts w:ascii="Arial" w:hAnsi="Arial" w:cs="Arial"/>
              </w:rPr>
              <w:t>, poor (i.e. static to progressive) in 1. The latter subsequently responded to a 3</w:t>
            </w:r>
            <w:r>
              <w:rPr>
                <w:rFonts w:ascii="Arial" w:hAnsi="Arial" w:cs="Arial"/>
              </w:rPr>
              <w:t>-</w:t>
            </w:r>
            <w:r w:rsidRPr="009E767C">
              <w:rPr>
                <w:rFonts w:ascii="Arial" w:hAnsi="Arial" w:cs="Arial"/>
              </w:rPr>
              <w:t>week course of amoxicillin-clavulanate.</w:t>
            </w:r>
          </w:p>
          <w:p w14:paraId="4AF9AA60" w14:textId="77777777" w:rsidR="00C2356D" w:rsidRPr="009E767C" w:rsidRDefault="00C2356D" w:rsidP="00907C99">
            <w:pPr>
              <w:rPr>
                <w:rFonts w:ascii="Arial" w:hAnsi="Arial" w:cs="Arial"/>
              </w:rPr>
            </w:pPr>
          </w:p>
          <w:p w14:paraId="6709F7AB" w14:textId="6AF5F14C" w:rsidR="00C2356D" w:rsidRPr="009E767C" w:rsidRDefault="00C2356D" w:rsidP="00907C99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Mean duration of treatment to clinical resolution: 3.1 weeks (overall study; 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30)</w:t>
            </w:r>
          </w:p>
        </w:tc>
        <w:tc>
          <w:tcPr>
            <w:tcW w:w="3827" w:type="dxa"/>
            <w:shd w:val="clear" w:color="auto" w:fill="auto"/>
          </w:tcPr>
          <w:p w14:paraId="046F5050" w14:textId="77777777" w:rsidR="00C2356D" w:rsidRPr="009E767C" w:rsidRDefault="00C2356D" w:rsidP="00907C99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3D68C3D6" w14:textId="69C4E6BA" w:rsidR="00C2356D" w:rsidRPr="009E767C" w:rsidRDefault="00C2356D" w:rsidP="00907C99">
            <w:pPr>
              <w:rPr>
                <w:rFonts w:ascii="Arial" w:hAnsi="Arial" w:cs="Arial"/>
                <w:i/>
              </w:rPr>
            </w:pPr>
            <w:r w:rsidRPr="009E767C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>
              <w:rPr>
                <w:rFonts w:ascii="Arial" w:hAnsi="Arial" w:cs="Arial"/>
              </w:rPr>
              <w:t xml:space="preserve">7/30 </w:t>
            </w:r>
            <w:r w:rsidRPr="009E767C">
              <w:rPr>
                <w:rFonts w:ascii="Arial" w:hAnsi="Arial" w:cs="Arial"/>
              </w:rPr>
              <w:t xml:space="preserve">overall study): </w:t>
            </w:r>
            <w:r w:rsidRPr="009E767C">
              <w:rPr>
                <w:rFonts w:ascii="Arial" w:hAnsi="Arial" w:cs="Arial"/>
                <w:i/>
              </w:rPr>
              <w:t>S.</w:t>
            </w:r>
            <w:r>
              <w:rPr>
                <w:rFonts w:ascii="Arial" w:hAnsi="Arial" w:cs="Arial"/>
                <w:i/>
              </w:rPr>
              <w:t xml:space="preserve"> [</w:t>
            </w:r>
            <w:r w:rsidRPr="0059035A">
              <w:rPr>
                <w:rFonts w:ascii="Arial" w:hAnsi="Arial" w:cs="Arial"/>
                <w:i/>
              </w:rPr>
              <w:t xml:space="preserve">pseud]intermedius </w:t>
            </w:r>
            <w:r w:rsidRPr="0059035A">
              <w:rPr>
                <w:rFonts w:ascii="Arial" w:hAnsi="Arial" w:cs="Arial"/>
                <w:iCs/>
              </w:rPr>
              <w:t>in</w:t>
            </w:r>
            <w:r w:rsidRPr="009E767C">
              <w:rPr>
                <w:rFonts w:ascii="Arial" w:hAnsi="Arial" w:cs="Arial"/>
                <w:iCs/>
              </w:rPr>
              <w:t xml:space="preserve"> 5; 1 each of </w:t>
            </w:r>
            <w:r w:rsidRPr="009E767C">
              <w:rPr>
                <w:rFonts w:ascii="Arial" w:hAnsi="Arial" w:cs="Arial"/>
                <w:i/>
              </w:rPr>
              <w:t>S. epidermis</w:t>
            </w:r>
            <w:r w:rsidRPr="009E767C">
              <w:rPr>
                <w:rFonts w:ascii="Arial" w:hAnsi="Arial" w:cs="Arial"/>
                <w:iCs/>
              </w:rPr>
              <w:t xml:space="preserve"> and </w:t>
            </w:r>
            <w:r w:rsidRPr="009E767C">
              <w:rPr>
                <w:rFonts w:ascii="Arial" w:hAnsi="Arial" w:cs="Arial"/>
                <w:i/>
              </w:rPr>
              <w:t xml:space="preserve">Proteus </w:t>
            </w:r>
            <w:r w:rsidRPr="009E767C">
              <w:rPr>
                <w:rFonts w:ascii="Arial" w:hAnsi="Arial" w:cs="Arial"/>
                <w:iCs/>
              </w:rPr>
              <w:t>sp.</w:t>
            </w:r>
          </w:p>
        </w:tc>
      </w:tr>
      <w:tr w:rsidR="00C2356D" w:rsidRPr="009E767C" w14:paraId="71254653" w14:textId="77777777" w:rsidTr="004D7498">
        <w:trPr>
          <w:trHeight w:val="630"/>
        </w:trPr>
        <w:tc>
          <w:tcPr>
            <w:tcW w:w="1558" w:type="dxa"/>
            <w:vMerge w:val="restart"/>
            <w:shd w:val="clear" w:color="auto" w:fill="auto"/>
          </w:tcPr>
          <w:p w14:paraId="3049CE6A" w14:textId="77777777" w:rsidR="00C2356D" w:rsidRPr="00441D6F" w:rsidRDefault="00C2356D" w:rsidP="00907C99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t>Paradis et al., 2001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1A80974B" w14:textId="77777777" w:rsidR="00C2356D" w:rsidRPr="00441D6F" w:rsidRDefault="00C2356D" w:rsidP="00907C99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t xml:space="preserve">Prospective case series 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238E978" w14:textId="77777777" w:rsidR="00C2356D" w:rsidRPr="009E767C" w:rsidRDefault="00C2356D" w:rsidP="00907C99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C617689" w14:textId="77777777" w:rsidR="00C2356D" w:rsidRPr="009E767C" w:rsidRDefault="00C2356D" w:rsidP="00907C99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62 / 62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720D4CB8" w14:textId="15B095DC" w:rsidR="00C2356D" w:rsidRPr="009E767C" w:rsidRDefault="00C2356D" w:rsidP="00907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9E767C">
              <w:rPr>
                <w:rFonts w:ascii="Arial" w:hAnsi="Arial" w:cs="Arial"/>
              </w:rPr>
              <w:t>Marbofloxacin</w:t>
            </w:r>
            <w:proofErr w:type="spellEnd"/>
            <w:r w:rsidRPr="009E767C">
              <w:rPr>
                <w:rFonts w:ascii="Arial" w:hAnsi="Arial" w:cs="Arial"/>
              </w:rPr>
              <w:t xml:space="preserve"> [target dose 2.7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>; actual dose mean 2.73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>, range 1.8</w:t>
            </w:r>
            <w:r w:rsidRPr="009E767C">
              <w:rPr>
                <w:rFonts w:ascii="Arial" w:hAnsi="Arial" w:cs="Arial"/>
              </w:rPr>
              <w:noBreakHyphen/>
              <w:t>5.7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3451EDE" w14:textId="77777777" w:rsidR="00C2356D" w:rsidRPr="009E767C" w:rsidRDefault="00C2356D" w:rsidP="00907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DBDCD0B" w14:textId="77777777" w:rsidR="00C2356D" w:rsidRPr="009E767C" w:rsidRDefault="00C2356D" w:rsidP="00907C99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3 weeks, extended by 7 days if considered necessary </w:t>
            </w:r>
          </w:p>
        </w:tc>
        <w:tc>
          <w:tcPr>
            <w:tcW w:w="3261" w:type="dxa"/>
            <w:shd w:val="clear" w:color="auto" w:fill="auto"/>
          </w:tcPr>
          <w:p w14:paraId="456FE0C9" w14:textId="77777777" w:rsidR="00C2356D" w:rsidRPr="009E767C" w:rsidRDefault="00C2356D" w:rsidP="00907C99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3 weeks: 33/62 had resolved and 25 had partial response</w:t>
            </w:r>
          </w:p>
          <w:p w14:paraId="700F5BEE" w14:textId="77777777" w:rsidR="00C2356D" w:rsidRPr="009E767C" w:rsidRDefault="00C2356D" w:rsidP="00907C99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4 failed treatment at or before 3 weeks.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18469C4B" w14:textId="77777777" w:rsidR="00C2356D" w:rsidRPr="009E767C" w:rsidRDefault="00C2356D" w:rsidP="00907C99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4 weeks (of those with a partial response at 3 weeks): a further 20 had resolved and 5 had partial response.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67E6B333" w14:textId="77777777" w:rsidR="00C2356D" w:rsidRPr="009E767C" w:rsidRDefault="00C2356D" w:rsidP="00907C99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18759015" w14:textId="0CC09F66" w:rsidR="00C2356D" w:rsidRPr="009E767C" w:rsidRDefault="00C2356D" w:rsidP="00907C99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47</w:t>
            </w:r>
            <w:r>
              <w:rPr>
                <w:rFonts w:ascii="Arial" w:hAnsi="Arial" w:cs="Arial"/>
              </w:rPr>
              <w:t>/72 overall study</w:t>
            </w:r>
            <w:r w:rsidRPr="009E767C">
              <w:rPr>
                <w:rFonts w:ascii="Arial" w:hAnsi="Arial" w:cs="Arial"/>
              </w:rPr>
              <w:t>):</w:t>
            </w:r>
            <w:r>
              <w:rPr>
                <w:rFonts w:ascii="Arial" w:hAnsi="Arial" w:cs="Arial"/>
              </w:rPr>
              <w:t xml:space="preserve"> 69 bacterial isolates:</w:t>
            </w:r>
            <w:r w:rsidRPr="009E767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40 </w:t>
            </w:r>
            <w:r w:rsidRPr="009E767C">
              <w:rPr>
                <w:rFonts w:ascii="Arial" w:hAnsi="Arial" w:cs="Arial"/>
              </w:rPr>
              <w:t>coagulase-positive staphylococci</w:t>
            </w:r>
            <w:r>
              <w:rPr>
                <w:rFonts w:ascii="Arial" w:hAnsi="Arial" w:cs="Arial"/>
              </w:rPr>
              <w:t xml:space="preserve"> (no</w:t>
            </w:r>
            <w:r w:rsidRPr="009E767C">
              <w:rPr>
                <w:rFonts w:ascii="Arial" w:hAnsi="Arial" w:cs="Arial"/>
              </w:rPr>
              <w:t xml:space="preserve"> growth </w:t>
            </w:r>
            <w:r>
              <w:rPr>
                <w:rFonts w:ascii="Arial" w:hAnsi="Arial" w:cs="Arial"/>
              </w:rPr>
              <w:t>from</w:t>
            </w:r>
            <w:r w:rsidRPr="009E767C">
              <w:rPr>
                <w:rFonts w:ascii="Arial" w:hAnsi="Arial" w:cs="Arial"/>
              </w:rPr>
              <w:t xml:space="preserve"> 5</w:t>
            </w:r>
            <w:r>
              <w:rPr>
                <w:rFonts w:ascii="Arial" w:hAnsi="Arial" w:cs="Arial"/>
              </w:rPr>
              <w:t xml:space="preserve"> samples)</w:t>
            </w:r>
          </w:p>
        </w:tc>
      </w:tr>
      <w:tr w:rsidR="00C2356D" w:rsidRPr="009E767C" w14:paraId="516F97B3" w14:textId="77777777" w:rsidTr="004D7498">
        <w:trPr>
          <w:trHeight w:val="630"/>
        </w:trPr>
        <w:tc>
          <w:tcPr>
            <w:tcW w:w="1558" w:type="dxa"/>
            <w:vMerge/>
            <w:shd w:val="clear" w:color="auto" w:fill="auto"/>
          </w:tcPr>
          <w:p w14:paraId="59ED9D42" w14:textId="77777777" w:rsidR="00C2356D" w:rsidRPr="00441D6F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0BB6CA6A" w14:textId="77777777" w:rsidR="00C2356D" w:rsidRPr="00441D6F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E800B63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1141CEBA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24A46F7E" w14:textId="77777777" w:rsidR="00C2356D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355F7E9" w14:textId="77777777" w:rsidR="00C2356D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41475E5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325A3F3B" w14:textId="5C6F467C" w:rsidR="00C2356D" w:rsidRPr="009E767C" w:rsidRDefault="00C2356D" w:rsidP="007A546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ctual treatment duration 8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28 days</w:t>
            </w:r>
          </w:p>
        </w:tc>
        <w:tc>
          <w:tcPr>
            <w:tcW w:w="3827" w:type="dxa"/>
            <w:vMerge/>
            <w:shd w:val="clear" w:color="auto" w:fill="auto"/>
          </w:tcPr>
          <w:p w14:paraId="4B387F11" w14:textId="77777777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C2356D" w:rsidRPr="009E767C" w14:paraId="571D3059" w14:textId="77777777" w:rsidTr="004D7498">
        <w:trPr>
          <w:trHeight w:val="1550"/>
        </w:trPr>
        <w:tc>
          <w:tcPr>
            <w:tcW w:w="1554" w:type="dxa"/>
            <w:shd w:val="clear" w:color="auto" w:fill="auto"/>
          </w:tcPr>
          <w:p w14:paraId="33405705" w14:textId="515851C6" w:rsidR="00C2356D" w:rsidRPr="009E767C" w:rsidRDefault="00C2356D" w:rsidP="00C2356D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t>Reddy et al., 2014a</w:t>
            </w:r>
          </w:p>
        </w:tc>
        <w:tc>
          <w:tcPr>
            <w:tcW w:w="1701" w:type="dxa"/>
            <w:shd w:val="clear" w:color="auto" w:fill="auto"/>
          </w:tcPr>
          <w:p w14:paraId="46572153" w14:textId="4446049A" w:rsidR="00C2356D" w:rsidRPr="009E767C" w:rsidRDefault="00C2356D" w:rsidP="00C2356D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17A64412" w14:textId="4D2B6275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608E34FD" w14:textId="146D0C88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8 / 10</w:t>
            </w:r>
          </w:p>
        </w:tc>
        <w:tc>
          <w:tcPr>
            <w:tcW w:w="3120" w:type="dxa"/>
            <w:shd w:val="clear" w:color="auto" w:fill="auto"/>
          </w:tcPr>
          <w:p w14:paraId="4A93AE91" w14:textId="529B9826" w:rsidR="00C2356D" w:rsidRPr="002E2098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9E767C">
              <w:rPr>
                <w:rFonts w:ascii="Arial" w:hAnsi="Arial" w:cs="Arial"/>
              </w:rPr>
              <w:t>Cefpodoxime-clavulanate</w:t>
            </w:r>
            <w:proofErr w:type="spellEnd"/>
            <w:r w:rsidRPr="009E767C">
              <w:rPr>
                <w:rFonts w:ascii="Arial" w:hAnsi="Arial" w:cs="Arial"/>
              </w:rPr>
              <w:t xml:space="preserve"> [target dose 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1701" w:type="dxa"/>
            <w:shd w:val="clear" w:color="auto" w:fill="auto"/>
          </w:tcPr>
          <w:p w14:paraId="1E9CD6A8" w14:textId="5EC4FE59" w:rsidR="00C2356D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.5% benzoyl peroxide shampoo twice weekly advised</w:t>
            </w:r>
          </w:p>
        </w:tc>
        <w:tc>
          <w:tcPr>
            <w:tcW w:w="1276" w:type="dxa"/>
            <w:shd w:val="clear" w:color="auto" w:fill="auto"/>
          </w:tcPr>
          <w:p w14:paraId="01E3A6AE" w14:textId="1701DF39" w:rsidR="00C2356D" w:rsidRPr="009E767C" w:rsidRDefault="00C2356D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3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 xml:space="preserve">4 weeks (to 7 days beyond resolution) </w:t>
            </w:r>
          </w:p>
        </w:tc>
        <w:tc>
          <w:tcPr>
            <w:tcW w:w="3261" w:type="dxa"/>
            <w:shd w:val="clear" w:color="auto" w:fill="auto"/>
          </w:tcPr>
          <w:p w14:paraId="358B723F" w14:textId="65067F94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14: 7/8 had resolution</w:t>
            </w:r>
          </w:p>
          <w:p w14:paraId="1FF1D464" w14:textId="45594CD9" w:rsidR="00C2356D" w:rsidRPr="009E767C" w:rsidRDefault="00C2356D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21: 1/8 had resolution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1E8B1108" w14:textId="4AB94E34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5819213E" w14:textId="3EE6BA8B" w:rsidR="00C2356D" w:rsidRPr="009E767C" w:rsidRDefault="006B60F4" w:rsidP="00C2356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C2356D" w:rsidRPr="009E767C" w14:paraId="3BD8443F" w14:textId="77777777" w:rsidTr="004D7498">
        <w:trPr>
          <w:trHeight w:val="1550"/>
        </w:trPr>
        <w:tc>
          <w:tcPr>
            <w:tcW w:w="1554" w:type="dxa"/>
            <w:shd w:val="clear" w:color="auto" w:fill="auto"/>
          </w:tcPr>
          <w:p w14:paraId="15D4A498" w14:textId="2C799C1A" w:rsidR="00C2356D" w:rsidRPr="009E767C" w:rsidRDefault="00C2356D" w:rsidP="00C2356D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t>Reddy et al., 2014b</w:t>
            </w:r>
          </w:p>
        </w:tc>
        <w:tc>
          <w:tcPr>
            <w:tcW w:w="1701" w:type="dxa"/>
            <w:shd w:val="clear" w:color="auto" w:fill="auto"/>
          </w:tcPr>
          <w:p w14:paraId="19BB2207" w14:textId="50665255" w:rsidR="00C2356D" w:rsidRPr="009E767C" w:rsidRDefault="00C2356D" w:rsidP="00C2356D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3B1532F8" w14:textId="00716C43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3751386C" w14:textId="1A52F09A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8 / 9 </w:t>
            </w:r>
          </w:p>
        </w:tc>
        <w:tc>
          <w:tcPr>
            <w:tcW w:w="3120" w:type="dxa"/>
            <w:shd w:val="clear" w:color="auto" w:fill="auto"/>
          </w:tcPr>
          <w:p w14:paraId="41EE6964" w14:textId="55E0775C" w:rsidR="00C2356D" w:rsidRPr="002E2098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9E767C">
              <w:rPr>
                <w:rFonts w:ascii="Arial" w:hAnsi="Arial" w:cs="Arial"/>
              </w:rPr>
              <w:t>Enrofloxacin</w:t>
            </w:r>
            <w:proofErr w:type="spellEnd"/>
            <w:r w:rsidRPr="009E767C">
              <w:rPr>
                <w:rFonts w:ascii="Arial" w:hAnsi="Arial" w:cs="Arial"/>
              </w:rPr>
              <w:t xml:space="preserve"> [target dose 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>] once daily</w:t>
            </w:r>
          </w:p>
        </w:tc>
        <w:tc>
          <w:tcPr>
            <w:tcW w:w="1701" w:type="dxa"/>
            <w:shd w:val="clear" w:color="auto" w:fill="auto"/>
          </w:tcPr>
          <w:p w14:paraId="724DF937" w14:textId="3F8429EC" w:rsidR="00C2356D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.5% benzoyl peroxide shampoo twice weekly advised</w:t>
            </w:r>
          </w:p>
        </w:tc>
        <w:tc>
          <w:tcPr>
            <w:tcW w:w="1276" w:type="dxa"/>
            <w:shd w:val="clear" w:color="auto" w:fill="auto"/>
          </w:tcPr>
          <w:p w14:paraId="345EB5A8" w14:textId="6C037AC7" w:rsidR="00C2356D" w:rsidRPr="009E767C" w:rsidRDefault="00C2356D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3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4 weeks (to 7 days beyond resolution)</w:t>
            </w:r>
          </w:p>
        </w:tc>
        <w:tc>
          <w:tcPr>
            <w:tcW w:w="3261" w:type="dxa"/>
            <w:shd w:val="clear" w:color="auto" w:fill="auto"/>
          </w:tcPr>
          <w:p w14:paraId="73B5FDF4" w14:textId="77777777" w:rsidR="007A5467" w:rsidRDefault="00C2356D" w:rsidP="007A5467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 xml:space="preserve">14: 5/8 had resolution </w:t>
            </w:r>
          </w:p>
          <w:p w14:paraId="306BBF7B" w14:textId="27DC68B0" w:rsidR="00C2356D" w:rsidRPr="009E767C" w:rsidRDefault="00C2356D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21: 3/8 had resolution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309D962B" w14:textId="30F3DE12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2896CA36" w14:textId="3844A2F1" w:rsidR="00C2356D" w:rsidRPr="009E767C" w:rsidRDefault="006B60F4" w:rsidP="00C2356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C2356D" w:rsidRPr="009E767C" w14:paraId="66748B0B" w14:textId="77777777" w:rsidTr="004D7498">
        <w:trPr>
          <w:trHeight w:val="1550"/>
        </w:trPr>
        <w:tc>
          <w:tcPr>
            <w:tcW w:w="1554" w:type="dxa"/>
            <w:shd w:val="clear" w:color="auto" w:fill="auto"/>
          </w:tcPr>
          <w:p w14:paraId="0D436194" w14:textId="5B6F9ED5" w:rsidR="00C2356D" w:rsidRPr="009E767C" w:rsidRDefault="00C2356D" w:rsidP="00C2356D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lastRenderedPageBreak/>
              <w:t>Restrepo et al., 2010</w:t>
            </w:r>
          </w:p>
        </w:tc>
        <w:tc>
          <w:tcPr>
            <w:tcW w:w="1701" w:type="dxa"/>
            <w:shd w:val="clear" w:color="auto" w:fill="auto"/>
          </w:tcPr>
          <w:p w14:paraId="6D031998" w14:textId="642D28E5" w:rsidR="00C2356D" w:rsidRPr="009E767C" w:rsidRDefault="00C2356D" w:rsidP="00C2356D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2AF9CA37" w14:textId="3386B907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shd w:val="clear" w:color="auto" w:fill="auto"/>
          </w:tcPr>
          <w:p w14:paraId="4BCF6C55" w14:textId="5275013B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2 / 12</w:t>
            </w:r>
          </w:p>
        </w:tc>
        <w:tc>
          <w:tcPr>
            <w:tcW w:w="3120" w:type="dxa"/>
            <w:shd w:val="clear" w:color="auto" w:fill="auto"/>
          </w:tcPr>
          <w:p w14:paraId="6F7BD63D" w14:textId="217BE941" w:rsidR="00C2356D" w:rsidRPr="002E2098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9E767C">
              <w:rPr>
                <w:rFonts w:ascii="Arial" w:hAnsi="Arial" w:cs="Arial"/>
              </w:rPr>
              <w:t>Pradofloxacin</w:t>
            </w:r>
            <w:proofErr w:type="spellEnd"/>
            <w:r w:rsidRPr="009E767C">
              <w:rPr>
                <w:rFonts w:ascii="Arial" w:hAnsi="Arial" w:cs="Arial"/>
              </w:rPr>
              <w:t xml:space="preserve"> [target dose 3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>; overall study actual mean dose 3.7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>, range 3.0</w:t>
            </w:r>
            <w:r w:rsidRPr="009E767C">
              <w:rPr>
                <w:rFonts w:ascii="Arial" w:hAnsi="Arial" w:cs="Arial"/>
              </w:rPr>
              <w:noBreakHyphen/>
              <w:t>4.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1701" w:type="dxa"/>
            <w:shd w:val="clear" w:color="auto" w:fill="auto"/>
          </w:tcPr>
          <w:p w14:paraId="7CD6C86F" w14:textId="0B1E0AFB" w:rsidR="00C2356D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  <w:r w:rsidRPr="009E767C" w:rsidDel="00633E0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56D44847" w14:textId="1A97FDC0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28 days</w:t>
            </w:r>
          </w:p>
        </w:tc>
        <w:tc>
          <w:tcPr>
            <w:tcW w:w="3261" w:type="dxa"/>
            <w:shd w:val="clear" w:color="auto" w:fill="auto"/>
          </w:tcPr>
          <w:p w14:paraId="28E5B2AC" w14:textId="53EE7BED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-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0F043306" w14:textId="322D680B" w:rsidR="00C2356D" w:rsidRPr="009E767C" w:rsidRDefault="00C2356D" w:rsidP="0023286E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28: 2/12 had complete resolution, 9 had an excellent response (&gt;75% resolved), and 1 had a good response (50</w:t>
            </w:r>
            <w:r w:rsidR="0023286E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75% resolved)</w:t>
            </w:r>
          </w:p>
        </w:tc>
        <w:tc>
          <w:tcPr>
            <w:tcW w:w="3827" w:type="dxa"/>
            <w:shd w:val="clear" w:color="auto" w:fill="auto"/>
          </w:tcPr>
          <w:p w14:paraId="66225EE9" w14:textId="0BB7A394" w:rsidR="00C2356D" w:rsidRPr="009E767C" w:rsidRDefault="007A5467" w:rsidP="00C2356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  <w:r w:rsidR="00C2356D" w:rsidRPr="009E767C">
              <w:rPr>
                <w:rFonts w:ascii="Arial" w:hAnsi="Arial" w:cs="Arial"/>
                <w:i/>
                <w:iCs/>
              </w:rPr>
              <w:t xml:space="preserve"> </w:t>
            </w:r>
          </w:p>
          <w:p w14:paraId="4F9FEC48" w14:textId="7702C2AD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Enrolment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12): cocci in all, rods in one </w:t>
            </w:r>
          </w:p>
          <w:p w14:paraId="4538659D" w14:textId="770D37BE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Day 28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2): cocci in 8, reduction in numbers seen in most</w:t>
            </w:r>
          </w:p>
          <w:p w14:paraId="1F9F219D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  <w:p w14:paraId="36D934E4" w14:textId="77777777" w:rsidR="00C2356D" w:rsidRPr="00CE03E8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CE03E8">
              <w:rPr>
                <w:rFonts w:ascii="Arial" w:hAnsi="Arial" w:cs="Arial"/>
                <w:i/>
                <w:iCs/>
              </w:rPr>
              <w:t xml:space="preserve">Culture </w:t>
            </w:r>
          </w:p>
          <w:p w14:paraId="2F262C0C" w14:textId="6559C3EA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>Enrolment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12): </w:t>
            </w:r>
            <w:r w:rsidRPr="00CE03E8">
              <w:rPr>
                <w:rFonts w:ascii="Arial" w:hAnsi="Arial" w:cs="Arial"/>
                <w:i/>
                <w:iCs/>
              </w:rPr>
              <w:t xml:space="preserve">S.[pseud]intermedius </w:t>
            </w:r>
            <w:r w:rsidRPr="00CE03E8">
              <w:rPr>
                <w:rFonts w:ascii="Arial" w:hAnsi="Arial" w:cs="Arial"/>
              </w:rPr>
              <w:t>in</w:t>
            </w:r>
            <w:r w:rsidRPr="009E767C">
              <w:rPr>
                <w:rFonts w:ascii="Arial" w:hAnsi="Arial" w:cs="Arial"/>
              </w:rPr>
              <w:t xml:space="preserve"> 9;</w:t>
            </w:r>
            <w:r>
              <w:rPr>
                <w:rFonts w:ascii="Arial" w:hAnsi="Arial" w:cs="Arial"/>
              </w:rPr>
              <w:t xml:space="preserve"> one each of</w:t>
            </w:r>
            <w:r w:rsidRPr="009E767C">
              <w:rPr>
                <w:rFonts w:ascii="Arial" w:hAnsi="Arial" w:cs="Arial"/>
              </w:rPr>
              <w:t xml:space="preserve"> meticillin-resistant coagulase-negative </w:t>
            </w:r>
            <w:r w:rsidRPr="009E767C">
              <w:rPr>
                <w:rFonts w:ascii="Arial" w:hAnsi="Arial" w:cs="Arial"/>
                <w:i/>
                <w:iCs/>
              </w:rPr>
              <w:t xml:space="preserve">Staphylococcus </w:t>
            </w:r>
            <w:r w:rsidRPr="009E767C">
              <w:rPr>
                <w:rFonts w:ascii="Arial" w:hAnsi="Arial" w:cs="Arial"/>
              </w:rPr>
              <w:t>spp.</w:t>
            </w:r>
            <w:r>
              <w:rPr>
                <w:rFonts w:ascii="Arial" w:hAnsi="Arial" w:cs="Arial"/>
              </w:rPr>
              <w:t>,</w:t>
            </w:r>
            <w:r w:rsidRPr="009E767C">
              <w:rPr>
                <w:rFonts w:ascii="Arial" w:hAnsi="Arial" w:cs="Arial"/>
              </w:rPr>
              <w:t xml:space="preserve"> </w:t>
            </w:r>
            <w:r w:rsidRPr="009E767C">
              <w:rPr>
                <w:rFonts w:ascii="Arial" w:hAnsi="Arial" w:cs="Arial"/>
                <w:i/>
                <w:iCs/>
              </w:rPr>
              <w:t>Pseudomonas aeruginosa</w:t>
            </w:r>
            <w:r>
              <w:rPr>
                <w:rFonts w:ascii="Arial" w:hAnsi="Arial" w:cs="Arial"/>
                <w:i/>
                <w:iCs/>
              </w:rPr>
              <w:t>,</w:t>
            </w:r>
            <w:r w:rsidRPr="009E767C">
              <w:rPr>
                <w:rFonts w:ascii="Arial" w:hAnsi="Arial" w:cs="Arial"/>
              </w:rPr>
              <w:t xml:space="preserve"> no growth</w:t>
            </w:r>
          </w:p>
        </w:tc>
      </w:tr>
      <w:tr w:rsidR="00C2356D" w:rsidRPr="009E767C" w14:paraId="1A18211F" w14:textId="77777777" w:rsidTr="004D7498">
        <w:trPr>
          <w:trHeight w:val="390"/>
        </w:trPr>
        <w:tc>
          <w:tcPr>
            <w:tcW w:w="1554" w:type="dxa"/>
            <w:vMerge w:val="restart"/>
            <w:shd w:val="clear" w:color="auto" w:fill="auto"/>
          </w:tcPr>
          <w:p w14:paraId="21B251A7" w14:textId="0018B8FF" w:rsidR="00C2356D" w:rsidRPr="009E767C" w:rsidRDefault="00C2356D" w:rsidP="00C2356D">
            <w:pPr>
              <w:rPr>
                <w:rFonts w:ascii="Arial" w:hAnsi="Arial" w:cs="Arial"/>
              </w:rPr>
            </w:pPr>
            <w:r w:rsidRPr="00FE3675">
              <w:rPr>
                <w:rFonts w:ascii="Arial" w:hAnsi="Arial" w:cs="Arial"/>
              </w:rPr>
              <w:t>Scott et al., 1993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0F32C17" w14:textId="4F7DC9C1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1BEF3F95" w14:textId="27B1D705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4466E6B5" w14:textId="6C929D20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5 / 15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3AAD94B5" w14:textId="17CF10C9" w:rsidR="00C2356D" w:rsidRPr="002E2098" w:rsidRDefault="00C2356D" w:rsidP="007A54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9E767C">
              <w:rPr>
                <w:rFonts w:ascii="Arial" w:hAnsi="Arial" w:cs="Arial"/>
              </w:rPr>
              <w:t>Ormetoprim-sulfadimethoxine</w:t>
            </w:r>
            <w:proofErr w:type="spellEnd"/>
            <w:r w:rsidRPr="009E767C">
              <w:rPr>
                <w:rFonts w:ascii="Arial" w:hAnsi="Arial" w:cs="Arial"/>
              </w:rPr>
              <w:t xml:space="preserve">;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1 [target dose 5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;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2 onwards [target dose 27.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302EAD43" w14:textId="335E8B1D" w:rsidR="00C2356D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  <w:r w:rsidRPr="009E767C" w:rsidDel="00633E0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9B99E16" w14:textId="74C246F9" w:rsidR="00C2356D" w:rsidRPr="009E767C" w:rsidRDefault="00C2356D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17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64 days</w:t>
            </w:r>
          </w:p>
        </w:tc>
        <w:tc>
          <w:tcPr>
            <w:tcW w:w="3261" w:type="dxa"/>
            <w:shd w:val="clear" w:color="auto" w:fill="auto"/>
          </w:tcPr>
          <w:p w14:paraId="4210ACF3" w14:textId="67A217D6" w:rsidR="00C2356D" w:rsidRPr="009E767C" w:rsidRDefault="00C2356D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At 17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 xml:space="preserve">21 days: 5/15 </w:t>
            </w:r>
            <w:r>
              <w:rPr>
                <w:rFonts w:ascii="Arial" w:hAnsi="Arial" w:cs="Arial"/>
              </w:rPr>
              <w:t>complete resolution; t</w:t>
            </w:r>
            <w:r w:rsidRPr="009E767C">
              <w:rPr>
                <w:rFonts w:ascii="Arial" w:hAnsi="Arial" w:cs="Arial"/>
              </w:rPr>
              <w:t xml:space="preserve">reatment discontinued in 2 at </w:t>
            </w:r>
            <w:r w:rsidR="007A5467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 xml:space="preserve">14 </w:t>
            </w:r>
            <w:r w:rsidR="0023286E">
              <w:rPr>
                <w:rFonts w:ascii="Arial" w:hAnsi="Arial" w:cs="Arial"/>
              </w:rPr>
              <w:t>owing</w:t>
            </w:r>
            <w:r w:rsidRPr="009E767C">
              <w:rPr>
                <w:rFonts w:ascii="Arial" w:hAnsi="Arial" w:cs="Arial"/>
              </w:rPr>
              <w:t xml:space="preserve"> to poor response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6081635D" w14:textId="06FD141B" w:rsidR="00C2356D" w:rsidRPr="009E767C" w:rsidRDefault="00C2356D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At 22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 xml:space="preserve">56 days: </w:t>
            </w:r>
            <w:r>
              <w:rPr>
                <w:rFonts w:ascii="Arial" w:hAnsi="Arial" w:cs="Arial"/>
              </w:rPr>
              <w:t xml:space="preserve">complete resolution in the </w:t>
            </w:r>
            <w:r w:rsidRPr="009E767C">
              <w:rPr>
                <w:rFonts w:ascii="Arial" w:hAnsi="Arial" w:cs="Arial"/>
              </w:rPr>
              <w:t xml:space="preserve">remaining 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048792EF" w14:textId="07DBD221" w:rsidR="00C2356D" w:rsidRPr="009E767C" w:rsidRDefault="007A5467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601C9A5D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: s</w:t>
            </w:r>
            <w:r w:rsidRPr="009E767C">
              <w:rPr>
                <w:rFonts w:ascii="Arial" w:hAnsi="Arial" w:cs="Arial"/>
              </w:rPr>
              <w:t xml:space="preserve">uppurative to pyogranulomatous inflammation with intracellular </w:t>
            </w:r>
          </w:p>
          <w:p w14:paraId="445ABCD3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  <w:p w14:paraId="680AB8BA" w14:textId="77777777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7E5D9BBF" w14:textId="77777777" w:rsidR="00C2356D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: </w:t>
            </w:r>
            <w:r w:rsidRPr="009E767C">
              <w:rPr>
                <w:rFonts w:ascii="Arial" w:hAnsi="Arial" w:cs="Arial"/>
                <w:i/>
                <w:iCs/>
              </w:rPr>
              <w:t xml:space="preserve">S. </w:t>
            </w:r>
            <w:r>
              <w:rPr>
                <w:rFonts w:ascii="Arial" w:hAnsi="Arial" w:cs="Arial"/>
                <w:i/>
                <w:iCs/>
              </w:rPr>
              <w:t>[pseu</w:t>
            </w:r>
            <w:r w:rsidRPr="00E17701">
              <w:rPr>
                <w:rFonts w:ascii="Arial" w:hAnsi="Arial" w:cs="Arial"/>
                <w:i/>
                <w:iCs/>
              </w:rPr>
              <w:t>d]intermedi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usceptible to the respective study antimicrobial drug</w:t>
            </w:r>
          </w:p>
          <w:p w14:paraId="682CE8F8" w14:textId="77777777" w:rsidR="00C2356D" w:rsidRDefault="00C2356D" w:rsidP="00C2356D">
            <w:pPr>
              <w:rPr>
                <w:rFonts w:ascii="Arial" w:hAnsi="Arial" w:cs="Arial"/>
              </w:rPr>
            </w:pPr>
          </w:p>
          <w:p w14:paraId="1DF2523B" w14:textId="77777777" w:rsidR="00C2356D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llow-up swabs: </w:t>
            </w:r>
          </w:p>
          <w:p w14:paraId="744956A1" w14:textId="0AF67D6B" w:rsidR="00C2356D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dogs not responding to </w:t>
            </w:r>
            <w:proofErr w:type="spellStart"/>
            <w:r>
              <w:rPr>
                <w:rFonts w:ascii="Arial" w:hAnsi="Arial" w:cs="Arial"/>
              </w:rPr>
              <w:t>tylosin</w:t>
            </w:r>
            <w:proofErr w:type="spellEnd"/>
            <w:r>
              <w:rPr>
                <w:rFonts w:ascii="Arial" w:hAnsi="Arial" w:cs="Arial"/>
              </w:rPr>
              <w:t xml:space="preserve"> 10</w:t>
            </w:r>
            <w:r w:rsidR="007A5467">
              <w:rPr>
                <w:rFonts w:ascii="Arial" w:hAnsi="Arial" w:cs="Arial"/>
              </w:rPr>
              <w:t> mg/kg</w:t>
            </w:r>
            <w:r>
              <w:rPr>
                <w:rFonts w:ascii="Arial" w:hAnsi="Arial" w:cs="Arial"/>
              </w:rPr>
              <w:t xml:space="preserve"> twice daily had isolates resistant to </w:t>
            </w:r>
            <w:proofErr w:type="spellStart"/>
            <w:r>
              <w:rPr>
                <w:rFonts w:ascii="Arial" w:hAnsi="Arial" w:cs="Arial"/>
              </w:rPr>
              <w:t>tylosin</w:t>
            </w:r>
            <w:proofErr w:type="spellEnd"/>
            <w:r>
              <w:rPr>
                <w:rFonts w:ascii="Arial" w:hAnsi="Arial" w:cs="Arial"/>
              </w:rPr>
              <w:t xml:space="preserve"> after 14 days </w:t>
            </w:r>
          </w:p>
          <w:p w14:paraId="3C8D5D58" w14:textId="77777777" w:rsidR="00C2356D" w:rsidRDefault="00C2356D" w:rsidP="00C2356D">
            <w:pPr>
              <w:rPr>
                <w:rFonts w:ascii="Arial" w:hAnsi="Arial" w:cs="Arial"/>
              </w:rPr>
            </w:pPr>
          </w:p>
          <w:p w14:paraId="1642C061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dogs not responding to </w:t>
            </w:r>
            <w:proofErr w:type="spellStart"/>
            <w:r>
              <w:rPr>
                <w:rFonts w:ascii="Arial" w:hAnsi="Arial" w:cs="Arial"/>
              </w:rPr>
              <w:t>tylosin</w:t>
            </w:r>
            <w:proofErr w:type="spellEnd"/>
            <w:r>
              <w:rPr>
                <w:rFonts w:ascii="Arial" w:hAnsi="Arial" w:cs="Arial"/>
              </w:rPr>
              <w:t xml:space="preserve"> 20m/mg twice daily had isolates still susceptible to </w:t>
            </w:r>
            <w:proofErr w:type="spellStart"/>
            <w:r>
              <w:rPr>
                <w:rFonts w:ascii="Arial" w:hAnsi="Arial" w:cs="Arial"/>
              </w:rPr>
              <w:t>tylosin</w:t>
            </w:r>
            <w:proofErr w:type="spellEnd"/>
            <w:r>
              <w:rPr>
                <w:rFonts w:ascii="Arial" w:hAnsi="Arial" w:cs="Arial"/>
              </w:rPr>
              <w:t xml:space="preserve"> after 14 days</w:t>
            </w:r>
          </w:p>
          <w:p w14:paraId="5ECDD959" w14:textId="327EBD55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C2356D" w:rsidRPr="009E767C" w14:paraId="4DA5B101" w14:textId="77777777" w:rsidTr="004D7498">
        <w:trPr>
          <w:trHeight w:val="390"/>
        </w:trPr>
        <w:tc>
          <w:tcPr>
            <w:tcW w:w="1554" w:type="dxa"/>
            <w:vMerge/>
            <w:shd w:val="clear" w:color="auto" w:fill="auto"/>
          </w:tcPr>
          <w:p w14:paraId="49BF04A0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0213FB9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6966EA1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641EE8D5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10D72520" w14:textId="77777777" w:rsidR="00C2356D" w:rsidRPr="002E2098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8B7E5C3" w14:textId="77777777" w:rsidR="00C2356D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1F638F7" w14:textId="77777777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4DF42E60" w14:textId="3CC37C27" w:rsidR="00C2356D" w:rsidRPr="009E767C" w:rsidRDefault="00C2356D" w:rsidP="006B60F4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Mean time to resolution: 26 days</w:t>
            </w:r>
          </w:p>
        </w:tc>
        <w:tc>
          <w:tcPr>
            <w:tcW w:w="3827" w:type="dxa"/>
            <w:vMerge/>
            <w:shd w:val="clear" w:color="auto" w:fill="auto"/>
          </w:tcPr>
          <w:p w14:paraId="2BA40021" w14:textId="77777777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C2356D" w:rsidRPr="009E767C" w14:paraId="477F7EF9" w14:textId="77777777" w:rsidTr="004D7498">
        <w:trPr>
          <w:trHeight w:val="390"/>
        </w:trPr>
        <w:tc>
          <w:tcPr>
            <w:tcW w:w="1554" w:type="dxa"/>
            <w:vMerge w:val="restart"/>
            <w:shd w:val="clear" w:color="auto" w:fill="auto"/>
          </w:tcPr>
          <w:p w14:paraId="2ABB6A6B" w14:textId="7AA37D6D" w:rsidR="00C2356D" w:rsidRPr="009E767C" w:rsidRDefault="00C2356D" w:rsidP="00C2356D">
            <w:pPr>
              <w:rPr>
                <w:rFonts w:ascii="Arial" w:hAnsi="Arial" w:cs="Arial"/>
              </w:rPr>
            </w:pPr>
            <w:r w:rsidRPr="00FE3675">
              <w:rPr>
                <w:rFonts w:ascii="Arial" w:hAnsi="Arial" w:cs="Arial"/>
              </w:rPr>
              <w:t>Scott et al., 1994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72EE61A3" w14:textId="6D0FAFD0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E249118" w14:textId="0DD8AA17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1BDF0855" w14:textId="4C01DAA5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2 / 12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564F6AB6" w14:textId="1379DF88" w:rsidR="00C2356D" w:rsidRPr="002E2098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9E767C">
              <w:rPr>
                <w:rFonts w:ascii="Arial" w:hAnsi="Arial" w:cs="Arial"/>
              </w:rPr>
              <w:t>Tylosin</w:t>
            </w:r>
            <w:proofErr w:type="spellEnd"/>
            <w:r w:rsidRPr="009E767C">
              <w:rPr>
                <w:rFonts w:ascii="Arial" w:hAnsi="Arial" w:cs="Arial"/>
              </w:rPr>
              <w:t xml:space="preserve"> [target dose 20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3FBDAD0C" w14:textId="3BFE075B" w:rsidR="00C2356D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AA47289" w14:textId="2AA71439" w:rsidR="00C2356D" w:rsidRPr="009E767C" w:rsidRDefault="00C2356D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14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24 days</w:t>
            </w:r>
          </w:p>
        </w:tc>
        <w:tc>
          <w:tcPr>
            <w:tcW w:w="3261" w:type="dxa"/>
            <w:shd w:val="clear" w:color="auto" w:fill="auto"/>
          </w:tcPr>
          <w:p w14:paraId="40B81585" w14:textId="5E78D9A5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17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 xml:space="preserve">21 days: 8/12 had complete resolution </w:t>
            </w:r>
          </w:p>
          <w:p w14:paraId="7BAFD277" w14:textId="51E926CB" w:rsidR="00C2356D" w:rsidRPr="009E767C" w:rsidRDefault="00C2356D" w:rsidP="0023286E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 xml:space="preserve">Treatment discontinued in 1 at day 14 </w:t>
            </w:r>
            <w:r w:rsidR="0023286E">
              <w:rPr>
                <w:rFonts w:ascii="Arial" w:hAnsi="Arial" w:cs="Arial"/>
              </w:rPr>
              <w:t>owing</w:t>
            </w:r>
            <w:r w:rsidRPr="009E767C">
              <w:rPr>
                <w:rFonts w:ascii="Arial" w:hAnsi="Arial" w:cs="Arial"/>
              </w:rPr>
              <w:t xml:space="preserve"> to poor response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1C762B66" w14:textId="5C6EFC24" w:rsidR="00C2356D" w:rsidRPr="009E767C" w:rsidRDefault="00C2356D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At 23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 xml:space="preserve">24 days: remaining 3 had complete resolution </w:t>
            </w:r>
          </w:p>
        </w:tc>
        <w:tc>
          <w:tcPr>
            <w:tcW w:w="3827" w:type="dxa"/>
            <w:vMerge/>
            <w:shd w:val="clear" w:color="auto" w:fill="auto"/>
          </w:tcPr>
          <w:p w14:paraId="7C6B9D53" w14:textId="43744F9D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C2356D" w:rsidRPr="009E767C" w14:paraId="132AB412" w14:textId="77777777" w:rsidTr="004D7498">
        <w:trPr>
          <w:trHeight w:val="390"/>
        </w:trPr>
        <w:tc>
          <w:tcPr>
            <w:tcW w:w="1554" w:type="dxa"/>
            <w:vMerge/>
            <w:shd w:val="clear" w:color="auto" w:fill="auto"/>
          </w:tcPr>
          <w:p w14:paraId="53B997E5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20518FE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89C71DB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54C8D77E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37FFDD0F" w14:textId="77777777" w:rsidR="00C2356D" w:rsidRPr="002E2098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DD04B95" w14:textId="77777777" w:rsidR="00C2356D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AF089BD" w14:textId="77777777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28E1062E" w14:textId="1FFCE1EF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Treatment period average: </w:t>
            </w:r>
            <w:r w:rsidRPr="009E767C">
              <w:rPr>
                <w:rFonts w:ascii="Arial" w:hAnsi="Arial" w:cs="Arial"/>
              </w:rPr>
              <w:t>21 days</w:t>
            </w:r>
          </w:p>
        </w:tc>
        <w:tc>
          <w:tcPr>
            <w:tcW w:w="3827" w:type="dxa"/>
            <w:vMerge/>
            <w:shd w:val="clear" w:color="auto" w:fill="auto"/>
          </w:tcPr>
          <w:p w14:paraId="5BB6E98D" w14:textId="77777777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C2356D" w:rsidRPr="009E767C" w14:paraId="515CCCB3" w14:textId="77777777" w:rsidTr="004D7498">
        <w:trPr>
          <w:trHeight w:val="390"/>
        </w:trPr>
        <w:tc>
          <w:tcPr>
            <w:tcW w:w="1554" w:type="dxa"/>
            <w:vMerge w:val="restart"/>
            <w:shd w:val="clear" w:color="auto" w:fill="auto"/>
          </w:tcPr>
          <w:p w14:paraId="0137002F" w14:textId="204DAC73" w:rsidR="00C2356D" w:rsidRPr="009E767C" w:rsidRDefault="00C2356D" w:rsidP="00C2356D">
            <w:pPr>
              <w:rPr>
                <w:rFonts w:ascii="Arial" w:hAnsi="Arial" w:cs="Arial"/>
              </w:rPr>
            </w:pPr>
            <w:r w:rsidRPr="00FE3675">
              <w:rPr>
                <w:rFonts w:ascii="Arial" w:hAnsi="Arial" w:cs="Arial"/>
              </w:rPr>
              <w:t>Scott et al., 1996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360EC9DD" w14:textId="5EDD80D5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063055D" w14:textId="72A44909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1D1C38A" w14:textId="2392E06C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9 / 19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07473743" w14:textId="037E364A" w:rsidR="00C2356D" w:rsidRPr="002E2098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9E767C">
              <w:rPr>
                <w:rFonts w:ascii="Arial" w:hAnsi="Arial" w:cs="Arial"/>
              </w:rPr>
              <w:t>Tylosin</w:t>
            </w:r>
            <w:proofErr w:type="spellEnd"/>
            <w:r w:rsidRPr="009E767C">
              <w:rPr>
                <w:rFonts w:ascii="Arial" w:hAnsi="Arial" w:cs="Arial"/>
              </w:rPr>
              <w:t xml:space="preserve"> [</w:t>
            </w:r>
            <w:proofErr w:type="spellStart"/>
            <w:r w:rsidRPr="009E767C">
              <w:rPr>
                <w:rFonts w:ascii="Arial" w:hAnsi="Arial" w:cs="Arial"/>
              </w:rPr>
              <w:t>targe</w:t>
            </w:r>
            <w:proofErr w:type="spellEnd"/>
            <w:r w:rsidRPr="009E767C">
              <w:rPr>
                <w:rFonts w:ascii="Arial" w:hAnsi="Arial" w:cs="Arial"/>
              </w:rPr>
              <w:t xml:space="preserve"> dose 10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21FCCAC" w14:textId="3ED52FE8" w:rsidR="00C2356D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ogs received topical antimicrobials during study</w:t>
            </w:r>
            <w:r w:rsidRPr="009E767C" w:rsidDel="00F857C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28FBB954" w14:textId="781957F5" w:rsidR="00C2356D" w:rsidRPr="009E767C" w:rsidRDefault="00C2356D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14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35 days</w:t>
            </w:r>
          </w:p>
        </w:tc>
        <w:tc>
          <w:tcPr>
            <w:tcW w:w="3261" w:type="dxa"/>
            <w:shd w:val="clear" w:color="auto" w:fill="auto"/>
          </w:tcPr>
          <w:p w14:paraId="5600CE47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17-21 days: 11/19 had complete resolution</w:t>
            </w:r>
            <w:r>
              <w:rPr>
                <w:rFonts w:ascii="Arial" w:hAnsi="Arial" w:cs="Arial"/>
              </w:rPr>
              <w:t>;</w:t>
            </w:r>
          </w:p>
          <w:p w14:paraId="25E2CA58" w14:textId="7A1FE643" w:rsidR="00C2356D" w:rsidRPr="009E767C" w:rsidRDefault="00C2356D" w:rsidP="00664E4E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 xml:space="preserve">Treatment discontinued in 3 at 14-17 </w:t>
            </w:r>
            <w:r w:rsidR="00664E4E" w:rsidRPr="009E767C">
              <w:rPr>
                <w:rFonts w:ascii="Arial" w:hAnsi="Arial" w:cs="Arial"/>
              </w:rPr>
              <w:t xml:space="preserve">days </w:t>
            </w:r>
            <w:r w:rsidR="00664E4E">
              <w:rPr>
                <w:rFonts w:ascii="Arial" w:hAnsi="Arial" w:cs="Arial"/>
              </w:rPr>
              <w:t>owing</w:t>
            </w:r>
            <w:r w:rsidRPr="009E767C">
              <w:rPr>
                <w:rFonts w:ascii="Arial" w:hAnsi="Arial" w:cs="Arial"/>
              </w:rPr>
              <w:t xml:space="preserve"> to poor response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4371256A" w14:textId="2D14CC78" w:rsidR="00C2356D" w:rsidRPr="009E767C" w:rsidRDefault="00C2356D" w:rsidP="007A5467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At 22</w:t>
            </w:r>
            <w:r w:rsidR="007A5467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35 days: remaining 5 had complete resolution</w:t>
            </w:r>
          </w:p>
        </w:tc>
        <w:tc>
          <w:tcPr>
            <w:tcW w:w="3827" w:type="dxa"/>
            <w:vMerge/>
            <w:shd w:val="clear" w:color="auto" w:fill="auto"/>
          </w:tcPr>
          <w:p w14:paraId="66B5391C" w14:textId="7CAECA2F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C2356D" w:rsidRPr="009E767C" w14:paraId="79B92E1D" w14:textId="77777777" w:rsidTr="004D7498">
        <w:trPr>
          <w:trHeight w:val="390"/>
        </w:trPr>
        <w:tc>
          <w:tcPr>
            <w:tcW w:w="1554" w:type="dxa"/>
            <w:vMerge/>
            <w:shd w:val="clear" w:color="auto" w:fill="auto"/>
          </w:tcPr>
          <w:p w14:paraId="40E1150A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5F0FAA0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8CB855E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12C85EAA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2BE4485F" w14:textId="77777777" w:rsidR="00C2356D" w:rsidRPr="002E2098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FB92938" w14:textId="77777777" w:rsidR="00C2356D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D6F38D7" w14:textId="77777777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1EE44E60" w14:textId="4FD0147C" w:rsidR="00C2356D" w:rsidRPr="009E767C" w:rsidRDefault="00C2356D" w:rsidP="006B60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Treatment period average</w:t>
            </w:r>
            <w:r w:rsidRPr="009E767C">
              <w:rPr>
                <w:rFonts w:ascii="Arial" w:hAnsi="Arial" w:cs="Arial"/>
              </w:rPr>
              <w:t>: 23 days</w:t>
            </w:r>
          </w:p>
        </w:tc>
        <w:tc>
          <w:tcPr>
            <w:tcW w:w="3827" w:type="dxa"/>
            <w:vMerge/>
            <w:shd w:val="clear" w:color="auto" w:fill="auto"/>
          </w:tcPr>
          <w:p w14:paraId="379F6A2E" w14:textId="77777777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C2356D" w:rsidRPr="009E767C" w14:paraId="5D81F845" w14:textId="77777777" w:rsidTr="004D7498">
        <w:trPr>
          <w:trHeight w:val="773"/>
        </w:trPr>
        <w:tc>
          <w:tcPr>
            <w:tcW w:w="1554" w:type="dxa"/>
            <w:shd w:val="clear" w:color="auto" w:fill="auto"/>
          </w:tcPr>
          <w:p w14:paraId="5B66EAB2" w14:textId="3FAAA0DD" w:rsidR="00C2356D" w:rsidRPr="009E767C" w:rsidRDefault="00C2356D" w:rsidP="00C2356D">
            <w:pPr>
              <w:rPr>
                <w:rFonts w:ascii="Arial" w:hAnsi="Arial" w:cs="Arial"/>
              </w:rPr>
            </w:pPr>
            <w:proofErr w:type="spellStart"/>
            <w:r w:rsidRPr="00FE3675">
              <w:rPr>
                <w:rFonts w:ascii="Arial" w:hAnsi="Arial" w:cs="Arial"/>
              </w:rPr>
              <w:t>Sentürk</w:t>
            </w:r>
            <w:proofErr w:type="spellEnd"/>
            <w:r w:rsidRPr="00FE3675">
              <w:rPr>
                <w:rFonts w:ascii="Arial" w:hAnsi="Arial" w:cs="Arial"/>
              </w:rPr>
              <w:t xml:space="preserve"> et al., 2005</w:t>
            </w:r>
          </w:p>
        </w:tc>
        <w:tc>
          <w:tcPr>
            <w:tcW w:w="1701" w:type="dxa"/>
            <w:shd w:val="clear" w:color="auto" w:fill="auto"/>
          </w:tcPr>
          <w:p w14:paraId="1646A08F" w14:textId="0FEA0D7D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2E8A4506" w14:textId="211427AA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08" w:type="dxa"/>
            <w:shd w:val="clear" w:color="auto" w:fill="auto"/>
          </w:tcPr>
          <w:p w14:paraId="0986BE11" w14:textId="1D426187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8 / 18</w:t>
            </w:r>
          </w:p>
        </w:tc>
        <w:tc>
          <w:tcPr>
            <w:tcW w:w="3120" w:type="dxa"/>
            <w:shd w:val="clear" w:color="auto" w:fill="auto"/>
          </w:tcPr>
          <w:p w14:paraId="11363F36" w14:textId="2E1960F8" w:rsidR="00C2356D" w:rsidRPr="002E2098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r w:rsidRPr="009E767C">
              <w:rPr>
                <w:rFonts w:ascii="Arial" w:hAnsi="Arial" w:cs="Arial"/>
              </w:rPr>
              <w:t>Rifampicin [target dose 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shd w:val="clear" w:color="auto" w:fill="auto"/>
          </w:tcPr>
          <w:p w14:paraId="6923B476" w14:textId="34EF6A6D" w:rsidR="00C2356D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276" w:type="dxa"/>
            <w:shd w:val="clear" w:color="auto" w:fill="auto"/>
          </w:tcPr>
          <w:p w14:paraId="19CEF567" w14:textId="5FD2ADEA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10 days</w:t>
            </w:r>
          </w:p>
        </w:tc>
        <w:tc>
          <w:tcPr>
            <w:tcW w:w="3261" w:type="dxa"/>
            <w:shd w:val="clear" w:color="auto" w:fill="auto"/>
          </w:tcPr>
          <w:p w14:paraId="33A91E6D" w14:textId="72D2D92D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At 10 days: all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18/18) had clinical resolution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7A01034D" w14:textId="72E41CF3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34377942" w14:textId="77777777" w:rsidR="00C2356D" w:rsidRPr="00B131EF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B131EF">
              <w:rPr>
                <w:rFonts w:ascii="Arial" w:hAnsi="Arial" w:cs="Arial"/>
                <w:i/>
                <w:iCs/>
              </w:rPr>
              <w:t>Culture</w:t>
            </w:r>
          </w:p>
          <w:p w14:paraId="13E89AA9" w14:textId="159FD84A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</w:rPr>
              <w:t>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8): 12 coagulase-positive staphylococci;</w:t>
            </w:r>
            <w:r w:rsidRPr="009E767C">
              <w:rPr>
                <w:rFonts w:ascii="Arial" w:hAnsi="Arial" w:cs="Arial"/>
                <w:i/>
                <w:iCs/>
              </w:rPr>
              <w:t xml:space="preserve"> </w:t>
            </w:r>
            <w:r w:rsidRPr="009E767C">
              <w:rPr>
                <w:rFonts w:ascii="Arial" w:hAnsi="Arial" w:cs="Arial"/>
              </w:rPr>
              <w:t xml:space="preserve">6 </w:t>
            </w:r>
            <w:r w:rsidRPr="009E767C">
              <w:rPr>
                <w:rFonts w:ascii="Arial" w:hAnsi="Arial" w:cs="Arial"/>
                <w:i/>
                <w:iCs/>
              </w:rPr>
              <w:t>S. epidermidis</w:t>
            </w:r>
            <w:r w:rsidRPr="009E767C">
              <w:rPr>
                <w:rFonts w:ascii="Arial" w:hAnsi="Arial" w:cs="Arial"/>
              </w:rPr>
              <w:t>)</w:t>
            </w:r>
          </w:p>
        </w:tc>
      </w:tr>
      <w:tr w:rsidR="00C2356D" w:rsidRPr="009E767C" w14:paraId="2E45568F" w14:textId="77777777" w:rsidTr="004D7498">
        <w:trPr>
          <w:trHeight w:val="1611"/>
        </w:trPr>
        <w:tc>
          <w:tcPr>
            <w:tcW w:w="1554" w:type="dxa"/>
            <w:shd w:val="clear" w:color="auto" w:fill="auto"/>
          </w:tcPr>
          <w:p w14:paraId="2007182A" w14:textId="312C0811" w:rsidR="00C2356D" w:rsidRPr="009E767C" w:rsidRDefault="00C2356D" w:rsidP="00C2356D">
            <w:pPr>
              <w:rPr>
                <w:rFonts w:ascii="Arial" w:hAnsi="Arial" w:cs="Arial"/>
              </w:rPr>
            </w:pPr>
            <w:r w:rsidRPr="00FE3675">
              <w:rPr>
                <w:rFonts w:ascii="Arial" w:hAnsi="Arial" w:cs="Arial"/>
              </w:rPr>
              <w:t>Thirunavukkarasu et al., 2011</w:t>
            </w:r>
          </w:p>
        </w:tc>
        <w:tc>
          <w:tcPr>
            <w:tcW w:w="1701" w:type="dxa"/>
            <w:shd w:val="clear" w:color="auto" w:fill="auto"/>
          </w:tcPr>
          <w:p w14:paraId="4B36BDB4" w14:textId="013E512A" w:rsidR="00C2356D" w:rsidRPr="009E767C" w:rsidRDefault="00C2356D" w:rsidP="00C2356D">
            <w:pPr>
              <w:rPr>
                <w:rFonts w:ascii="Arial" w:hAnsi="Arial" w:cs="Arial"/>
              </w:rPr>
            </w:pPr>
            <w:r w:rsidRPr="007C41F3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0E186FF2" w14:textId="4EBC7BB1" w:rsidR="00C2356D" w:rsidRPr="009E767C" w:rsidRDefault="00C2356D" w:rsidP="00C2356D">
            <w:pPr>
              <w:rPr>
                <w:rFonts w:ascii="Arial" w:hAnsi="Arial" w:cs="Arial"/>
              </w:rPr>
            </w:pPr>
            <w:r w:rsidRPr="007C41F3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5A8B4A50" w14:textId="2FE2216D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0 / 10</w:t>
            </w:r>
          </w:p>
        </w:tc>
        <w:tc>
          <w:tcPr>
            <w:tcW w:w="3120" w:type="dxa"/>
            <w:shd w:val="clear" w:color="auto" w:fill="auto"/>
          </w:tcPr>
          <w:p w14:paraId="2CAED021" w14:textId="5D3E59C1" w:rsidR="00C2356D" w:rsidRPr="002E2098" w:rsidRDefault="00C2356D" w:rsidP="00664E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r w:rsidRPr="009E767C">
              <w:rPr>
                <w:rFonts w:ascii="Arial" w:hAnsi="Arial" w:cs="Arial"/>
              </w:rPr>
              <w:t>Ceftriaxone-</w:t>
            </w:r>
            <w:proofErr w:type="spellStart"/>
            <w:r w:rsidRPr="009E767C">
              <w:rPr>
                <w:rFonts w:ascii="Arial" w:hAnsi="Arial" w:cs="Arial"/>
              </w:rPr>
              <w:t>tazobactam</w:t>
            </w:r>
            <w:proofErr w:type="spellEnd"/>
            <w:r w:rsidRPr="009E767C">
              <w:rPr>
                <w:rFonts w:ascii="Arial" w:hAnsi="Arial" w:cs="Arial"/>
              </w:rPr>
              <w:t xml:space="preserve"> [target dose 20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664E4E">
              <w:rPr>
                <w:rFonts w:ascii="Arial" w:hAnsi="Arial" w:cs="Arial"/>
              </w:rPr>
              <w:t>i.v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shd w:val="clear" w:color="auto" w:fill="auto"/>
          </w:tcPr>
          <w:p w14:paraId="49735F80" w14:textId="7030BDAC" w:rsidR="00C2356D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  <w:r w:rsidRPr="009E767C" w:rsidDel="008B4E6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6A237F59" w14:textId="18E9620D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7 days</w:t>
            </w:r>
          </w:p>
        </w:tc>
        <w:tc>
          <w:tcPr>
            <w:tcW w:w="3261" w:type="dxa"/>
            <w:shd w:val="clear" w:color="auto" w:fill="auto"/>
          </w:tcPr>
          <w:p w14:paraId="41850F74" w14:textId="4C635C39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10/10 “recovered uneventfully”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268300AE" w14:textId="1AD5C5D5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14:paraId="16134F07" w14:textId="3434280E" w:rsidR="00C2356D" w:rsidRPr="009E767C" w:rsidRDefault="007A5467" w:rsidP="00C2356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7DCB806D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767C">
              <w:rPr>
                <w:rFonts w:ascii="Arial" w:hAnsi="Arial" w:cs="Arial"/>
              </w:rPr>
              <w:t xml:space="preserve">ods, cocci, neutrophils, and macrophages </w:t>
            </w:r>
          </w:p>
          <w:p w14:paraId="030AE158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  <w:p w14:paraId="5373974D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0ABDCBEF" w14:textId="148056DE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 xml:space="preserve">Staphylococcus </w:t>
            </w:r>
            <w:r w:rsidRPr="009E767C">
              <w:rPr>
                <w:rFonts w:ascii="Arial" w:hAnsi="Arial" w:cs="Arial"/>
              </w:rPr>
              <w:t>spp. and others</w:t>
            </w:r>
          </w:p>
        </w:tc>
      </w:tr>
      <w:tr w:rsidR="00C2356D" w:rsidRPr="009E767C" w14:paraId="27BB8310" w14:textId="77777777" w:rsidTr="004D7498">
        <w:trPr>
          <w:trHeight w:val="1550"/>
        </w:trPr>
        <w:tc>
          <w:tcPr>
            <w:tcW w:w="1554" w:type="dxa"/>
            <w:tcBorders>
              <w:bottom w:val="triple" w:sz="4" w:space="0" w:color="auto"/>
            </w:tcBorders>
            <w:shd w:val="clear" w:color="auto" w:fill="auto"/>
          </w:tcPr>
          <w:p w14:paraId="1A25E9F5" w14:textId="4D224C6A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Varshney &amp; Devi, 2020</w:t>
            </w:r>
          </w:p>
        </w:tc>
        <w:tc>
          <w:tcPr>
            <w:tcW w:w="1701" w:type="dxa"/>
            <w:tcBorders>
              <w:bottom w:val="triple" w:sz="4" w:space="0" w:color="auto"/>
            </w:tcBorders>
            <w:shd w:val="clear" w:color="auto" w:fill="auto"/>
          </w:tcPr>
          <w:p w14:paraId="3B8D1001" w14:textId="37DA5B92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tcBorders>
              <w:bottom w:val="triple" w:sz="4" w:space="0" w:color="auto"/>
            </w:tcBorders>
            <w:shd w:val="clear" w:color="auto" w:fill="auto"/>
          </w:tcPr>
          <w:p w14:paraId="2DABD274" w14:textId="4EF7BA71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tcBorders>
              <w:bottom w:val="triple" w:sz="4" w:space="0" w:color="auto"/>
            </w:tcBorders>
            <w:shd w:val="clear" w:color="auto" w:fill="auto"/>
          </w:tcPr>
          <w:p w14:paraId="33B568AF" w14:textId="10B8690E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40 / 40</w:t>
            </w:r>
          </w:p>
        </w:tc>
        <w:tc>
          <w:tcPr>
            <w:tcW w:w="3120" w:type="dxa"/>
            <w:tcBorders>
              <w:bottom w:val="triple" w:sz="4" w:space="0" w:color="auto"/>
            </w:tcBorders>
            <w:shd w:val="clear" w:color="auto" w:fill="auto"/>
          </w:tcPr>
          <w:p w14:paraId="517DD26C" w14:textId="6E72C2C9" w:rsidR="00C2356D" w:rsidRPr="00AE5BAE" w:rsidRDefault="00C2356D" w:rsidP="00AE5BAE">
            <w:pPr>
              <w:pStyle w:val="ListParagraph"/>
              <w:numPr>
                <w:ilvl w:val="0"/>
                <w:numId w:val="63"/>
              </w:numPr>
              <w:ind w:left="373"/>
              <w:rPr>
                <w:rFonts w:ascii="Arial" w:hAnsi="Arial" w:cs="Arial"/>
              </w:rPr>
            </w:pPr>
            <w:r w:rsidRPr="00AE5BAE">
              <w:rPr>
                <w:rFonts w:ascii="Arial" w:hAnsi="Arial" w:cs="Arial"/>
                <w:color w:val="000000"/>
              </w:rPr>
              <w:t>Linezolid [target dose 10</w:t>
            </w:r>
            <w:r w:rsidR="007A5467">
              <w:rPr>
                <w:rFonts w:ascii="Arial" w:hAnsi="Arial" w:cs="Arial"/>
                <w:color w:val="000000"/>
              </w:rPr>
              <w:t> mg/kg</w:t>
            </w:r>
            <w:r w:rsidRPr="00AE5BAE">
              <w:rPr>
                <w:rFonts w:ascii="Arial" w:hAnsi="Arial" w:cs="Arial"/>
                <w:color w:val="000000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  <w:color w:val="000000"/>
              </w:rPr>
              <w:t>p.o.</w:t>
            </w:r>
            <w:proofErr w:type="spellEnd"/>
            <w:r w:rsidRPr="00AE5BAE">
              <w:rPr>
                <w:rFonts w:ascii="Arial" w:hAnsi="Arial" w:cs="Arial"/>
                <w:color w:val="000000"/>
              </w:rPr>
              <w:t xml:space="preserve"> twice daily</w:t>
            </w:r>
          </w:p>
        </w:tc>
        <w:tc>
          <w:tcPr>
            <w:tcW w:w="1701" w:type="dxa"/>
            <w:tcBorders>
              <w:bottom w:val="triple" w:sz="4" w:space="0" w:color="auto"/>
            </w:tcBorders>
            <w:shd w:val="clear" w:color="auto" w:fill="auto"/>
          </w:tcPr>
          <w:p w14:paraId="62FE52B2" w14:textId="3FC66B3A" w:rsidR="00C2356D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  <w:color w:val="000000"/>
              </w:rPr>
              <w:t>4% chlorhexidine gluconate shampoo once weekly; 5% povidone iodine spray once daily</w:t>
            </w:r>
          </w:p>
        </w:tc>
        <w:tc>
          <w:tcPr>
            <w:tcW w:w="1276" w:type="dxa"/>
            <w:tcBorders>
              <w:bottom w:val="triple" w:sz="4" w:space="0" w:color="auto"/>
            </w:tcBorders>
            <w:shd w:val="clear" w:color="auto" w:fill="auto"/>
          </w:tcPr>
          <w:p w14:paraId="51B77238" w14:textId="3A0C5860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>4 weeks</w:t>
            </w:r>
          </w:p>
        </w:tc>
        <w:tc>
          <w:tcPr>
            <w:tcW w:w="3261" w:type="dxa"/>
            <w:tcBorders>
              <w:bottom w:val="triple" w:sz="4" w:space="0" w:color="auto"/>
            </w:tcBorders>
            <w:shd w:val="clear" w:color="auto" w:fill="auto"/>
          </w:tcPr>
          <w:p w14:paraId="05A5BC58" w14:textId="06A73F95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>Most showed improvement within 2 weeks</w:t>
            </w:r>
          </w:p>
        </w:tc>
        <w:tc>
          <w:tcPr>
            <w:tcW w:w="3402" w:type="dxa"/>
            <w:gridSpan w:val="2"/>
            <w:tcBorders>
              <w:bottom w:val="triple" w:sz="4" w:space="0" w:color="auto"/>
            </w:tcBorders>
            <w:shd w:val="clear" w:color="auto" w:fill="auto"/>
          </w:tcPr>
          <w:p w14:paraId="423721F5" w14:textId="593EEF66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At 4 weeks: complete recovery in all</w:t>
            </w:r>
          </w:p>
        </w:tc>
        <w:tc>
          <w:tcPr>
            <w:tcW w:w="3827" w:type="dxa"/>
            <w:tcBorders>
              <w:bottom w:val="triple" w:sz="4" w:space="0" w:color="auto"/>
            </w:tcBorders>
            <w:shd w:val="clear" w:color="auto" w:fill="auto"/>
          </w:tcPr>
          <w:p w14:paraId="5E7305B4" w14:textId="7EF71CE7" w:rsidR="00C2356D" w:rsidRPr="009E767C" w:rsidRDefault="007A5467" w:rsidP="00C2356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7DAEA892" w14:textId="2109A5B5" w:rsidR="00C2356D" w:rsidRPr="009E767C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rolment (</w:t>
            </w:r>
            <w:r w:rsidR="007A5467">
              <w:rPr>
                <w:rFonts w:ascii="Arial" w:hAnsi="Arial" w:cs="Arial"/>
              </w:rPr>
              <w:t>n = </w:t>
            </w:r>
            <w:r>
              <w:rPr>
                <w:rFonts w:ascii="Arial" w:hAnsi="Arial" w:cs="Arial"/>
              </w:rPr>
              <w:t xml:space="preserve">40): </w:t>
            </w:r>
            <w:r w:rsidRPr="009E767C">
              <w:rPr>
                <w:rFonts w:ascii="Arial" w:hAnsi="Arial" w:cs="Arial"/>
              </w:rPr>
              <w:t>cocci</w:t>
            </w:r>
            <w:r>
              <w:rPr>
                <w:rFonts w:ascii="Arial" w:hAnsi="Arial" w:cs="Arial"/>
              </w:rPr>
              <w:t xml:space="preserve"> in all</w:t>
            </w:r>
          </w:p>
          <w:p w14:paraId="3085F59B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  <w:p w14:paraId="1E2C0BDC" w14:textId="77777777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1ACFB484" w14:textId="0D70AF88" w:rsidR="00C2356D" w:rsidRDefault="00C2356D" w:rsidP="00C2356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Enrolment (</w:t>
            </w:r>
            <w:r w:rsidR="007A5467">
              <w:rPr>
                <w:rFonts w:ascii="Arial" w:hAnsi="Arial" w:cs="Arial"/>
              </w:rPr>
              <w:t>n = </w:t>
            </w:r>
            <w:r>
              <w:rPr>
                <w:rFonts w:ascii="Arial" w:hAnsi="Arial" w:cs="Arial"/>
              </w:rPr>
              <w:t>40):</w:t>
            </w:r>
            <w:r w:rsidRPr="009E767C">
              <w:rPr>
                <w:rFonts w:ascii="Arial" w:hAnsi="Arial" w:cs="Arial"/>
              </w:rPr>
              <w:t xml:space="preserve"> MLSB (macrolide-</w:t>
            </w:r>
            <w:proofErr w:type="spellStart"/>
            <w:r w:rsidRPr="009E767C">
              <w:rPr>
                <w:rFonts w:ascii="Arial" w:hAnsi="Arial" w:cs="Arial"/>
              </w:rPr>
              <w:t>lincosamide</w:t>
            </w:r>
            <w:proofErr w:type="spellEnd"/>
            <w:r w:rsidRPr="009E767C">
              <w:rPr>
                <w:rFonts w:ascii="Arial" w:hAnsi="Arial" w:cs="Arial"/>
              </w:rPr>
              <w:t>-</w:t>
            </w:r>
            <w:proofErr w:type="spellStart"/>
            <w:r w:rsidRPr="009E767C">
              <w:rPr>
                <w:rFonts w:ascii="Arial" w:hAnsi="Arial" w:cs="Arial"/>
              </w:rPr>
              <w:t>streptogramin</w:t>
            </w:r>
            <w:proofErr w:type="spellEnd"/>
            <w:r w:rsidRPr="009E767C">
              <w:rPr>
                <w:rFonts w:ascii="Arial" w:hAnsi="Arial" w:cs="Arial"/>
              </w:rPr>
              <w:t xml:space="preserve"> B)-resistant </w:t>
            </w:r>
            <w:r w:rsidRPr="009E767C">
              <w:rPr>
                <w:rFonts w:ascii="Arial" w:hAnsi="Arial" w:cs="Arial"/>
                <w:i/>
                <w:iCs/>
              </w:rPr>
              <w:t>S. aureus</w:t>
            </w:r>
            <w:r w:rsidRPr="009E767C">
              <w:rPr>
                <w:rFonts w:ascii="Arial" w:hAnsi="Arial" w:cs="Arial"/>
              </w:rPr>
              <w:t xml:space="preserve">, susceptible </w:t>
            </w:r>
            <w:r w:rsidRPr="009E767C">
              <w:rPr>
                <w:rFonts w:ascii="Arial" w:hAnsi="Arial" w:cs="Arial"/>
                <w:color w:val="000000"/>
              </w:rPr>
              <w:t xml:space="preserve">to linezolid </w:t>
            </w:r>
            <w:r>
              <w:rPr>
                <w:rFonts w:ascii="Arial" w:hAnsi="Arial" w:cs="Arial"/>
                <w:color w:val="000000"/>
              </w:rPr>
              <w:t>in all</w:t>
            </w:r>
          </w:p>
          <w:p w14:paraId="2D4CEB45" w14:textId="77777777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</w:p>
          <w:p w14:paraId="581E915D" w14:textId="2D2B0E0B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color w:val="000000"/>
              </w:rPr>
              <w:t>Day 28 (</w:t>
            </w:r>
            <w:r w:rsidR="007A5467">
              <w:rPr>
                <w:rFonts w:ascii="Arial" w:hAnsi="Arial" w:cs="Arial"/>
                <w:color w:val="000000"/>
              </w:rPr>
              <w:t>n = </w:t>
            </w:r>
            <w:r w:rsidRPr="009E767C">
              <w:rPr>
                <w:rFonts w:ascii="Arial" w:hAnsi="Arial" w:cs="Arial"/>
                <w:color w:val="000000"/>
              </w:rPr>
              <w:t>40): no growth in all</w:t>
            </w:r>
          </w:p>
        </w:tc>
      </w:tr>
      <w:tr w:rsidR="002E2098" w:rsidRPr="009E767C" w14:paraId="3492EFF7" w14:textId="77777777" w:rsidTr="004D7498">
        <w:trPr>
          <w:trHeight w:val="1550"/>
        </w:trPr>
        <w:tc>
          <w:tcPr>
            <w:tcW w:w="1554" w:type="dxa"/>
            <w:shd w:val="clear" w:color="auto" w:fill="auto"/>
          </w:tcPr>
          <w:p w14:paraId="7B5E00CE" w14:textId="3105D41A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Bassett et al., 2004</w:t>
            </w:r>
          </w:p>
        </w:tc>
        <w:tc>
          <w:tcPr>
            <w:tcW w:w="1701" w:type="dxa"/>
            <w:shd w:val="clear" w:color="auto" w:fill="auto"/>
          </w:tcPr>
          <w:p w14:paraId="6051DF43" w14:textId="4B75A7DE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3FEEF411" w14:textId="4AA0AC46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4D160B23" w14:textId="268835C5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 / 3</w:t>
            </w:r>
          </w:p>
        </w:tc>
        <w:tc>
          <w:tcPr>
            <w:tcW w:w="3120" w:type="dxa"/>
            <w:shd w:val="clear" w:color="auto" w:fill="auto"/>
          </w:tcPr>
          <w:p w14:paraId="291F41BB" w14:textId="486664CD" w:rsidR="002E2098" w:rsidRPr="009E767C" w:rsidRDefault="002E2098" w:rsidP="002E2098">
            <w:pPr>
              <w:pStyle w:val="ListParagraph"/>
              <w:numPr>
                <w:ilvl w:val="0"/>
                <w:numId w:val="22"/>
              </w:numPr>
              <w:ind w:left="374"/>
              <w:rPr>
                <w:rFonts w:ascii="Arial" w:hAnsi="Arial" w:cs="Arial"/>
              </w:rPr>
            </w:pPr>
            <w:proofErr w:type="spellStart"/>
            <w:r w:rsidRPr="009E767C">
              <w:rPr>
                <w:rFonts w:ascii="Arial" w:hAnsi="Arial" w:cs="Arial"/>
              </w:rPr>
              <w:t>Cefalexin</w:t>
            </w:r>
            <w:proofErr w:type="spellEnd"/>
            <w:r w:rsidRPr="009E767C">
              <w:rPr>
                <w:rFonts w:ascii="Arial" w:hAnsi="Arial" w:cs="Arial"/>
              </w:rPr>
              <w:t xml:space="preserve"> 22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2)</w:t>
            </w:r>
          </w:p>
          <w:p w14:paraId="3C0EAE5B" w14:textId="2F296EFD" w:rsidR="002E2098" w:rsidRPr="009E767C" w:rsidRDefault="002E2098" w:rsidP="002E2098">
            <w:pPr>
              <w:ind w:left="374"/>
              <w:rPr>
                <w:rFonts w:ascii="Arial" w:hAnsi="Arial" w:cs="Arial"/>
              </w:rPr>
            </w:pPr>
          </w:p>
          <w:p w14:paraId="32182AA2" w14:textId="77777777" w:rsidR="002E2098" w:rsidRPr="009E767C" w:rsidRDefault="002E2098" w:rsidP="002E2098">
            <w:pPr>
              <w:ind w:left="374"/>
              <w:rPr>
                <w:rFonts w:ascii="Arial" w:hAnsi="Arial" w:cs="Arial"/>
              </w:rPr>
            </w:pPr>
          </w:p>
          <w:p w14:paraId="24A39260" w14:textId="7F9A682B" w:rsidR="002E2098" w:rsidRPr="009E767C" w:rsidRDefault="002E2098" w:rsidP="002E2098">
            <w:pPr>
              <w:pStyle w:val="ListParagraph"/>
              <w:numPr>
                <w:ilvl w:val="0"/>
                <w:numId w:val="22"/>
              </w:numPr>
              <w:ind w:left="374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moxicillin-</w:t>
            </w:r>
            <w:proofErr w:type="spellStart"/>
            <w:r w:rsidRPr="009E767C">
              <w:rPr>
                <w:rFonts w:ascii="Arial" w:hAnsi="Arial" w:cs="Arial"/>
              </w:rPr>
              <w:t>clavulanate</w:t>
            </w:r>
            <w:proofErr w:type="spellEnd"/>
            <w:r w:rsidRPr="009E767C">
              <w:rPr>
                <w:rFonts w:ascii="Arial" w:hAnsi="Arial" w:cs="Arial"/>
              </w:rPr>
              <w:t xml:space="preserve"> 14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twice daily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14:paraId="323340B9" w14:textId="41BBD682" w:rsidR="002E2098" w:rsidRPr="009E767C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276" w:type="dxa"/>
            <w:shd w:val="clear" w:color="auto" w:fill="auto"/>
          </w:tcPr>
          <w:p w14:paraId="7346B67F" w14:textId="69AD4908" w:rsidR="002E2098" w:rsidRPr="009E767C" w:rsidRDefault="002E2098" w:rsidP="00664E4E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>4</w:t>
            </w:r>
            <w:r w:rsidR="00664E4E">
              <w:rPr>
                <w:rFonts w:ascii="Arial" w:hAnsi="Arial" w:cs="Arial"/>
                <w:color w:val="000000"/>
              </w:rPr>
              <w:t>–</w:t>
            </w:r>
            <w:r w:rsidRPr="009E767C">
              <w:rPr>
                <w:rFonts w:ascii="Arial" w:hAnsi="Arial" w:cs="Arial"/>
                <w:color w:val="000000"/>
              </w:rPr>
              <w:t>6 weeks</w:t>
            </w:r>
          </w:p>
        </w:tc>
        <w:tc>
          <w:tcPr>
            <w:tcW w:w="3261" w:type="dxa"/>
            <w:shd w:val="clear" w:color="auto" w:fill="auto"/>
          </w:tcPr>
          <w:p w14:paraId="7AD4164D" w14:textId="03BB0525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2EEE11DE" w14:textId="30852432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>(A) 2/2 clinical resolution after 4 weeks</w:t>
            </w:r>
          </w:p>
          <w:p w14:paraId="78EFB236" w14:textId="77777777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</w:p>
          <w:p w14:paraId="35688507" w14:textId="5B6469C0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  <w:color w:val="000000"/>
              </w:rPr>
              <w:t>(B) 1/1 clinical resolution after 6 weeks</w:t>
            </w:r>
          </w:p>
        </w:tc>
        <w:tc>
          <w:tcPr>
            <w:tcW w:w="3827" w:type="dxa"/>
            <w:shd w:val="clear" w:color="auto" w:fill="auto"/>
          </w:tcPr>
          <w:p w14:paraId="62CC18FD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 xml:space="preserve">Culture </w:t>
            </w:r>
          </w:p>
          <w:p w14:paraId="05C43D88" w14:textId="13822E4C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  <w:i/>
                <w:iCs/>
              </w:rPr>
              <w:t xml:space="preserve">S. pseudintermedius </w:t>
            </w:r>
            <w:r w:rsidRPr="009E767C">
              <w:rPr>
                <w:rFonts w:ascii="Arial" w:hAnsi="Arial" w:cs="Arial"/>
              </w:rPr>
              <w:t>in 1</w:t>
            </w:r>
            <w:r w:rsidRPr="009E767C">
              <w:rPr>
                <w:rFonts w:ascii="Arial" w:hAnsi="Arial" w:cs="Arial"/>
                <w:i/>
                <w:iCs/>
              </w:rPr>
              <w:t xml:space="preserve">; S. aureus </w:t>
            </w:r>
            <w:r w:rsidRPr="009E767C">
              <w:rPr>
                <w:rFonts w:ascii="Arial" w:hAnsi="Arial" w:cs="Arial"/>
              </w:rPr>
              <w:t xml:space="preserve">and </w:t>
            </w:r>
            <w:r w:rsidRPr="009E767C">
              <w:rPr>
                <w:rFonts w:ascii="Arial" w:hAnsi="Arial" w:cs="Arial"/>
                <w:i/>
                <w:iCs/>
              </w:rPr>
              <w:t xml:space="preserve">Streptococcus </w:t>
            </w:r>
            <w:r w:rsidRPr="009E767C">
              <w:rPr>
                <w:rFonts w:ascii="Arial" w:hAnsi="Arial" w:cs="Arial"/>
              </w:rPr>
              <w:t>spp. in 1; no growth in 1</w:t>
            </w:r>
          </w:p>
        </w:tc>
      </w:tr>
      <w:tr w:rsidR="002E2098" w:rsidRPr="009E767C" w14:paraId="681C7FA1" w14:textId="77777777" w:rsidTr="004D7498">
        <w:trPr>
          <w:trHeight w:val="1193"/>
        </w:trPr>
        <w:tc>
          <w:tcPr>
            <w:tcW w:w="1554" w:type="dxa"/>
            <w:vMerge w:val="restart"/>
            <w:shd w:val="clear" w:color="auto" w:fill="auto"/>
          </w:tcPr>
          <w:p w14:paraId="3C51E952" w14:textId="29891D9E" w:rsidR="002E2098" w:rsidRPr="009E767C" w:rsidRDefault="002E2098" w:rsidP="002E2098">
            <w:pPr>
              <w:rPr>
                <w:rFonts w:ascii="Arial" w:hAnsi="Arial" w:cs="Arial"/>
              </w:rPr>
            </w:pPr>
            <w:r w:rsidRPr="00A72BA9">
              <w:rPr>
                <w:rFonts w:ascii="Arial" w:hAnsi="Arial" w:cs="Arial"/>
              </w:rPr>
              <w:lastRenderedPageBreak/>
              <w:t>De Lucia et al., 2017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2D70C170" w14:textId="0C41F7BD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Retrospective case series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9B9A693" w14:textId="59C9D01F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42383AC8" w14:textId="2E421386" w:rsidR="002E2098" w:rsidRPr="009E767C" w:rsidRDefault="002E2098" w:rsidP="002E2098">
            <w:pPr>
              <w:rPr>
                <w:rFonts w:ascii="Arial" w:hAnsi="Arial" w:cs="Arial"/>
                <w:highlight w:val="yellow"/>
              </w:rPr>
            </w:pPr>
            <w:r w:rsidRPr="009E767C">
              <w:rPr>
                <w:rFonts w:ascii="Arial" w:hAnsi="Arial" w:cs="Arial"/>
              </w:rPr>
              <w:t>11 / 11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0233DB48" w14:textId="74A1BD28" w:rsidR="002E2098" w:rsidRPr="002E2098" w:rsidRDefault="002E2098" w:rsidP="002E2098">
            <w:pPr>
              <w:pStyle w:val="ListParagraph"/>
              <w:numPr>
                <w:ilvl w:val="0"/>
                <w:numId w:val="60"/>
              </w:numPr>
              <w:ind w:left="373"/>
              <w:rPr>
                <w:rFonts w:ascii="Arial" w:hAnsi="Arial" w:cs="Arial"/>
              </w:rPr>
            </w:pPr>
            <w:r w:rsidRPr="002E2098">
              <w:rPr>
                <w:rFonts w:ascii="Arial" w:hAnsi="Arial" w:cs="Arial"/>
              </w:rPr>
              <w:t>Rifampicin [actual dose median 5</w:t>
            </w:r>
            <w:r w:rsidR="007A5467">
              <w:rPr>
                <w:rFonts w:ascii="Arial" w:hAnsi="Arial" w:cs="Arial"/>
              </w:rPr>
              <w:t> mg/kg</w:t>
            </w:r>
            <w:r w:rsidRPr="002E2098">
              <w:rPr>
                <w:rFonts w:ascii="Arial" w:hAnsi="Arial" w:cs="Arial"/>
              </w:rPr>
              <w:t>; range 4</w:t>
            </w:r>
            <w:r w:rsidRPr="002E2098">
              <w:rPr>
                <w:rFonts w:ascii="Arial" w:hAnsi="Arial" w:cs="Arial"/>
              </w:rPr>
              <w:noBreakHyphen/>
              <w:t>10</w:t>
            </w:r>
            <w:r w:rsidR="007A5467">
              <w:rPr>
                <w:rFonts w:ascii="Arial" w:hAnsi="Arial" w:cs="Arial"/>
              </w:rPr>
              <w:t> mg/kg</w:t>
            </w:r>
            <w:r w:rsidRPr="002E2098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2E2098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1A701DB8" w14:textId="76D41D59" w:rsidR="002E2098" w:rsidRPr="009E767C" w:rsidRDefault="002E2098" w:rsidP="00664E4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Various: 2-4% chlorhexidine formulations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10), two with 2% miconazole; colloidal </w:t>
            </w:r>
            <w:proofErr w:type="spellStart"/>
            <w:r w:rsidRPr="009E767C">
              <w:rPr>
                <w:rFonts w:ascii="Arial" w:hAnsi="Arial" w:cs="Arial"/>
              </w:rPr>
              <w:t>sul</w:t>
            </w:r>
            <w:r w:rsidR="00664E4E">
              <w:rPr>
                <w:rFonts w:ascii="Arial" w:hAnsi="Arial" w:cs="Arial"/>
              </w:rPr>
              <w:t>f</w:t>
            </w:r>
            <w:r w:rsidRPr="009E767C">
              <w:rPr>
                <w:rFonts w:ascii="Arial" w:hAnsi="Arial" w:cs="Arial"/>
              </w:rPr>
              <w:t>ur</w:t>
            </w:r>
            <w:proofErr w:type="spellEnd"/>
            <w:r w:rsidRPr="009E767C">
              <w:rPr>
                <w:rFonts w:ascii="Arial" w:hAnsi="Arial" w:cs="Arial"/>
              </w:rPr>
              <w:t xml:space="preserve"> shampoo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A30D70A" w14:textId="672C9975" w:rsidR="002E2098" w:rsidRPr="009E767C" w:rsidRDefault="002E2098" w:rsidP="00664E4E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1</w:t>
            </w:r>
            <w:r w:rsidR="00664E4E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6 weeks</w:t>
            </w:r>
          </w:p>
        </w:tc>
        <w:tc>
          <w:tcPr>
            <w:tcW w:w="3261" w:type="dxa"/>
            <w:shd w:val="clear" w:color="auto" w:fill="auto"/>
          </w:tcPr>
          <w:p w14:paraId="5FA7BBB2" w14:textId="656D3C4F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With 1</w:t>
            </w:r>
            <w:r w:rsidR="00664E4E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3 weeks of treatment:</w:t>
            </w:r>
          </w:p>
          <w:p w14:paraId="1EB67825" w14:textId="40D8738E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3 had good and 1 had moderate responses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4AD5EAE6" w14:textId="2E59F17B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With 4</w:t>
            </w:r>
            <w:r w:rsidR="00664E4E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6 weeks of treatment:</w:t>
            </w:r>
          </w:p>
          <w:p w14:paraId="592BF14A" w14:textId="0BA14B01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4 had good and 3 had moderate responses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45C729D9" w14:textId="104F1B57" w:rsidR="002E2098" w:rsidRPr="009E767C" w:rsidRDefault="007A5467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049D446D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 xml:space="preserve">All: </w:t>
            </w:r>
            <w:r w:rsidRPr="009E767C">
              <w:rPr>
                <w:rFonts w:ascii="Arial" w:hAnsi="Arial" w:cs="Arial"/>
              </w:rPr>
              <w:t xml:space="preserve">Intracellular cocci </w:t>
            </w:r>
          </w:p>
          <w:p w14:paraId="2056ADDD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3858CDD4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 xml:space="preserve">Culture </w:t>
            </w:r>
          </w:p>
          <w:p w14:paraId="05D49986" w14:textId="41DD0FFD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MDR meticillin-resistant coagulase-positive staphylococci sensitive to rifampicin in all</w:t>
            </w:r>
          </w:p>
        </w:tc>
      </w:tr>
      <w:tr w:rsidR="002E2098" w:rsidRPr="009E767C" w14:paraId="383AB68B" w14:textId="77777777" w:rsidTr="004D7498">
        <w:trPr>
          <w:trHeight w:val="853"/>
        </w:trPr>
        <w:tc>
          <w:tcPr>
            <w:tcW w:w="1554" w:type="dxa"/>
            <w:vMerge/>
            <w:shd w:val="clear" w:color="auto" w:fill="auto"/>
          </w:tcPr>
          <w:p w14:paraId="6A0A7140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DA79C5D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22655C8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63B5A3C2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4A583BF7" w14:textId="28194797" w:rsidR="002E2098" w:rsidRPr="009E767C" w:rsidRDefault="002E2098" w:rsidP="002E2098">
            <w:pPr>
              <w:ind w:left="312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601618D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E082A7F" w14:textId="77777777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77D3834C" w14:textId="0020FB92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Median duration of treatment: 5 weeks.</w:t>
            </w:r>
          </w:p>
        </w:tc>
        <w:tc>
          <w:tcPr>
            <w:tcW w:w="3827" w:type="dxa"/>
            <w:vMerge/>
            <w:shd w:val="clear" w:color="auto" w:fill="auto"/>
          </w:tcPr>
          <w:p w14:paraId="0860FF16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</w:tc>
      </w:tr>
      <w:tr w:rsidR="002E2098" w:rsidRPr="009E767C" w14:paraId="5AAFE78E" w14:textId="77777777" w:rsidTr="004D7498">
        <w:tc>
          <w:tcPr>
            <w:tcW w:w="1554" w:type="dxa"/>
            <w:shd w:val="clear" w:color="auto" w:fill="auto"/>
          </w:tcPr>
          <w:p w14:paraId="1769D857" w14:textId="6A56CCA5" w:rsidR="002E2098" w:rsidRPr="00A72BA9" w:rsidRDefault="002E2098" w:rsidP="002E2098">
            <w:pPr>
              <w:rPr>
                <w:rFonts w:ascii="Arial" w:hAnsi="Arial" w:cs="Arial"/>
              </w:rPr>
            </w:pPr>
            <w:r w:rsidRPr="00A72BA9">
              <w:rPr>
                <w:rFonts w:ascii="Arial" w:hAnsi="Arial" w:cs="Arial"/>
              </w:rPr>
              <w:t>Harbour et al., 2022</w:t>
            </w:r>
          </w:p>
        </w:tc>
        <w:tc>
          <w:tcPr>
            <w:tcW w:w="1701" w:type="dxa"/>
            <w:shd w:val="clear" w:color="auto" w:fill="auto"/>
          </w:tcPr>
          <w:p w14:paraId="529D3A8D" w14:textId="1EF5CB35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Retrospective case series</w:t>
            </w:r>
          </w:p>
        </w:tc>
        <w:tc>
          <w:tcPr>
            <w:tcW w:w="567" w:type="dxa"/>
            <w:shd w:val="clear" w:color="auto" w:fill="auto"/>
          </w:tcPr>
          <w:p w14:paraId="5CFDD508" w14:textId="56816DFE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10E28C18" w14:textId="3E659CE3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7 / 37</w:t>
            </w:r>
          </w:p>
        </w:tc>
        <w:tc>
          <w:tcPr>
            <w:tcW w:w="3120" w:type="dxa"/>
            <w:shd w:val="clear" w:color="auto" w:fill="auto"/>
          </w:tcPr>
          <w:p w14:paraId="5E2535AE" w14:textId="76B51F04" w:rsidR="002E2098" w:rsidRPr="00AE5BAE" w:rsidRDefault="002E2098" w:rsidP="00AE5BAE">
            <w:pPr>
              <w:pStyle w:val="ListParagraph"/>
              <w:numPr>
                <w:ilvl w:val="0"/>
                <w:numId w:val="62"/>
              </w:numPr>
              <w:ind w:left="373"/>
              <w:rPr>
                <w:rFonts w:ascii="Arial" w:hAnsi="Arial" w:cs="Arial"/>
              </w:rPr>
            </w:pPr>
            <w:r w:rsidRPr="00AE5BAE">
              <w:rPr>
                <w:rFonts w:ascii="Arial" w:hAnsi="Arial" w:cs="Arial"/>
              </w:rPr>
              <w:t xml:space="preserve">Rifampicin [inclusion dose </w:t>
            </w:r>
            <w:r w:rsidRPr="009E767C">
              <w:sym w:font="Symbol" w:char="F0A3"/>
            </w:r>
            <w:r w:rsidRPr="00AE5BAE">
              <w:rPr>
                <w:rFonts w:ascii="Arial" w:hAnsi="Arial" w:cs="Arial"/>
              </w:rPr>
              <w:t xml:space="preserve">6 </w:t>
            </w:r>
            <w:r w:rsidR="007A5467">
              <w:rPr>
                <w:rFonts w:ascii="Arial" w:hAnsi="Arial" w:cs="Arial"/>
              </w:rPr>
              <w:t> mg/kg</w:t>
            </w:r>
            <w:r w:rsidRPr="00AE5BAE">
              <w:rPr>
                <w:rFonts w:ascii="Arial" w:hAnsi="Arial" w:cs="Arial"/>
              </w:rPr>
              <w:t>; actual dose mean 4.48±0.9</w:t>
            </w:r>
            <w:r w:rsidR="007A5467">
              <w:rPr>
                <w:rFonts w:ascii="Arial" w:hAnsi="Arial" w:cs="Arial"/>
              </w:rPr>
              <w:t> mg/kg</w:t>
            </w:r>
            <w:r w:rsidRPr="00AE5BAE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AE5BAE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1701" w:type="dxa"/>
            <w:shd w:val="clear" w:color="auto" w:fill="auto"/>
          </w:tcPr>
          <w:p w14:paraId="51EA7C77" w14:textId="4E2B28BE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Various (overall study; 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 xml:space="preserve">47/51): 2-4% chlorhexidine-based products, bleach (1:32 dilution), mupirocin/ gentamicin, other antiseptic shampoos </w:t>
            </w:r>
          </w:p>
        </w:tc>
        <w:tc>
          <w:tcPr>
            <w:tcW w:w="1276" w:type="dxa"/>
            <w:shd w:val="clear" w:color="auto" w:fill="auto"/>
          </w:tcPr>
          <w:p w14:paraId="08782392" w14:textId="1109F5B7" w:rsidR="002E2098" w:rsidRPr="009E767C" w:rsidRDefault="002E2098" w:rsidP="00664E4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</w:t>
            </w:r>
            <w:r w:rsidR="00664E4E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52 days (whole study)</w:t>
            </w:r>
          </w:p>
        </w:tc>
        <w:tc>
          <w:tcPr>
            <w:tcW w:w="6663" w:type="dxa"/>
            <w:gridSpan w:val="3"/>
            <w:shd w:val="clear" w:color="auto" w:fill="auto"/>
          </w:tcPr>
          <w:p w14:paraId="307E7A74" w14:textId="338EF23B" w:rsidR="002E2098" w:rsidRPr="009E767C" w:rsidRDefault="002E2098" w:rsidP="002E2098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 xml:space="preserve">Treatment (variable duration) achieved complete resolution (based on cytological and physical examination) in 28/37 (75.7%). </w:t>
            </w:r>
          </w:p>
        </w:tc>
        <w:tc>
          <w:tcPr>
            <w:tcW w:w="3827" w:type="dxa"/>
            <w:shd w:val="clear" w:color="auto" w:fill="auto"/>
          </w:tcPr>
          <w:p w14:paraId="7191DDEF" w14:textId="201B2C73" w:rsidR="002E2098" w:rsidRPr="009E767C" w:rsidRDefault="007A5467" w:rsidP="002E2098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03FBFBC2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Enrolment / follow-up: described as reviewed, but data not given</w:t>
            </w:r>
          </w:p>
          <w:p w14:paraId="74F60489" w14:textId="77777777" w:rsidR="002E2098" w:rsidRPr="009E767C" w:rsidRDefault="002E2098" w:rsidP="002E2098">
            <w:pPr>
              <w:rPr>
                <w:rFonts w:ascii="Arial" w:hAnsi="Arial" w:cs="Arial"/>
                <w:i/>
                <w:iCs/>
              </w:rPr>
            </w:pPr>
          </w:p>
          <w:p w14:paraId="1D18EB6A" w14:textId="7777777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600C0DDC" w14:textId="77777777" w:rsidR="002E2098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Enrolment: MDR meticillin-resistant staphylococci susceptible to rifampicin in all</w:t>
            </w:r>
          </w:p>
          <w:p w14:paraId="497C8E48" w14:textId="77777777" w:rsidR="002E2098" w:rsidRPr="009E767C" w:rsidRDefault="002E2098" w:rsidP="002E2098">
            <w:pPr>
              <w:rPr>
                <w:rFonts w:ascii="Arial" w:hAnsi="Arial" w:cs="Arial"/>
              </w:rPr>
            </w:pPr>
          </w:p>
          <w:p w14:paraId="7F2C7912" w14:textId="2F262933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Follow-up (overall study, 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4/51): all cultured rifampicin-resistant staphylococci, 2 following relapse and 2 following poor response to treatment</w:t>
            </w:r>
          </w:p>
        </w:tc>
      </w:tr>
      <w:tr w:rsidR="002E2098" w:rsidRPr="009E767C" w14:paraId="28D56608" w14:textId="77777777" w:rsidTr="004D7498">
        <w:trPr>
          <w:trHeight w:val="1578"/>
        </w:trPr>
        <w:tc>
          <w:tcPr>
            <w:tcW w:w="1554" w:type="dxa"/>
            <w:shd w:val="clear" w:color="auto" w:fill="auto"/>
          </w:tcPr>
          <w:p w14:paraId="5A084C78" w14:textId="355B88CB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Marchegiani </w:t>
            </w:r>
            <w:r w:rsidRPr="006771DD">
              <w:rPr>
                <w:rFonts w:ascii="Arial" w:hAnsi="Arial" w:cs="Arial"/>
              </w:rPr>
              <w:t>et al.,</w:t>
            </w:r>
            <w:r w:rsidRPr="009E767C">
              <w:rPr>
                <w:rFonts w:ascii="Arial" w:hAnsi="Arial" w:cs="Arial"/>
                <w:i/>
                <w:iCs/>
              </w:rPr>
              <w:t xml:space="preserve"> </w:t>
            </w:r>
            <w:r w:rsidRPr="009E767C">
              <w:rPr>
                <w:rFonts w:ascii="Arial" w:hAnsi="Arial" w:cs="Arial"/>
              </w:rPr>
              <w:t>2023</w:t>
            </w:r>
          </w:p>
        </w:tc>
        <w:tc>
          <w:tcPr>
            <w:tcW w:w="1701" w:type="dxa"/>
            <w:shd w:val="clear" w:color="auto" w:fill="auto"/>
          </w:tcPr>
          <w:p w14:paraId="0B6A7B67" w14:textId="139BA1E6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Prospective case series 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0F0CCFCD" w14:textId="549EB957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798C937B" w14:textId="68390EB4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8 / 8</w:t>
            </w:r>
          </w:p>
        </w:tc>
        <w:tc>
          <w:tcPr>
            <w:tcW w:w="3120" w:type="dxa"/>
            <w:shd w:val="clear" w:color="auto" w:fill="auto"/>
          </w:tcPr>
          <w:p w14:paraId="2102D5BD" w14:textId="00667079" w:rsidR="002E2098" w:rsidRPr="002E2098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9E767C">
              <w:rPr>
                <w:rFonts w:ascii="Arial" w:hAnsi="Arial" w:cs="Arial"/>
              </w:rPr>
              <w:t>Cefadroxil</w:t>
            </w:r>
            <w:proofErr w:type="spellEnd"/>
            <w:r w:rsidRPr="009E767C">
              <w:rPr>
                <w:rFonts w:ascii="Arial" w:hAnsi="Arial" w:cs="Arial"/>
              </w:rPr>
              <w:t xml:space="preserve"> 20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daily</w:t>
            </w:r>
          </w:p>
        </w:tc>
        <w:tc>
          <w:tcPr>
            <w:tcW w:w="1701" w:type="dxa"/>
            <w:shd w:val="clear" w:color="auto" w:fill="auto"/>
          </w:tcPr>
          <w:p w14:paraId="04CE7779" w14:textId="49012298" w:rsidR="002E2098" w:rsidRPr="009E767C" w:rsidRDefault="002E2098" w:rsidP="002E20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276" w:type="dxa"/>
            <w:shd w:val="clear" w:color="auto" w:fill="auto"/>
          </w:tcPr>
          <w:p w14:paraId="7FCA1F31" w14:textId="4B990B8B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Up to 6 weeks (to 14 days beyond resolution)</w:t>
            </w:r>
          </w:p>
        </w:tc>
        <w:tc>
          <w:tcPr>
            <w:tcW w:w="3261" w:type="dxa"/>
            <w:shd w:val="clear" w:color="auto" w:fill="auto"/>
          </w:tcPr>
          <w:p w14:paraId="081B8A86" w14:textId="495CA3AB" w:rsidR="002E2098" w:rsidRPr="009E767C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-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01FFBE9A" w14:textId="77777777" w:rsidR="002E2098" w:rsidRDefault="002E2098" w:rsidP="002E2098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verage time to clinical resolution 3.8±1.0 weeks</w:t>
            </w:r>
          </w:p>
          <w:p w14:paraId="4B3FC780" w14:textId="77777777" w:rsidR="002E2098" w:rsidRDefault="002E2098" w:rsidP="002E2098">
            <w:pPr>
              <w:rPr>
                <w:rFonts w:ascii="Arial" w:hAnsi="Arial" w:cs="Arial"/>
              </w:rPr>
            </w:pPr>
          </w:p>
          <w:p w14:paraId="239DE390" w14:textId="68D56420" w:rsidR="002E2098" w:rsidRPr="009E767C" w:rsidRDefault="002E2098" w:rsidP="002E2098">
            <w:pPr>
              <w:rPr>
                <w:rFonts w:ascii="Arial" w:hAnsi="Arial" w:cs="Arial"/>
              </w:rPr>
            </w:pPr>
            <w:r w:rsidRPr="00421C20">
              <w:rPr>
                <w:rFonts w:ascii="Arial" w:hAnsi="Arial" w:cs="Arial"/>
                <w:color w:val="000000"/>
              </w:rPr>
              <w:t>* Included only for the systemic antimicrobial treatment component of the study</w:t>
            </w:r>
          </w:p>
        </w:tc>
        <w:tc>
          <w:tcPr>
            <w:tcW w:w="3827" w:type="dxa"/>
            <w:shd w:val="clear" w:color="auto" w:fill="auto"/>
          </w:tcPr>
          <w:p w14:paraId="078DA485" w14:textId="00F3FAC3" w:rsidR="006B60F4" w:rsidRPr="009E767C" w:rsidRDefault="007A5467" w:rsidP="006B60F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5FED48E6" w14:textId="77777777" w:rsidR="006B60F4" w:rsidRPr="009E767C" w:rsidRDefault="006B60F4" w:rsidP="006B60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: </w:t>
            </w:r>
            <w:r w:rsidRPr="009E767C">
              <w:rPr>
                <w:rFonts w:ascii="Arial" w:hAnsi="Arial" w:cs="Arial"/>
              </w:rPr>
              <w:t>“</w:t>
            </w:r>
            <w:r>
              <w:rPr>
                <w:rFonts w:ascii="Arial" w:hAnsi="Arial" w:cs="Arial"/>
              </w:rPr>
              <w:t>C</w:t>
            </w:r>
            <w:r w:rsidRPr="009E767C">
              <w:rPr>
                <w:rFonts w:ascii="Arial" w:hAnsi="Arial" w:cs="Arial"/>
              </w:rPr>
              <w:t xml:space="preserve">onfirmed bacterial involvement" </w:t>
            </w:r>
          </w:p>
          <w:p w14:paraId="2D127D71" w14:textId="77777777" w:rsidR="006B60F4" w:rsidRPr="009E767C" w:rsidRDefault="006B60F4" w:rsidP="006B60F4">
            <w:pPr>
              <w:rPr>
                <w:rFonts w:ascii="Arial" w:hAnsi="Arial" w:cs="Arial"/>
                <w:i/>
                <w:iCs/>
              </w:rPr>
            </w:pPr>
          </w:p>
          <w:p w14:paraId="39632261" w14:textId="77777777" w:rsidR="006B60F4" w:rsidRPr="009E767C" w:rsidRDefault="006B60F4" w:rsidP="006B60F4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7B2FDD95" w14:textId="2B2AC446" w:rsidR="002E2098" w:rsidRPr="009E767C" w:rsidRDefault="006B60F4" w:rsidP="006B60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: </w:t>
            </w:r>
            <w:r w:rsidRPr="009E767C">
              <w:rPr>
                <w:rFonts w:ascii="Arial" w:hAnsi="Arial" w:cs="Arial"/>
                <w:i/>
                <w:iCs/>
              </w:rPr>
              <w:t xml:space="preserve">S. pseudintermedius, </w:t>
            </w:r>
            <w:r w:rsidRPr="009E767C">
              <w:rPr>
                <w:rFonts w:ascii="Arial" w:hAnsi="Arial" w:cs="Arial"/>
              </w:rPr>
              <w:t>some in mixed culture; all susceptible to cefadroxil</w:t>
            </w:r>
          </w:p>
        </w:tc>
      </w:tr>
      <w:tr w:rsidR="00C2356D" w:rsidRPr="009E767C" w14:paraId="436543D4" w14:textId="77777777" w:rsidTr="004D7498">
        <w:trPr>
          <w:trHeight w:val="54"/>
        </w:trPr>
        <w:tc>
          <w:tcPr>
            <w:tcW w:w="1554" w:type="dxa"/>
            <w:vMerge w:val="restart"/>
            <w:shd w:val="clear" w:color="auto" w:fill="auto"/>
          </w:tcPr>
          <w:p w14:paraId="184B4DF3" w14:textId="15BBA037" w:rsidR="00C2356D" w:rsidRPr="00A72BA9" w:rsidRDefault="00C2356D" w:rsidP="00C2356D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t>Murayama et al., 20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1BFA27B0" w14:textId="59FE1846" w:rsidR="00C2356D" w:rsidRPr="009E767C" w:rsidRDefault="00C2356D" w:rsidP="00C2356D">
            <w:pPr>
              <w:rPr>
                <w:rFonts w:ascii="Arial" w:hAnsi="Arial" w:cs="Arial"/>
              </w:rPr>
            </w:pPr>
            <w:r w:rsidRPr="00441D6F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E16ACC0" w14:textId="03F61B69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56EE1A50" w14:textId="138646CA" w:rsidR="00C2356D" w:rsidRPr="002E2098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2 / 12</w:t>
            </w:r>
          </w:p>
        </w:tc>
        <w:tc>
          <w:tcPr>
            <w:tcW w:w="4821" w:type="dxa"/>
            <w:gridSpan w:val="2"/>
            <w:shd w:val="clear" w:color="auto" w:fill="auto"/>
          </w:tcPr>
          <w:p w14:paraId="26A5B159" w14:textId="6F063CD7" w:rsidR="00C2356D" w:rsidRPr="009E767C" w:rsidRDefault="00C2356D" w:rsidP="00AE5BAE">
            <w:pPr>
              <w:jc w:val="center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Following 1 week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9) or 2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3) of topical therapy alone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C20A292" w14:textId="3215C5BF" w:rsidR="00C2356D" w:rsidRPr="009E767C" w:rsidRDefault="00C2356D" w:rsidP="00664E4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</w:t>
            </w:r>
            <w:r w:rsidR="00664E4E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 xml:space="preserve">6 weeks of systemic treatment  </w:t>
            </w:r>
          </w:p>
        </w:tc>
        <w:tc>
          <w:tcPr>
            <w:tcW w:w="6663" w:type="dxa"/>
            <w:gridSpan w:val="3"/>
            <w:shd w:val="clear" w:color="auto" w:fill="auto"/>
          </w:tcPr>
          <w:p w14:paraId="27C56A1B" w14:textId="161251B3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ll were improving prior to starting systemic treatment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041F168D" w14:textId="1626EA7E" w:rsidR="00C2356D" w:rsidRPr="009E767C" w:rsidRDefault="007A5467" w:rsidP="00C2356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37B0C836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:</w:t>
            </w:r>
            <w:r w:rsidRPr="009E767C">
              <w:rPr>
                <w:rFonts w:ascii="Arial" w:hAnsi="Arial" w:cs="Arial"/>
              </w:rPr>
              <w:t xml:space="preserve"> consistent with pyoderma</w:t>
            </w:r>
          </w:p>
          <w:p w14:paraId="13FD80CF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  <w:p w14:paraId="7F4339B8" w14:textId="77777777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5B8448B3" w14:textId="510A54B5" w:rsidR="00C2356D" w:rsidRPr="009E767C" w:rsidRDefault="00C2356D" w:rsidP="00C2356D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</w:rPr>
              <w:t>A</w:t>
            </w:r>
            <w:r w:rsidRPr="009E767C">
              <w:rPr>
                <w:rFonts w:ascii="Arial" w:hAnsi="Arial" w:cs="Arial"/>
              </w:rPr>
              <w:t xml:space="preserve">t least 3 with cefalexin-resistant </w:t>
            </w:r>
            <w:r w:rsidRPr="009E767C">
              <w:rPr>
                <w:rFonts w:ascii="Arial" w:hAnsi="Arial" w:cs="Arial"/>
                <w:i/>
                <w:iCs/>
              </w:rPr>
              <w:t>S. intermedius</w:t>
            </w:r>
            <w:r w:rsidRPr="009E767C">
              <w:rPr>
                <w:rFonts w:ascii="Arial" w:hAnsi="Arial" w:cs="Arial"/>
              </w:rPr>
              <w:t xml:space="preserve"> group organisms</w:t>
            </w:r>
          </w:p>
        </w:tc>
      </w:tr>
      <w:tr w:rsidR="00C2356D" w:rsidRPr="009E767C" w14:paraId="5F6E9556" w14:textId="77777777" w:rsidTr="004D7498">
        <w:trPr>
          <w:trHeight w:val="2287"/>
        </w:trPr>
        <w:tc>
          <w:tcPr>
            <w:tcW w:w="1554" w:type="dxa"/>
            <w:vMerge/>
            <w:shd w:val="clear" w:color="auto" w:fill="auto"/>
          </w:tcPr>
          <w:p w14:paraId="0ECDA784" w14:textId="77777777" w:rsidR="00C2356D" w:rsidRPr="00A72BA9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02A02409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4931FC5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2B36B2BE" w14:textId="77777777" w:rsidR="00C2356D" w:rsidRPr="009E767C" w:rsidRDefault="00C2356D" w:rsidP="00C2356D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20" w:type="dxa"/>
            <w:shd w:val="clear" w:color="auto" w:fill="auto"/>
          </w:tcPr>
          <w:p w14:paraId="0A727487" w14:textId="37DC80EB" w:rsidR="00C2356D" w:rsidRPr="008261C7" w:rsidRDefault="00C2356D" w:rsidP="00C2356D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</w:t>
            </w:r>
            <w:r w:rsidRPr="008261C7">
              <w:rPr>
                <w:rFonts w:ascii="Arial" w:hAnsi="Arial" w:cs="Arial"/>
              </w:rPr>
              <w:t>efalexin</w:t>
            </w:r>
            <w:proofErr w:type="spellEnd"/>
            <w:r w:rsidRPr="008261C7">
              <w:rPr>
                <w:rFonts w:ascii="Arial" w:hAnsi="Arial" w:cs="Arial"/>
              </w:rPr>
              <w:t xml:space="preserve"> [20</w:t>
            </w:r>
            <w:r w:rsidR="007A5467">
              <w:rPr>
                <w:rFonts w:ascii="Arial" w:hAnsi="Arial" w:cs="Arial"/>
              </w:rPr>
              <w:t> mg/kg</w:t>
            </w:r>
            <w:r w:rsidRPr="008261C7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8261C7">
              <w:rPr>
                <w:rFonts w:ascii="Arial" w:hAnsi="Arial" w:cs="Arial"/>
              </w:rPr>
              <w:t xml:space="preserve"> twice daily</w:t>
            </w:r>
            <w:r>
              <w:rPr>
                <w:rFonts w:ascii="Arial" w:hAnsi="Arial" w:cs="Arial"/>
              </w:rPr>
              <w:t xml:space="preserve"> (</w:t>
            </w:r>
            <w:r w:rsidR="007A5467">
              <w:rPr>
                <w:rFonts w:ascii="Arial" w:hAnsi="Arial" w:cs="Arial"/>
              </w:rPr>
              <w:t>n = </w:t>
            </w:r>
            <w:r>
              <w:rPr>
                <w:rFonts w:ascii="Arial" w:hAnsi="Arial" w:cs="Arial"/>
              </w:rPr>
              <w:t>6)</w:t>
            </w:r>
          </w:p>
          <w:p w14:paraId="63ED0E79" w14:textId="77777777" w:rsidR="00C2356D" w:rsidRPr="009E767C" w:rsidRDefault="00C2356D" w:rsidP="00C2356D">
            <w:pPr>
              <w:ind w:left="-44"/>
              <w:rPr>
                <w:rFonts w:ascii="Arial" w:hAnsi="Arial" w:cs="Arial"/>
              </w:rPr>
            </w:pPr>
          </w:p>
          <w:p w14:paraId="21DF6AD6" w14:textId="419B19DB" w:rsidR="00C2356D" w:rsidRPr="00C2356D" w:rsidRDefault="00C2356D" w:rsidP="00C2356D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C2356D">
              <w:rPr>
                <w:rFonts w:ascii="Arial" w:hAnsi="Arial" w:cs="Arial"/>
              </w:rPr>
              <w:t>Minocycline [target dose 5</w:t>
            </w:r>
            <w:r w:rsidR="007A5467">
              <w:rPr>
                <w:rFonts w:ascii="Arial" w:hAnsi="Arial" w:cs="Arial"/>
              </w:rPr>
              <w:t> mg/kg</w:t>
            </w:r>
            <w:r w:rsidRPr="00C2356D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C2356D">
              <w:rPr>
                <w:rFonts w:ascii="Arial" w:hAnsi="Arial" w:cs="Arial"/>
              </w:rPr>
              <w:t xml:space="preserve"> twice daily (</w:t>
            </w:r>
            <w:r w:rsidR="007A5467">
              <w:rPr>
                <w:rFonts w:ascii="Arial" w:hAnsi="Arial" w:cs="Arial"/>
              </w:rPr>
              <w:t>n = </w:t>
            </w:r>
            <w:r w:rsidRPr="00C2356D">
              <w:rPr>
                <w:rFonts w:ascii="Arial" w:hAnsi="Arial" w:cs="Arial"/>
              </w:rPr>
              <w:t>3, another 3 in RCT)</w:t>
            </w:r>
          </w:p>
        </w:tc>
        <w:tc>
          <w:tcPr>
            <w:tcW w:w="1701" w:type="dxa"/>
            <w:shd w:val="clear" w:color="auto" w:fill="auto"/>
          </w:tcPr>
          <w:p w14:paraId="36B7F36F" w14:textId="14E50C99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% chlorhexidine acetate twice weekly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9) or every 2 days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3)</w:t>
            </w:r>
          </w:p>
        </w:tc>
        <w:tc>
          <w:tcPr>
            <w:tcW w:w="1276" w:type="dxa"/>
            <w:vMerge/>
            <w:shd w:val="clear" w:color="auto" w:fill="auto"/>
          </w:tcPr>
          <w:p w14:paraId="38A17CFE" w14:textId="142DA8F8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  <w:shd w:val="clear" w:color="auto" w:fill="auto"/>
          </w:tcPr>
          <w:p w14:paraId="0EB929E5" w14:textId="77777777" w:rsidR="00C2356D" w:rsidRPr="009E767C" w:rsidRDefault="00C2356D" w:rsidP="00C2356D">
            <w:pPr>
              <w:pStyle w:val="ListParagraph"/>
              <w:numPr>
                <w:ilvl w:val="0"/>
                <w:numId w:val="10"/>
              </w:numPr>
              <w:ind w:left="310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1/6 resolved after 1 week; 5/6 resolved after 3 weeks</w:t>
            </w:r>
          </w:p>
          <w:p w14:paraId="7088E924" w14:textId="77777777" w:rsidR="00C2356D" w:rsidRPr="009E767C" w:rsidRDefault="00C2356D" w:rsidP="00C2356D">
            <w:pPr>
              <w:pStyle w:val="ListParagraph"/>
              <w:ind w:left="310"/>
              <w:rPr>
                <w:rFonts w:ascii="Arial" w:hAnsi="Arial" w:cs="Arial"/>
              </w:rPr>
            </w:pPr>
          </w:p>
          <w:p w14:paraId="0EBB4581" w14:textId="47742FFF" w:rsidR="00C2356D" w:rsidRPr="009E767C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B) </w:t>
            </w:r>
            <w:r w:rsidRPr="009E767C">
              <w:rPr>
                <w:rFonts w:ascii="Arial" w:hAnsi="Arial" w:cs="Arial"/>
              </w:rPr>
              <w:t>5/6 resolved in 3 weeks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3DC81209" w14:textId="6F7F5DF9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(B) 1/6 not resolved at 6 weeks; subsequently improved on 8 weeks ciprofloxacin.</w:t>
            </w:r>
          </w:p>
        </w:tc>
        <w:tc>
          <w:tcPr>
            <w:tcW w:w="3827" w:type="dxa"/>
            <w:vMerge/>
            <w:shd w:val="clear" w:color="auto" w:fill="auto"/>
          </w:tcPr>
          <w:p w14:paraId="3F68C2F4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</w:tr>
      <w:tr w:rsidR="00C2356D" w:rsidRPr="009E767C" w14:paraId="4C46CB26" w14:textId="77777777" w:rsidTr="004D7498">
        <w:trPr>
          <w:trHeight w:val="1005"/>
        </w:trPr>
        <w:tc>
          <w:tcPr>
            <w:tcW w:w="1554" w:type="dxa"/>
            <w:vMerge w:val="restart"/>
            <w:shd w:val="clear" w:color="auto" w:fill="auto"/>
          </w:tcPr>
          <w:p w14:paraId="61DBF04F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 w:rsidRPr="00FE3675">
              <w:rPr>
                <w:rFonts w:ascii="Arial" w:hAnsi="Arial" w:cs="Arial"/>
              </w:rPr>
              <w:t>Scott et al., 2006</w:t>
            </w:r>
          </w:p>
          <w:p w14:paraId="21D098B9" w14:textId="4ADF67B1" w:rsidR="00C2356D" w:rsidRPr="00A72BA9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4D9F0434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  <w:p w14:paraId="5A7FC101" w14:textId="5DF63F18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14:paraId="6871223E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</w:t>
            </w:r>
          </w:p>
          <w:p w14:paraId="721C2E5C" w14:textId="573B9F2E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5568ED0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6 / 7</w:t>
            </w:r>
          </w:p>
          <w:p w14:paraId="3E2B67F3" w14:textId="5C4B3CD3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 w:val="restart"/>
            <w:shd w:val="clear" w:color="auto" w:fill="auto"/>
          </w:tcPr>
          <w:p w14:paraId="7CAD0BEB" w14:textId="52749DEF" w:rsidR="00C2356D" w:rsidRPr="002E2098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</w:t>
            </w:r>
            <w:proofErr w:type="spellStart"/>
            <w:r w:rsidRPr="009E767C">
              <w:rPr>
                <w:rFonts w:ascii="Arial" w:hAnsi="Arial" w:cs="Arial"/>
              </w:rPr>
              <w:t>Orbifloxacin</w:t>
            </w:r>
            <w:proofErr w:type="spellEnd"/>
            <w:r w:rsidRPr="009E767C">
              <w:rPr>
                <w:rFonts w:ascii="Arial" w:hAnsi="Arial" w:cs="Arial"/>
              </w:rPr>
              <w:t xml:space="preserve"> [target dose 2.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2C47943B" w14:textId="77777777" w:rsidR="00C2356D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mitted during study</w:t>
            </w:r>
          </w:p>
          <w:p w14:paraId="15AF238B" w14:textId="39963C8B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510E5F3E" w14:textId="7D3B7790" w:rsidR="00C2356D" w:rsidRPr="009E767C" w:rsidRDefault="00C2356D" w:rsidP="00C2356D">
            <w:pPr>
              <w:rPr>
                <w:rFonts w:ascii="Arial" w:hAnsi="Arial" w:cs="Arial"/>
                <w:color w:val="000000"/>
              </w:rPr>
            </w:pPr>
            <w:r w:rsidRPr="009E767C">
              <w:rPr>
                <w:rFonts w:ascii="Arial" w:hAnsi="Arial" w:cs="Arial"/>
              </w:rPr>
              <w:t>21</w:t>
            </w:r>
            <w:r w:rsidR="00664E4E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40 days (to 7 days beyond resolution)</w:t>
            </w:r>
          </w:p>
          <w:p w14:paraId="7AF357FF" w14:textId="1F87D8D6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3261" w:type="dxa"/>
            <w:shd w:val="clear" w:color="auto" w:fill="auto"/>
          </w:tcPr>
          <w:p w14:paraId="629AF599" w14:textId="2F68B620" w:rsidR="00C2356D" w:rsidRPr="009E767C" w:rsidRDefault="00C2356D" w:rsidP="00C2356D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21 days: 4/6 had complete resolution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2CF3FADC" w14:textId="1D619F0C" w:rsidR="00C2356D" w:rsidRPr="009E767C" w:rsidRDefault="00C2356D" w:rsidP="00664E4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At 23</w:t>
            </w:r>
            <w:r w:rsidR="00664E4E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 xml:space="preserve">33 days: remaining 2 had complete resolution 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0BD35F8A" w14:textId="5B662F33" w:rsidR="00C2356D" w:rsidRPr="009E767C" w:rsidRDefault="007A5467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ytological evaluation</w:t>
            </w:r>
          </w:p>
          <w:p w14:paraId="4704E98E" w14:textId="77777777" w:rsidR="00C2356D" w:rsidRPr="009E767C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: s</w:t>
            </w:r>
            <w:r w:rsidRPr="009E767C">
              <w:rPr>
                <w:rFonts w:ascii="Arial" w:hAnsi="Arial" w:cs="Arial"/>
              </w:rPr>
              <w:t xml:space="preserve">uppurative to pyogranulomatous inflammation with intracellular </w:t>
            </w:r>
          </w:p>
          <w:p w14:paraId="2280BDCF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  <w:p w14:paraId="3FFE8424" w14:textId="77777777" w:rsidR="00C2356D" w:rsidRPr="009E767C" w:rsidRDefault="00C2356D" w:rsidP="00C2356D">
            <w:pPr>
              <w:rPr>
                <w:rFonts w:ascii="Arial" w:hAnsi="Arial" w:cs="Arial"/>
                <w:i/>
                <w:iCs/>
              </w:rPr>
            </w:pPr>
            <w:r w:rsidRPr="009E767C">
              <w:rPr>
                <w:rFonts w:ascii="Arial" w:hAnsi="Arial" w:cs="Arial"/>
                <w:i/>
                <w:iCs/>
              </w:rPr>
              <w:t>Culture</w:t>
            </w:r>
          </w:p>
          <w:p w14:paraId="26EBA230" w14:textId="4E0D0FF9" w:rsidR="00C2356D" w:rsidRPr="009E767C" w:rsidRDefault="00C2356D" w:rsidP="00C235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: </w:t>
            </w:r>
            <w:r w:rsidRPr="009E767C">
              <w:rPr>
                <w:rFonts w:ascii="Arial" w:hAnsi="Arial" w:cs="Arial"/>
                <w:i/>
                <w:iCs/>
              </w:rPr>
              <w:t xml:space="preserve">S. </w:t>
            </w:r>
            <w:r>
              <w:rPr>
                <w:rFonts w:ascii="Arial" w:hAnsi="Arial" w:cs="Arial"/>
                <w:i/>
                <w:iCs/>
              </w:rPr>
              <w:t>[pseu</w:t>
            </w:r>
            <w:r w:rsidRPr="00E17701">
              <w:rPr>
                <w:rFonts w:ascii="Arial" w:hAnsi="Arial" w:cs="Arial"/>
                <w:i/>
                <w:iCs/>
              </w:rPr>
              <w:t>d]intermediu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usceptible to the antimicrobial drug</w:t>
            </w:r>
          </w:p>
        </w:tc>
      </w:tr>
      <w:tr w:rsidR="00C2356D" w:rsidRPr="009E767C" w14:paraId="2E28E196" w14:textId="77777777" w:rsidTr="004D7498">
        <w:trPr>
          <w:trHeight w:val="1005"/>
        </w:trPr>
        <w:tc>
          <w:tcPr>
            <w:tcW w:w="1554" w:type="dxa"/>
            <w:vMerge/>
            <w:shd w:val="clear" w:color="auto" w:fill="auto"/>
          </w:tcPr>
          <w:p w14:paraId="7523A426" w14:textId="77777777" w:rsidR="00C2356D" w:rsidRPr="00FE3675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735D393B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A69728F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1A5CC7F8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74703DC5" w14:textId="77777777" w:rsidR="00C2356D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0FEB61D" w14:textId="77777777" w:rsidR="00C2356D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69D40A4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1D8CAB36" w14:textId="6AE4C396" w:rsidR="00C2356D" w:rsidRPr="009E767C" w:rsidRDefault="00C2356D" w:rsidP="00664E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periods: 21</w:t>
            </w:r>
            <w:r w:rsidR="00664E4E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40</w:t>
            </w:r>
            <w:r w:rsidR="00664E4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</w:t>
            </w:r>
            <w:r w:rsidR="00664E4E">
              <w:rPr>
                <w:rFonts w:ascii="Arial" w:hAnsi="Arial" w:cs="Arial"/>
              </w:rPr>
              <w:t>ays</w:t>
            </w:r>
            <w:r>
              <w:rPr>
                <w:rFonts w:ascii="Arial" w:hAnsi="Arial" w:cs="Arial"/>
              </w:rPr>
              <w:t xml:space="preserve"> (average 29 days)</w:t>
            </w:r>
          </w:p>
        </w:tc>
        <w:tc>
          <w:tcPr>
            <w:tcW w:w="3827" w:type="dxa"/>
            <w:vMerge/>
            <w:shd w:val="clear" w:color="auto" w:fill="auto"/>
          </w:tcPr>
          <w:p w14:paraId="389102E5" w14:textId="77777777" w:rsidR="00C2356D" w:rsidRPr="009E767C" w:rsidRDefault="00C2356D" w:rsidP="00C2356D">
            <w:pPr>
              <w:rPr>
                <w:rFonts w:ascii="Arial" w:hAnsi="Arial" w:cs="Arial"/>
              </w:rPr>
            </w:pPr>
          </w:p>
        </w:tc>
      </w:tr>
      <w:tr w:rsidR="00AE5BAE" w:rsidRPr="009E767C" w14:paraId="164F15D3" w14:textId="77777777" w:rsidTr="004D7498">
        <w:trPr>
          <w:trHeight w:val="396"/>
        </w:trPr>
        <w:tc>
          <w:tcPr>
            <w:tcW w:w="1554" w:type="dxa"/>
            <w:vMerge w:val="restart"/>
            <w:shd w:val="clear" w:color="auto" w:fill="auto"/>
          </w:tcPr>
          <w:p w14:paraId="44F4778D" w14:textId="0327A149" w:rsidR="00AE5BAE" w:rsidRPr="00A72BA9" w:rsidRDefault="00AE5BAE" w:rsidP="00AE5BAE">
            <w:pPr>
              <w:rPr>
                <w:rFonts w:ascii="Arial" w:hAnsi="Arial" w:cs="Arial"/>
              </w:rPr>
            </w:pPr>
            <w:proofErr w:type="spellStart"/>
            <w:r w:rsidRPr="00FE3675">
              <w:rPr>
                <w:rFonts w:ascii="Arial" w:hAnsi="Arial" w:cs="Arial"/>
              </w:rPr>
              <w:t>Sofou</w:t>
            </w:r>
            <w:proofErr w:type="spellEnd"/>
            <w:r w:rsidRPr="00FE3675">
              <w:rPr>
                <w:rFonts w:ascii="Arial" w:hAnsi="Arial" w:cs="Arial"/>
              </w:rPr>
              <w:t xml:space="preserve"> et al., 2022</w:t>
            </w:r>
          </w:p>
        </w:tc>
        <w:tc>
          <w:tcPr>
            <w:tcW w:w="1701" w:type="dxa"/>
            <w:shd w:val="clear" w:color="auto" w:fill="auto"/>
          </w:tcPr>
          <w:p w14:paraId="719B3B9B" w14:textId="0D4E58D6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Prospective case series</w:t>
            </w:r>
          </w:p>
        </w:tc>
        <w:tc>
          <w:tcPr>
            <w:tcW w:w="567" w:type="dxa"/>
            <w:shd w:val="clear" w:color="auto" w:fill="auto"/>
          </w:tcPr>
          <w:p w14:paraId="6B4A8BE9" w14:textId="11B2AF36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25E66B59" w14:textId="0EF85734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6 / 6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13B0F8FF" w14:textId="053D1F25" w:rsidR="00AE5BAE" w:rsidRPr="002E2098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Unknown [28 dogs in overall study]: amoxicillin</w:t>
            </w:r>
            <w:r w:rsidR="00664E4E">
              <w:rPr>
                <w:rFonts w:ascii="Arial" w:hAnsi="Arial" w:cs="Arial"/>
              </w:rPr>
              <w:t>-</w:t>
            </w:r>
            <w:proofErr w:type="spellStart"/>
            <w:r w:rsidR="00664E4E">
              <w:rPr>
                <w:rFonts w:ascii="Arial" w:hAnsi="Arial" w:cs="Arial"/>
              </w:rPr>
              <w:t>clavulanate</w:t>
            </w:r>
            <w:proofErr w:type="spellEnd"/>
            <w:r w:rsidR="00664E4E">
              <w:rPr>
                <w:rFonts w:ascii="Arial" w:hAnsi="Arial" w:cs="Arial"/>
              </w:rPr>
              <w:t xml:space="preserve"> [target dose 20</w:t>
            </w:r>
            <w:r w:rsidR="00664E4E">
              <w:rPr>
                <w:rFonts w:ascii="Arial" w:hAnsi="Arial" w:cs="Arial"/>
              </w:rPr>
              <w:noBreakHyphen/>
              <w:t>25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>; overall study actual dose 16.9</w:t>
            </w:r>
            <w:r w:rsidRPr="009E767C">
              <w:rPr>
                <w:rFonts w:ascii="Arial" w:hAnsi="Arial" w:cs="Arial"/>
              </w:rPr>
              <w:noBreakHyphen/>
              <w:t>27.6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twice </w:t>
            </w:r>
            <w:r w:rsidRPr="009E767C">
              <w:rPr>
                <w:rFonts w:ascii="Arial" w:hAnsi="Arial" w:cs="Arial"/>
              </w:rPr>
              <w:lastRenderedPageBreak/>
              <w:t>daily (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9) or clindamycin [target dose 11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>; overall study actual dose 10</w:t>
            </w:r>
            <w:r w:rsidRPr="009E767C">
              <w:rPr>
                <w:rFonts w:ascii="Arial" w:hAnsi="Arial" w:cs="Arial"/>
              </w:rPr>
              <w:noBreakHyphen/>
              <w:t>12.3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 or </w:t>
            </w:r>
            <w:proofErr w:type="spellStart"/>
            <w:r w:rsidRPr="009E767C">
              <w:rPr>
                <w:rFonts w:ascii="Arial" w:hAnsi="Arial" w:cs="Arial"/>
              </w:rPr>
              <w:t>enrofloxacin</w:t>
            </w:r>
            <w:proofErr w:type="spellEnd"/>
            <w:r w:rsidRPr="009E767C">
              <w:rPr>
                <w:rFonts w:ascii="Arial" w:hAnsi="Arial" w:cs="Arial"/>
              </w:rPr>
              <w:t xml:space="preserve"> [10</w:t>
            </w:r>
            <w:r w:rsidR="007A5467">
              <w:rPr>
                <w:rFonts w:ascii="Arial" w:hAnsi="Arial" w:cs="Arial"/>
              </w:rPr>
              <w:t> mg/kg</w:t>
            </w:r>
            <w:r w:rsidRPr="009E767C">
              <w:rPr>
                <w:rFonts w:ascii="Arial" w:hAnsi="Arial" w:cs="Arial"/>
              </w:rPr>
              <w:t xml:space="preserve">]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9E767C">
              <w:rPr>
                <w:rFonts w:ascii="Arial" w:hAnsi="Arial" w:cs="Arial"/>
              </w:rPr>
              <w:t xml:space="preserve"> once daily</w:t>
            </w:r>
          </w:p>
        </w:tc>
        <w:tc>
          <w:tcPr>
            <w:tcW w:w="1701" w:type="dxa"/>
            <w:shd w:val="clear" w:color="auto" w:fill="auto"/>
          </w:tcPr>
          <w:p w14:paraId="074D02F1" w14:textId="11A55F2B" w:rsidR="00AE5BAE" w:rsidRPr="009E767C" w:rsidRDefault="00AE5BAE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ot permitted during study</w:t>
            </w:r>
            <w:r w:rsidRPr="009E767C" w:rsidDel="00105D6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307682C9" w14:textId="26EA9B97" w:rsidR="00AE5BAE" w:rsidRPr="00B37D25" w:rsidRDefault="00AE5BAE" w:rsidP="00664E4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7</w:t>
            </w:r>
            <w:r w:rsidR="00664E4E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47</w:t>
            </w:r>
            <w:r w:rsidR="00664E4E">
              <w:rPr>
                <w:rFonts w:ascii="Arial" w:hAnsi="Arial" w:cs="Arial"/>
              </w:rPr>
              <w:t xml:space="preserve"> </w:t>
            </w:r>
            <w:r w:rsidRPr="009E767C">
              <w:rPr>
                <w:rFonts w:ascii="Arial" w:hAnsi="Arial" w:cs="Arial"/>
              </w:rPr>
              <w:t>d</w:t>
            </w:r>
            <w:r w:rsidR="00664E4E">
              <w:rPr>
                <w:rFonts w:ascii="Arial" w:hAnsi="Arial" w:cs="Arial"/>
              </w:rPr>
              <w:t>ays</w:t>
            </w:r>
            <w:r w:rsidRPr="009E767C">
              <w:rPr>
                <w:rFonts w:ascii="Arial" w:hAnsi="Arial" w:cs="Arial"/>
              </w:rPr>
              <w:t xml:space="preserve"> (until up to 7 days after clinical resolution)</w:t>
            </w:r>
          </w:p>
        </w:tc>
        <w:tc>
          <w:tcPr>
            <w:tcW w:w="6663" w:type="dxa"/>
            <w:gridSpan w:val="3"/>
            <w:shd w:val="clear" w:color="auto" w:fill="auto"/>
          </w:tcPr>
          <w:p w14:paraId="5BC05B84" w14:textId="5E4CA8D7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6/6 </w:t>
            </w:r>
            <w:r w:rsidR="00664E4E">
              <w:rPr>
                <w:rFonts w:ascii="Arial" w:hAnsi="Arial" w:cs="Arial"/>
              </w:rPr>
              <w:t>“</w:t>
            </w:r>
            <w:r w:rsidRPr="009E767C">
              <w:rPr>
                <w:rFonts w:ascii="Arial" w:hAnsi="Arial" w:cs="Arial"/>
              </w:rPr>
              <w:t xml:space="preserve">resolution confirmed clinically and </w:t>
            </w:r>
            <w:proofErr w:type="spellStart"/>
            <w:r w:rsidRPr="009E767C">
              <w:rPr>
                <w:rFonts w:ascii="Arial" w:hAnsi="Arial" w:cs="Arial"/>
              </w:rPr>
              <w:t>cytologically</w:t>
            </w:r>
            <w:proofErr w:type="spellEnd"/>
            <w:r w:rsidR="00664E4E">
              <w:rPr>
                <w:rFonts w:ascii="Arial" w:hAnsi="Arial" w:cs="Arial"/>
              </w:rPr>
              <w:t>”</w:t>
            </w:r>
          </w:p>
          <w:p w14:paraId="62836065" w14:textId="7D83BB94" w:rsidR="00AE5BAE" w:rsidRPr="00B37D25" w:rsidDel="008F0E3F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Mean duration of treatment: 33 days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6515F46E" w14:textId="718A362C" w:rsidR="00AE5BAE" w:rsidRPr="006B60F4" w:rsidRDefault="006B60F4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AE5BAE" w:rsidRPr="009E767C" w14:paraId="4079BA17" w14:textId="77777777" w:rsidTr="004D7498">
        <w:trPr>
          <w:trHeight w:val="2334"/>
        </w:trPr>
        <w:tc>
          <w:tcPr>
            <w:tcW w:w="1554" w:type="dxa"/>
            <w:vMerge/>
            <w:shd w:val="clear" w:color="auto" w:fill="auto"/>
          </w:tcPr>
          <w:p w14:paraId="1A441EC3" w14:textId="11336F7A" w:rsidR="00AE5BAE" w:rsidRPr="00A72BA9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14:paraId="425CD0F8" w14:textId="68361C49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Retrospective case series</w:t>
            </w:r>
          </w:p>
        </w:tc>
        <w:tc>
          <w:tcPr>
            <w:tcW w:w="567" w:type="dxa"/>
            <w:shd w:val="clear" w:color="auto" w:fill="auto"/>
          </w:tcPr>
          <w:p w14:paraId="7DC9816C" w14:textId="7EE817C6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36770971" w14:textId="28E4FF6B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6 / 6</w:t>
            </w:r>
          </w:p>
        </w:tc>
        <w:tc>
          <w:tcPr>
            <w:tcW w:w="3120" w:type="dxa"/>
            <w:vMerge/>
            <w:shd w:val="clear" w:color="auto" w:fill="auto"/>
          </w:tcPr>
          <w:p w14:paraId="0FB1FB9C" w14:textId="06691C00" w:rsidR="00AE5BAE" w:rsidRPr="009E767C" w:rsidRDefault="00AE5BAE" w:rsidP="00AE5BAE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14:paraId="3CD92CCC" w14:textId="44136677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Unknown [overall study </w:t>
            </w:r>
            <w:r w:rsidR="007A5467">
              <w:rPr>
                <w:rFonts w:ascii="Arial" w:hAnsi="Arial" w:cs="Arial"/>
              </w:rPr>
              <w:t>n = </w:t>
            </w:r>
            <w:r w:rsidRPr="009E767C">
              <w:rPr>
                <w:rFonts w:ascii="Arial" w:hAnsi="Arial" w:cs="Arial"/>
              </w:rPr>
              <w:t>17/19] 2% chlorhexidine gluconate / 2% miconazole nitrate shampoo 2-3 times weekly</w:t>
            </w:r>
          </w:p>
        </w:tc>
        <w:tc>
          <w:tcPr>
            <w:tcW w:w="1276" w:type="dxa"/>
            <w:shd w:val="clear" w:color="auto" w:fill="auto"/>
          </w:tcPr>
          <w:p w14:paraId="3A0E550E" w14:textId="7761EB5A" w:rsidR="00AE5BAE" w:rsidRPr="009E767C" w:rsidRDefault="00AE5BAE" w:rsidP="00664E4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1</w:t>
            </w:r>
            <w:r w:rsidR="00664E4E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36</w:t>
            </w:r>
            <w:r w:rsidR="00664E4E">
              <w:rPr>
                <w:rFonts w:ascii="Arial" w:hAnsi="Arial" w:cs="Arial"/>
              </w:rPr>
              <w:t> </w:t>
            </w:r>
            <w:r w:rsidRPr="009E767C">
              <w:rPr>
                <w:rFonts w:ascii="Arial" w:hAnsi="Arial" w:cs="Arial"/>
              </w:rPr>
              <w:t>d</w:t>
            </w:r>
            <w:r w:rsidR="00664E4E">
              <w:rPr>
                <w:rFonts w:ascii="Arial" w:hAnsi="Arial" w:cs="Arial"/>
              </w:rPr>
              <w:t>ays</w:t>
            </w:r>
            <w:r w:rsidRPr="009E767C">
              <w:rPr>
                <w:rFonts w:ascii="Arial" w:hAnsi="Arial" w:cs="Arial"/>
              </w:rPr>
              <w:t xml:space="preserve"> (until up to 7 days after clinical resolution)</w:t>
            </w:r>
          </w:p>
        </w:tc>
        <w:tc>
          <w:tcPr>
            <w:tcW w:w="6663" w:type="dxa"/>
            <w:gridSpan w:val="3"/>
            <w:shd w:val="clear" w:color="auto" w:fill="auto"/>
          </w:tcPr>
          <w:p w14:paraId="41C01ACC" w14:textId="0E2221F2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6/6 </w:t>
            </w:r>
            <w:r w:rsidR="00664E4E">
              <w:rPr>
                <w:rFonts w:ascii="Arial" w:hAnsi="Arial" w:cs="Arial"/>
              </w:rPr>
              <w:t>“</w:t>
            </w:r>
            <w:r w:rsidRPr="009E767C">
              <w:rPr>
                <w:rFonts w:ascii="Arial" w:hAnsi="Arial" w:cs="Arial"/>
              </w:rPr>
              <w:t xml:space="preserve">resolution confirmed clinically and </w:t>
            </w:r>
            <w:proofErr w:type="spellStart"/>
            <w:r w:rsidRPr="009E767C">
              <w:rPr>
                <w:rFonts w:ascii="Arial" w:hAnsi="Arial" w:cs="Arial"/>
              </w:rPr>
              <w:t>cytologically</w:t>
            </w:r>
            <w:proofErr w:type="spellEnd"/>
            <w:r w:rsidR="00664E4E">
              <w:rPr>
                <w:rFonts w:ascii="Arial" w:hAnsi="Arial" w:cs="Arial"/>
              </w:rPr>
              <w:t>”</w:t>
            </w:r>
            <w:r w:rsidRPr="009E767C">
              <w:rPr>
                <w:rFonts w:ascii="Arial" w:hAnsi="Arial" w:cs="Arial"/>
              </w:rPr>
              <w:t xml:space="preserve"> </w:t>
            </w:r>
          </w:p>
          <w:p w14:paraId="3DB12F94" w14:textId="01D0CBAC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Mean duration of treatment: 27 days</w:t>
            </w:r>
          </w:p>
        </w:tc>
        <w:tc>
          <w:tcPr>
            <w:tcW w:w="3827" w:type="dxa"/>
            <w:vMerge/>
            <w:shd w:val="clear" w:color="auto" w:fill="auto"/>
          </w:tcPr>
          <w:p w14:paraId="517B1BCE" w14:textId="3FDC1BEC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</w:tr>
      <w:tr w:rsidR="00AE5BAE" w:rsidRPr="009E767C" w14:paraId="6A710DAF" w14:textId="77777777" w:rsidTr="004D7498">
        <w:trPr>
          <w:trHeight w:val="1170"/>
        </w:trPr>
        <w:tc>
          <w:tcPr>
            <w:tcW w:w="1554" w:type="dxa"/>
            <w:vMerge w:val="restart"/>
            <w:shd w:val="clear" w:color="auto" w:fill="auto"/>
          </w:tcPr>
          <w:p w14:paraId="096442E8" w14:textId="0DB6B910" w:rsidR="00AE5BAE" w:rsidRPr="00A72BA9" w:rsidRDefault="00AE5BAE" w:rsidP="00AE5BAE">
            <w:pPr>
              <w:rPr>
                <w:rFonts w:ascii="Arial" w:hAnsi="Arial" w:cs="Arial"/>
              </w:rPr>
            </w:pPr>
            <w:proofErr w:type="spellStart"/>
            <w:r w:rsidRPr="00FE3675">
              <w:rPr>
                <w:rFonts w:ascii="Arial" w:hAnsi="Arial" w:cs="Arial"/>
              </w:rPr>
              <w:lastRenderedPageBreak/>
              <w:t>Sunilchandra</w:t>
            </w:r>
            <w:proofErr w:type="spellEnd"/>
            <w:r w:rsidRPr="00FE3675">
              <w:rPr>
                <w:rFonts w:ascii="Arial" w:hAnsi="Arial" w:cs="Arial"/>
              </w:rPr>
              <w:t xml:space="preserve"> et al., 2016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667725B" w14:textId="35E6430D" w:rsidR="00AE5BAE" w:rsidRPr="009E767C" w:rsidRDefault="00AE5BAE" w:rsidP="00AE5BAE">
            <w:pPr>
              <w:rPr>
                <w:rFonts w:ascii="Arial" w:hAnsi="Arial" w:cs="Arial"/>
              </w:rPr>
            </w:pPr>
            <w:r w:rsidRPr="007C41F3">
              <w:rPr>
                <w:rFonts w:ascii="Arial" w:hAnsi="Arial" w:cs="Arial"/>
              </w:rPr>
              <w:t>Retrospective case series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299AF01E" w14:textId="5DA711F4" w:rsidR="00AE5BAE" w:rsidRPr="009E767C" w:rsidRDefault="00AE5BAE" w:rsidP="00AE5BAE">
            <w:pPr>
              <w:rPr>
                <w:rFonts w:ascii="Arial" w:hAnsi="Arial" w:cs="Arial"/>
              </w:rPr>
            </w:pPr>
            <w:r w:rsidRPr="007C41F3">
              <w:rPr>
                <w:rFonts w:ascii="Arial" w:hAnsi="Arial" w:cs="Arial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7FA6752" w14:textId="6D689B60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60 / 60</w:t>
            </w:r>
          </w:p>
        </w:tc>
        <w:tc>
          <w:tcPr>
            <w:tcW w:w="3120" w:type="dxa"/>
            <w:vMerge w:val="restart"/>
            <w:shd w:val="clear" w:color="auto" w:fill="auto"/>
          </w:tcPr>
          <w:p w14:paraId="6D93C14A" w14:textId="64225CEA" w:rsidR="00AE5BAE" w:rsidRDefault="00AE5BAE" w:rsidP="00AE5BAE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8243FE">
              <w:rPr>
                <w:rFonts w:ascii="Arial" w:hAnsi="Arial" w:cs="Arial"/>
              </w:rPr>
              <w:t>Azithromycin 5</w:t>
            </w:r>
            <w:r w:rsidRPr="008243FE">
              <w:rPr>
                <w:rFonts w:ascii="Arial" w:hAnsi="Arial" w:cs="Arial"/>
              </w:rPr>
              <w:noBreakHyphen/>
              <w:t>10</w:t>
            </w:r>
            <w:r w:rsidR="007A5467">
              <w:rPr>
                <w:rFonts w:ascii="Arial" w:hAnsi="Arial" w:cs="Arial"/>
              </w:rPr>
              <w:t> mg/kg</w:t>
            </w:r>
            <w:r w:rsidRPr="008243FE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8243FE">
              <w:rPr>
                <w:rFonts w:ascii="Arial" w:hAnsi="Arial" w:cs="Arial"/>
              </w:rPr>
              <w:t xml:space="preserve"> once daily (</w:t>
            </w:r>
            <w:r w:rsidR="007A5467">
              <w:rPr>
                <w:rFonts w:ascii="Arial" w:hAnsi="Arial" w:cs="Arial"/>
              </w:rPr>
              <w:t>n = </w:t>
            </w:r>
            <w:r w:rsidRPr="008243FE">
              <w:rPr>
                <w:rFonts w:ascii="Arial" w:hAnsi="Arial" w:cs="Arial"/>
              </w:rPr>
              <w:t>30)</w:t>
            </w:r>
          </w:p>
          <w:p w14:paraId="2335C7B1" w14:textId="77777777" w:rsidR="00AE5BAE" w:rsidRDefault="00AE5BAE" w:rsidP="00AE5BAE">
            <w:pPr>
              <w:pStyle w:val="ListParagraph"/>
              <w:ind w:left="360"/>
              <w:rPr>
                <w:rFonts w:ascii="Arial" w:hAnsi="Arial" w:cs="Arial"/>
              </w:rPr>
            </w:pPr>
          </w:p>
          <w:p w14:paraId="1C5A8604" w14:textId="3BD27680" w:rsidR="00AE5BAE" w:rsidRPr="00AE5BAE" w:rsidRDefault="00AE5BAE" w:rsidP="00AE5BAE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AE5BAE">
              <w:rPr>
                <w:rFonts w:ascii="Arial" w:hAnsi="Arial" w:cs="Arial"/>
              </w:rPr>
              <w:t>Levofloxacin 10</w:t>
            </w:r>
            <w:r w:rsidR="007A5467">
              <w:rPr>
                <w:rFonts w:ascii="Arial" w:hAnsi="Arial" w:cs="Arial"/>
              </w:rPr>
              <w:t> mg/kg</w:t>
            </w:r>
            <w:r w:rsidRPr="00AE5BAE">
              <w:rPr>
                <w:rFonts w:ascii="Arial" w:hAnsi="Arial" w:cs="Arial"/>
              </w:rPr>
              <w:t xml:space="preserve"> </w:t>
            </w:r>
            <w:proofErr w:type="spellStart"/>
            <w:r w:rsidR="007A5467">
              <w:rPr>
                <w:rFonts w:ascii="Arial" w:hAnsi="Arial" w:cs="Arial"/>
              </w:rPr>
              <w:t>p.o.</w:t>
            </w:r>
            <w:proofErr w:type="spellEnd"/>
            <w:r w:rsidRPr="00AE5BAE">
              <w:rPr>
                <w:rFonts w:ascii="Arial" w:hAnsi="Arial" w:cs="Arial"/>
              </w:rPr>
              <w:t xml:space="preserve"> once daily (</w:t>
            </w:r>
            <w:r w:rsidR="007A5467">
              <w:rPr>
                <w:rFonts w:ascii="Arial" w:hAnsi="Arial" w:cs="Arial"/>
              </w:rPr>
              <w:t>n = </w:t>
            </w:r>
            <w:r w:rsidRPr="00AE5BAE">
              <w:rPr>
                <w:rFonts w:ascii="Arial" w:hAnsi="Arial" w:cs="Arial"/>
              </w:rPr>
              <w:t>30)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7D3F708" w14:textId="71C30A15" w:rsidR="00AE5BAE" w:rsidRPr="009E767C" w:rsidRDefault="00AE5BAE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mentioned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9B8D4DB" w14:textId="29B89D83" w:rsidR="00AE5BAE" w:rsidRPr="009E767C" w:rsidRDefault="00AE5BAE" w:rsidP="00664E4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1</w:t>
            </w:r>
            <w:r w:rsidR="00664E4E">
              <w:rPr>
                <w:rFonts w:ascii="Arial" w:hAnsi="Arial" w:cs="Arial"/>
              </w:rPr>
              <w:t>–</w:t>
            </w:r>
            <w:r w:rsidRPr="009E767C">
              <w:rPr>
                <w:rFonts w:ascii="Arial" w:hAnsi="Arial" w:cs="Arial"/>
              </w:rPr>
              <w:t>30 days</w:t>
            </w:r>
          </w:p>
        </w:tc>
        <w:tc>
          <w:tcPr>
            <w:tcW w:w="3331" w:type="dxa"/>
            <w:gridSpan w:val="2"/>
            <w:shd w:val="clear" w:color="auto" w:fill="auto"/>
          </w:tcPr>
          <w:p w14:paraId="1A8059FA" w14:textId="76703F81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664E4E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14:</w:t>
            </w:r>
          </w:p>
          <w:p w14:paraId="49087F12" w14:textId="77777777" w:rsidR="00AE5BAE" w:rsidRPr="009E767C" w:rsidRDefault="00AE5BAE" w:rsidP="00AE5BAE">
            <w:pPr>
              <w:pStyle w:val="ListParagraph"/>
              <w:numPr>
                <w:ilvl w:val="0"/>
                <w:numId w:val="15"/>
              </w:numPr>
              <w:ind w:left="365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8/30 complete resolution</w:t>
            </w:r>
          </w:p>
          <w:p w14:paraId="65FFB8AB" w14:textId="77777777" w:rsidR="00AE5BAE" w:rsidRPr="009E767C" w:rsidRDefault="00AE5BAE" w:rsidP="00AE5BAE">
            <w:pPr>
              <w:pStyle w:val="ListParagraph"/>
              <w:numPr>
                <w:ilvl w:val="0"/>
                <w:numId w:val="15"/>
              </w:numPr>
              <w:ind w:left="365"/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25/30 complete resolution</w:t>
            </w:r>
          </w:p>
          <w:p w14:paraId="3720FB09" w14:textId="77777777" w:rsidR="00AE5BAE" w:rsidRDefault="00AE5BAE" w:rsidP="00AE5BAE">
            <w:pPr>
              <w:ind w:left="5"/>
              <w:rPr>
                <w:rFonts w:ascii="Arial" w:hAnsi="Arial" w:cs="Arial"/>
              </w:rPr>
            </w:pPr>
          </w:p>
          <w:p w14:paraId="0587AFD4" w14:textId="4FBF0F61" w:rsidR="00AE5BAE" w:rsidRDefault="00AE5BAE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 </w:t>
            </w:r>
            <w:r w:rsidR="00664E4E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14</w:t>
            </w:r>
            <w:r w:rsidR="00664E4E">
              <w:rPr>
                <w:rFonts w:ascii="Arial" w:hAnsi="Arial" w:cs="Arial"/>
              </w:rPr>
              <w:t>–D</w:t>
            </w:r>
            <w:r>
              <w:rPr>
                <w:rFonts w:ascii="Arial" w:hAnsi="Arial" w:cs="Arial"/>
              </w:rPr>
              <w:t>21:</w:t>
            </w:r>
          </w:p>
          <w:p w14:paraId="0C56E26C" w14:textId="77777777" w:rsidR="00AE5BAE" w:rsidRDefault="00AE5BAE" w:rsidP="00AE5BAE">
            <w:pPr>
              <w:pStyle w:val="ListParagraph"/>
              <w:numPr>
                <w:ilvl w:val="0"/>
                <w:numId w:val="61"/>
              </w:numPr>
              <w:ind w:left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30 complete resolution</w:t>
            </w:r>
          </w:p>
          <w:p w14:paraId="44F68B70" w14:textId="154D3C9E" w:rsidR="00AE5BAE" w:rsidRPr="00AE5BAE" w:rsidRDefault="00AE5BAE" w:rsidP="00AE5BAE">
            <w:pPr>
              <w:pStyle w:val="ListParagraph"/>
              <w:numPr>
                <w:ilvl w:val="0"/>
                <w:numId w:val="61"/>
              </w:numPr>
              <w:ind w:left="36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30 complete resolution</w:t>
            </w:r>
          </w:p>
        </w:tc>
        <w:tc>
          <w:tcPr>
            <w:tcW w:w="3332" w:type="dxa"/>
            <w:shd w:val="clear" w:color="auto" w:fill="auto"/>
          </w:tcPr>
          <w:p w14:paraId="42CAC56D" w14:textId="5760A1EE" w:rsidR="00AE5BAE" w:rsidRPr="009E767C" w:rsidRDefault="00AE5BAE" w:rsidP="00664E4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 xml:space="preserve">At </w:t>
            </w:r>
            <w:r w:rsidR="00664E4E">
              <w:rPr>
                <w:rFonts w:ascii="Arial" w:hAnsi="Arial" w:cs="Arial"/>
              </w:rPr>
              <w:t>D</w:t>
            </w:r>
            <w:r w:rsidRPr="009E767C">
              <w:rPr>
                <w:rFonts w:ascii="Arial" w:hAnsi="Arial" w:cs="Arial"/>
              </w:rPr>
              <w:t>21</w:t>
            </w:r>
            <w:r w:rsidR="00664E4E">
              <w:rPr>
                <w:rFonts w:ascii="Arial" w:hAnsi="Arial" w:cs="Arial"/>
              </w:rPr>
              <w:t>–D</w:t>
            </w:r>
            <w:r w:rsidRPr="009E767C">
              <w:rPr>
                <w:rFonts w:ascii="Arial" w:hAnsi="Arial" w:cs="Arial"/>
              </w:rPr>
              <w:t>30: further 5 had complete resolution in (A) (owner reported)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7804C7C7" w14:textId="475DB8E0" w:rsidR="00AE5BAE" w:rsidRPr="009E767C" w:rsidRDefault="006B60F4" w:rsidP="00AE5B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AE5BAE" w:rsidRPr="009E767C" w14:paraId="2886A777" w14:textId="77777777" w:rsidTr="004D7498">
        <w:trPr>
          <w:trHeight w:val="1170"/>
        </w:trPr>
        <w:tc>
          <w:tcPr>
            <w:tcW w:w="1554" w:type="dxa"/>
            <w:vMerge/>
            <w:shd w:val="clear" w:color="auto" w:fill="auto"/>
          </w:tcPr>
          <w:p w14:paraId="3CCEDF04" w14:textId="77777777" w:rsidR="00AE5BAE" w:rsidRPr="00FE3675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74E6608" w14:textId="77777777" w:rsidR="00AE5BAE" w:rsidRPr="007C41F3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5AD28FB" w14:textId="77777777" w:rsidR="00AE5BAE" w:rsidRPr="007C41F3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1F0A0A7D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3120" w:type="dxa"/>
            <w:vMerge/>
            <w:shd w:val="clear" w:color="auto" w:fill="auto"/>
          </w:tcPr>
          <w:p w14:paraId="5F412710" w14:textId="77777777" w:rsidR="00AE5BAE" w:rsidRPr="008243FE" w:rsidRDefault="00AE5BAE" w:rsidP="00AE5BAE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1847FDB" w14:textId="77777777" w:rsidR="00AE5BAE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329D5BE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  <w:gridSpan w:val="3"/>
            <w:shd w:val="clear" w:color="auto" w:fill="auto"/>
          </w:tcPr>
          <w:p w14:paraId="66F9A40D" w14:textId="68379061" w:rsidR="00AE5BAE" w:rsidRPr="009E767C" w:rsidRDefault="00AE5BAE" w:rsidP="00AE5BAE">
            <w:pPr>
              <w:rPr>
                <w:rFonts w:ascii="Arial" w:hAnsi="Arial" w:cs="Arial"/>
              </w:rPr>
            </w:pPr>
            <w:r w:rsidRPr="009E767C">
              <w:rPr>
                <w:rFonts w:ascii="Arial" w:hAnsi="Arial" w:cs="Arial"/>
              </w:rPr>
              <w:t>Different duration of therapy to complete cure between treatment groups (</w:t>
            </w:r>
            <w:r w:rsidR="0023286E" w:rsidRPr="0023286E">
              <w:rPr>
                <w:rFonts w:ascii="Arial" w:hAnsi="Arial" w:cs="Arial"/>
                <w:i/>
              </w:rPr>
              <w:t>p</w:t>
            </w:r>
            <w:r w:rsidR="0023286E">
              <w:rPr>
                <w:rFonts w:ascii="Arial" w:hAnsi="Arial" w:cs="Arial"/>
                <w:i/>
              </w:rPr>
              <w:t> </w:t>
            </w:r>
            <w:r w:rsidRPr="009E767C">
              <w:rPr>
                <w:rFonts w:ascii="Arial" w:hAnsi="Arial" w:cs="Arial"/>
              </w:rPr>
              <w:t>&lt;</w:t>
            </w:r>
            <w:r w:rsidR="0023286E">
              <w:rPr>
                <w:rFonts w:ascii="Arial" w:hAnsi="Arial" w:cs="Arial"/>
              </w:rPr>
              <w:t> </w:t>
            </w:r>
            <w:r w:rsidRPr="009E767C">
              <w:rPr>
                <w:rFonts w:ascii="Arial" w:hAnsi="Arial" w:cs="Arial"/>
              </w:rPr>
              <w:t xml:space="preserve">0.05): 16.9±0.5 days for (A) and 13.1±0.5 days for (B) </w:t>
            </w:r>
          </w:p>
        </w:tc>
        <w:tc>
          <w:tcPr>
            <w:tcW w:w="3827" w:type="dxa"/>
            <w:vMerge/>
            <w:shd w:val="clear" w:color="auto" w:fill="auto"/>
          </w:tcPr>
          <w:p w14:paraId="1217723F" w14:textId="77777777" w:rsidR="00AE5BAE" w:rsidRPr="009E767C" w:rsidRDefault="00AE5BAE" w:rsidP="00AE5BAE">
            <w:pPr>
              <w:rPr>
                <w:rFonts w:ascii="Arial" w:hAnsi="Arial" w:cs="Arial"/>
              </w:rPr>
            </w:pPr>
          </w:p>
        </w:tc>
      </w:tr>
    </w:tbl>
    <w:p w14:paraId="6CA620DC" w14:textId="77777777" w:rsidR="00AE5BAE" w:rsidRDefault="00AE5BAE" w:rsidP="008F6C2D">
      <w:pPr>
        <w:spacing w:after="0"/>
        <w:rPr>
          <w:rFonts w:ascii="Arial" w:hAnsi="Arial" w:cs="Arial"/>
        </w:rPr>
      </w:pPr>
    </w:p>
    <w:p w14:paraId="0F5885FB" w14:textId="29D40604" w:rsidR="00C1050C" w:rsidRDefault="00554722" w:rsidP="008F6C2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RCT</w:t>
      </w:r>
      <w:r w:rsidR="00664E4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664E4E">
        <w:rPr>
          <w:rFonts w:ascii="Arial" w:hAnsi="Arial" w:cs="Arial"/>
        </w:rPr>
        <w:t>r</w:t>
      </w:r>
      <w:r>
        <w:rPr>
          <w:rFonts w:ascii="Arial" w:hAnsi="Arial" w:cs="Arial"/>
        </w:rPr>
        <w:t>andomised controlled trial</w:t>
      </w:r>
    </w:p>
    <w:p w14:paraId="192C997F" w14:textId="0B948D26" w:rsidR="0043183B" w:rsidRPr="0043183B" w:rsidRDefault="0043183B" w:rsidP="0043183B">
      <w:pPr>
        <w:spacing w:after="0"/>
        <w:rPr>
          <w:rFonts w:ascii="Arial" w:hAnsi="Arial" w:cs="Arial"/>
        </w:rPr>
      </w:pPr>
      <w:r w:rsidRPr="0043183B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Number of cases reviewed as compatible with superficial pyoderma based on </w:t>
      </w:r>
      <w:r w:rsidR="00D37A8B">
        <w:rPr>
          <w:rFonts w:ascii="Arial" w:hAnsi="Arial" w:cs="Arial"/>
        </w:rPr>
        <w:t>description in text</w:t>
      </w:r>
    </w:p>
    <w:p w14:paraId="548E342F" w14:textId="30E87773" w:rsidR="00EA7BA0" w:rsidRPr="00D37A8B" w:rsidRDefault="00EA7BA0" w:rsidP="00EA7BA0">
      <w:pPr>
        <w:spacing w:after="0"/>
        <w:rPr>
          <w:rFonts w:ascii="Arial" w:hAnsi="Arial" w:cs="Arial"/>
        </w:rPr>
      </w:pPr>
      <w:r w:rsidRPr="009B0D60">
        <w:rPr>
          <w:rFonts w:ascii="Arial" w:hAnsi="Arial" w:cs="Arial"/>
          <w:sz w:val="24"/>
          <w:szCs w:val="24"/>
        </w:rPr>
        <w:t>†</w:t>
      </w:r>
      <w:r w:rsidRPr="00D37A8B">
        <w:rPr>
          <w:rFonts w:ascii="Arial" w:hAnsi="Arial" w:cs="Arial"/>
        </w:rPr>
        <w:t xml:space="preserve">Study </w:t>
      </w:r>
      <w:r w:rsidR="00664E4E" w:rsidRPr="00D37A8B">
        <w:rPr>
          <w:rFonts w:ascii="Arial" w:hAnsi="Arial" w:cs="Arial"/>
        </w:rPr>
        <w:t xml:space="preserve">level of evidence </w:t>
      </w:r>
      <w:r w:rsidRPr="00D37A8B">
        <w:rPr>
          <w:rFonts w:ascii="Arial" w:hAnsi="Arial" w:cs="Arial"/>
        </w:rPr>
        <w:t>(</w:t>
      </w:r>
      <w:proofErr w:type="spellStart"/>
      <w:r w:rsidRPr="00D37A8B">
        <w:rPr>
          <w:rFonts w:ascii="Arial" w:hAnsi="Arial" w:cs="Arial"/>
        </w:rPr>
        <w:t>LoE</w:t>
      </w:r>
      <w:proofErr w:type="spellEnd"/>
      <w:r w:rsidRPr="00D37A8B">
        <w:rPr>
          <w:rFonts w:ascii="Arial" w:hAnsi="Arial" w:cs="Arial"/>
        </w:rPr>
        <w:t xml:space="preserve">) amended for reasons given under </w:t>
      </w:r>
      <w:r w:rsidR="00664E4E">
        <w:rPr>
          <w:rFonts w:ascii="Arial" w:hAnsi="Arial" w:cs="Arial"/>
        </w:rPr>
        <w:t>“</w:t>
      </w:r>
      <w:r w:rsidRPr="00D37A8B">
        <w:rPr>
          <w:rFonts w:ascii="Arial" w:hAnsi="Arial" w:cs="Arial"/>
        </w:rPr>
        <w:t>Outcome</w:t>
      </w:r>
      <w:r w:rsidR="00664E4E">
        <w:rPr>
          <w:rFonts w:ascii="Arial" w:hAnsi="Arial" w:cs="Arial"/>
        </w:rPr>
        <w:t>”</w:t>
      </w:r>
    </w:p>
    <w:p w14:paraId="055E737D" w14:textId="77777777" w:rsidR="00944E8B" w:rsidRPr="00A5505A" w:rsidRDefault="00944E8B" w:rsidP="008F6C2D">
      <w:pPr>
        <w:spacing w:after="0"/>
        <w:rPr>
          <w:rFonts w:ascii="Arial" w:hAnsi="Arial" w:cs="Arial"/>
        </w:rPr>
      </w:pPr>
    </w:p>
    <w:tbl>
      <w:tblPr>
        <w:tblW w:w="2183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"/>
        <w:gridCol w:w="3539"/>
        <w:gridCol w:w="17719"/>
      </w:tblGrid>
      <w:tr w:rsidR="00944E8B" w:rsidRPr="00A5505A" w14:paraId="5E525129" w14:textId="77777777" w:rsidTr="00944E8B">
        <w:tc>
          <w:tcPr>
            <w:tcW w:w="4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CAAF5" w14:textId="77777777" w:rsidR="00944E8B" w:rsidRPr="00A5505A" w:rsidRDefault="00944E8B" w:rsidP="00944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5505A">
              <w:rPr>
                <w:rFonts w:ascii="Arial" w:eastAsia="Times New Roman" w:hAnsi="Arial" w:cs="Arial"/>
                <w:b/>
                <w:bCs/>
                <w:lang w:eastAsia="en-GB"/>
              </w:rPr>
              <w:t>Level of Evidence (</w:t>
            </w:r>
            <w:proofErr w:type="spellStart"/>
            <w:r w:rsidRPr="00A5505A">
              <w:rPr>
                <w:rFonts w:ascii="Arial" w:eastAsia="Times New Roman" w:hAnsi="Arial" w:cs="Arial"/>
                <w:b/>
                <w:bCs/>
                <w:lang w:eastAsia="en-GB"/>
              </w:rPr>
              <w:t>LoE</w:t>
            </w:r>
            <w:proofErr w:type="spellEnd"/>
            <w:r w:rsidRPr="00A5505A">
              <w:rPr>
                <w:rFonts w:ascii="Arial" w:eastAsia="Times New Roman" w:hAnsi="Arial" w:cs="Arial"/>
                <w:b/>
                <w:bCs/>
                <w:lang w:eastAsia="en-GB"/>
              </w:rPr>
              <w:t>)</w:t>
            </w:r>
          </w:p>
        </w:tc>
        <w:tc>
          <w:tcPr>
            <w:tcW w:w="17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74581" w14:textId="77777777" w:rsidR="00944E8B" w:rsidRPr="00A5505A" w:rsidRDefault="00944E8B" w:rsidP="00944E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5505A">
              <w:rPr>
                <w:rFonts w:ascii="Arial" w:eastAsia="Times New Roman" w:hAnsi="Arial" w:cs="Arial"/>
                <w:b/>
                <w:bCs/>
                <w:lang w:eastAsia="en-GB"/>
              </w:rPr>
              <w:t>Definition for treatment studies</w:t>
            </w:r>
          </w:p>
        </w:tc>
      </w:tr>
      <w:tr w:rsidR="00944E8B" w:rsidRPr="00A5505A" w14:paraId="71FFC1A0" w14:textId="77777777" w:rsidTr="00944E8B"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06FEF" w14:textId="77777777" w:rsidR="00944E8B" w:rsidRPr="00A5505A" w:rsidRDefault="00944E8B" w:rsidP="00944E8B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5505A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2D5BB" w14:textId="60FA35C8" w:rsidR="00944E8B" w:rsidRPr="00A5505A" w:rsidRDefault="00944E8B" w:rsidP="00664E4E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5505A">
              <w:rPr>
                <w:rFonts w:ascii="Arial" w:eastAsia="Times New Roman" w:hAnsi="Arial" w:cs="Arial"/>
                <w:lang w:eastAsia="en-GB"/>
              </w:rPr>
              <w:t>Good quality, patient</w:t>
            </w:r>
            <w:r w:rsidR="00664E4E">
              <w:rPr>
                <w:rFonts w:ascii="Arial" w:eastAsia="Times New Roman" w:hAnsi="Arial" w:cs="Arial"/>
                <w:lang w:eastAsia="en-GB"/>
              </w:rPr>
              <w:t>-</w:t>
            </w:r>
            <w:r w:rsidRPr="00A5505A">
              <w:rPr>
                <w:rFonts w:ascii="Arial" w:eastAsia="Times New Roman" w:hAnsi="Arial" w:cs="Arial"/>
                <w:lang w:eastAsia="en-GB"/>
              </w:rPr>
              <w:t>orient</w:t>
            </w:r>
            <w:r w:rsidR="00664E4E">
              <w:rPr>
                <w:rFonts w:ascii="Arial" w:eastAsia="Times New Roman" w:hAnsi="Arial" w:cs="Arial"/>
                <w:lang w:eastAsia="en-GB"/>
              </w:rPr>
              <w:t>at</w:t>
            </w:r>
            <w:r w:rsidRPr="00A5505A">
              <w:rPr>
                <w:rFonts w:ascii="Arial" w:eastAsia="Times New Roman" w:hAnsi="Arial" w:cs="Arial"/>
                <w:lang w:eastAsia="en-GB"/>
              </w:rPr>
              <w:t>ed</w:t>
            </w:r>
          </w:p>
        </w:tc>
        <w:tc>
          <w:tcPr>
            <w:tcW w:w="17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E195C" w14:textId="3FD8C501" w:rsidR="00944E8B" w:rsidRPr="00A5505A" w:rsidRDefault="00944E8B" w:rsidP="00664E4E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5505A">
              <w:rPr>
                <w:rFonts w:ascii="Arial" w:eastAsia="Times New Roman" w:hAnsi="Arial" w:cs="Arial"/>
                <w:lang w:eastAsia="en-GB"/>
              </w:rPr>
              <w:t xml:space="preserve">“High quality” randomised controlled trial (RCT) OR meta-analysis of consistent RCTs with </w:t>
            </w:r>
            <w:r w:rsidR="00664E4E">
              <w:rPr>
                <w:rFonts w:ascii="Arial" w:eastAsia="Times New Roman" w:hAnsi="Arial" w:cs="Arial"/>
                <w:lang w:eastAsia="en-GB"/>
              </w:rPr>
              <w:t>≥</w:t>
            </w:r>
            <w:r w:rsidRPr="00A5505A">
              <w:rPr>
                <w:rFonts w:ascii="Arial" w:eastAsia="Times New Roman" w:hAnsi="Arial" w:cs="Arial"/>
                <w:lang w:eastAsia="en-GB"/>
              </w:rPr>
              <w:t>10 dogs per group.</w:t>
            </w:r>
          </w:p>
        </w:tc>
      </w:tr>
      <w:tr w:rsidR="00944E8B" w:rsidRPr="00A5505A" w14:paraId="31EF2549" w14:textId="77777777" w:rsidTr="00944E8B"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403D8" w14:textId="77777777" w:rsidR="00944E8B" w:rsidRPr="00A5505A" w:rsidRDefault="00944E8B" w:rsidP="00944E8B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5505A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464E3" w14:textId="3BF52A8B" w:rsidR="00944E8B" w:rsidRPr="00A5505A" w:rsidRDefault="00944E8B" w:rsidP="00944E8B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5505A">
              <w:rPr>
                <w:rFonts w:ascii="Arial" w:eastAsia="Times New Roman" w:hAnsi="Arial" w:cs="Arial"/>
                <w:lang w:eastAsia="en-GB"/>
              </w:rPr>
              <w:t>Limited quality patient-orient</w:t>
            </w:r>
            <w:r w:rsidR="00664E4E">
              <w:rPr>
                <w:rFonts w:ascii="Arial" w:eastAsia="Times New Roman" w:hAnsi="Arial" w:cs="Arial"/>
                <w:lang w:eastAsia="en-GB"/>
              </w:rPr>
              <w:t>at</w:t>
            </w:r>
            <w:r w:rsidRPr="00A5505A">
              <w:rPr>
                <w:rFonts w:ascii="Arial" w:eastAsia="Times New Roman" w:hAnsi="Arial" w:cs="Arial"/>
                <w:lang w:eastAsia="en-GB"/>
              </w:rPr>
              <w:t>ed</w:t>
            </w:r>
          </w:p>
        </w:tc>
        <w:tc>
          <w:tcPr>
            <w:tcW w:w="17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F3632" w14:textId="593C2AB5" w:rsidR="00944E8B" w:rsidRPr="00A5505A" w:rsidRDefault="00944E8B" w:rsidP="00756257">
            <w:pPr>
              <w:spacing w:after="0" w:line="240" w:lineRule="auto"/>
              <w:rPr>
                <w:rFonts w:ascii="Arial" w:eastAsia="Times New Roman" w:hAnsi="Arial" w:cs="Arial"/>
                <w:color w:val="212121"/>
                <w:lang w:eastAsia="en-GB"/>
              </w:rPr>
            </w:pPr>
            <w:r w:rsidRPr="00A5505A">
              <w:rPr>
                <w:rFonts w:ascii="Arial" w:eastAsia="Times New Roman" w:hAnsi="Arial" w:cs="Arial"/>
                <w:color w:val="212121"/>
                <w:lang w:eastAsia="en-GB"/>
              </w:rPr>
              <w:t xml:space="preserve">“Low quality” RCT downgraded either </w:t>
            </w:r>
            <w:r w:rsidR="00756257">
              <w:rPr>
                <w:rFonts w:ascii="Arial" w:eastAsia="Times New Roman" w:hAnsi="Arial" w:cs="Arial"/>
                <w:color w:val="212121"/>
                <w:lang w:eastAsia="en-GB"/>
              </w:rPr>
              <w:t>owing</w:t>
            </w:r>
            <w:r w:rsidRPr="00A5505A">
              <w:rPr>
                <w:rFonts w:ascii="Arial" w:eastAsia="Times New Roman" w:hAnsi="Arial" w:cs="Arial"/>
                <w:color w:val="212121"/>
                <w:lang w:eastAsia="en-GB"/>
              </w:rPr>
              <w:t xml:space="preserve"> to </w:t>
            </w:r>
            <w:r w:rsidR="00756257">
              <w:rPr>
                <w:rFonts w:ascii="Arial" w:eastAsia="Times New Roman" w:hAnsi="Arial" w:cs="Arial"/>
                <w:color w:val="212121"/>
                <w:lang w:eastAsia="en-GB"/>
              </w:rPr>
              <w:t>&lt;</w:t>
            </w:r>
            <w:r w:rsidRPr="00A5505A">
              <w:rPr>
                <w:rFonts w:ascii="Arial" w:eastAsia="Times New Roman" w:hAnsi="Arial" w:cs="Arial"/>
                <w:color w:val="212121"/>
                <w:lang w:eastAsia="en-GB"/>
              </w:rPr>
              <w:t xml:space="preserve">10 dogs per group, lack of separate assessment of groups, lack of specific clinical interpretation OR prospective case series (cohort study) containing </w:t>
            </w:r>
            <w:r w:rsidR="00664E4E">
              <w:rPr>
                <w:rFonts w:ascii="Arial" w:eastAsia="Times New Roman" w:hAnsi="Arial" w:cs="Arial"/>
                <w:color w:val="212121"/>
                <w:lang w:eastAsia="en-GB"/>
              </w:rPr>
              <w:t>≥</w:t>
            </w:r>
            <w:r w:rsidRPr="00A5505A">
              <w:rPr>
                <w:rFonts w:ascii="Arial" w:eastAsia="Times New Roman" w:hAnsi="Arial" w:cs="Arial"/>
                <w:color w:val="212121"/>
                <w:lang w:eastAsia="en-GB"/>
              </w:rPr>
              <w:t>10 dogs</w:t>
            </w:r>
          </w:p>
        </w:tc>
      </w:tr>
      <w:tr w:rsidR="00944E8B" w:rsidRPr="00A5505A" w14:paraId="0B3D08A3" w14:textId="77777777" w:rsidTr="00944E8B"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62495" w14:textId="77777777" w:rsidR="00944E8B" w:rsidRPr="00A5505A" w:rsidRDefault="00944E8B" w:rsidP="00944E8B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5505A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63168" w14:textId="77777777" w:rsidR="00944E8B" w:rsidRPr="00A5505A" w:rsidRDefault="00944E8B" w:rsidP="00944E8B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5505A">
              <w:rPr>
                <w:rFonts w:ascii="Arial" w:eastAsia="Times New Roman" w:hAnsi="Arial" w:cs="Arial"/>
                <w:lang w:eastAsia="en-GB"/>
              </w:rPr>
              <w:t>Other evidence</w:t>
            </w:r>
          </w:p>
        </w:tc>
        <w:tc>
          <w:tcPr>
            <w:tcW w:w="17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106C2" w14:textId="3DF36F38" w:rsidR="00944E8B" w:rsidRPr="00A5505A" w:rsidRDefault="00944E8B" w:rsidP="00664E4E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5505A">
              <w:rPr>
                <w:rFonts w:ascii="Arial" w:eastAsia="Times New Roman" w:hAnsi="Arial" w:cs="Arial"/>
                <w:lang w:eastAsia="en-GB"/>
              </w:rPr>
              <w:t xml:space="preserve">Prospective case series containing </w:t>
            </w:r>
            <w:r w:rsidR="00664E4E">
              <w:rPr>
                <w:rFonts w:ascii="Arial" w:eastAsia="Times New Roman" w:hAnsi="Arial" w:cs="Arial"/>
                <w:color w:val="212121"/>
                <w:lang w:eastAsia="en-GB"/>
              </w:rPr>
              <w:t>&lt;</w:t>
            </w:r>
            <w:r w:rsidRPr="00A5505A">
              <w:rPr>
                <w:rFonts w:ascii="Arial" w:eastAsia="Times New Roman" w:hAnsi="Arial" w:cs="Arial"/>
                <w:lang w:eastAsia="en-GB"/>
              </w:rPr>
              <w:t>10 dogs OR a retrospective case series (any size)</w:t>
            </w:r>
          </w:p>
        </w:tc>
      </w:tr>
    </w:tbl>
    <w:p w14:paraId="7F48D1C4" w14:textId="77777777" w:rsidR="00EE7FE5" w:rsidRDefault="00EE7FE5" w:rsidP="00944E8B">
      <w:pPr>
        <w:spacing w:after="0"/>
        <w:rPr>
          <w:rFonts w:ascii="Arial" w:hAnsi="Arial" w:cs="Arial"/>
        </w:rPr>
      </w:pPr>
    </w:p>
    <w:p w14:paraId="40DCB4DE" w14:textId="2BC83B8B" w:rsidR="00210A7B" w:rsidRPr="00C168B6" w:rsidRDefault="00210A7B" w:rsidP="00210A7B">
      <w:pPr>
        <w:pStyle w:val="Heading1"/>
        <w:rPr>
          <w:rFonts w:ascii="Arial" w:hAnsi="Arial" w:cs="Arial"/>
          <w:sz w:val="28"/>
          <w:szCs w:val="28"/>
        </w:rPr>
      </w:pPr>
      <w:r w:rsidRPr="00C168B6">
        <w:rPr>
          <w:rFonts w:ascii="Arial" w:hAnsi="Arial" w:cs="Arial"/>
          <w:sz w:val="28"/>
          <w:szCs w:val="28"/>
        </w:rPr>
        <w:t>References</w:t>
      </w:r>
    </w:p>
    <w:p w14:paraId="495A6CDE" w14:textId="3B01DB40" w:rsidR="00C316CD" w:rsidRPr="00BE70D8" w:rsidRDefault="00883BF8" w:rsidP="00BE70D8">
      <w:pPr>
        <w:spacing w:before="120" w:after="0" w:line="240" w:lineRule="auto"/>
        <w:rPr>
          <w:rFonts w:ascii="Arial" w:hAnsi="Arial" w:cs="Arial"/>
        </w:rPr>
      </w:pPr>
      <w:r w:rsidRPr="00883BF8">
        <w:rPr>
          <w:rFonts w:ascii="Arial" w:hAnsi="Arial" w:cs="Arial"/>
        </w:rPr>
        <w:t>Angarano DW, MacDonald JM. Efficacy of cefadroxil in the treatment of bacterial dermatitis in dogs. J Am Vet Med Assoc. 1989</w:t>
      </w:r>
      <w:proofErr w:type="gramStart"/>
      <w:r>
        <w:rPr>
          <w:rFonts w:ascii="Arial" w:hAnsi="Arial" w:cs="Arial"/>
        </w:rPr>
        <w:t>;</w:t>
      </w:r>
      <w:r w:rsidRPr="00883BF8">
        <w:rPr>
          <w:rFonts w:ascii="Arial" w:hAnsi="Arial" w:cs="Arial"/>
        </w:rPr>
        <w:t>194:57</w:t>
      </w:r>
      <w:proofErr w:type="gramEnd"/>
      <w:r w:rsidR="00664E4E">
        <w:rPr>
          <w:rFonts w:ascii="Arial" w:hAnsi="Arial" w:cs="Arial"/>
        </w:rPr>
        <w:t>–</w:t>
      </w:r>
      <w:r w:rsidRPr="00883BF8">
        <w:rPr>
          <w:rFonts w:ascii="Arial" w:hAnsi="Arial" w:cs="Arial"/>
        </w:rPr>
        <w:t xml:space="preserve">9. </w:t>
      </w:r>
    </w:p>
    <w:p w14:paraId="2D0F6295" w14:textId="4720093B" w:rsidR="00C316CD" w:rsidRPr="00BE70D8" w:rsidRDefault="00C316CD" w:rsidP="00BE70D8">
      <w:pPr>
        <w:spacing w:before="120" w:after="0" w:line="240" w:lineRule="auto"/>
        <w:rPr>
          <w:rFonts w:ascii="Arial" w:hAnsi="Arial" w:cs="Arial"/>
        </w:rPr>
      </w:pPr>
      <w:r w:rsidRPr="00BE70D8">
        <w:rPr>
          <w:rFonts w:ascii="Arial" w:hAnsi="Arial" w:cs="Arial"/>
        </w:rPr>
        <w:t>Barnabas</w:t>
      </w:r>
      <w:r w:rsidR="00F16FD9">
        <w:rPr>
          <w:rFonts w:ascii="Arial" w:hAnsi="Arial" w:cs="Arial"/>
        </w:rPr>
        <w:t xml:space="preserve"> </w:t>
      </w:r>
      <w:r w:rsidR="007662F4">
        <w:rPr>
          <w:rFonts w:ascii="Arial" w:hAnsi="Arial" w:cs="Arial"/>
        </w:rPr>
        <w:t xml:space="preserve">CR, Nagarajan B, Bhavani MS. Comparative efficacy, superiority and clinical benefits of </w:t>
      </w:r>
      <w:proofErr w:type="spellStart"/>
      <w:r w:rsidR="007662F4">
        <w:rPr>
          <w:rFonts w:ascii="Arial" w:hAnsi="Arial" w:cs="Arial"/>
        </w:rPr>
        <w:t>cefopodoxime</w:t>
      </w:r>
      <w:proofErr w:type="spellEnd"/>
      <w:r w:rsidR="007662F4">
        <w:rPr>
          <w:rFonts w:ascii="Arial" w:hAnsi="Arial" w:cs="Arial"/>
        </w:rPr>
        <w:t xml:space="preserve"> </w:t>
      </w:r>
      <w:proofErr w:type="spellStart"/>
      <w:r w:rsidR="007662F4">
        <w:rPr>
          <w:rFonts w:ascii="Arial" w:hAnsi="Arial" w:cs="Arial"/>
        </w:rPr>
        <w:t>proxetil</w:t>
      </w:r>
      <w:proofErr w:type="spellEnd"/>
      <w:r w:rsidR="007662F4">
        <w:rPr>
          <w:rFonts w:ascii="Arial" w:hAnsi="Arial" w:cs="Arial"/>
        </w:rPr>
        <w:t xml:space="preserve"> over cephalexin in canine pyoderma – A clinical study of 60 dogs</w:t>
      </w:r>
      <w:r w:rsidR="0011299E">
        <w:rPr>
          <w:rFonts w:ascii="Arial" w:hAnsi="Arial" w:cs="Arial"/>
        </w:rPr>
        <w:t xml:space="preserve">. </w:t>
      </w:r>
      <w:proofErr w:type="spellStart"/>
      <w:r w:rsidR="0011299E">
        <w:rPr>
          <w:rFonts w:ascii="Arial" w:hAnsi="Arial" w:cs="Arial"/>
        </w:rPr>
        <w:t>Intas</w:t>
      </w:r>
      <w:proofErr w:type="spellEnd"/>
      <w:r w:rsidR="0011299E">
        <w:rPr>
          <w:rFonts w:ascii="Arial" w:hAnsi="Arial" w:cs="Arial"/>
        </w:rPr>
        <w:t xml:space="preserve"> </w:t>
      </w:r>
      <w:proofErr w:type="spellStart"/>
      <w:r w:rsidR="0011299E">
        <w:rPr>
          <w:rFonts w:ascii="Arial" w:hAnsi="Arial" w:cs="Arial"/>
        </w:rPr>
        <w:t>Polivet</w:t>
      </w:r>
      <w:proofErr w:type="spellEnd"/>
      <w:r w:rsidRPr="00BE70D8">
        <w:rPr>
          <w:rFonts w:ascii="Arial" w:hAnsi="Arial" w:cs="Arial"/>
        </w:rPr>
        <w:t xml:space="preserve"> 2017</w:t>
      </w:r>
      <w:proofErr w:type="gramStart"/>
      <w:r w:rsidR="0011299E">
        <w:rPr>
          <w:rFonts w:ascii="Arial" w:hAnsi="Arial" w:cs="Arial"/>
        </w:rPr>
        <w:t>;18:120</w:t>
      </w:r>
      <w:proofErr w:type="gramEnd"/>
      <w:r w:rsidR="00664E4E">
        <w:rPr>
          <w:rFonts w:ascii="Arial" w:hAnsi="Arial" w:cs="Arial"/>
        </w:rPr>
        <w:t>–</w:t>
      </w:r>
      <w:r w:rsidR="0011299E">
        <w:rPr>
          <w:rFonts w:ascii="Arial" w:hAnsi="Arial" w:cs="Arial"/>
        </w:rPr>
        <w:t>3.</w:t>
      </w:r>
    </w:p>
    <w:p w14:paraId="4245B11D" w14:textId="5D810A54" w:rsidR="00C316CD" w:rsidRPr="00BE70D8" w:rsidRDefault="00C316CD" w:rsidP="00BE70D8">
      <w:pPr>
        <w:spacing w:before="120" w:after="0" w:line="240" w:lineRule="auto"/>
        <w:rPr>
          <w:rFonts w:ascii="Arial" w:hAnsi="Arial" w:cs="Arial"/>
        </w:rPr>
      </w:pPr>
      <w:r w:rsidRPr="00BE70D8">
        <w:rPr>
          <w:rFonts w:ascii="Arial" w:hAnsi="Arial" w:cs="Arial"/>
        </w:rPr>
        <w:t xml:space="preserve">Bassett RJ, Burton GG, Robson DC. Antibiotic responsive ulcerative dermatoses in German Shepherd Dogs with mucocutaneous pyoderma. </w:t>
      </w:r>
      <w:proofErr w:type="spellStart"/>
      <w:r w:rsidRPr="00BE70D8">
        <w:rPr>
          <w:rFonts w:ascii="Arial" w:hAnsi="Arial" w:cs="Arial"/>
        </w:rPr>
        <w:t>Aust</w:t>
      </w:r>
      <w:proofErr w:type="spellEnd"/>
      <w:r w:rsidRPr="00BE70D8">
        <w:rPr>
          <w:rFonts w:ascii="Arial" w:hAnsi="Arial" w:cs="Arial"/>
        </w:rPr>
        <w:t xml:space="preserve"> Vet J. 2004</w:t>
      </w:r>
      <w:proofErr w:type="gramStart"/>
      <w:r w:rsidRPr="00BE70D8">
        <w:rPr>
          <w:rFonts w:ascii="Arial" w:hAnsi="Arial" w:cs="Arial"/>
        </w:rPr>
        <w:t>;82:485</w:t>
      </w:r>
      <w:proofErr w:type="gramEnd"/>
      <w:r w:rsidR="00664E4E">
        <w:rPr>
          <w:rFonts w:ascii="Arial" w:hAnsi="Arial" w:cs="Arial"/>
        </w:rPr>
        <w:t>–</w:t>
      </w:r>
      <w:r w:rsidRPr="00BE70D8">
        <w:rPr>
          <w:rFonts w:ascii="Arial" w:hAnsi="Arial" w:cs="Arial"/>
        </w:rPr>
        <w:t>9.</w:t>
      </w:r>
    </w:p>
    <w:p w14:paraId="06A88E37" w14:textId="77777777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E70D8">
        <w:rPr>
          <w:rFonts w:ascii="Arial" w:hAnsi="Arial" w:cs="Arial"/>
          <w:color w:val="000000" w:themeColor="text1"/>
          <w:shd w:val="clear" w:color="auto" w:fill="FFFFFF"/>
        </w:rPr>
        <w:t>Bensignor</w:t>
      </w:r>
      <w:proofErr w:type="spellEnd"/>
      <w:r w:rsidRPr="00BE70D8">
        <w:rPr>
          <w:rFonts w:ascii="Arial" w:hAnsi="Arial" w:cs="Arial"/>
          <w:color w:val="000000" w:themeColor="text1"/>
          <w:shd w:val="clear" w:color="auto" w:fill="FFFFFF"/>
        </w:rPr>
        <w:t xml:space="preserve"> E, </w:t>
      </w:r>
      <w:proofErr w:type="spellStart"/>
      <w:r w:rsidRPr="00BE70D8">
        <w:rPr>
          <w:rFonts w:ascii="Arial" w:hAnsi="Arial" w:cs="Arial"/>
          <w:color w:val="000000" w:themeColor="text1"/>
          <w:shd w:val="clear" w:color="auto" w:fill="FFFFFF"/>
        </w:rPr>
        <w:t>Fabriès</w:t>
      </w:r>
      <w:proofErr w:type="spellEnd"/>
      <w:r w:rsidRPr="00BE70D8">
        <w:rPr>
          <w:rFonts w:ascii="Arial" w:hAnsi="Arial" w:cs="Arial"/>
          <w:color w:val="000000" w:themeColor="text1"/>
          <w:shd w:val="clear" w:color="auto" w:fill="FFFFFF"/>
        </w:rPr>
        <w:t xml:space="preserve"> L, </w:t>
      </w:r>
      <w:proofErr w:type="spellStart"/>
      <w:r w:rsidRPr="00BE70D8">
        <w:rPr>
          <w:rFonts w:ascii="Arial" w:hAnsi="Arial" w:cs="Arial"/>
          <w:color w:val="000000" w:themeColor="text1"/>
          <w:shd w:val="clear" w:color="auto" w:fill="FFFFFF"/>
        </w:rPr>
        <w:t>Bailleux</w:t>
      </w:r>
      <w:proofErr w:type="spellEnd"/>
      <w:r w:rsidRPr="00BE70D8">
        <w:rPr>
          <w:rFonts w:ascii="Arial" w:hAnsi="Arial" w:cs="Arial"/>
          <w:color w:val="000000" w:themeColor="text1"/>
          <w:shd w:val="clear" w:color="auto" w:fill="FFFFFF"/>
        </w:rPr>
        <w:t xml:space="preserve"> L. A split-body, randomized, blinded study to evaluate the efficacy of a topical spray composed of essential oils and essential fatty acids from plant extracts with antimicrobial properties. Vet Dermatol. 2016</w:t>
      </w:r>
      <w:proofErr w:type="gramStart"/>
      <w:r w:rsidRPr="00BE70D8">
        <w:rPr>
          <w:rFonts w:ascii="Arial" w:hAnsi="Arial" w:cs="Arial"/>
          <w:color w:val="000000" w:themeColor="text1"/>
          <w:shd w:val="clear" w:color="auto" w:fill="FFFFFF"/>
        </w:rPr>
        <w:t>;27:464</w:t>
      </w:r>
      <w:proofErr w:type="gramEnd"/>
      <w:r w:rsidRPr="00BE70D8">
        <w:rPr>
          <w:rFonts w:ascii="Arial" w:hAnsi="Arial" w:cs="Arial"/>
          <w:color w:val="000000" w:themeColor="text1"/>
          <w:shd w:val="clear" w:color="auto" w:fill="FFFFFF"/>
        </w:rPr>
        <w:t xml:space="preserve">-e123.  </w:t>
      </w:r>
    </w:p>
    <w:p w14:paraId="2940559A" w14:textId="0364874D" w:rsidR="00C316CD" w:rsidRPr="00BE70D8" w:rsidRDefault="00C316CD" w:rsidP="00BE70D8">
      <w:pPr>
        <w:spacing w:before="120" w:after="0" w:line="240" w:lineRule="auto"/>
        <w:rPr>
          <w:rFonts w:ascii="Arial" w:hAnsi="Arial" w:cs="Arial"/>
        </w:rPr>
      </w:pPr>
      <w:r w:rsidRPr="00BE70D8">
        <w:rPr>
          <w:rFonts w:ascii="Arial" w:hAnsi="Arial" w:cs="Arial"/>
        </w:rPr>
        <w:t>Bettenay</w:t>
      </w:r>
      <w:r w:rsidR="00883948">
        <w:rPr>
          <w:rFonts w:ascii="Arial" w:hAnsi="Arial" w:cs="Arial"/>
        </w:rPr>
        <w:t xml:space="preserve"> SV, Mueller RS, </w:t>
      </w:r>
      <w:proofErr w:type="spellStart"/>
      <w:r w:rsidR="00175B14">
        <w:rPr>
          <w:rFonts w:ascii="Arial" w:hAnsi="Arial" w:cs="Arial"/>
        </w:rPr>
        <w:t>Dell’Osa</w:t>
      </w:r>
      <w:proofErr w:type="spellEnd"/>
      <w:r w:rsidR="00175B14">
        <w:rPr>
          <w:rFonts w:ascii="Arial" w:hAnsi="Arial" w:cs="Arial"/>
        </w:rPr>
        <w:t xml:space="preserve"> D. Doxycycline hydrochloride in the treatment of canine pyoderma. </w:t>
      </w:r>
      <w:proofErr w:type="spellStart"/>
      <w:r w:rsidR="00037310">
        <w:rPr>
          <w:rFonts w:ascii="Arial" w:hAnsi="Arial" w:cs="Arial"/>
        </w:rPr>
        <w:t>Aust</w:t>
      </w:r>
      <w:proofErr w:type="spellEnd"/>
      <w:r w:rsidR="00037310">
        <w:rPr>
          <w:rFonts w:ascii="Arial" w:hAnsi="Arial" w:cs="Arial"/>
        </w:rPr>
        <w:t xml:space="preserve"> Vet </w:t>
      </w:r>
      <w:proofErr w:type="spellStart"/>
      <w:r w:rsidR="003158B3">
        <w:rPr>
          <w:rFonts w:ascii="Arial" w:hAnsi="Arial" w:cs="Arial"/>
        </w:rPr>
        <w:t>Practit</w:t>
      </w:r>
      <w:proofErr w:type="spellEnd"/>
      <w:r w:rsidR="00037310">
        <w:rPr>
          <w:rFonts w:ascii="Arial" w:hAnsi="Arial" w:cs="Arial"/>
        </w:rPr>
        <w:t>.</w:t>
      </w:r>
      <w:r w:rsidR="0013374C">
        <w:rPr>
          <w:rFonts w:ascii="Arial" w:hAnsi="Arial" w:cs="Arial"/>
        </w:rPr>
        <w:t xml:space="preserve"> 1998</w:t>
      </w:r>
      <w:proofErr w:type="gramStart"/>
      <w:r w:rsidR="0013374C">
        <w:rPr>
          <w:rFonts w:ascii="Arial" w:hAnsi="Arial" w:cs="Arial"/>
        </w:rPr>
        <w:t>;28:14</w:t>
      </w:r>
      <w:proofErr w:type="gramEnd"/>
      <w:r w:rsidR="0013374C">
        <w:rPr>
          <w:rFonts w:ascii="Arial" w:hAnsi="Arial" w:cs="Arial"/>
        </w:rPr>
        <w:t>.</w:t>
      </w:r>
    </w:p>
    <w:p w14:paraId="2420C0A0" w14:textId="6031ED24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t>Bloom PB, Rosser EJ. Efficacy of once-daily clindamycin hydrochloride in the treatment of superficial bacterial pyoderma in dogs. J Am Anim Hosp Assoc. 2001</w:t>
      </w:r>
      <w:proofErr w:type="gramStart"/>
      <w:r w:rsidRPr="00BE70D8">
        <w:rPr>
          <w:rFonts w:ascii="Arial" w:hAnsi="Arial" w:cs="Arial"/>
          <w:color w:val="212121"/>
          <w:shd w:val="clear" w:color="auto" w:fill="FFFFFF"/>
        </w:rPr>
        <w:t>;37:537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Pr="00BE70D8">
        <w:rPr>
          <w:rFonts w:ascii="Arial" w:hAnsi="Arial" w:cs="Arial"/>
          <w:color w:val="212121"/>
          <w:shd w:val="clear" w:color="auto" w:fill="FFFFFF"/>
        </w:rPr>
        <w:t xml:space="preserve">42. </w:t>
      </w:r>
    </w:p>
    <w:p w14:paraId="178A7F23" w14:textId="3D535287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t>Borio S, Colombo S, La Rosa G, De Lucia M, Damborg P, Guardabassi L. Effectiveness of a combined (4% chlorhexidine digluconate shampoo and solution) protocol in MRS and non-MRS canine superficial pyoderma: a randomized, blinded, antibiotic-controlled study. Vet Dermatol. 2015</w:t>
      </w:r>
      <w:proofErr w:type="gramStart"/>
      <w:r w:rsidRPr="00BE70D8">
        <w:rPr>
          <w:rFonts w:ascii="Arial" w:hAnsi="Arial" w:cs="Arial"/>
          <w:color w:val="212121"/>
          <w:shd w:val="clear" w:color="auto" w:fill="FFFFFF"/>
        </w:rPr>
        <w:t>;26:339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Pr="00BE70D8">
        <w:rPr>
          <w:rFonts w:ascii="Arial" w:hAnsi="Arial" w:cs="Arial"/>
          <w:color w:val="212121"/>
          <w:shd w:val="clear" w:color="auto" w:fill="FFFFFF"/>
        </w:rPr>
        <w:t>44.</w:t>
      </w:r>
    </w:p>
    <w:p w14:paraId="373C205B" w14:textId="5E5E4AF4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t xml:space="preserve">de </w:t>
      </w: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Jaham</w:t>
      </w:r>
      <w:proofErr w:type="spellEnd"/>
      <w:r w:rsidRPr="00BE70D8">
        <w:rPr>
          <w:rFonts w:ascii="Arial" w:hAnsi="Arial" w:cs="Arial"/>
          <w:color w:val="212121"/>
          <w:shd w:val="clear" w:color="auto" w:fill="FFFFFF"/>
        </w:rPr>
        <w:t xml:space="preserve"> C. Effects of an ethyl lactate shampoo in conjunction with a systemic antibiotic in the treatment of canine superficial bacterial pyoderma in an open-label, </w:t>
      </w: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nonplacebo</w:t>
      </w:r>
      <w:proofErr w:type="spellEnd"/>
      <w:r w:rsidRPr="00BE70D8">
        <w:rPr>
          <w:rFonts w:ascii="Arial" w:hAnsi="Arial" w:cs="Arial"/>
          <w:color w:val="212121"/>
          <w:shd w:val="clear" w:color="auto" w:fill="FFFFFF"/>
        </w:rPr>
        <w:t>-controlled study. Vet Ther. 2003</w:t>
      </w:r>
      <w:proofErr w:type="gramStart"/>
      <w:r w:rsidRPr="00BE70D8">
        <w:rPr>
          <w:rFonts w:ascii="Arial" w:hAnsi="Arial" w:cs="Arial"/>
          <w:color w:val="212121"/>
          <w:shd w:val="clear" w:color="auto" w:fill="FFFFFF"/>
        </w:rPr>
        <w:t>;4:94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Pr="00BE70D8">
        <w:rPr>
          <w:rFonts w:ascii="Arial" w:hAnsi="Arial" w:cs="Arial"/>
          <w:color w:val="212121"/>
          <w:shd w:val="clear" w:color="auto" w:fill="FFFFFF"/>
        </w:rPr>
        <w:t>100.</w:t>
      </w:r>
    </w:p>
    <w:p w14:paraId="18B21735" w14:textId="3E954172" w:rsidR="00C316CD" w:rsidRPr="00BE70D8" w:rsidRDefault="00C316CD" w:rsidP="00BE70D8">
      <w:pPr>
        <w:spacing w:before="120" w:after="0" w:line="240" w:lineRule="auto"/>
        <w:rPr>
          <w:rFonts w:ascii="Arial" w:hAnsi="Arial" w:cs="Arial"/>
        </w:rPr>
      </w:pPr>
      <w:r w:rsidRPr="00BE70D8">
        <w:rPr>
          <w:rFonts w:ascii="Arial" w:hAnsi="Arial" w:cs="Arial"/>
        </w:rPr>
        <w:t xml:space="preserve">De Lucia M, Bardagi M, Fabbri E, Ferreira D, Ferrer L, </w:t>
      </w:r>
      <w:proofErr w:type="spellStart"/>
      <w:r w:rsidRPr="00BE70D8">
        <w:rPr>
          <w:rFonts w:ascii="Arial" w:hAnsi="Arial" w:cs="Arial"/>
        </w:rPr>
        <w:t>Scarampella</w:t>
      </w:r>
      <w:proofErr w:type="spellEnd"/>
      <w:r w:rsidRPr="00BE70D8">
        <w:rPr>
          <w:rFonts w:ascii="Arial" w:hAnsi="Arial" w:cs="Arial"/>
        </w:rPr>
        <w:t xml:space="preserve"> F, </w:t>
      </w:r>
      <w:r w:rsidR="00664E4E">
        <w:rPr>
          <w:rFonts w:ascii="Arial" w:hAnsi="Arial" w:cs="Arial"/>
        </w:rPr>
        <w:t>et al</w:t>
      </w:r>
      <w:r w:rsidRPr="00BE70D8">
        <w:rPr>
          <w:rFonts w:ascii="Arial" w:hAnsi="Arial" w:cs="Arial"/>
        </w:rPr>
        <w:t>. Rifampicin treatment of canine pyoderma due to multidrug-resistant meticillin-resistant staphylococci: a retrospective study of 32 cases. Vet Dermatol. 2017</w:t>
      </w:r>
      <w:proofErr w:type="gramStart"/>
      <w:r w:rsidRPr="00BE70D8">
        <w:rPr>
          <w:rFonts w:ascii="Arial" w:hAnsi="Arial" w:cs="Arial"/>
        </w:rPr>
        <w:t>;28:171</w:t>
      </w:r>
      <w:proofErr w:type="gramEnd"/>
      <w:r w:rsidRPr="00BE70D8">
        <w:rPr>
          <w:rFonts w:ascii="Arial" w:hAnsi="Arial" w:cs="Arial"/>
        </w:rPr>
        <w:t>-e36.</w:t>
      </w:r>
    </w:p>
    <w:p w14:paraId="0330FF0F" w14:textId="361DA16A" w:rsidR="00C316CD" w:rsidRPr="00BE70D8" w:rsidRDefault="009B0863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9B0863">
        <w:rPr>
          <w:rFonts w:ascii="Arial" w:hAnsi="Arial" w:cs="Arial"/>
          <w:color w:val="212121"/>
          <w:shd w:val="clear" w:color="auto" w:fill="FFFFFF"/>
        </w:rPr>
        <w:t>Frank LA, Kunkle GA. Comparison of the efficacy of cefadroxil and generic and proprietary cephalexin in the treatment of pyoderma in dogs. J Am Vet Med Assoc. 1993</w:t>
      </w:r>
      <w:proofErr w:type="gramStart"/>
      <w:r w:rsidRPr="009B0863">
        <w:rPr>
          <w:rFonts w:ascii="Arial" w:hAnsi="Arial" w:cs="Arial"/>
          <w:color w:val="212121"/>
          <w:shd w:val="clear" w:color="auto" w:fill="FFFFFF"/>
        </w:rPr>
        <w:t>;203:530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Pr="009B0863">
        <w:rPr>
          <w:rFonts w:ascii="Arial" w:hAnsi="Arial" w:cs="Arial"/>
          <w:color w:val="212121"/>
          <w:shd w:val="clear" w:color="auto" w:fill="FFFFFF"/>
        </w:rPr>
        <w:t>3.</w:t>
      </w:r>
    </w:p>
    <w:p w14:paraId="09B59BC6" w14:textId="3298F3C4" w:rsidR="00C316CD" w:rsidRPr="00BE70D8" w:rsidRDefault="00B10270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10270">
        <w:rPr>
          <w:rFonts w:ascii="Arial" w:hAnsi="Arial" w:cs="Arial"/>
          <w:color w:val="212121"/>
          <w:shd w:val="clear" w:color="auto" w:fill="FFFFFF"/>
        </w:rPr>
        <w:t>Harbour L, Schick A, Mount R, White A. Rifampicin treatment of canine multidrug-resistant meticillin-resistant staphylococcal pyoderma: A retrospective study of 51 cases. Vet Dermatol. 2022</w:t>
      </w:r>
      <w:proofErr w:type="gramStart"/>
      <w:r w:rsidRPr="00B10270">
        <w:rPr>
          <w:rFonts w:ascii="Arial" w:hAnsi="Arial" w:cs="Arial"/>
          <w:color w:val="212121"/>
          <w:shd w:val="clear" w:color="auto" w:fill="FFFFFF"/>
        </w:rPr>
        <w:t>;33:384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Pr="00B10270">
        <w:rPr>
          <w:rFonts w:ascii="Arial" w:hAnsi="Arial" w:cs="Arial"/>
          <w:color w:val="212121"/>
          <w:shd w:val="clear" w:color="auto" w:fill="FFFFFF"/>
        </w:rPr>
        <w:t>91.</w:t>
      </w:r>
    </w:p>
    <w:p w14:paraId="1725ACB0" w14:textId="2FBDBEA7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t>Harvey RG, Noble WC, Ferguson EA. A comparison of lincomycin hydrochloride and clindamycin hydrochloride in the treatment of superficial pyoderma in dogs. Vet Rec. 1993</w:t>
      </w:r>
      <w:proofErr w:type="gramStart"/>
      <w:r w:rsidRPr="00BE70D8">
        <w:rPr>
          <w:rFonts w:ascii="Arial" w:hAnsi="Arial" w:cs="Arial"/>
          <w:color w:val="212121"/>
          <w:shd w:val="clear" w:color="auto" w:fill="FFFFFF"/>
        </w:rPr>
        <w:t>;132:351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Pr="00BE70D8">
        <w:rPr>
          <w:rFonts w:ascii="Arial" w:hAnsi="Arial" w:cs="Arial"/>
          <w:color w:val="212121"/>
          <w:shd w:val="clear" w:color="auto" w:fill="FFFFFF"/>
        </w:rPr>
        <w:t>3.</w:t>
      </w:r>
    </w:p>
    <w:p w14:paraId="1B5E976C" w14:textId="692C68DD" w:rsidR="00C316CD" w:rsidRPr="00BE70D8" w:rsidRDefault="008232F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8232FD">
        <w:rPr>
          <w:rFonts w:ascii="Arial" w:hAnsi="Arial" w:cs="Arial"/>
          <w:color w:val="212121"/>
          <w:shd w:val="clear" w:color="auto" w:fill="FFFFFF"/>
        </w:rPr>
        <w:t xml:space="preserve">Harvey RG. </w:t>
      </w:r>
      <w:proofErr w:type="spellStart"/>
      <w:r w:rsidRPr="008232FD">
        <w:rPr>
          <w:rFonts w:ascii="Arial" w:hAnsi="Arial" w:cs="Arial"/>
          <w:color w:val="212121"/>
          <w:shd w:val="clear" w:color="auto" w:fill="FFFFFF"/>
        </w:rPr>
        <w:t>Tylosin</w:t>
      </w:r>
      <w:proofErr w:type="spellEnd"/>
      <w:r w:rsidRPr="008232FD">
        <w:rPr>
          <w:rFonts w:ascii="Arial" w:hAnsi="Arial" w:cs="Arial"/>
          <w:color w:val="212121"/>
          <w:shd w:val="clear" w:color="auto" w:fill="FFFFFF"/>
        </w:rPr>
        <w:t xml:space="preserve"> in the treatment of canine superficial pyoderma. Vet Rec. 1996</w:t>
      </w:r>
      <w:proofErr w:type="gramStart"/>
      <w:r w:rsidRPr="008232FD">
        <w:rPr>
          <w:rFonts w:ascii="Arial" w:hAnsi="Arial" w:cs="Arial"/>
          <w:color w:val="212121"/>
          <w:shd w:val="clear" w:color="auto" w:fill="FFFFFF"/>
        </w:rPr>
        <w:t>;139:185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Pr="008232FD">
        <w:rPr>
          <w:rFonts w:ascii="Arial" w:hAnsi="Arial" w:cs="Arial"/>
          <w:color w:val="212121"/>
          <w:shd w:val="clear" w:color="auto" w:fill="FFFFFF"/>
        </w:rPr>
        <w:t>7.</w:t>
      </w:r>
    </w:p>
    <w:p w14:paraId="16E3DD5F" w14:textId="459E763E" w:rsidR="00C316CD" w:rsidRPr="00BE70D8" w:rsidRDefault="00C316CD" w:rsidP="00BE70D8">
      <w:pPr>
        <w:spacing w:before="120" w:after="0" w:line="240" w:lineRule="auto"/>
        <w:rPr>
          <w:rFonts w:ascii="Arial" w:hAnsi="Arial" w:cs="Arial"/>
        </w:rPr>
      </w:pPr>
      <w:r w:rsidRPr="00BE70D8">
        <w:rPr>
          <w:rFonts w:ascii="Arial" w:hAnsi="Arial" w:cs="Arial"/>
        </w:rPr>
        <w:t>Holm BR, Rest JR, Seewald W. A prospective study of the clinical findings, treatment and histopathology of 44 cases of pyotraumatic dermatitis. Vet Dermatol. 2004</w:t>
      </w:r>
      <w:proofErr w:type="gramStart"/>
      <w:r w:rsidRPr="00BE70D8">
        <w:rPr>
          <w:rFonts w:ascii="Arial" w:hAnsi="Arial" w:cs="Arial"/>
        </w:rPr>
        <w:t>;15:369</w:t>
      </w:r>
      <w:proofErr w:type="gramEnd"/>
      <w:r w:rsidR="00664E4E">
        <w:rPr>
          <w:rFonts w:ascii="Arial" w:hAnsi="Arial" w:cs="Arial"/>
        </w:rPr>
        <w:t>–</w:t>
      </w:r>
      <w:r w:rsidRPr="00BE70D8">
        <w:rPr>
          <w:rFonts w:ascii="Arial" w:hAnsi="Arial" w:cs="Arial"/>
        </w:rPr>
        <w:t>76.</w:t>
      </w:r>
    </w:p>
    <w:p w14:paraId="3EB03A26" w14:textId="696B9975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lastRenderedPageBreak/>
        <w:t>Littlewood JD, Lakhani KH, Paterson S, Wood JL, Chanter N. Clindamycin hydrochloride and clavulanate-amoxycillin in the treatment of canine superficial pyoderma. Vet Rec. 1999</w:t>
      </w:r>
      <w:proofErr w:type="gramStart"/>
      <w:r w:rsidRPr="00BE70D8">
        <w:rPr>
          <w:rFonts w:ascii="Arial" w:hAnsi="Arial" w:cs="Arial"/>
          <w:color w:val="212121"/>
          <w:shd w:val="clear" w:color="auto" w:fill="FFFFFF"/>
        </w:rPr>
        <w:t>;144:662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Pr="00BE70D8">
        <w:rPr>
          <w:rFonts w:ascii="Arial" w:hAnsi="Arial" w:cs="Arial"/>
          <w:color w:val="212121"/>
          <w:shd w:val="clear" w:color="auto" w:fill="FFFFFF"/>
        </w:rPr>
        <w:t>5.</w:t>
      </w:r>
    </w:p>
    <w:p w14:paraId="09B3A195" w14:textId="5961001D" w:rsidR="00C316CD" w:rsidRPr="00BE70D8" w:rsidRDefault="00C316CD" w:rsidP="00BE70D8">
      <w:pPr>
        <w:spacing w:before="120" w:after="0" w:line="240" w:lineRule="auto"/>
        <w:rPr>
          <w:rFonts w:ascii="Arial" w:hAnsi="Arial" w:cs="Arial"/>
        </w:rPr>
      </w:pPr>
      <w:r w:rsidRPr="00BE70D8">
        <w:rPr>
          <w:rFonts w:ascii="Arial" w:hAnsi="Arial" w:cs="Arial"/>
        </w:rPr>
        <w:t>Lloyd DH, Carlotti DN, Koch HJ, Van den Broek AH. Treatment of canine pyoderma with co-</w:t>
      </w:r>
      <w:proofErr w:type="spellStart"/>
      <w:r w:rsidRPr="00BE70D8">
        <w:rPr>
          <w:rFonts w:ascii="Arial" w:hAnsi="Arial" w:cs="Arial"/>
        </w:rPr>
        <w:t>amoxyclav</w:t>
      </w:r>
      <w:proofErr w:type="spellEnd"/>
      <w:r w:rsidRPr="00BE70D8">
        <w:rPr>
          <w:rFonts w:ascii="Arial" w:hAnsi="Arial" w:cs="Arial"/>
        </w:rPr>
        <w:t>: a comparison of two dose rates. Vet Rec. 1997</w:t>
      </w:r>
      <w:proofErr w:type="gramStart"/>
      <w:r w:rsidRPr="00BE70D8">
        <w:rPr>
          <w:rFonts w:ascii="Arial" w:hAnsi="Arial" w:cs="Arial"/>
        </w:rPr>
        <w:t>;141:439</w:t>
      </w:r>
      <w:proofErr w:type="gramEnd"/>
      <w:r w:rsidR="00664E4E">
        <w:rPr>
          <w:rFonts w:ascii="Arial" w:hAnsi="Arial" w:cs="Arial"/>
        </w:rPr>
        <w:t>–</w:t>
      </w:r>
      <w:r w:rsidRPr="00BE70D8">
        <w:rPr>
          <w:rFonts w:ascii="Arial" w:hAnsi="Arial" w:cs="Arial"/>
        </w:rPr>
        <w:t>41.</w:t>
      </w:r>
    </w:p>
    <w:p w14:paraId="4B4A7DC9" w14:textId="453C6B03" w:rsidR="00C316CD" w:rsidRPr="00BE70D8" w:rsidRDefault="00A55113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A55113">
        <w:rPr>
          <w:rFonts w:ascii="Arial" w:hAnsi="Arial" w:cs="Arial"/>
          <w:color w:val="212121"/>
          <w:shd w:val="clear" w:color="auto" w:fill="FFFFFF"/>
        </w:rPr>
        <w:t>Marchegiani</w:t>
      </w:r>
      <w:proofErr w:type="spellEnd"/>
      <w:r w:rsidRPr="00A55113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A55113">
        <w:rPr>
          <w:rFonts w:ascii="Arial" w:hAnsi="Arial" w:cs="Arial"/>
          <w:color w:val="212121"/>
          <w:shd w:val="clear" w:color="auto" w:fill="FFFFFF"/>
        </w:rPr>
        <w:t>Spaterna</w:t>
      </w:r>
      <w:proofErr w:type="spellEnd"/>
      <w:r w:rsidRPr="00A55113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A55113">
        <w:rPr>
          <w:rFonts w:ascii="Arial" w:hAnsi="Arial" w:cs="Arial"/>
          <w:color w:val="212121"/>
          <w:shd w:val="clear" w:color="auto" w:fill="FFFFFF"/>
        </w:rPr>
        <w:t>Fruganti</w:t>
      </w:r>
      <w:proofErr w:type="spellEnd"/>
      <w:r w:rsidRPr="00A55113">
        <w:rPr>
          <w:rFonts w:ascii="Arial" w:hAnsi="Arial" w:cs="Arial"/>
          <w:color w:val="212121"/>
          <w:shd w:val="clear" w:color="auto" w:fill="FFFFFF"/>
        </w:rPr>
        <w:t xml:space="preserve"> A, </w:t>
      </w:r>
      <w:proofErr w:type="spellStart"/>
      <w:r w:rsidRPr="00A55113">
        <w:rPr>
          <w:rFonts w:ascii="Arial" w:hAnsi="Arial" w:cs="Arial"/>
          <w:color w:val="212121"/>
          <w:shd w:val="clear" w:color="auto" w:fill="FFFFFF"/>
        </w:rPr>
        <w:t>Cerquetella</w:t>
      </w:r>
      <w:proofErr w:type="spellEnd"/>
      <w:r w:rsidRPr="00A55113">
        <w:rPr>
          <w:rFonts w:ascii="Arial" w:hAnsi="Arial" w:cs="Arial"/>
          <w:color w:val="212121"/>
          <w:shd w:val="clear" w:color="auto" w:fill="FFFFFF"/>
        </w:rPr>
        <w:t xml:space="preserve"> M. Exploring fluorescent light energy as management option for canine superficial bacterial folliculitis. Front Vet Sci. 2023</w:t>
      </w:r>
      <w:proofErr w:type="gramStart"/>
      <w:r w:rsidRPr="00A55113">
        <w:rPr>
          <w:rFonts w:ascii="Arial" w:hAnsi="Arial" w:cs="Arial"/>
          <w:color w:val="212121"/>
          <w:shd w:val="clear" w:color="auto" w:fill="FFFFFF"/>
        </w:rPr>
        <w:t>;10:1155105</w:t>
      </w:r>
      <w:proofErr w:type="gramEnd"/>
      <w:r w:rsidRPr="00A55113">
        <w:rPr>
          <w:rFonts w:ascii="Arial" w:hAnsi="Arial" w:cs="Arial"/>
          <w:color w:val="212121"/>
          <w:shd w:val="clear" w:color="auto" w:fill="FFFFFF"/>
        </w:rPr>
        <w:t xml:space="preserve">. </w:t>
      </w:r>
    </w:p>
    <w:p w14:paraId="03C86BC1" w14:textId="4C0B6F37" w:rsidR="00C316CD" w:rsidRPr="00BE70D8" w:rsidRDefault="00C316CD" w:rsidP="00664E4E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hAnsi="Arial" w:cs="Arial"/>
          <w:color w:val="1C1D1E"/>
          <w:shd w:val="clear" w:color="auto" w:fill="FFFFFF"/>
        </w:rPr>
      </w:pPr>
      <w:r w:rsidRPr="00BE70D8">
        <w:rPr>
          <w:rFonts w:ascii="Arial" w:hAnsi="Arial" w:cs="Arial"/>
          <w:color w:val="1C1D1E"/>
          <w:shd w:val="clear" w:color="auto" w:fill="FFFFFF"/>
        </w:rPr>
        <w:t xml:space="preserve">Messinger LM, Beale KM. A blinded comparison of the efficacy of daily and twice daily trimethoprim-sulfadiazine and daily </w:t>
      </w:r>
      <w:proofErr w:type="spellStart"/>
      <w:r w:rsidRPr="00BE70D8">
        <w:rPr>
          <w:rFonts w:ascii="Arial" w:hAnsi="Arial" w:cs="Arial"/>
          <w:color w:val="1C1D1E"/>
          <w:shd w:val="clear" w:color="auto" w:fill="FFFFFF"/>
        </w:rPr>
        <w:t>sulfadimethoxine-ormetoprim</w:t>
      </w:r>
      <w:proofErr w:type="spellEnd"/>
      <w:r w:rsidRPr="00BE70D8">
        <w:rPr>
          <w:rFonts w:ascii="Arial" w:hAnsi="Arial" w:cs="Arial"/>
          <w:color w:val="1C1D1E"/>
          <w:shd w:val="clear" w:color="auto" w:fill="FFFFFF"/>
        </w:rPr>
        <w:t xml:space="preserve"> therapy in the treatment of canine pyoderma. Vet </w:t>
      </w:r>
      <w:proofErr w:type="spellStart"/>
      <w:r w:rsidRPr="00BE70D8">
        <w:rPr>
          <w:rFonts w:ascii="Arial" w:hAnsi="Arial" w:cs="Arial"/>
          <w:color w:val="1C1D1E"/>
          <w:shd w:val="clear" w:color="auto" w:fill="FFFFFF"/>
        </w:rPr>
        <w:t>Dermatol</w:t>
      </w:r>
      <w:proofErr w:type="spellEnd"/>
      <w:r w:rsidRPr="00BE70D8">
        <w:rPr>
          <w:rFonts w:ascii="Arial" w:hAnsi="Arial" w:cs="Arial"/>
          <w:color w:val="1C1D1E"/>
          <w:shd w:val="clear" w:color="auto" w:fill="FFFFFF"/>
        </w:rPr>
        <w:t xml:space="preserve"> 1993</w:t>
      </w:r>
      <w:proofErr w:type="gramStart"/>
      <w:r w:rsidRPr="00BE70D8">
        <w:rPr>
          <w:rFonts w:ascii="Arial" w:hAnsi="Arial" w:cs="Arial"/>
          <w:color w:val="1C1D1E"/>
          <w:shd w:val="clear" w:color="auto" w:fill="FFFFFF"/>
        </w:rPr>
        <w:t>;4:13</w:t>
      </w:r>
      <w:proofErr w:type="gramEnd"/>
      <w:r w:rsidR="00664E4E">
        <w:rPr>
          <w:rFonts w:ascii="Arial" w:hAnsi="Arial" w:cs="Arial"/>
          <w:color w:val="1C1D1E"/>
          <w:shd w:val="clear" w:color="auto" w:fill="FFFFFF"/>
        </w:rPr>
        <w:t>–</w:t>
      </w:r>
      <w:r w:rsidRPr="00BE70D8">
        <w:rPr>
          <w:rFonts w:ascii="Arial" w:hAnsi="Arial" w:cs="Arial"/>
          <w:color w:val="1C1D1E"/>
          <w:shd w:val="clear" w:color="auto" w:fill="FFFFFF"/>
        </w:rPr>
        <w:t>8.</w:t>
      </w:r>
    </w:p>
    <w:p w14:paraId="3ADA7586" w14:textId="0849E1B1" w:rsidR="00C316CD" w:rsidRPr="00BE70D8" w:rsidRDefault="00C316CD" w:rsidP="00664E4E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urayama N, Nagata M, Terada Y, Shibata S, Fukata T. Efficacy of a surgical scrub including 2% chlorhexidine acetate for canine superficial pyoderma. Vet Dermatol. 2010</w:t>
      </w:r>
      <w:proofErr w:type="gramStart"/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;21:586</w:t>
      </w:r>
      <w:proofErr w:type="gramEnd"/>
      <w:r w:rsidR="00664E4E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–</w:t>
      </w:r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92.</w:t>
      </w:r>
    </w:p>
    <w:p w14:paraId="69DB682C" w14:textId="084A1AE9" w:rsidR="00C316CD" w:rsidRPr="00BE70D8" w:rsidRDefault="005D7568" w:rsidP="00664E4E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Paradis M, Lemay S, Scott DW, Miller WH, Wellington J, Panich R. Efficacy of </w:t>
      </w:r>
      <w:proofErr w:type="spellStart"/>
      <w:r w:rsidR="00756257"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enrofloxacin</w:t>
      </w:r>
      <w:proofErr w:type="spellEnd"/>
      <w:r w:rsidR="00756257"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in the treatment of canine bacterial pyoderma</w:t>
      </w:r>
      <w:r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 Vet Dermatol. 1990</w:t>
      </w:r>
      <w:proofErr w:type="gramStart"/>
      <w:r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;1:123</w:t>
      </w:r>
      <w:proofErr w:type="gramEnd"/>
      <w:r w:rsidR="00664E4E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–</w:t>
      </w:r>
      <w:r w:rsidRPr="005D756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7.</w:t>
      </w:r>
    </w:p>
    <w:p w14:paraId="21385FAA" w14:textId="12DF1CDF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000000"/>
          <w:lang w:val="de-DE"/>
        </w:rPr>
      </w:pPr>
      <w:r w:rsidRPr="00BE70D8">
        <w:rPr>
          <w:rFonts w:ascii="Arial" w:hAnsi="Arial" w:cs="Arial"/>
          <w:color w:val="191919"/>
        </w:rPr>
        <w:t>Paradis M, Abbey L, Baker B, Coyne M</w:t>
      </w:r>
      <w:r w:rsidRPr="00BE70D8">
        <w:rPr>
          <w:rFonts w:ascii="Arial" w:hAnsi="Arial" w:cs="Arial"/>
          <w:color w:val="000000"/>
        </w:rPr>
        <w:t xml:space="preserve">, Hannigan M, </w:t>
      </w:r>
      <w:proofErr w:type="spellStart"/>
      <w:r w:rsidRPr="00BE70D8">
        <w:rPr>
          <w:rFonts w:ascii="Arial" w:hAnsi="Arial" w:cs="Arial"/>
          <w:color w:val="000000"/>
        </w:rPr>
        <w:t>Joffe</w:t>
      </w:r>
      <w:proofErr w:type="spellEnd"/>
      <w:r w:rsidRPr="00BE70D8">
        <w:rPr>
          <w:rFonts w:ascii="Arial" w:hAnsi="Arial" w:cs="Arial"/>
          <w:color w:val="000000"/>
        </w:rPr>
        <w:t xml:space="preserve"> D, </w:t>
      </w:r>
      <w:r w:rsidR="00664E4E">
        <w:rPr>
          <w:rFonts w:ascii="Arial" w:hAnsi="Arial" w:cs="Arial"/>
          <w:color w:val="000000"/>
        </w:rPr>
        <w:t>et al</w:t>
      </w:r>
      <w:r w:rsidRPr="00BE70D8">
        <w:rPr>
          <w:rFonts w:ascii="Arial" w:hAnsi="Arial" w:cs="Arial"/>
          <w:color w:val="000000"/>
        </w:rPr>
        <w:t xml:space="preserve">. Evaluation of the clinical efficacy of </w:t>
      </w:r>
      <w:proofErr w:type="spellStart"/>
      <w:r w:rsidRPr="00BE70D8">
        <w:rPr>
          <w:rFonts w:ascii="Arial" w:hAnsi="Arial" w:cs="Arial"/>
          <w:color w:val="000000"/>
        </w:rPr>
        <w:t>marbofloxacin</w:t>
      </w:r>
      <w:proofErr w:type="spellEnd"/>
      <w:r w:rsidRPr="00BE70D8">
        <w:rPr>
          <w:rFonts w:ascii="Arial" w:hAnsi="Arial" w:cs="Arial"/>
          <w:color w:val="000000"/>
        </w:rPr>
        <w:t xml:space="preserve"> (</w:t>
      </w:r>
      <w:proofErr w:type="spellStart"/>
      <w:r w:rsidRPr="00BE70D8">
        <w:rPr>
          <w:rFonts w:ascii="Arial" w:hAnsi="Arial" w:cs="Arial"/>
          <w:color w:val="000000"/>
        </w:rPr>
        <w:t>Zeniquin</w:t>
      </w:r>
      <w:proofErr w:type="spellEnd"/>
      <w:r w:rsidRPr="00BE70D8">
        <w:rPr>
          <w:rFonts w:ascii="Arial" w:hAnsi="Arial" w:cs="Arial"/>
          <w:color w:val="000000"/>
        </w:rPr>
        <w:t xml:space="preserve">) tablets for the treatment of canine pyoderma: an open clinical trial. </w:t>
      </w:r>
      <w:r w:rsidRPr="00BE70D8">
        <w:rPr>
          <w:rFonts w:ascii="Arial" w:hAnsi="Arial" w:cs="Arial"/>
          <w:color w:val="000000"/>
          <w:lang w:val="de-DE"/>
        </w:rPr>
        <w:t>Vet Dermatol. 2001;12:163</w:t>
      </w:r>
      <w:r w:rsidR="00664E4E">
        <w:rPr>
          <w:rFonts w:ascii="Arial" w:hAnsi="Arial" w:cs="Arial"/>
          <w:color w:val="000000"/>
          <w:lang w:val="de-DE"/>
        </w:rPr>
        <w:t>–</w:t>
      </w:r>
      <w:r w:rsidRPr="00BE70D8">
        <w:rPr>
          <w:rFonts w:ascii="Arial" w:hAnsi="Arial" w:cs="Arial"/>
          <w:color w:val="000000"/>
          <w:lang w:val="de-DE"/>
        </w:rPr>
        <w:t xml:space="preserve">9. </w:t>
      </w:r>
    </w:p>
    <w:p w14:paraId="0ABAC405" w14:textId="2F85ADAE" w:rsidR="00C316CD" w:rsidRPr="00BE70D8" w:rsidRDefault="00AC1E39" w:rsidP="00BE70D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eddy B</w:t>
      </w:r>
      <w:r w:rsidR="005668E3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proofErr w:type="spellStart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Nalini</w:t>
      </w:r>
      <w:proofErr w:type="spellEnd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Kumari</w:t>
      </w:r>
      <w:proofErr w:type="spellEnd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K, </w:t>
      </w:r>
      <w:proofErr w:type="spellStart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Vaikunta</w:t>
      </w:r>
      <w:proofErr w:type="spellEnd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Rao V, </w:t>
      </w:r>
      <w:proofErr w:type="spellStart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yulu</w:t>
      </w:r>
      <w:proofErr w:type="spellEnd"/>
      <w:r w:rsidRPr="00AC1E39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VC. Efficacy of cefpodoxime with clavulanic Acid in the treatment of recurrent pyoderma in dogs. ISRN Vet Sci. 2014:467010. </w:t>
      </w:r>
    </w:p>
    <w:p w14:paraId="39FE9D54" w14:textId="7E60C95C" w:rsidR="00C316CD" w:rsidRPr="00BE70D8" w:rsidRDefault="002633C2" w:rsidP="00BE70D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eddy BS, Kumari KN, Rao VV, </w:t>
      </w:r>
      <w:proofErr w:type="spellStart"/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ayulu</w:t>
      </w:r>
      <w:proofErr w:type="spellEnd"/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VC, </w:t>
      </w:r>
      <w:proofErr w:type="spellStart"/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ivajothi</w:t>
      </w:r>
      <w:proofErr w:type="spellEnd"/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S. Efficacy of enrofloxacin in the treatment of recurrent pyoderma in dogs. J Adv Vet Res. 2014</w:t>
      </w:r>
      <w:proofErr w:type="gramStart"/>
      <w:r w:rsidR="0061344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4:108</w:t>
      </w:r>
      <w:proofErr w:type="gramEnd"/>
      <w:r w:rsidR="00664E4E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–</w:t>
      </w:r>
      <w:r w:rsidRPr="002633C2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12.</w:t>
      </w:r>
    </w:p>
    <w:p w14:paraId="77E66B1D" w14:textId="14045745" w:rsidR="00C316CD" w:rsidRPr="00BE70D8" w:rsidRDefault="00C316CD" w:rsidP="00BE70D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estrepo C, Ihrke PJ, White SD, Spiegel IB, Affolter VK. Evaluation of the clinical efficacy of pradofloxacin tablets for the treatment of canine pyoderma. J Am Anim Hosp Assoc. 2010</w:t>
      </w:r>
      <w:proofErr w:type="gramStart"/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;46:301</w:t>
      </w:r>
      <w:proofErr w:type="gramEnd"/>
      <w:r w:rsidR="00664E4E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–</w:t>
      </w:r>
      <w:r w:rsidRPr="00BE70D8">
        <w:rPr>
          <w:rFonts w:ascii="Arial" w:eastAsia="Arial Unicode MS" w:hAnsi="Arial" w:cs="Arial"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11.</w:t>
      </w:r>
    </w:p>
    <w:p w14:paraId="5DA8424D" w14:textId="34B35F3E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t>Scott</w:t>
      </w:r>
      <w:r w:rsidR="006D40DC">
        <w:rPr>
          <w:rFonts w:ascii="Arial" w:hAnsi="Arial" w:cs="Arial"/>
          <w:color w:val="212121"/>
          <w:shd w:val="clear" w:color="auto" w:fill="FFFFFF"/>
        </w:rPr>
        <w:t xml:space="preserve"> DW, Miller WH, Wellington JR. The combination of </w:t>
      </w:r>
      <w:proofErr w:type="spellStart"/>
      <w:r w:rsidR="006D40DC">
        <w:rPr>
          <w:rFonts w:ascii="Arial" w:hAnsi="Arial" w:cs="Arial"/>
          <w:color w:val="212121"/>
          <w:shd w:val="clear" w:color="auto" w:fill="FFFFFF"/>
        </w:rPr>
        <w:t>ormetoprim</w:t>
      </w:r>
      <w:proofErr w:type="spellEnd"/>
      <w:r w:rsidR="006D40DC">
        <w:rPr>
          <w:rFonts w:ascii="Arial" w:hAnsi="Arial" w:cs="Arial"/>
          <w:color w:val="212121"/>
          <w:shd w:val="clear" w:color="auto" w:fill="FFFFFF"/>
        </w:rPr>
        <w:t xml:space="preserve"> and </w:t>
      </w:r>
      <w:proofErr w:type="spellStart"/>
      <w:r w:rsidR="006D40DC">
        <w:rPr>
          <w:rFonts w:ascii="Arial" w:hAnsi="Arial" w:cs="Arial"/>
          <w:color w:val="212121"/>
          <w:shd w:val="clear" w:color="auto" w:fill="FFFFFF"/>
        </w:rPr>
        <w:t>sulfadi</w:t>
      </w:r>
      <w:r w:rsidR="00C350A2">
        <w:rPr>
          <w:rFonts w:ascii="Arial" w:hAnsi="Arial" w:cs="Arial"/>
          <w:color w:val="212121"/>
          <w:shd w:val="clear" w:color="auto" w:fill="FFFFFF"/>
        </w:rPr>
        <w:t>methoxine</w:t>
      </w:r>
      <w:proofErr w:type="spellEnd"/>
      <w:r w:rsidR="00C350A2">
        <w:rPr>
          <w:rFonts w:ascii="Arial" w:hAnsi="Arial" w:cs="Arial"/>
          <w:color w:val="212121"/>
          <w:shd w:val="clear" w:color="auto" w:fill="FFFFFF"/>
        </w:rPr>
        <w:t xml:space="preserve"> in the treatment of pyoderma due to </w:t>
      </w:r>
      <w:r w:rsidR="00C350A2" w:rsidRPr="00A55DB3">
        <w:rPr>
          <w:rFonts w:ascii="Arial" w:hAnsi="Arial" w:cs="Arial"/>
          <w:i/>
          <w:iCs/>
          <w:color w:val="212121"/>
          <w:shd w:val="clear" w:color="auto" w:fill="FFFFFF"/>
        </w:rPr>
        <w:t>Staphylococcus intermedius</w:t>
      </w:r>
      <w:r w:rsidR="00C350A2">
        <w:rPr>
          <w:rFonts w:ascii="Arial" w:hAnsi="Arial" w:cs="Arial"/>
          <w:color w:val="212121"/>
          <w:shd w:val="clear" w:color="auto" w:fill="FFFFFF"/>
        </w:rPr>
        <w:t xml:space="preserve"> infection in dogs. Canine P</w:t>
      </w:r>
      <w:r w:rsidR="001B7252">
        <w:rPr>
          <w:rFonts w:ascii="Arial" w:hAnsi="Arial" w:cs="Arial"/>
          <w:color w:val="212121"/>
          <w:shd w:val="clear" w:color="auto" w:fill="FFFFFF"/>
        </w:rPr>
        <w:t xml:space="preserve">ractice </w:t>
      </w:r>
      <w:r w:rsidRPr="00BE70D8">
        <w:rPr>
          <w:rFonts w:ascii="Arial" w:hAnsi="Arial" w:cs="Arial"/>
          <w:color w:val="212121"/>
          <w:shd w:val="clear" w:color="auto" w:fill="FFFFFF"/>
        </w:rPr>
        <w:t>1993</w:t>
      </w:r>
      <w:r w:rsidR="00EC2290">
        <w:rPr>
          <w:rFonts w:ascii="Arial" w:hAnsi="Arial" w:cs="Arial"/>
          <w:color w:val="212121"/>
          <w:shd w:val="clear" w:color="auto" w:fill="FFFFFF"/>
        </w:rPr>
        <w:t>:29</w:t>
      </w:r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="006D2260">
        <w:rPr>
          <w:rFonts w:ascii="Arial" w:hAnsi="Arial" w:cs="Arial"/>
          <w:color w:val="212121"/>
          <w:shd w:val="clear" w:color="auto" w:fill="FFFFFF"/>
        </w:rPr>
        <w:t>33.</w:t>
      </w:r>
    </w:p>
    <w:p w14:paraId="1B046D1A" w14:textId="6B2004D3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191919"/>
        </w:rPr>
      </w:pPr>
      <w:r w:rsidRPr="00BE70D8">
        <w:rPr>
          <w:rFonts w:ascii="Arial" w:hAnsi="Arial" w:cs="Arial"/>
          <w:color w:val="191919"/>
        </w:rPr>
        <w:t xml:space="preserve">Scott DW, Miller WH Jr, </w:t>
      </w:r>
      <w:proofErr w:type="spellStart"/>
      <w:r w:rsidRPr="00BE70D8">
        <w:rPr>
          <w:rFonts w:ascii="Arial" w:hAnsi="Arial" w:cs="Arial"/>
          <w:color w:val="191919"/>
        </w:rPr>
        <w:t>Cayatte</w:t>
      </w:r>
      <w:proofErr w:type="spellEnd"/>
      <w:r w:rsidRPr="00BE70D8">
        <w:rPr>
          <w:rFonts w:ascii="Arial" w:hAnsi="Arial" w:cs="Arial"/>
          <w:color w:val="191919"/>
        </w:rPr>
        <w:t xml:space="preserve"> SM, </w:t>
      </w:r>
      <w:proofErr w:type="spellStart"/>
      <w:r w:rsidRPr="00BE70D8">
        <w:rPr>
          <w:rFonts w:ascii="Arial" w:hAnsi="Arial" w:cs="Arial"/>
          <w:color w:val="191919"/>
        </w:rPr>
        <w:t>Bagladi</w:t>
      </w:r>
      <w:proofErr w:type="spellEnd"/>
      <w:r w:rsidRPr="00BE70D8">
        <w:rPr>
          <w:rFonts w:ascii="Arial" w:hAnsi="Arial" w:cs="Arial"/>
          <w:color w:val="191919"/>
        </w:rPr>
        <w:t xml:space="preserve"> MS. Efficacy of </w:t>
      </w:r>
      <w:proofErr w:type="spellStart"/>
      <w:r w:rsidRPr="00BE70D8">
        <w:rPr>
          <w:rFonts w:ascii="Arial" w:hAnsi="Arial" w:cs="Arial"/>
          <w:color w:val="191919"/>
        </w:rPr>
        <w:t>tylosin</w:t>
      </w:r>
      <w:proofErr w:type="spellEnd"/>
      <w:r w:rsidRPr="00BE70D8">
        <w:rPr>
          <w:rFonts w:ascii="Arial" w:hAnsi="Arial" w:cs="Arial"/>
          <w:color w:val="191919"/>
        </w:rPr>
        <w:t xml:space="preserve"> tablets for the treatment of pyoderma due to </w:t>
      </w:r>
      <w:r w:rsidRPr="00BE70D8">
        <w:rPr>
          <w:rFonts w:ascii="Arial" w:hAnsi="Arial" w:cs="Arial"/>
          <w:i/>
          <w:iCs/>
          <w:color w:val="191919"/>
        </w:rPr>
        <w:t>Staphylococcus intermedius</w:t>
      </w:r>
      <w:r w:rsidRPr="00BE70D8">
        <w:rPr>
          <w:rFonts w:ascii="Arial" w:hAnsi="Arial" w:cs="Arial"/>
          <w:color w:val="191919"/>
        </w:rPr>
        <w:t xml:space="preserve"> infection in dogs. Can Vet J. 1994</w:t>
      </w:r>
      <w:proofErr w:type="gramStart"/>
      <w:r w:rsidRPr="00BE70D8">
        <w:rPr>
          <w:rFonts w:ascii="Arial" w:hAnsi="Arial" w:cs="Arial"/>
          <w:color w:val="191919"/>
        </w:rPr>
        <w:t>;35:617</w:t>
      </w:r>
      <w:proofErr w:type="gramEnd"/>
      <w:r w:rsidR="00664E4E">
        <w:rPr>
          <w:rFonts w:ascii="Arial" w:hAnsi="Arial" w:cs="Arial"/>
          <w:color w:val="191919"/>
        </w:rPr>
        <w:t>–</w:t>
      </w:r>
      <w:r w:rsidRPr="00BE70D8">
        <w:rPr>
          <w:rFonts w:ascii="Arial" w:hAnsi="Arial" w:cs="Arial"/>
          <w:color w:val="191919"/>
        </w:rPr>
        <w:t>21.</w:t>
      </w:r>
    </w:p>
    <w:p w14:paraId="5072BED4" w14:textId="52EBA461" w:rsidR="00DA27A7" w:rsidRDefault="00DA27A7" w:rsidP="00BE70D8">
      <w:pPr>
        <w:spacing w:before="120" w:after="0" w:line="240" w:lineRule="auto"/>
        <w:rPr>
          <w:rFonts w:ascii="Arial" w:hAnsi="Arial" w:cs="Arial"/>
          <w:color w:val="191919"/>
        </w:rPr>
      </w:pPr>
      <w:r w:rsidRPr="00DA27A7">
        <w:rPr>
          <w:rFonts w:ascii="Arial" w:hAnsi="Arial" w:cs="Arial"/>
          <w:color w:val="191919"/>
        </w:rPr>
        <w:t xml:space="preserve">Scott DW, Miller WH Jr, Rothstein SE, </w:t>
      </w:r>
      <w:proofErr w:type="spellStart"/>
      <w:r w:rsidRPr="00DA27A7">
        <w:rPr>
          <w:rFonts w:ascii="Arial" w:hAnsi="Arial" w:cs="Arial"/>
          <w:color w:val="191919"/>
        </w:rPr>
        <w:t>Bagladi</w:t>
      </w:r>
      <w:proofErr w:type="spellEnd"/>
      <w:r w:rsidRPr="00DA27A7">
        <w:rPr>
          <w:rFonts w:ascii="Arial" w:hAnsi="Arial" w:cs="Arial"/>
          <w:color w:val="191919"/>
        </w:rPr>
        <w:t xml:space="preserve"> MS. Further studies on the efficacy of </w:t>
      </w:r>
      <w:proofErr w:type="spellStart"/>
      <w:r w:rsidRPr="00DA27A7">
        <w:rPr>
          <w:rFonts w:ascii="Arial" w:hAnsi="Arial" w:cs="Arial"/>
          <w:color w:val="191919"/>
        </w:rPr>
        <w:t>tylosin</w:t>
      </w:r>
      <w:proofErr w:type="spellEnd"/>
      <w:r w:rsidRPr="00DA27A7">
        <w:rPr>
          <w:rFonts w:ascii="Arial" w:hAnsi="Arial" w:cs="Arial"/>
          <w:color w:val="191919"/>
        </w:rPr>
        <w:t xml:space="preserve"> tablets for the treatment of pyoderma due to </w:t>
      </w:r>
      <w:r w:rsidRPr="00DA27A7">
        <w:rPr>
          <w:rFonts w:ascii="Arial" w:hAnsi="Arial" w:cs="Arial"/>
          <w:i/>
          <w:iCs/>
          <w:color w:val="191919"/>
        </w:rPr>
        <w:t>Staphylococcus intermedius</w:t>
      </w:r>
      <w:r w:rsidRPr="00DA27A7">
        <w:rPr>
          <w:rFonts w:ascii="Arial" w:hAnsi="Arial" w:cs="Arial"/>
          <w:color w:val="191919"/>
        </w:rPr>
        <w:t xml:space="preserve"> infection in dogs. Can Vet J. 1996</w:t>
      </w:r>
      <w:proofErr w:type="gramStart"/>
      <w:r w:rsidRPr="00DA27A7">
        <w:rPr>
          <w:rFonts w:ascii="Arial" w:hAnsi="Arial" w:cs="Arial"/>
          <w:color w:val="191919"/>
        </w:rPr>
        <w:t>;37:617</w:t>
      </w:r>
      <w:proofErr w:type="gramEnd"/>
      <w:r w:rsidR="00664E4E">
        <w:rPr>
          <w:rFonts w:ascii="Arial" w:hAnsi="Arial" w:cs="Arial"/>
          <w:color w:val="191919"/>
        </w:rPr>
        <w:t>-</w:t>
      </w:r>
      <w:r w:rsidRPr="00DA27A7">
        <w:rPr>
          <w:rFonts w:ascii="Arial" w:hAnsi="Arial" w:cs="Arial"/>
          <w:color w:val="191919"/>
        </w:rPr>
        <w:t>8.</w:t>
      </w:r>
    </w:p>
    <w:p w14:paraId="33D126E2" w14:textId="750B9D94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t xml:space="preserve">Scott DW, Peters J, Miller WH Jr. Efficacy of </w:t>
      </w: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orbifloxacin</w:t>
      </w:r>
      <w:proofErr w:type="spellEnd"/>
      <w:r w:rsidRPr="00BE70D8">
        <w:rPr>
          <w:rFonts w:ascii="Arial" w:hAnsi="Arial" w:cs="Arial"/>
          <w:color w:val="212121"/>
          <w:shd w:val="clear" w:color="auto" w:fill="FFFFFF"/>
        </w:rPr>
        <w:t xml:space="preserve"> tablets for the treatment of superficial and deep pyoderma due to </w:t>
      </w:r>
      <w:r w:rsidRPr="00A55DB3">
        <w:rPr>
          <w:rFonts w:ascii="Arial" w:hAnsi="Arial" w:cs="Arial"/>
          <w:i/>
          <w:iCs/>
          <w:color w:val="212121"/>
          <w:shd w:val="clear" w:color="auto" w:fill="FFFFFF"/>
        </w:rPr>
        <w:t>Staphylococcus intermedius</w:t>
      </w:r>
      <w:r w:rsidRPr="00BE70D8">
        <w:rPr>
          <w:rFonts w:ascii="Arial" w:hAnsi="Arial" w:cs="Arial"/>
          <w:color w:val="212121"/>
          <w:shd w:val="clear" w:color="auto" w:fill="FFFFFF"/>
        </w:rPr>
        <w:t xml:space="preserve"> infection in dogs. Can Vet J. 2006</w:t>
      </w:r>
      <w:proofErr w:type="gramStart"/>
      <w:r w:rsidRPr="00BE70D8">
        <w:rPr>
          <w:rFonts w:ascii="Arial" w:hAnsi="Arial" w:cs="Arial"/>
          <w:color w:val="212121"/>
          <w:shd w:val="clear" w:color="auto" w:fill="FFFFFF"/>
        </w:rPr>
        <w:t>;47:999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Pr="00BE70D8">
        <w:rPr>
          <w:rFonts w:ascii="Arial" w:hAnsi="Arial" w:cs="Arial"/>
          <w:color w:val="212121"/>
          <w:shd w:val="clear" w:color="auto" w:fill="FFFFFF"/>
        </w:rPr>
        <w:t>1002.</w:t>
      </w:r>
    </w:p>
    <w:p w14:paraId="79CD7A06" w14:textId="4C0D757F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BE70D8">
        <w:rPr>
          <w:rFonts w:ascii="Arial" w:hAnsi="Arial" w:cs="Arial"/>
          <w:color w:val="212121"/>
          <w:shd w:val="clear" w:color="auto" w:fill="FFFFFF"/>
        </w:rPr>
        <w:t>Sent</w:t>
      </w:r>
      <w:r w:rsidR="005F7999">
        <w:rPr>
          <w:rFonts w:ascii="Arial" w:hAnsi="Arial" w:cs="Arial"/>
          <w:color w:val="212121"/>
          <w:shd w:val="clear" w:color="auto" w:fill="FFFFFF"/>
        </w:rPr>
        <w:t>ü</w:t>
      </w:r>
      <w:r w:rsidRPr="00BE70D8">
        <w:rPr>
          <w:rFonts w:ascii="Arial" w:hAnsi="Arial" w:cs="Arial"/>
          <w:color w:val="212121"/>
          <w:shd w:val="clear" w:color="auto" w:fill="FFFFFF"/>
        </w:rPr>
        <w:t>rk</w:t>
      </w:r>
      <w:proofErr w:type="spellEnd"/>
      <w:r w:rsidR="00265EC4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="00265EC4">
        <w:rPr>
          <w:rFonts w:ascii="Arial" w:hAnsi="Arial" w:cs="Arial"/>
          <w:color w:val="212121"/>
          <w:shd w:val="clear" w:color="auto" w:fill="FFFFFF"/>
        </w:rPr>
        <w:t>Özel</w:t>
      </w:r>
      <w:proofErr w:type="spellEnd"/>
      <w:r w:rsidR="00265EC4">
        <w:rPr>
          <w:rFonts w:ascii="Arial" w:hAnsi="Arial" w:cs="Arial"/>
          <w:color w:val="212121"/>
          <w:shd w:val="clear" w:color="auto" w:fill="FFFFFF"/>
        </w:rPr>
        <w:t xml:space="preserve"> E, Sen A. Clinical efficacy of rifampicin for treatment of canine pyoderma. Acta </w:t>
      </w:r>
      <w:r w:rsidR="003D6293">
        <w:rPr>
          <w:rFonts w:ascii="Arial" w:hAnsi="Arial" w:cs="Arial"/>
          <w:color w:val="212121"/>
          <w:shd w:val="clear" w:color="auto" w:fill="FFFFFF"/>
        </w:rPr>
        <w:t>Vet/ Brno.</w:t>
      </w:r>
      <w:r w:rsidRPr="00BE70D8">
        <w:rPr>
          <w:rFonts w:ascii="Arial" w:hAnsi="Arial" w:cs="Arial"/>
          <w:color w:val="212121"/>
          <w:shd w:val="clear" w:color="auto" w:fill="FFFFFF"/>
        </w:rPr>
        <w:t xml:space="preserve"> 2005</w:t>
      </w:r>
      <w:proofErr w:type="gramStart"/>
      <w:r w:rsidR="003D6293">
        <w:rPr>
          <w:rFonts w:ascii="Arial" w:hAnsi="Arial" w:cs="Arial"/>
          <w:color w:val="212121"/>
          <w:shd w:val="clear" w:color="auto" w:fill="FFFFFF"/>
        </w:rPr>
        <w:t>;74:</w:t>
      </w:r>
      <w:r w:rsidR="003312D1">
        <w:rPr>
          <w:rFonts w:ascii="Arial" w:hAnsi="Arial" w:cs="Arial"/>
          <w:color w:val="212121"/>
          <w:shd w:val="clear" w:color="auto" w:fill="FFFFFF"/>
        </w:rPr>
        <w:t>117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="003312D1">
        <w:rPr>
          <w:rFonts w:ascii="Arial" w:hAnsi="Arial" w:cs="Arial"/>
          <w:color w:val="212121"/>
          <w:shd w:val="clear" w:color="auto" w:fill="FFFFFF"/>
        </w:rPr>
        <w:t>22.</w:t>
      </w:r>
    </w:p>
    <w:p w14:paraId="5ACF34C9" w14:textId="6596660E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t xml:space="preserve">Six R, Cherni J, Chesebrough R, Cleaver D, Lindeman CJ, Papp G, </w:t>
      </w:r>
      <w:r w:rsidR="00664E4E">
        <w:rPr>
          <w:rFonts w:ascii="Arial" w:hAnsi="Arial" w:cs="Arial"/>
          <w:color w:val="212121"/>
          <w:shd w:val="clear" w:color="auto" w:fill="FFFFFF"/>
        </w:rPr>
        <w:t>et al</w:t>
      </w:r>
      <w:r w:rsidRPr="00BE70D8">
        <w:rPr>
          <w:rFonts w:ascii="Arial" w:hAnsi="Arial" w:cs="Arial"/>
          <w:color w:val="212121"/>
          <w:shd w:val="clear" w:color="auto" w:fill="FFFFFF"/>
        </w:rPr>
        <w:t>. Efficacy and safety of cefovecin in treating bacterial folliculitis, abscesses, or infected wounds in dogs. J Am Vet Med Assoc. 2008</w:t>
      </w:r>
      <w:proofErr w:type="gramStart"/>
      <w:r w:rsidRPr="00BE70D8">
        <w:rPr>
          <w:rFonts w:ascii="Arial" w:hAnsi="Arial" w:cs="Arial"/>
          <w:color w:val="212121"/>
          <w:shd w:val="clear" w:color="auto" w:fill="FFFFFF"/>
        </w:rPr>
        <w:t>;233:433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Pr="00BE70D8">
        <w:rPr>
          <w:rFonts w:ascii="Arial" w:hAnsi="Arial" w:cs="Arial"/>
          <w:color w:val="212121"/>
          <w:shd w:val="clear" w:color="auto" w:fill="FFFFFF"/>
        </w:rPr>
        <w:t>9.</w:t>
      </w:r>
    </w:p>
    <w:p w14:paraId="5A28DF8E" w14:textId="76897000" w:rsidR="00C316CD" w:rsidRPr="00BE70D8" w:rsidRDefault="00BF1E6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BF1E6D">
        <w:rPr>
          <w:rFonts w:ascii="Arial" w:hAnsi="Arial" w:cs="Arial"/>
          <w:color w:val="212121"/>
          <w:shd w:val="clear" w:color="auto" w:fill="FFFFFF"/>
        </w:rPr>
        <w:t>Sofou</w:t>
      </w:r>
      <w:proofErr w:type="spellEnd"/>
      <w:r w:rsidRPr="00BF1E6D">
        <w:rPr>
          <w:rFonts w:ascii="Arial" w:hAnsi="Arial" w:cs="Arial"/>
          <w:color w:val="212121"/>
          <w:shd w:val="clear" w:color="auto" w:fill="FFFFFF"/>
        </w:rPr>
        <w:t xml:space="preserve"> EI, </w:t>
      </w:r>
      <w:proofErr w:type="spellStart"/>
      <w:r w:rsidRPr="00BF1E6D">
        <w:rPr>
          <w:rFonts w:ascii="Arial" w:hAnsi="Arial" w:cs="Arial"/>
          <w:color w:val="212121"/>
          <w:shd w:val="clear" w:color="auto" w:fill="FFFFFF"/>
        </w:rPr>
        <w:t>Aleksandrova</w:t>
      </w:r>
      <w:proofErr w:type="spellEnd"/>
      <w:r w:rsidRPr="00BF1E6D">
        <w:rPr>
          <w:rFonts w:ascii="Arial" w:hAnsi="Arial" w:cs="Arial"/>
          <w:color w:val="212121"/>
          <w:shd w:val="clear" w:color="auto" w:fill="FFFFFF"/>
        </w:rPr>
        <w:t xml:space="preserve"> S, </w:t>
      </w:r>
      <w:proofErr w:type="spellStart"/>
      <w:r w:rsidRPr="00BF1E6D">
        <w:rPr>
          <w:rFonts w:ascii="Arial" w:hAnsi="Arial" w:cs="Arial"/>
          <w:color w:val="212121"/>
          <w:shd w:val="clear" w:color="auto" w:fill="FFFFFF"/>
        </w:rPr>
        <w:t>Badulescu</w:t>
      </w:r>
      <w:proofErr w:type="spellEnd"/>
      <w:r w:rsidRPr="00BF1E6D">
        <w:rPr>
          <w:rFonts w:ascii="Arial" w:hAnsi="Arial" w:cs="Arial"/>
          <w:color w:val="212121"/>
          <w:shd w:val="clear" w:color="auto" w:fill="FFFFFF"/>
        </w:rPr>
        <w:t xml:space="preserve"> E, </w:t>
      </w:r>
      <w:proofErr w:type="spellStart"/>
      <w:r w:rsidRPr="00BF1E6D">
        <w:rPr>
          <w:rFonts w:ascii="Arial" w:hAnsi="Arial" w:cs="Arial"/>
          <w:color w:val="212121"/>
          <w:shd w:val="clear" w:color="auto" w:fill="FFFFFF"/>
        </w:rPr>
        <w:t>Chatzis</w:t>
      </w:r>
      <w:proofErr w:type="spellEnd"/>
      <w:r w:rsidRPr="00BF1E6D">
        <w:rPr>
          <w:rFonts w:ascii="Arial" w:hAnsi="Arial" w:cs="Arial"/>
          <w:color w:val="212121"/>
          <w:shd w:val="clear" w:color="auto" w:fill="FFFFFF"/>
        </w:rPr>
        <w:t xml:space="preserve"> M, Saridomichelakis M. Efficacy of </w:t>
      </w:r>
      <w:r w:rsidR="00756257" w:rsidRPr="00BF1E6D">
        <w:rPr>
          <w:rFonts w:ascii="Arial" w:hAnsi="Arial" w:cs="Arial"/>
          <w:color w:val="212121"/>
          <w:shd w:val="clear" w:color="auto" w:fill="FFFFFF"/>
        </w:rPr>
        <w:t>antimicrobial treatment in dogs with atopic dermatitis: an observational study</w:t>
      </w:r>
      <w:r w:rsidRPr="00BF1E6D">
        <w:rPr>
          <w:rFonts w:ascii="Arial" w:hAnsi="Arial" w:cs="Arial"/>
          <w:color w:val="212121"/>
          <w:shd w:val="clear" w:color="auto" w:fill="FFFFFF"/>
        </w:rPr>
        <w:t>. Vet Sci. 2022</w:t>
      </w:r>
      <w:proofErr w:type="gramStart"/>
      <w:r w:rsidRPr="00BF1E6D">
        <w:rPr>
          <w:rFonts w:ascii="Arial" w:hAnsi="Arial" w:cs="Arial"/>
          <w:color w:val="212121"/>
          <w:shd w:val="clear" w:color="auto" w:fill="FFFFFF"/>
        </w:rPr>
        <w:t>;9:385</w:t>
      </w:r>
      <w:proofErr w:type="gramEnd"/>
      <w:r w:rsidRPr="00BF1E6D">
        <w:rPr>
          <w:rFonts w:ascii="Arial" w:hAnsi="Arial" w:cs="Arial"/>
          <w:color w:val="212121"/>
          <w:shd w:val="clear" w:color="auto" w:fill="FFFFFF"/>
        </w:rPr>
        <w:t>.</w:t>
      </w:r>
    </w:p>
    <w:p w14:paraId="6D1530F0" w14:textId="4D209883" w:rsidR="00C316CD" w:rsidRPr="00BE70D8" w:rsidRDefault="00D97602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D97602">
        <w:rPr>
          <w:rFonts w:ascii="Arial" w:hAnsi="Arial" w:cs="Arial"/>
          <w:color w:val="212121"/>
          <w:shd w:val="clear" w:color="auto" w:fill="FFFFFF"/>
        </w:rPr>
        <w:t xml:space="preserve">Stegemann MR, Coati N, Passmore CA, </w:t>
      </w:r>
      <w:proofErr w:type="spellStart"/>
      <w:r w:rsidRPr="00D97602">
        <w:rPr>
          <w:rFonts w:ascii="Arial" w:hAnsi="Arial" w:cs="Arial"/>
          <w:color w:val="212121"/>
          <w:shd w:val="clear" w:color="auto" w:fill="FFFFFF"/>
        </w:rPr>
        <w:t>Sherington</w:t>
      </w:r>
      <w:proofErr w:type="spellEnd"/>
      <w:r w:rsidRPr="00D97602">
        <w:rPr>
          <w:rFonts w:ascii="Arial" w:hAnsi="Arial" w:cs="Arial"/>
          <w:color w:val="212121"/>
          <w:shd w:val="clear" w:color="auto" w:fill="FFFFFF"/>
        </w:rPr>
        <w:t xml:space="preserve"> J. Clinical efficacy and safety of cefovecin in the treatment of canine pyoderma and wound infections. J Small </w:t>
      </w:r>
      <w:proofErr w:type="spellStart"/>
      <w:r w:rsidRPr="00D97602">
        <w:rPr>
          <w:rFonts w:ascii="Arial" w:hAnsi="Arial" w:cs="Arial"/>
          <w:color w:val="212121"/>
          <w:shd w:val="clear" w:color="auto" w:fill="FFFFFF"/>
        </w:rPr>
        <w:t>Anim</w:t>
      </w:r>
      <w:proofErr w:type="spellEnd"/>
      <w:r w:rsidRPr="00D97602">
        <w:rPr>
          <w:rFonts w:ascii="Arial" w:hAnsi="Arial" w:cs="Arial"/>
          <w:color w:val="212121"/>
          <w:shd w:val="clear" w:color="auto" w:fill="FFFFFF"/>
        </w:rPr>
        <w:t xml:space="preserve"> </w:t>
      </w:r>
      <w:proofErr w:type="spellStart"/>
      <w:r w:rsidRPr="00D97602">
        <w:rPr>
          <w:rFonts w:ascii="Arial" w:hAnsi="Arial" w:cs="Arial"/>
          <w:color w:val="212121"/>
          <w:shd w:val="clear" w:color="auto" w:fill="FFFFFF"/>
        </w:rPr>
        <w:t>Pract</w:t>
      </w:r>
      <w:proofErr w:type="spellEnd"/>
      <w:r w:rsidRPr="00D97602">
        <w:rPr>
          <w:rFonts w:ascii="Arial" w:hAnsi="Arial" w:cs="Arial"/>
          <w:color w:val="212121"/>
          <w:shd w:val="clear" w:color="auto" w:fill="FFFFFF"/>
        </w:rPr>
        <w:t>. 2007</w:t>
      </w:r>
      <w:proofErr w:type="gramStart"/>
      <w:r w:rsidRPr="00D97602">
        <w:rPr>
          <w:rFonts w:ascii="Arial" w:hAnsi="Arial" w:cs="Arial"/>
          <w:color w:val="212121"/>
          <w:shd w:val="clear" w:color="auto" w:fill="FFFFFF"/>
        </w:rPr>
        <w:t>;48:378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Pr="00D97602">
        <w:rPr>
          <w:rFonts w:ascii="Arial" w:hAnsi="Arial" w:cs="Arial"/>
          <w:color w:val="212121"/>
          <w:shd w:val="clear" w:color="auto" w:fill="FFFFFF"/>
        </w:rPr>
        <w:t xml:space="preserve">86. </w:t>
      </w:r>
    </w:p>
    <w:p w14:paraId="610345AC" w14:textId="4DCD8236" w:rsidR="00C316CD" w:rsidRPr="00BE70D8" w:rsidRDefault="008F627B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proofErr w:type="spellStart"/>
      <w:r w:rsidRPr="008F627B">
        <w:rPr>
          <w:rFonts w:ascii="Arial" w:hAnsi="Arial" w:cs="Arial"/>
          <w:color w:val="212121"/>
          <w:shd w:val="clear" w:color="auto" w:fill="FFFFFF"/>
        </w:rPr>
        <w:t>Sunilchandra</w:t>
      </w:r>
      <w:proofErr w:type="spellEnd"/>
      <w:r w:rsidR="00295AF1">
        <w:rPr>
          <w:rFonts w:ascii="Arial" w:hAnsi="Arial" w:cs="Arial"/>
          <w:color w:val="212121"/>
          <w:shd w:val="clear" w:color="auto" w:fill="FFFFFF"/>
        </w:rPr>
        <w:t xml:space="preserve"> U,</w:t>
      </w:r>
      <w:r w:rsidRPr="008F627B">
        <w:rPr>
          <w:rFonts w:ascii="Arial" w:hAnsi="Arial" w:cs="Arial"/>
          <w:color w:val="212121"/>
          <w:shd w:val="clear" w:color="auto" w:fill="FFFFFF"/>
        </w:rPr>
        <w:t xml:space="preserve"> Santhosh PS, Vijay Kumar M, </w:t>
      </w:r>
      <w:proofErr w:type="spellStart"/>
      <w:r w:rsidRPr="008F627B">
        <w:rPr>
          <w:rFonts w:ascii="Arial" w:hAnsi="Arial" w:cs="Arial"/>
          <w:color w:val="212121"/>
          <w:shd w:val="clear" w:color="auto" w:fill="FFFFFF"/>
        </w:rPr>
        <w:t>Ravindra</w:t>
      </w:r>
      <w:proofErr w:type="spellEnd"/>
      <w:r w:rsidRPr="008F627B">
        <w:rPr>
          <w:rFonts w:ascii="Arial" w:hAnsi="Arial" w:cs="Arial"/>
          <w:color w:val="212121"/>
          <w:shd w:val="clear" w:color="auto" w:fill="FFFFFF"/>
        </w:rPr>
        <w:t xml:space="preserve"> BG, </w:t>
      </w:r>
      <w:proofErr w:type="spellStart"/>
      <w:r w:rsidRPr="008F627B">
        <w:rPr>
          <w:rFonts w:ascii="Arial" w:hAnsi="Arial" w:cs="Arial"/>
          <w:color w:val="212121"/>
          <w:shd w:val="clear" w:color="auto" w:fill="FFFFFF"/>
        </w:rPr>
        <w:t>Halmandge</w:t>
      </w:r>
      <w:proofErr w:type="spellEnd"/>
      <w:r w:rsidR="00295AF1">
        <w:rPr>
          <w:rFonts w:ascii="Arial" w:hAnsi="Arial" w:cs="Arial"/>
          <w:color w:val="212121"/>
          <w:shd w:val="clear" w:color="auto" w:fill="FFFFFF"/>
        </w:rPr>
        <w:t xml:space="preserve"> S</w:t>
      </w:r>
      <w:r>
        <w:rPr>
          <w:rFonts w:ascii="Arial" w:hAnsi="Arial" w:cs="Arial"/>
          <w:color w:val="212121"/>
          <w:shd w:val="clear" w:color="auto" w:fill="FFFFFF"/>
        </w:rPr>
        <w:t xml:space="preserve">. Comparative efficacy of azithromycin and levofloxacin in pyoderma of dogs. </w:t>
      </w:r>
      <w:r w:rsidR="005A5889">
        <w:rPr>
          <w:rFonts w:ascii="Arial" w:hAnsi="Arial" w:cs="Arial"/>
          <w:color w:val="212121"/>
          <w:shd w:val="clear" w:color="auto" w:fill="FFFFFF"/>
        </w:rPr>
        <w:t>World J Pharmaceutical Res. 2016</w:t>
      </w:r>
      <w:proofErr w:type="gramStart"/>
      <w:r w:rsidR="005A5889">
        <w:rPr>
          <w:rFonts w:ascii="Arial" w:hAnsi="Arial" w:cs="Arial"/>
          <w:color w:val="212121"/>
          <w:shd w:val="clear" w:color="auto" w:fill="FFFFFF"/>
        </w:rPr>
        <w:t>;5:</w:t>
      </w:r>
      <w:r w:rsidR="00295AF1">
        <w:rPr>
          <w:rFonts w:ascii="Arial" w:hAnsi="Arial" w:cs="Arial"/>
          <w:color w:val="212121"/>
          <w:shd w:val="clear" w:color="auto" w:fill="FFFFFF"/>
        </w:rPr>
        <w:t>1338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="00295AF1">
        <w:rPr>
          <w:rFonts w:ascii="Arial" w:hAnsi="Arial" w:cs="Arial"/>
          <w:color w:val="212121"/>
          <w:shd w:val="clear" w:color="auto" w:fill="FFFFFF"/>
        </w:rPr>
        <w:t>41.</w:t>
      </w:r>
    </w:p>
    <w:p w14:paraId="5594B345" w14:textId="558ACDA7" w:rsidR="00C316CD" w:rsidRPr="00BE70D8" w:rsidRDefault="00A800F5" w:rsidP="00BE70D8">
      <w:pPr>
        <w:spacing w:before="120" w:after="0" w:line="240" w:lineRule="auto"/>
        <w:rPr>
          <w:rFonts w:ascii="Arial" w:hAnsi="Arial" w:cs="Arial"/>
        </w:rPr>
      </w:pPr>
      <w:r w:rsidRPr="00A800F5">
        <w:rPr>
          <w:rFonts w:ascii="Arial" w:hAnsi="Arial" w:cs="Arial"/>
        </w:rPr>
        <w:t xml:space="preserve">Thirunavukkarasu PS, Srinivasan SR, Senthilkumar K, </w:t>
      </w:r>
      <w:proofErr w:type="spellStart"/>
      <w:r w:rsidRPr="00A800F5">
        <w:rPr>
          <w:rFonts w:ascii="Arial" w:hAnsi="Arial" w:cs="Arial"/>
        </w:rPr>
        <w:t>Chandrasekar</w:t>
      </w:r>
      <w:proofErr w:type="spellEnd"/>
      <w:r w:rsidRPr="00A800F5">
        <w:rPr>
          <w:rFonts w:ascii="Arial" w:hAnsi="Arial" w:cs="Arial"/>
        </w:rPr>
        <w:t xml:space="preserve"> M, </w:t>
      </w:r>
      <w:proofErr w:type="spellStart"/>
      <w:r w:rsidRPr="00A800F5">
        <w:rPr>
          <w:rFonts w:ascii="Arial" w:hAnsi="Arial" w:cs="Arial"/>
        </w:rPr>
        <w:t>Nambi</w:t>
      </w:r>
      <w:proofErr w:type="spellEnd"/>
      <w:r w:rsidRPr="00A800F5">
        <w:rPr>
          <w:rFonts w:ascii="Arial" w:hAnsi="Arial" w:cs="Arial"/>
        </w:rPr>
        <w:t xml:space="preserve"> AP, </w:t>
      </w:r>
      <w:proofErr w:type="spellStart"/>
      <w:r w:rsidRPr="00A800F5">
        <w:rPr>
          <w:rFonts w:ascii="Arial" w:hAnsi="Arial" w:cs="Arial"/>
        </w:rPr>
        <w:t>Prathaban</w:t>
      </w:r>
      <w:proofErr w:type="spellEnd"/>
      <w:r w:rsidRPr="00A800F5">
        <w:rPr>
          <w:rFonts w:ascii="Arial" w:hAnsi="Arial" w:cs="Arial"/>
        </w:rPr>
        <w:t xml:space="preserve"> S. Effect of </w:t>
      </w:r>
      <w:r w:rsidR="00756257" w:rsidRPr="00A800F5">
        <w:rPr>
          <w:rFonts w:ascii="Arial" w:hAnsi="Arial" w:cs="Arial"/>
        </w:rPr>
        <w:t xml:space="preserve">ceftriaxone and </w:t>
      </w:r>
      <w:proofErr w:type="spellStart"/>
      <w:r w:rsidR="00756257" w:rsidRPr="00A800F5">
        <w:rPr>
          <w:rFonts w:ascii="Arial" w:hAnsi="Arial" w:cs="Arial"/>
        </w:rPr>
        <w:t>tazobactam</w:t>
      </w:r>
      <w:proofErr w:type="spellEnd"/>
      <w:r w:rsidR="00756257" w:rsidRPr="00A800F5">
        <w:rPr>
          <w:rFonts w:ascii="Arial" w:hAnsi="Arial" w:cs="Arial"/>
        </w:rPr>
        <w:t xml:space="preserve"> in the management of canine pyoderma</w:t>
      </w:r>
      <w:r w:rsidRPr="00A800F5">
        <w:rPr>
          <w:rFonts w:ascii="Arial" w:hAnsi="Arial" w:cs="Arial"/>
        </w:rPr>
        <w:t xml:space="preserve">. </w:t>
      </w:r>
      <w:proofErr w:type="spellStart"/>
      <w:r w:rsidRPr="00A800F5">
        <w:rPr>
          <w:rFonts w:ascii="Arial" w:hAnsi="Arial" w:cs="Arial"/>
        </w:rPr>
        <w:t>Intas</w:t>
      </w:r>
      <w:proofErr w:type="spellEnd"/>
      <w:r w:rsidRPr="00A800F5">
        <w:rPr>
          <w:rFonts w:ascii="Arial" w:hAnsi="Arial" w:cs="Arial"/>
        </w:rPr>
        <w:t xml:space="preserve"> </w:t>
      </w:r>
      <w:proofErr w:type="spellStart"/>
      <w:r w:rsidRPr="00A800F5">
        <w:rPr>
          <w:rFonts w:ascii="Arial" w:hAnsi="Arial" w:cs="Arial"/>
        </w:rPr>
        <w:t>Polivet</w:t>
      </w:r>
      <w:proofErr w:type="spellEnd"/>
      <w:r w:rsidRPr="00A800F5">
        <w:rPr>
          <w:rFonts w:ascii="Arial" w:hAnsi="Arial" w:cs="Arial"/>
        </w:rPr>
        <w:t>. 2011</w:t>
      </w:r>
      <w:proofErr w:type="gramStart"/>
      <w:r w:rsidRPr="00A800F5">
        <w:rPr>
          <w:rFonts w:ascii="Arial" w:hAnsi="Arial" w:cs="Arial"/>
        </w:rPr>
        <w:t>;12:76</w:t>
      </w:r>
      <w:proofErr w:type="gramEnd"/>
      <w:r w:rsidR="00664E4E">
        <w:rPr>
          <w:rFonts w:ascii="Arial" w:hAnsi="Arial" w:cs="Arial"/>
        </w:rPr>
        <w:t>–</w:t>
      </w:r>
      <w:r w:rsidRPr="00A800F5">
        <w:rPr>
          <w:rFonts w:ascii="Arial" w:hAnsi="Arial" w:cs="Arial"/>
        </w:rPr>
        <w:t>7.</w:t>
      </w:r>
    </w:p>
    <w:p w14:paraId="44AE4B76" w14:textId="3A92F43C" w:rsidR="00C316CD" w:rsidRPr="00BE70D8" w:rsidRDefault="00C316CD" w:rsidP="00BE70D8">
      <w:pPr>
        <w:spacing w:before="120" w:after="0" w:line="240" w:lineRule="auto"/>
        <w:rPr>
          <w:rFonts w:ascii="Arial" w:hAnsi="Arial" w:cs="Arial"/>
        </w:rPr>
      </w:pPr>
      <w:r w:rsidRPr="00BE70D8">
        <w:rPr>
          <w:rFonts w:ascii="Arial" w:hAnsi="Arial" w:cs="Arial"/>
        </w:rPr>
        <w:t xml:space="preserve">Toma S, Colombo S, </w:t>
      </w:r>
      <w:proofErr w:type="spellStart"/>
      <w:r w:rsidRPr="00BE70D8">
        <w:rPr>
          <w:rFonts w:ascii="Arial" w:hAnsi="Arial" w:cs="Arial"/>
        </w:rPr>
        <w:t>Cornegliani</w:t>
      </w:r>
      <w:proofErr w:type="spellEnd"/>
      <w:r w:rsidRPr="00BE70D8">
        <w:rPr>
          <w:rFonts w:ascii="Arial" w:hAnsi="Arial" w:cs="Arial"/>
        </w:rPr>
        <w:t xml:space="preserve"> L, </w:t>
      </w:r>
      <w:proofErr w:type="spellStart"/>
      <w:r w:rsidRPr="00BE70D8">
        <w:rPr>
          <w:rFonts w:ascii="Arial" w:hAnsi="Arial" w:cs="Arial"/>
        </w:rPr>
        <w:t>Persico</w:t>
      </w:r>
      <w:proofErr w:type="spellEnd"/>
      <w:r w:rsidRPr="00BE70D8">
        <w:rPr>
          <w:rFonts w:ascii="Arial" w:hAnsi="Arial" w:cs="Arial"/>
        </w:rPr>
        <w:t xml:space="preserve"> </w:t>
      </w:r>
      <w:proofErr w:type="spellStart"/>
      <w:r w:rsidRPr="00BE70D8">
        <w:rPr>
          <w:rFonts w:ascii="Arial" w:hAnsi="Arial" w:cs="Arial"/>
        </w:rPr>
        <w:t>P</w:t>
      </w:r>
      <w:proofErr w:type="gramStart"/>
      <w:r w:rsidRPr="00BE70D8">
        <w:rPr>
          <w:rFonts w:ascii="Arial" w:hAnsi="Arial" w:cs="Arial"/>
        </w:rPr>
        <w:t>,Galzerano</w:t>
      </w:r>
      <w:proofErr w:type="spellEnd"/>
      <w:proofErr w:type="gramEnd"/>
      <w:r w:rsidRPr="00BE70D8">
        <w:rPr>
          <w:rFonts w:ascii="Arial" w:hAnsi="Arial" w:cs="Arial"/>
        </w:rPr>
        <w:t xml:space="preserve"> M, </w:t>
      </w:r>
      <w:proofErr w:type="spellStart"/>
      <w:r w:rsidRPr="00BE70D8">
        <w:rPr>
          <w:rFonts w:ascii="Arial" w:hAnsi="Arial" w:cs="Arial"/>
        </w:rPr>
        <w:t>Gianino</w:t>
      </w:r>
      <w:proofErr w:type="spellEnd"/>
      <w:r w:rsidRPr="00BE70D8">
        <w:rPr>
          <w:rFonts w:ascii="Arial" w:hAnsi="Arial" w:cs="Arial"/>
        </w:rPr>
        <w:t xml:space="preserve"> MM, </w:t>
      </w:r>
      <w:r w:rsidR="00756257">
        <w:rPr>
          <w:rFonts w:ascii="Arial" w:hAnsi="Arial" w:cs="Arial"/>
        </w:rPr>
        <w:t>et al</w:t>
      </w:r>
      <w:r w:rsidRPr="00BE70D8">
        <w:rPr>
          <w:rFonts w:ascii="Arial" w:hAnsi="Arial" w:cs="Arial"/>
        </w:rPr>
        <w:t xml:space="preserve">. Efficacy and tolerability of once daily cephalexin in canine superficial pyoderma: an open controlled study. J Small </w:t>
      </w:r>
      <w:proofErr w:type="spellStart"/>
      <w:r w:rsidRPr="00BE70D8">
        <w:rPr>
          <w:rFonts w:ascii="Arial" w:hAnsi="Arial" w:cs="Arial"/>
        </w:rPr>
        <w:t>Anim</w:t>
      </w:r>
      <w:proofErr w:type="spellEnd"/>
      <w:r w:rsidRPr="00BE70D8">
        <w:rPr>
          <w:rFonts w:ascii="Arial" w:hAnsi="Arial" w:cs="Arial"/>
        </w:rPr>
        <w:t xml:space="preserve"> </w:t>
      </w:r>
      <w:proofErr w:type="spellStart"/>
      <w:r w:rsidRPr="00BE70D8">
        <w:rPr>
          <w:rFonts w:ascii="Arial" w:hAnsi="Arial" w:cs="Arial"/>
        </w:rPr>
        <w:t>Pract</w:t>
      </w:r>
      <w:proofErr w:type="spellEnd"/>
      <w:r w:rsidRPr="00BE70D8">
        <w:rPr>
          <w:rFonts w:ascii="Arial" w:hAnsi="Arial" w:cs="Arial"/>
        </w:rPr>
        <w:t xml:space="preserve"> 2008</w:t>
      </w:r>
      <w:proofErr w:type="gramStart"/>
      <w:r w:rsidRPr="00BE70D8">
        <w:rPr>
          <w:rFonts w:ascii="Arial" w:hAnsi="Arial" w:cs="Arial"/>
        </w:rPr>
        <w:t>;49:384</w:t>
      </w:r>
      <w:proofErr w:type="gramEnd"/>
      <w:r w:rsidR="00664E4E">
        <w:rPr>
          <w:rFonts w:ascii="Arial" w:hAnsi="Arial" w:cs="Arial"/>
        </w:rPr>
        <w:t>–</w:t>
      </w:r>
      <w:r w:rsidRPr="00BE70D8">
        <w:rPr>
          <w:rFonts w:ascii="Arial" w:hAnsi="Arial" w:cs="Arial"/>
        </w:rPr>
        <w:t>91.</w:t>
      </w:r>
    </w:p>
    <w:p w14:paraId="6D91CF32" w14:textId="6B565A27" w:rsidR="00C316CD" w:rsidRPr="00BE70D8" w:rsidRDefault="00C316CD" w:rsidP="00BE70D8">
      <w:pPr>
        <w:spacing w:before="120" w:after="0" w:line="240" w:lineRule="auto"/>
        <w:rPr>
          <w:rFonts w:ascii="Arial" w:hAnsi="Arial" w:cs="Arial"/>
          <w:color w:val="212121"/>
          <w:shd w:val="clear" w:color="auto" w:fill="FFFFFF"/>
        </w:rPr>
      </w:pPr>
      <w:r w:rsidRPr="00BE70D8">
        <w:rPr>
          <w:rFonts w:ascii="Arial" w:hAnsi="Arial" w:cs="Arial"/>
          <w:color w:val="212121"/>
          <w:shd w:val="clear" w:color="auto" w:fill="FFFFFF"/>
        </w:rPr>
        <w:t xml:space="preserve">Varshney </w:t>
      </w:r>
      <w:r w:rsidR="00E073BB">
        <w:rPr>
          <w:rFonts w:ascii="Arial" w:hAnsi="Arial" w:cs="Arial"/>
          <w:color w:val="212121"/>
          <w:shd w:val="clear" w:color="auto" w:fill="FFFFFF"/>
        </w:rPr>
        <w:t>JP, Devi S. Refractory canine pyoderma due to macrolide-</w:t>
      </w:r>
      <w:proofErr w:type="spellStart"/>
      <w:r w:rsidR="00E073BB">
        <w:rPr>
          <w:rFonts w:ascii="Arial" w:hAnsi="Arial" w:cs="Arial"/>
          <w:color w:val="212121"/>
          <w:shd w:val="clear" w:color="auto" w:fill="FFFFFF"/>
        </w:rPr>
        <w:t>lincosamide</w:t>
      </w:r>
      <w:proofErr w:type="spellEnd"/>
      <w:r w:rsidR="00E073BB">
        <w:rPr>
          <w:rFonts w:ascii="Arial" w:hAnsi="Arial" w:cs="Arial"/>
          <w:color w:val="212121"/>
          <w:shd w:val="clear" w:color="auto" w:fill="FFFFFF"/>
        </w:rPr>
        <w:t>-</w:t>
      </w:r>
      <w:proofErr w:type="spellStart"/>
      <w:r w:rsidR="00E073BB">
        <w:rPr>
          <w:rFonts w:ascii="Arial" w:hAnsi="Arial" w:cs="Arial"/>
          <w:color w:val="212121"/>
          <w:shd w:val="clear" w:color="auto" w:fill="FFFFFF"/>
        </w:rPr>
        <w:t>streptogramin</w:t>
      </w:r>
      <w:proofErr w:type="spellEnd"/>
      <w:r w:rsidR="00E073BB">
        <w:rPr>
          <w:rFonts w:ascii="Arial" w:hAnsi="Arial" w:cs="Arial"/>
          <w:color w:val="212121"/>
          <w:shd w:val="clear" w:color="auto" w:fill="FFFFFF"/>
        </w:rPr>
        <w:t xml:space="preserve"> B (MLSB) resis</w:t>
      </w:r>
      <w:r w:rsidR="009569A9">
        <w:rPr>
          <w:rFonts w:ascii="Arial" w:hAnsi="Arial" w:cs="Arial"/>
          <w:color w:val="212121"/>
          <w:shd w:val="clear" w:color="auto" w:fill="FFFFFF"/>
        </w:rPr>
        <w:t xml:space="preserve">tant Staphylococcus aureus and its management. Vet </w:t>
      </w:r>
      <w:proofErr w:type="spellStart"/>
      <w:r w:rsidR="009569A9">
        <w:rPr>
          <w:rFonts w:ascii="Arial" w:hAnsi="Arial" w:cs="Arial"/>
          <w:color w:val="212121"/>
          <w:shd w:val="clear" w:color="auto" w:fill="FFFFFF"/>
        </w:rPr>
        <w:t>Practit</w:t>
      </w:r>
      <w:proofErr w:type="spellEnd"/>
      <w:r w:rsidR="009569A9">
        <w:rPr>
          <w:rFonts w:ascii="Arial" w:hAnsi="Arial" w:cs="Arial"/>
          <w:color w:val="212121"/>
          <w:shd w:val="clear" w:color="auto" w:fill="FFFFFF"/>
        </w:rPr>
        <w:t xml:space="preserve">. </w:t>
      </w:r>
      <w:r w:rsidRPr="00BE70D8">
        <w:rPr>
          <w:rFonts w:ascii="Arial" w:hAnsi="Arial" w:cs="Arial"/>
          <w:color w:val="212121"/>
          <w:shd w:val="clear" w:color="auto" w:fill="FFFFFF"/>
        </w:rPr>
        <w:t>2020</w:t>
      </w:r>
      <w:proofErr w:type="gramStart"/>
      <w:r w:rsidR="009569A9">
        <w:rPr>
          <w:rFonts w:ascii="Arial" w:hAnsi="Arial" w:cs="Arial"/>
          <w:color w:val="212121"/>
          <w:shd w:val="clear" w:color="auto" w:fill="FFFFFF"/>
        </w:rPr>
        <w:t>;21:</w:t>
      </w:r>
      <w:r w:rsidR="009E29CB">
        <w:rPr>
          <w:rFonts w:ascii="Arial" w:hAnsi="Arial" w:cs="Arial"/>
          <w:color w:val="212121"/>
          <w:shd w:val="clear" w:color="auto" w:fill="FFFFFF"/>
        </w:rPr>
        <w:t>233</w:t>
      </w:r>
      <w:proofErr w:type="gramEnd"/>
      <w:r w:rsidR="00664E4E">
        <w:rPr>
          <w:rFonts w:ascii="Arial" w:hAnsi="Arial" w:cs="Arial"/>
          <w:color w:val="212121"/>
          <w:shd w:val="clear" w:color="auto" w:fill="FFFFFF"/>
        </w:rPr>
        <w:t>–</w:t>
      </w:r>
      <w:r w:rsidR="009E29CB">
        <w:rPr>
          <w:rFonts w:ascii="Arial" w:hAnsi="Arial" w:cs="Arial"/>
          <w:color w:val="212121"/>
          <w:shd w:val="clear" w:color="auto" w:fill="FFFFFF"/>
        </w:rPr>
        <w:t>7.</w:t>
      </w:r>
    </w:p>
    <w:p w14:paraId="00E4D6AB" w14:textId="77777777" w:rsidR="00C316CD" w:rsidRPr="00BE70D8" w:rsidRDefault="00C316CD" w:rsidP="00BE70D8">
      <w:pPr>
        <w:spacing w:before="120" w:after="0" w:line="240" w:lineRule="auto"/>
        <w:rPr>
          <w:rFonts w:ascii="Arial" w:hAnsi="Arial" w:cs="Arial"/>
        </w:rPr>
      </w:pPr>
    </w:p>
    <w:p w14:paraId="2EE8826D" w14:textId="77777777" w:rsidR="005668E3" w:rsidRPr="00BE70D8" w:rsidRDefault="005668E3">
      <w:pPr>
        <w:spacing w:before="120" w:after="0" w:line="240" w:lineRule="auto"/>
        <w:rPr>
          <w:rFonts w:ascii="Arial" w:hAnsi="Arial" w:cs="Arial"/>
        </w:rPr>
      </w:pPr>
    </w:p>
    <w:sectPr w:rsidR="005668E3" w:rsidRPr="00BE70D8" w:rsidSect="00435B14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C0004"/>
    <w:multiLevelType w:val="hybridMultilevel"/>
    <w:tmpl w:val="F4E0DC56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9304F5"/>
    <w:multiLevelType w:val="hybridMultilevel"/>
    <w:tmpl w:val="ABD832B0"/>
    <w:lvl w:ilvl="0" w:tplc="B0FE97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AC1975"/>
    <w:multiLevelType w:val="hybridMultilevel"/>
    <w:tmpl w:val="D09A1D50"/>
    <w:lvl w:ilvl="0" w:tplc="475E37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84F6218"/>
    <w:multiLevelType w:val="hybridMultilevel"/>
    <w:tmpl w:val="A35EC856"/>
    <w:lvl w:ilvl="0" w:tplc="412A5538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566D72"/>
    <w:multiLevelType w:val="hybridMultilevel"/>
    <w:tmpl w:val="86C00BD0"/>
    <w:lvl w:ilvl="0" w:tplc="FDE01A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F32F9B"/>
    <w:multiLevelType w:val="hybridMultilevel"/>
    <w:tmpl w:val="994A31A0"/>
    <w:lvl w:ilvl="0" w:tplc="2D3A7D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1C6114"/>
    <w:multiLevelType w:val="hybridMultilevel"/>
    <w:tmpl w:val="B0A648D2"/>
    <w:lvl w:ilvl="0" w:tplc="5B206BBE">
      <w:start w:val="1"/>
      <w:numFmt w:val="upperLetter"/>
      <w:lvlText w:val="(%1)"/>
      <w:lvlJc w:val="left"/>
      <w:pPr>
        <w:ind w:left="67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2" w:hanging="360"/>
      </w:pPr>
    </w:lvl>
    <w:lvl w:ilvl="2" w:tplc="0809001B" w:tentative="1">
      <w:start w:val="1"/>
      <w:numFmt w:val="lowerRoman"/>
      <w:lvlText w:val="%3."/>
      <w:lvlJc w:val="right"/>
      <w:pPr>
        <w:ind w:left="2112" w:hanging="180"/>
      </w:pPr>
    </w:lvl>
    <w:lvl w:ilvl="3" w:tplc="0809000F" w:tentative="1">
      <w:start w:val="1"/>
      <w:numFmt w:val="decimal"/>
      <w:lvlText w:val="%4."/>
      <w:lvlJc w:val="left"/>
      <w:pPr>
        <w:ind w:left="2832" w:hanging="360"/>
      </w:pPr>
    </w:lvl>
    <w:lvl w:ilvl="4" w:tplc="08090019" w:tentative="1">
      <w:start w:val="1"/>
      <w:numFmt w:val="lowerLetter"/>
      <w:lvlText w:val="%5."/>
      <w:lvlJc w:val="left"/>
      <w:pPr>
        <w:ind w:left="3552" w:hanging="360"/>
      </w:pPr>
    </w:lvl>
    <w:lvl w:ilvl="5" w:tplc="0809001B" w:tentative="1">
      <w:start w:val="1"/>
      <w:numFmt w:val="lowerRoman"/>
      <w:lvlText w:val="%6."/>
      <w:lvlJc w:val="right"/>
      <w:pPr>
        <w:ind w:left="4272" w:hanging="180"/>
      </w:pPr>
    </w:lvl>
    <w:lvl w:ilvl="6" w:tplc="0809000F" w:tentative="1">
      <w:start w:val="1"/>
      <w:numFmt w:val="decimal"/>
      <w:lvlText w:val="%7."/>
      <w:lvlJc w:val="left"/>
      <w:pPr>
        <w:ind w:left="4992" w:hanging="360"/>
      </w:pPr>
    </w:lvl>
    <w:lvl w:ilvl="7" w:tplc="08090019" w:tentative="1">
      <w:start w:val="1"/>
      <w:numFmt w:val="lowerLetter"/>
      <w:lvlText w:val="%8."/>
      <w:lvlJc w:val="left"/>
      <w:pPr>
        <w:ind w:left="5712" w:hanging="360"/>
      </w:pPr>
    </w:lvl>
    <w:lvl w:ilvl="8" w:tplc="08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7">
    <w:nsid w:val="0B1E4158"/>
    <w:multiLevelType w:val="hybridMultilevel"/>
    <w:tmpl w:val="5E0EC966"/>
    <w:lvl w:ilvl="0" w:tplc="58FE76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304F76"/>
    <w:multiLevelType w:val="hybridMultilevel"/>
    <w:tmpl w:val="0316B368"/>
    <w:lvl w:ilvl="0" w:tplc="67522E98">
      <w:start w:val="1"/>
      <w:numFmt w:val="upperLetter"/>
      <w:lvlText w:val="(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0C5A1DC9"/>
    <w:multiLevelType w:val="hybridMultilevel"/>
    <w:tmpl w:val="43A43D80"/>
    <w:lvl w:ilvl="0" w:tplc="0980B4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E3C3BDD"/>
    <w:multiLevelType w:val="hybridMultilevel"/>
    <w:tmpl w:val="9B92CADE"/>
    <w:lvl w:ilvl="0" w:tplc="FE0843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E97722C"/>
    <w:multiLevelType w:val="hybridMultilevel"/>
    <w:tmpl w:val="F6D84CCA"/>
    <w:lvl w:ilvl="0" w:tplc="4202D1E6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600C3D"/>
    <w:multiLevelType w:val="hybridMultilevel"/>
    <w:tmpl w:val="1BBA32D6"/>
    <w:lvl w:ilvl="0" w:tplc="BE1848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0583C70"/>
    <w:multiLevelType w:val="hybridMultilevel"/>
    <w:tmpl w:val="78C0D2DC"/>
    <w:lvl w:ilvl="0" w:tplc="CC9AB6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1842C5A"/>
    <w:multiLevelType w:val="hybridMultilevel"/>
    <w:tmpl w:val="B03ED1BC"/>
    <w:lvl w:ilvl="0" w:tplc="0A886D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140F2650"/>
    <w:multiLevelType w:val="hybridMultilevel"/>
    <w:tmpl w:val="DEE22222"/>
    <w:lvl w:ilvl="0" w:tplc="03B6C6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5AC1C82"/>
    <w:multiLevelType w:val="hybridMultilevel"/>
    <w:tmpl w:val="986AC8F4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5E94862"/>
    <w:multiLevelType w:val="hybridMultilevel"/>
    <w:tmpl w:val="1CBE2242"/>
    <w:lvl w:ilvl="0" w:tplc="CB924A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8470951"/>
    <w:multiLevelType w:val="hybridMultilevel"/>
    <w:tmpl w:val="75B8A26C"/>
    <w:lvl w:ilvl="0" w:tplc="1312F6BE">
      <w:start w:val="1"/>
      <w:numFmt w:val="upperLetter"/>
      <w:lvlText w:val="(%1)"/>
      <w:lvlJc w:val="left"/>
      <w:pPr>
        <w:ind w:left="67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2" w:hanging="360"/>
      </w:pPr>
    </w:lvl>
    <w:lvl w:ilvl="2" w:tplc="0809001B" w:tentative="1">
      <w:start w:val="1"/>
      <w:numFmt w:val="lowerRoman"/>
      <w:lvlText w:val="%3."/>
      <w:lvlJc w:val="right"/>
      <w:pPr>
        <w:ind w:left="2112" w:hanging="180"/>
      </w:pPr>
    </w:lvl>
    <w:lvl w:ilvl="3" w:tplc="0809000F" w:tentative="1">
      <w:start w:val="1"/>
      <w:numFmt w:val="decimal"/>
      <w:lvlText w:val="%4."/>
      <w:lvlJc w:val="left"/>
      <w:pPr>
        <w:ind w:left="2832" w:hanging="360"/>
      </w:pPr>
    </w:lvl>
    <w:lvl w:ilvl="4" w:tplc="08090019" w:tentative="1">
      <w:start w:val="1"/>
      <w:numFmt w:val="lowerLetter"/>
      <w:lvlText w:val="%5."/>
      <w:lvlJc w:val="left"/>
      <w:pPr>
        <w:ind w:left="3552" w:hanging="360"/>
      </w:pPr>
    </w:lvl>
    <w:lvl w:ilvl="5" w:tplc="0809001B" w:tentative="1">
      <w:start w:val="1"/>
      <w:numFmt w:val="lowerRoman"/>
      <w:lvlText w:val="%6."/>
      <w:lvlJc w:val="right"/>
      <w:pPr>
        <w:ind w:left="4272" w:hanging="180"/>
      </w:pPr>
    </w:lvl>
    <w:lvl w:ilvl="6" w:tplc="0809000F" w:tentative="1">
      <w:start w:val="1"/>
      <w:numFmt w:val="decimal"/>
      <w:lvlText w:val="%7."/>
      <w:lvlJc w:val="left"/>
      <w:pPr>
        <w:ind w:left="4992" w:hanging="360"/>
      </w:pPr>
    </w:lvl>
    <w:lvl w:ilvl="7" w:tplc="08090019" w:tentative="1">
      <w:start w:val="1"/>
      <w:numFmt w:val="lowerLetter"/>
      <w:lvlText w:val="%8."/>
      <w:lvlJc w:val="left"/>
      <w:pPr>
        <w:ind w:left="5712" w:hanging="360"/>
      </w:pPr>
    </w:lvl>
    <w:lvl w:ilvl="8" w:tplc="08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19">
    <w:nsid w:val="19981112"/>
    <w:multiLevelType w:val="hybridMultilevel"/>
    <w:tmpl w:val="319CB746"/>
    <w:lvl w:ilvl="0" w:tplc="978C3E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AAF5EBE"/>
    <w:multiLevelType w:val="hybridMultilevel"/>
    <w:tmpl w:val="A7C6EA94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2695DC4"/>
    <w:multiLevelType w:val="hybridMultilevel"/>
    <w:tmpl w:val="F91C594C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36D568C"/>
    <w:multiLevelType w:val="hybridMultilevel"/>
    <w:tmpl w:val="04FCB7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4074C36"/>
    <w:multiLevelType w:val="hybridMultilevel"/>
    <w:tmpl w:val="48F2C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68455E1"/>
    <w:multiLevelType w:val="hybridMultilevel"/>
    <w:tmpl w:val="986AC8F4"/>
    <w:lvl w:ilvl="0" w:tplc="58FE76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79A6DE7"/>
    <w:multiLevelType w:val="hybridMultilevel"/>
    <w:tmpl w:val="34A4DA14"/>
    <w:lvl w:ilvl="0" w:tplc="172AFC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29AE39EE"/>
    <w:multiLevelType w:val="hybridMultilevel"/>
    <w:tmpl w:val="9EB2BC6C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2A2216A1"/>
    <w:multiLevelType w:val="hybridMultilevel"/>
    <w:tmpl w:val="BC28DF56"/>
    <w:lvl w:ilvl="0" w:tplc="6A62CB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2B5227B2"/>
    <w:multiLevelType w:val="hybridMultilevel"/>
    <w:tmpl w:val="87486808"/>
    <w:lvl w:ilvl="0" w:tplc="3F3AE1A2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DF00FF1"/>
    <w:multiLevelType w:val="hybridMultilevel"/>
    <w:tmpl w:val="91A01E2C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19677A1"/>
    <w:multiLevelType w:val="hybridMultilevel"/>
    <w:tmpl w:val="CF3EFF3C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2A40658"/>
    <w:multiLevelType w:val="hybridMultilevel"/>
    <w:tmpl w:val="A25E64E2"/>
    <w:lvl w:ilvl="0" w:tplc="F7F4F7A8">
      <w:start w:val="3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0314E5"/>
    <w:multiLevelType w:val="hybridMultilevel"/>
    <w:tmpl w:val="5250542E"/>
    <w:lvl w:ilvl="0" w:tplc="0C5472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34683C6E"/>
    <w:multiLevelType w:val="hybridMultilevel"/>
    <w:tmpl w:val="438A627A"/>
    <w:lvl w:ilvl="0" w:tplc="5CA6A1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36354FB4"/>
    <w:multiLevelType w:val="hybridMultilevel"/>
    <w:tmpl w:val="9F0E8284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383516D8"/>
    <w:multiLevelType w:val="hybridMultilevel"/>
    <w:tmpl w:val="2982CD62"/>
    <w:lvl w:ilvl="0" w:tplc="FBF22E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3E0621B9"/>
    <w:multiLevelType w:val="hybridMultilevel"/>
    <w:tmpl w:val="A0D8F7CA"/>
    <w:lvl w:ilvl="0" w:tplc="4D5AE1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1231D2B"/>
    <w:multiLevelType w:val="hybridMultilevel"/>
    <w:tmpl w:val="34A4DA14"/>
    <w:styleLink w:val="CurrentList2"/>
    <w:lvl w:ilvl="0" w:tplc="172AFC4A">
      <w:start w:val="1"/>
      <w:numFmt w:val="upperLetter"/>
      <w:lvlText w:val="(%1)"/>
      <w:lvlJc w:val="left"/>
      <w:pPr>
        <w:ind w:left="67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2" w:hanging="360"/>
      </w:pPr>
    </w:lvl>
    <w:lvl w:ilvl="2" w:tplc="0809001B" w:tentative="1">
      <w:start w:val="1"/>
      <w:numFmt w:val="lowerRoman"/>
      <w:lvlText w:val="%3."/>
      <w:lvlJc w:val="right"/>
      <w:pPr>
        <w:ind w:left="2112" w:hanging="180"/>
      </w:pPr>
    </w:lvl>
    <w:lvl w:ilvl="3" w:tplc="0809000F" w:tentative="1">
      <w:start w:val="1"/>
      <w:numFmt w:val="decimal"/>
      <w:lvlText w:val="%4."/>
      <w:lvlJc w:val="left"/>
      <w:pPr>
        <w:ind w:left="2832" w:hanging="360"/>
      </w:pPr>
    </w:lvl>
    <w:lvl w:ilvl="4" w:tplc="08090019" w:tentative="1">
      <w:start w:val="1"/>
      <w:numFmt w:val="lowerLetter"/>
      <w:lvlText w:val="%5."/>
      <w:lvlJc w:val="left"/>
      <w:pPr>
        <w:ind w:left="3552" w:hanging="360"/>
      </w:pPr>
    </w:lvl>
    <w:lvl w:ilvl="5" w:tplc="0809001B" w:tentative="1">
      <w:start w:val="1"/>
      <w:numFmt w:val="lowerRoman"/>
      <w:lvlText w:val="%6."/>
      <w:lvlJc w:val="right"/>
      <w:pPr>
        <w:ind w:left="4272" w:hanging="180"/>
      </w:pPr>
    </w:lvl>
    <w:lvl w:ilvl="6" w:tplc="0809000F" w:tentative="1">
      <w:start w:val="1"/>
      <w:numFmt w:val="decimal"/>
      <w:lvlText w:val="%7."/>
      <w:lvlJc w:val="left"/>
      <w:pPr>
        <w:ind w:left="4992" w:hanging="360"/>
      </w:pPr>
    </w:lvl>
    <w:lvl w:ilvl="7" w:tplc="08090019" w:tentative="1">
      <w:start w:val="1"/>
      <w:numFmt w:val="lowerLetter"/>
      <w:lvlText w:val="%8."/>
      <w:lvlJc w:val="left"/>
      <w:pPr>
        <w:ind w:left="5712" w:hanging="360"/>
      </w:pPr>
    </w:lvl>
    <w:lvl w:ilvl="8" w:tplc="08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38">
    <w:nsid w:val="41D37DCE"/>
    <w:multiLevelType w:val="hybridMultilevel"/>
    <w:tmpl w:val="8AA69ED6"/>
    <w:lvl w:ilvl="0" w:tplc="8FC62A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43A00FC6"/>
    <w:multiLevelType w:val="hybridMultilevel"/>
    <w:tmpl w:val="57EE9AB6"/>
    <w:lvl w:ilvl="0" w:tplc="58FE76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450637F1"/>
    <w:multiLevelType w:val="hybridMultilevel"/>
    <w:tmpl w:val="A25E6EA2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8B507FE"/>
    <w:multiLevelType w:val="hybridMultilevel"/>
    <w:tmpl w:val="311C7CDA"/>
    <w:lvl w:ilvl="0" w:tplc="474812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4A5F4FE4"/>
    <w:multiLevelType w:val="hybridMultilevel"/>
    <w:tmpl w:val="804415FE"/>
    <w:lvl w:ilvl="0" w:tplc="9294AD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F7D3B85"/>
    <w:multiLevelType w:val="hybridMultilevel"/>
    <w:tmpl w:val="537AD6E2"/>
    <w:lvl w:ilvl="0" w:tplc="469639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519F0790"/>
    <w:multiLevelType w:val="hybridMultilevel"/>
    <w:tmpl w:val="5066C0E2"/>
    <w:lvl w:ilvl="0" w:tplc="58FE76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53E40D0B"/>
    <w:multiLevelType w:val="hybridMultilevel"/>
    <w:tmpl w:val="80A6D7A0"/>
    <w:lvl w:ilvl="0" w:tplc="5FC47994">
      <w:start w:val="1"/>
      <w:numFmt w:val="upperLetter"/>
      <w:lvlText w:val="(%1)"/>
      <w:lvlJc w:val="left"/>
      <w:pPr>
        <w:ind w:left="73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54" w:hanging="360"/>
      </w:pPr>
    </w:lvl>
    <w:lvl w:ilvl="2" w:tplc="0809001B" w:tentative="1">
      <w:start w:val="1"/>
      <w:numFmt w:val="lowerRoman"/>
      <w:lvlText w:val="%3."/>
      <w:lvlJc w:val="right"/>
      <w:pPr>
        <w:ind w:left="2174" w:hanging="180"/>
      </w:pPr>
    </w:lvl>
    <w:lvl w:ilvl="3" w:tplc="0809000F" w:tentative="1">
      <w:start w:val="1"/>
      <w:numFmt w:val="decimal"/>
      <w:lvlText w:val="%4."/>
      <w:lvlJc w:val="left"/>
      <w:pPr>
        <w:ind w:left="2894" w:hanging="360"/>
      </w:pPr>
    </w:lvl>
    <w:lvl w:ilvl="4" w:tplc="08090019" w:tentative="1">
      <w:start w:val="1"/>
      <w:numFmt w:val="lowerLetter"/>
      <w:lvlText w:val="%5."/>
      <w:lvlJc w:val="left"/>
      <w:pPr>
        <w:ind w:left="3614" w:hanging="360"/>
      </w:pPr>
    </w:lvl>
    <w:lvl w:ilvl="5" w:tplc="0809001B" w:tentative="1">
      <w:start w:val="1"/>
      <w:numFmt w:val="lowerRoman"/>
      <w:lvlText w:val="%6."/>
      <w:lvlJc w:val="right"/>
      <w:pPr>
        <w:ind w:left="4334" w:hanging="180"/>
      </w:pPr>
    </w:lvl>
    <w:lvl w:ilvl="6" w:tplc="0809000F" w:tentative="1">
      <w:start w:val="1"/>
      <w:numFmt w:val="decimal"/>
      <w:lvlText w:val="%7."/>
      <w:lvlJc w:val="left"/>
      <w:pPr>
        <w:ind w:left="5054" w:hanging="360"/>
      </w:pPr>
    </w:lvl>
    <w:lvl w:ilvl="7" w:tplc="08090019" w:tentative="1">
      <w:start w:val="1"/>
      <w:numFmt w:val="lowerLetter"/>
      <w:lvlText w:val="%8."/>
      <w:lvlJc w:val="left"/>
      <w:pPr>
        <w:ind w:left="5774" w:hanging="360"/>
      </w:pPr>
    </w:lvl>
    <w:lvl w:ilvl="8" w:tplc="0809001B" w:tentative="1">
      <w:start w:val="1"/>
      <w:numFmt w:val="lowerRoman"/>
      <w:lvlText w:val="%9."/>
      <w:lvlJc w:val="right"/>
      <w:pPr>
        <w:ind w:left="6494" w:hanging="180"/>
      </w:pPr>
    </w:lvl>
  </w:abstractNum>
  <w:abstractNum w:abstractNumId="46">
    <w:nsid w:val="5D9619FF"/>
    <w:multiLevelType w:val="hybridMultilevel"/>
    <w:tmpl w:val="1C5A17C2"/>
    <w:lvl w:ilvl="0" w:tplc="2482F8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5DF307F1"/>
    <w:multiLevelType w:val="hybridMultilevel"/>
    <w:tmpl w:val="35DC95AC"/>
    <w:lvl w:ilvl="0" w:tplc="291685F2">
      <w:start w:val="1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5E81408D"/>
    <w:multiLevelType w:val="hybridMultilevel"/>
    <w:tmpl w:val="2182D632"/>
    <w:lvl w:ilvl="0" w:tplc="EA72DB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5F7B4279"/>
    <w:multiLevelType w:val="hybridMultilevel"/>
    <w:tmpl w:val="DDB2B860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5F8D7B91"/>
    <w:multiLevelType w:val="hybridMultilevel"/>
    <w:tmpl w:val="98F0A8A0"/>
    <w:lvl w:ilvl="0" w:tplc="A9243F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65E6283"/>
    <w:multiLevelType w:val="hybridMultilevel"/>
    <w:tmpl w:val="EC3448F8"/>
    <w:lvl w:ilvl="0" w:tplc="D890B728">
      <w:start w:val="1"/>
      <w:numFmt w:val="decimal"/>
      <w:lvlText w:val="%1."/>
      <w:lvlJc w:val="left"/>
      <w:pPr>
        <w:ind w:left="1020" w:hanging="360"/>
      </w:pPr>
    </w:lvl>
    <w:lvl w:ilvl="1" w:tplc="099CE888">
      <w:start w:val="1"/>
      <w:numFmt w:val="decimal"/>
      <w:lvlText w:val="%2."/>
      <w:lvlJc w:val="left"/>
      <w:pPr>
        <w:ind w:left="1020" w:hanging="360"/>
      </w:pPr>
    </w:lvl>
    <w:lvl w:ilvl="2" w:tplc="2F1E0CC8">
      <w:start w:val="1"/>
      <w:numFmt w:val="decimal"/>
      <w:lvlText w:val="%3."/>
      <w:lvlJc w:val="left"/>
      <w:pPr>
        <w:ind w:left="1020" w:hanging="360"/>
      </w:pPr>
    </w:lvl>
    <w:lvl w:ilvl="3" w:tplc="D19AB246">
      <w:start w:val="1"/>
      <w:numFmt w:val="decimal"/>
      <w:lvlText w:val="%4."/>
      <w:lvlJc w:val="left"/>
      <w:pPr>
        <w:ind w:left="1020" w:hanging="360"/>
      </w:pPr>
    </w:lvl>
    <w:lvl w:ilvl="4" w:tplc="C82E1666">
      <w:start w:val="1"/>
      <w:numFmt w:val="decimal"/>
      <w:lvlText w:val="%5."/>
      <w:lvlJc w:val="left"/>
      <w:pPr>
        <w:ind w:left="1020" w:hanging="360"/>
      </w:pPr>
    </w:lvl>
    <w:lvl w:ilvl="5" w:tplc="BA2CD83E">
      <w:start w:val="1"/>
      <w:numFmt w:val="decimal"/>
      <w:lvlText w:val="%6."/>
      <w:lvlJc w:val="left"/>
      <w:pPr>
        <w:ind w:left="1020" w:hanging="360"/>
      </w:pPr>
    </w:lvl>
    <w:lvl w:ilvl="6" w:tplc="5964DDF6">
      <w:start w:val="1"/>
      <w:numFmt w:val="decimal"/>
      <w:lvlText w:val="%7."/>
      <w:lvlJc w:val="left"/>
      <w:pPr>
        <w:ind w:left="1020" w:hanging="360"/>
      </w:pPr>
    </w:lvl>
    <w:lvl w:ilvl="7" w:tplc="D8446182">
      <w:start w:val="1"/>
      <w:numFmt w:val="decimal"/>
      <w:lvlText w:val="%8."/>
      <w:lvlJc w:val="left"/>
      <w:pPr>
        <w:ind w:left="1020" w:hanging="360"/>
      </w:pPr>
    </w:lvl>
    <w:lvl w:ilvl="8" w:tplc="489299C6">
      <w:start w:val="1"/>
      <w:numFmt w:val="decimal"/>
      <w:lvlText w:val="%9."/>
      <w:lvlJc w:val="left"/>
      <w:pPr>
        <w:ind w:left="1020" w:hanging="360"/>
      </w:pPr>
    </w:lvl>
  </w:abstractNum>
  <w:abstractNum w:abstractNumId="52">
    <w:nsid w:val="66C72152"/>
    <w:multiLevelType w:val="hybridMultilevel"/>
    <w:tmpl w:val="D4E26EA6"/>
    <w:lvl w:ilvl="0" w:tplc="00A299EE">
      <w:start w:val="1"/>
      <w:numFmt w:val="upperLetter"/>
      <w:lvlText w:val="(%1)"/>
      <w:lvlJc w:val="left"/>
      <w:pPr>
        <w:ind w:left="73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54" w:hanging="360"/>
      </w:pPr>
    </w:lvl>
    <w:lvl w:ilvl="2" w:tplc="0809001B" w:tentative="1">
      <w:start w:val="1"/>
      <w:numFmt w:val="lowerRoman"/>
      <w:lvlText w:val="%3."/>
      <w:lvlJc w:val="right"/>
      <w:pPr>
        <w:ind w:left="2174" w:hanging="180"/>
      </w:pPr>
    </w:lvl>
    <w:lvl w:ilvl="3" w:tplc="0809000F" w:tentative="1">
      <w:start w:val="1"/>
      <w:numFmt w:val="decimal"/>
      <w:lvlText w:val="%4."/>
      <w:lvlJc w:val="left"/>
      <w:pPr>
        <w:ind w:left="2894" w:hanging="360"/>
      </w:pPr>
    </w:lvl>
    <w:lvl w:ilvl="4" w:tplc="08090019" w:tentative="1">
      <w:start w:val="1"/>
      <w:numFmt w:val="lowerLetter"/>
      <w:lvlText w:val="%5."/>
      <w:lvlJc w:val="left"/>
      <w:pPr>
        <w:ind w:left="3614" w:hanging="360"/>
      </w:pPr>
    </w:lvl>
    <w:lvl w:ilvl="5" w:tplc="0809001B" w:tentative="1">
      <w:start w:val="1"/>
      <w:numFmt w:val="lowerRoman"/>
      <w:lvlText w:val="%6."/>
      <w:lvlJc w:val="right"/>
      <w:pPr>
        <w:ind w:left="4334" w:hanging="180"/>
      </w:pPr>
    </w:lvl>
    <w:lvl w:ilvl="6" w:tplc="0809000F" w:tentative="1">
      <w:start w:val="1"/>
      <w:numFmt w:val="decimal"/>
      <w:lvlText w:val="%7."/>
      <w:lvlJc w:val="left"/>
      <w:pPr>
        <w:ind w:left="5054" w:hanging="360"/>
      </w:pPr>
    </w:lvl>
    <w:lvl w:ilvl="7" w:tplc="08090019" w:tentative="1">
      <w:start w:val="1"/>
      <w:numFmt w:val="lowerLetter"/>
      <w:lvlText w:val="%8."/>
      <w:lvlJc w:val="left"/>
      <w:pPr>
        <w:ind w:left="5774" w:hanging="360"/>
      </w:pPr>
    </w:lvl>
    <w:lvl w:ilvl="8" w:tplc="0809001B" w:tentative="1">
      <w:start w:val="1"/>
      <w:numFmt w:val="lowerRoman"/>
      <w:lvlText w:val="%9."/>
      <w:lvlJc w:val="right"/>
      <w:pPr>
        <w:ind w:left="6494" w:hanging="180"/>
      </w:pPr>
    </w:lvl>
  </w:abstractNum>
  <w:abstractNum w:abstractNumId="53">
    <w:nsid w:val="67CF32C4"/>
    <w:multiLevelType w:val="hybridMultilevel"/>
    <w:tmpl w:val="3F749A46"/>
    <w:lvl w:ilvl="0" w:tplc="FC12E8A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6C3154D3"/>
    <w:multiLevelType w:val="hybridMultilevel"/>
    <w:tmpl w:val="DC508B20"/>
    <w:lvl w:ilvl="0" w:tplc="506835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6D842CFD"/>
    <w:multiLevelType w:val="hybridMultilevel"/>
    <w:tmpl w:val="A24E00C2"/>
    <w:lvl w:ilvl="0" w:tplc="2F1EFE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>
    <w:nsid w:val="73195BCA"/>
    <w:multiLevelType w:val="hybridMultilevel"/>
    <w:tmpl w:val="1DDCC714"/>
    <w:lvl w:ilvl="0" w:tplc="AC782AB8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77041F4F"/>
    <w:multiLevelType w:val="hybridMultilevel"/>
    <w:tmpl w:val="044AF48E"/>
    <w:lvl w:ilvl="0" w:tplc="A8B6D8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77CC2F05"/>
    <w:multiLevelType w:val="hybridMultilevel"/>
    <w:tmpl w:val="DF901272"/>
    <w:lvl w:ilvl="0" w:tplc="7E0E86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787335DB"/>
    <w:multiLevelType w:val="hybridMultilevel"/>
    <w:tmpl w:val="9BCC5ED2"/>
    <w:lvl w:ilvl="0" w:tplc="A328D1E4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7B2E564F"/>
    <w:multiLevelType w:val="hybridMultilevel"/>
    <w:tmpl w:val="C788683C"/>
    <w:lvl w:ilvl="0" w:tplc="C4ACA776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7B9713D5"/>
    <w:multiLevelType w:val="hybridMultilevel"/>
    <w:tmpl w:val="2182D632"/>
    <w:styleLink w:val="CurrentList1"/>
    <w:lvl w:ilvl="0" w:tplc="EA72DB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7C36031D"/>
    <w:multiLevelType w:val="hybridMultilevel"/>
    <w:tmpl w:val="E946A1B4"/>
    <w:lvl w:ilvl="0" w:tplc="773E22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7E235D43"/>
    <w:multiLevelType w:val="hybridMultilevel"/>
    <w:tmpl w:val="CF6E42E0"/>
    <w:lvl w:ilvl="0" w:tplc="DA0446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7EB965FF"/>
    <w:multiLevelType w:val="hybridMultilevel"/>
    <w:tmpl w:val="9DFC6352"/>
    <w:lvl w:ilvl="0" w:tplc="B106D6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3"/>
  </w:num>
  <w:num w:numId="3">
    <w:abstractNumId w:val="38"/>
  </w:num>
  <w:num w:numId="4">
    <w:abstractNumId w:val="41"/>
  </w:num>
  <w:num w:numId="5">
    <w:abstractNumId w:val="9"/>
  </w:num>
  <w:num w:numId="6">
    <w:abstractNumId w:val="57"/>
  </w:num>
  <w:num w:numId="7">
    <w:abstractNumId w:val="14"/>
  </w:num>
  <w:num w:numId="8">
    <w:abstractNumId w:val="61"/>
  </w:num>
  <w:num w:numId="9">
    <w:abstractNumId w:val="25"/>
  </w:num>
  <w:num w:numId="10">
    <w:abstractNumId w:val="33"/>
  </w:num>
  <w:num w:numId="11">
    <w:abstractNumId w:val="6"/>
  </w:num>
  <w:num w:numId="12">
    <w:abstractNumId w:val="53"/>
  </w:num>
  <w:num w:numId="13">
    <w:abstractNumId w:val="17"/>
  </w:num>
  <w:num w:numId="14">
    <w:abstractNumId w:val="55"/>
  </w:num>
  <w:num w:numId="15">
    <w:abstractNumId w:val="5"/>
  </w:num>
  <w:num w:numId="16">
    <w:abstractNumId w:val="35"/>
  </w:num>
  <w:num w:numId="17">
    <w:abstractNumId w:val="18"/>
  </w:num>
  <w:num w:numId="18">
    <w:abstractNumId w:val="8"/>
  </w:num>
  <w:num w:numId="19">
    <w:abstractNumId w:val="21"/>
  </w:num>
  <w:num w:numId="20">
    <w:abstractNumId w:val="42"/>
  </w:num>
  <w:num w:numId="21">
    <w:abstractNumId w:val="43"/>
  </w:num>
  <w:num w:numId="22">
    <w:abstractNumId w:val="16"/>
  </w:num>
  <w:num w:numId="23">
    <w:abstractNumId w:val="39"/>
  </w:num>
  <w:num w:numId="24">
    <w:abstractNumId w:val="44"/>
  </w:num>
  <w:num w:numId="25">
    <w:abstractNumId w:val="7"/>
  </w:num>
  <w:num w:numId="26">
    <w:abstractNumId w:val="48"/>
  </w:num>
  <w:num w:numId="27">
    <w:abstractNumId w:val="37"/>
  </w:num>
  <w:num w:numId="28">
    <w:abstractNumId w:val="32"/>
  </w:num>
  <w:num w:numId="29">
    <w:abstractNumId w:val="2"/>
  </w:num>
  <w:num w:numId="30">
    <w:abstractNumId w:val="46"/>
  </w:num>
  <w:num w:numId="31">
    <w:abstractNumId w:val="29"/>
  </w:num>
  <w:num w:numId="32">
    <w:abstractNumId w:val="30"/>
  </w:num>
  <w:num w:numId="33">
    <w:abstractNumId w:val="54"/>
  </w:num>
  <w:num w:numId="34">
    <w:abstractNumId w:val="49"/>
  </w:num>
  <w:num w:numId="35">
    <w:abstractNumId w:val="31"/>
  </w:num>
  <w:num w:numId="36">
    <w:abstractNumId w:val="26"/>
  </w:num>
  <w:num w:numId="37">
    <w:abstractNumId w:val="20"/>
  </w:num>
  <w:num w:numId="38">
    <w:abstractNumId w:val="0"/>
  </w:num>
  <w:num w:numId="39">
    <w:abstractNumId w:val="40"/>
  </w:num>
  <w:num w:numId="40">
    <w:abstractNumId w:val="34"/>
  </w:num>
  <w:num w:numId="41">
    <w:abstractNumId w:val="47"/>
  </w:num>
  <w:num w:numId="42">
    <w:abstractNumId w:val="12"/>
  </w:num>
  <w:num w:numId="43">
    <w:abstractNumId w:val="59"/>
  </w:num>
  <w:num w:numId="44">
    <w:abstractNumId w:val="3"/>
  </w:num>
  <w:num w:numId="45">
    <w:abstractNumId w:val="11"/>
  </w:num>
  <w:num w:numId="46">
    <w:abstractNumId w:val="56"/>
  </w:num>
  <w:num w:numId="47">
    <w:abstractNumId w:val="60"/>
  </w:num>
  <w:num w:numId="48">
    <w:abstractNumId w:val="51"/>
  </w:num>
  <w:num w:numId="49">
    <w:abstractNumId w:val="58"/>
  </w:num>
  <w:num w:numId="50">
    <w:abstractNumId w:val="63"/>
  </w:num>
  <w:num w:numId="51">
    <w:abstractNumId w:val="15"/>
  </w:num>
  <w:num w:numId="52">
    <w:abstractNumId w:val="4"/>
  </w:num>
  <w:num w:numId="53">
    <w:abstractNumId w:val="64"/>
  </w:num>
  <w:num w:numId="54">
    <w:abstractNumId w:val="10"/>
  </w:num>
  <w:num w:numId="55">
    <w:abstractNumId w:val="62"/>
  </w:num>
  <w:num w:numId="56">
    <w:abstractNumId w:val="22"/>
  </w:num>
  <w:num w:numId="57">
    <w:abstractNumId w:val="23"/>
  </w:num>
  <w:num w:numId="58">
    <w:abstractNumId w:val="52"/>
  </w:num>
  <w:num w:numId="59">
    <w:abstractNumId w:val="45"/>
  </w:num>
  <w:num w:numId="60">
    <w:abstractNumId w:val="27"/>
  </w:num>
  <w:num w:numId="61">
    <w:abstractNumId w:val="19"/>
  </w:num>
  <w:num w:numId="62">
    <w:abstractNumId w:val="50"/>
  </w:num>
  <w:num w:numId="63">
    <w:abstractNumId w:val="28"/>
  </w:num>
  <w:num w:numId="64">
    <w:abstractNumId w:val="36"/>
  </w:num>
  <w:num w:numId="65">
    <w:abstractNumId w:val="1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C30"/>
    <w:rsid w:val="000001DE"/>
    <w:rsid w:val="0000110E"/>
    <w:rsid w:val="00002BC9"/>
    <w:rsid w:val="00002D64"/>
    <w:rsid w:val="00003BC2"/>
    <w:rsid w:val="00004601"/>
    <w:rsid w:val="00004ADB"/>
    <w:rsid w:val="00004D90"/>
    <w:rsid w:val="000057CB"/>
    <w:rsid w:val="00006BB5"/>
    <w:rsid w:val="0000719F"/>
    <w:rsid w:val="0000735B"/>
    <w:rsid w:val="00010700"/>
    <w:rsid w:val="00012CA4"/>
    <w:rsid w:val="0001323C"/>
    <w:rsid w:val="00013EE1"/>
    <w:rsid w:val="00014AA5"/>
    <w:rsid w:val="00017120"/>
    <w:rsid w:val="000226B3"/>
    <w:rsid w:val="00025DB7"/>
    <w:rsid w:val="00027540"/>
    <w:rsid w:val="00027C60"/>
    <w:rsid w:val="00033F02"/>
    <w:rsid w:val="00035A73"/>
    <w:rsid w:val="00037310"/>
    <w:rsid w:val="000373A1"/>
    <w:rsid w:val="000376C8"/>
    <w:rsid w:val="00037EFA"/>
    <w:rsid w:val="00041648"/>
    <w:rsid w:val="00041DA8"/>
    <w:rsid w:val="000429F1"/>
    <w:rsid w:val="000437C4"/>
    <w:rsid w:val="00044D1A"/>
    <w:rsid w:val="000451F1"/>
    <w:rsid w:val="00046FF6"/>
    <w:rsid w:val="0004733F"/>
    <w:rsid w:val="000548A2"/>
    <w:rsid w:val="00054D02"/>
    <w:rsid w:val="0005549D"/>
    <w:rsid w:val="0005683A"/>
    <w:rsid w:val="000574B7"/>
    <w:rsid w:val="00057686"/>
    <w:rsid w:val="000616AF"/>
    <w:rsid w:val="000617F8"/>
    <w:rsid w:val="0006358C"/>
    <w:rsid w:val="000642C6"/>
    <w:rsid w:val="00064322"/>
    <w:rsid w:val="00065590"/>
    <w:rsid w:val="00067051"/>
    <w:rsid w:val="0006721E"/>
    <w:rsid w:val="000674F5"/>
    <w:rsid w:val="00070BD9"/>
    <w:rsid w:val="00070E7A"/>
    <w:rsid w:val="00073A5B"/>
    <w:rsid w:val="00075A60"/>
    <w:rsid w:val="00076C93"/>
    <w:rsid w:val="000800D4"/>
    <w:rsid w:val="00080154"/>
    <w:rsid w:val="00080B03"/>
    <w:rsid w:val="00081CC3"/>
    <w:rsid w:val="000829D8"/>
    <w:rsid w:val="00083D7E"/>
    <w:rsid w:val="00086006"/>
    <w:rsid w:val="00090AB3"/>
    <w:rsid w:val="00091472"/>
    <w:rsid w:val="00091D9E"/>
    <w:rsid w:val="0009384C"/>
    <w:rsid w:val="00094112"/>
    <w:rsid w:val="00094BC6"/>
    <w:rsid w:val="00096683"/>
    <w:rsid w:val="00096859"/>
    <w:rsid w:val="00097B78"/>
    <w:rsid w:val="000A1A39"/>
    <w:rsid w:val="000A1EA6"/>
    <w:rsid w:val="000A2FBC"/>
    <w:rsid w:val="000A4AB7"/>
    <w:rsid w:val="000A5F03"/>
    <w:rsid w:val="000A6014"/>
    <w:rsid w:val="000A6FB7"/>
    <w:rsid w:val="000B28CE"/>
    <w:rsid w:val="000B4E6B"/>
    <w:rsid w:val="000B6588"/>
    <w:rsid w:val="000B73CA"/>
    <w:rsid w:val="000B7C0B"/>
    <w:rsid w:val="000C010E"/>
    <w:rsid w:val="000C50DA"/>
    <w:rsid w:val="000C623A"/>
    <w:rsid w:val="000C6DB9"/>
    <w:rsid w:val="000C6E47"/>
    <w:rsid w:val="000C7163"/>
    <w:rsid w:val="000C78AC"/>
    <w:rsid w:val="000D06D1"/>
    <w:rsid w:val="000D20AA"/>
    <w:rsid w:val="000D26F2"/>
    <w:rsid w:val="000D29BE"/>
    <w:rsid w:val="000D2D99"/>
    <w:rsid w:val="000D64F2"/>
    <w:rsid w:val="000D6F8C"/>
    <w:rsid w:val="000E2237"/>
    <w:rsid w:val="000E2A86"/>
    <w:rsid w:val="000E7022"/>
    <w:rsid w:val="000F2760"/>
    <w:rsid w:val="000F371A"/>
    <w:rsid w:val="000F47BA"/>
    <w:rsid w:val="000F7788"/>
    <w:rsid w:val="001008E7"/>
    <w:rsid w:val="00103AAB"/>
    <w:rsid w:val="00105D69"/>
    <w:rsid w:val="001060C2"/>
    <w:rsid w:val="0011073C"/>
    <w:rsid w:val="001124D4"/>
    <w:rsid w:val="0011299E"/>
    <w:rsid w:val="00112A87"/>
    <w:rsid w:val="0011418D"/>
    <w:rsid w:val="0011563F"/>
    <w:rsid w:val="00117665"/>
    <w:rsid w:val="0012001B"/>
    <w:rsid w:val="001203EA"/>
    <w:rsid w:val="00120A2C"/>
    <w:rsid w:val="00121B74"/>
    <w:rsid w:val="00130795"/>
    <w:rsid w:val="001308D8"/>
    <w:rsid w:val="00130F42"/>
    <w:rsid w:val="001311FE"/>
    <w:rsid w:val="0013209E"/>
    <w:rsid w:val="0013374C"/>
    <w:rsid w:val="00143DEB"/>
    <w:rsid w:val="00146735"/>
    <w:rsid w:val="001473ED"/>
    <w:rsid w:val="00153DBC"/>
    <w:rsid w:val="0015498F"/>
    <w:rsid w:val="00154F80"/>
    <w:rsid w:val="00154FCA"/>
    <w:rsid w:val="00155B38"/>
    <w:rsid w:val="00155C9B"/>
    <w:rsid w:val="00155EA0"/>
    <w:rsid w:val="00156996"/>
    <w:rsid w:val="00160CA3"/>
    <w:rsid w:val="00160DDB"/>
    <w:rsid w:val="00162FDC"/>
    <w:rsid w:val="0016427B"/>
    <w:rsid w:val="00164918"/>
    <w:rsid w:val="00164995"/>
    <w:rsid w:val="00164DA6"/>
    <w:rsid w:val="0016541C"/>
    <w:rsid w:val="00166CD9"/>
    <w:rsid w:val="00170647"/>
    <w:rsid w:val="00173389"/>
    <w:rsid w:val="001744CA"/>
    <w:rsid w:val="00175440"/>
    <w:rsid w:val="001758C5"/>
    <w:rsid w:val="00175B14"/>
    <w:rsid w:val="00177897"/>
    <w:rsid w:val="00181BE8"/>
    <w:rsid w:val="00182A22"/>
    <w:rsid w:val="0018301B"/>
    <w:rsid w:val="0018321A"/>
    <w:rsid w:val="00183881"/>
    <w:rsid w:val="00184BB5"/>
    <w:rsid w:val="00191E30"/>
    <w:rsid w:val="00192DFA"/>
    <w:rsid w:val="00193AD1"/>
    <w:rsid w:val="00193FE1"/>
    <w:rsid w:val="00194069"/>
    <w:rsid w:val="00197298"/>
    <w:rsid w:val="001A48DD"/>
    <w:rsid w:val="001A4AD1"/>
    <w:rsid w:val="001A53C0"/>
    <w:rsid w:val="001A6673"/>
    <w:rsid w:val="001B181C"/>
    <w:rsid w:val="001B2342"/>
    <w:rsid w:val="001B2651"/>
    <w:rsid w:val="001B2EC9"/>
    <w:rsid w:val="001B4B08"/>
    <w:rsid w:val="001B4E2A"/>
    <w:rsid w:val="001B7252"/>
    <w:rsid w:val="001B77BD"/>
    <w:rsid w:val="001B79BF"/>
    <w:rsid w:val="001B7BD3"/>
    <w:rsid w:val="001C051E"/>
    <w:rsid w:val="001C180E"/>
    <w:rsid w:val="001C2251"/>
    <w:rsid w:val="001C2DF5"/>
    <w:rsid w:val="001C378C"/>
    <w:rsid w:val="001C38D5"/>
    <w:rsid w:val="001C39EC"/>
    <w:rsid w:val="001C4C61"/>
    <w:rsid w:val="001C7E2F"/>
    <w:rsid w:val="001D04E7"/>
    <w:rsid w:val="001D0606"/>
    <w:rsid w:val="001D193A"/>
    <w:rsid w:val="001D2D6A"/>
    <w:rsid w:val="001D300A"/>
    <w:rsid w:val="001D34FE"/>
    <w:rsid w:val="001D3EF2"/>
    <w:rsid w:val="001D47DA"/>
    <w:rsid w:val="001D4F6D"/>
    <w:rsid w:val="001D7B42"/>
    <w:rsid w:val="001E0846"/>
    <w:rsid w:val="001E1336"/>
    <w:rsid w:val="001E1B5C"/>
    <w:rsid w:val="001E47E8"/>
    <w:rsid w:val="001E715B"/>
    <w:rsid w:val="001F1095"/>
    <w:rsid w:val="001F1978"/>
    <w:rsid w:val="001F5378"/>
    <w:rsid w:val="001F6B2D"/>
    <w:rsid w:val="001F7A2C"/>
    <w:rsid w:val="00200743"/>
    <w:rsid w:val="00201130"/>
    <w:rsid w:val="002012E3"/>
    <w:rsid w:val="00203610"/>
    <w:rsid w:val="002041DE"/>
    <w:rsid w:val="0020495E"/>
    <w:rsid w:val="00206B25"/>
    <w:rsid w:val="00207F0A"/>
    <w:rsid w:val="00210A7B"/>
    <w:rsid w:val="00211316"/>
    <w:rsid w:val="00212140"/>
    <w:rsid w:val="002135E2"/>
    <w:rsid w:val="002154E7"/>
    <w:rsid w:val="00217DAF"/>
    <w:rsid w:val="002237B0"/>
    <w:rsid w:val="002239A3"/>
    <w:rsid w:val="002254F2"/>
    <w:rsid w:val="0022568D"/>
    <w:rsid w:val="00225E34"/>
    <w:rsid w:val="00226674"/>
    <w:rsid w:val="00227214"/>
    <w:rsid w:val="00230BC3"/>
    <w:rsid w:val="0023239F"/>
    <w:rsid w:val="0023286E"/>
    <w:rsid w:val="00233FD3"/>
    <w:rsid w:val="0023548E"/>
    <w:rsid w:val="00235FB5"/>
    <w:rsid w:val="00236F3B"/>
    <w:rsid w:val="00243512"/>
    <w:rsid w:val="00243B0C"/>
    <w:rsid w:val="002445ED"/>
    <w:rsid w:val="00245B7B"/>
    <w:rsid w:val="002466EC"/>
    <w:rsid w:val="00246FD2"/>
    <w:rsid w:val="00247CCF"/>
    <w:rsid w:val="00250653"/>
    <w:rsid w:val="002510E4"/>
    <w:rsid w:val="00253BB5"/>
    <w:rsid w:val="002545D3"/>
    <w:rsid w:val="00257BE6"/>
    <w:rsid w:val="002609BE"/>
    <w:rsid w:val="0026296B"/>
    <w:rsid w:val="00262D06"/>
    <w:rsid w:val="00262F2F"/>
    <w:rsid w:val="002633C2"/>
    <w:rsid w:val="00265EC4"/>
    <w:rsid w:val="00267A91"/>
    <w:rsid w:val="00267B6B"/>
    <w:rsid w:val="002739FE"/>
    <w:rsid w:val="00273BA2"/>
    <w:rsid w:val="00274840"/>
    <w:rsid w:val="00276A1E"/>
    <w:rsid w:val="002771B4"/>
    <w:rsid w:val="0027736F"/>
    <w:rsid w:val="002778B3"/>
    <w:rsid w:val="002778CB"/>
    <w:rsid w:val="00280BCA"/>
    <w:rsid w:val="00282152"/>
    <w:rsid w:val="00282F0E"/>
    <w:rsid w:val="00283DDE"/>
    <w:rsid w:val="00290276"/>
    <w:rsid w:val="00290879"/>
    <w:rsid w:val="002924CB"/>
    <w:rsid w:val="00292DE3"/>
    <w:rsid w:val="00295AF1"/>
    <w:rsid w:val="00296EF7"/>
    <w:rsid w:val="002A03A5"/>
    <w:rsid w:val="002A0DAF"/>
    <w:rsid w:val="002A1831"/>
    <w:rsid w:val="002A4079"/>
    <w:rsid w:val="002A4131"/>
    <w:rsid w:val="002A4FF2"/>
    <w:rsid w:val="002A5E57"/>
    <w:rsid w:val="002A671F"/>
    <w:rsid w:val="002A7F06"/>
    <w:rsid w:val="002B0D54"/>
    <w:rsid w:val="002B3106"/>
    <w:rsid w:val="002C08FC"/>
    <w:rsid w:val="002C17B9"/>
    <w:rsid w:val="002C2266"/>
    <w:rsid w:val="002C23F0"/>
    <w:rsid w:val="002C3B7E"/>
    <w:rsid w:val="002C5F95"/>
    <w:rsid w:val="002C63A5"/>
    <w:rsid w:val="002C661F"/>
    <w:rsid w:val="002C6F09"/>
    <w:rsid w:val="002D166F"/>
    <w:rsid w:val="002D5168"/>
    <w:rsid w:val="002D71EA"/>
    <w:rsid w:val="002E068D"/>
    <w:rsid w:val="002E2098"/>
    <w:rsid w:val="002E51CD"/>
    <w:rsid w:val="002E5674"/>
    <w:rsid w:val="002F0E10"/>
    <w:rsid w:val="002F1544"/>
    <w:rsid w:val="002F1E20"/>
    <w:rsid w:val="002F2C30"/>
    <w:rsid w:val="00300843"/>
    <w:rsid w:val="0030105B"/>
    <w:rsid w:val="00302E19"/>
    <w:rsid w:val="00303C85"/>
    <w:rsid w:val="00304292"/>
    <w:rsid w:val="00304698"/>
    <w:rsid w:val="00306581"/>
    <w:rsid w:val="003120DC"/>
    <w:rsid w:val="003135E6"/>
    <w:rsid w:val="00313F34"/>
    <w:rsid w:val="0031447B"/>
    <w:rsid w:val="003158B3"/>
    <w:rsid w:val="00316707"/>
    <w:rsid w:val="0032083B"/>
    <w:rsid w:val="00320F4C"/>
    <w:rsid w:val="003222F4"/>
    <w:rsid w:val="003228BD"/>
    <w:rsid w:val="00322C05"/>
    <w:rsid w:val="00323DE1"/>
    <w:rsid w:val="00327EF7"/>
    <w:rsid w:val="00330E34"/>
    <w:rsid w:val="003312D1"/>
    <w:rsid w:val="00331C3F"/>
    <w:rsid w:val="0033406A"/>
    <w:rsid w:val="003345A0"/>
    <w:rsid w:val="003350B1"/>
    <w:rsid w:val="003351C5"/>
    <w:rsid w:val="00335D52"/>
    <w:rsid w:val="00337A21"/>
    <w:rsid w:val="00340399"/>
    <w:rsid w:val="00343F81"/>
    <w:rsid w:val="00345AE7"/>
    <w:rsid w:val="00345D5C"/>
    <w:rsid w:val="00347F0C"/>
    <w:rsid w:val="003504EA"/>
    <w:rsid w:val="003506BA"/>
    <w:rsid w:val="003537FB"/>
    <w:rsid w:val="00354B01"/>
    <w:rsid w:val="00355343"/>
    <w:rsid w:val="00355696"/>
    <w:rsid w:val="00357886"/>
    <w:rsid w:val="003604E6"/>
    <w:rsid w:val="0036232D"/>
    <w:rsid w:val="00362A23"/>
    <w:rsid w:val="003646B6"/>
    <w:rsid w:val="00365D12"/>
    <w:rsid w:val="00367596"/>
    <w:rsid w:val="00367653"/>
    <w:rsid w:val="003714B6"/>
    <w:rsid w:val="003752F3"/>
    <w:rsid w:val="003753A4"/>
    <w:rsid w:val="00376A47"/>
    <w:rsid w:val="00377D52"/>
    <w:rsid w:val="003813AD"/>
    <w:rsid w:val="003822F0"/>
    <w:rsid w:val="00385CB1"/>
    <w:rsid w:val="00386CA7"/>
    <w:rsid w:val="003934D4"/>
    <w:rsid w:val="00394AEB"/>
    <w:rsid w:val="00395E54"/>
    <w:rsid w:val="00396886"/>
    <w:rsid w:val="003A0730"/>
    <w:rsid w:val="003A2732"/>
    <w:rsid w:val="003A2897"/>
    <w:rsid w:val="003A31FE"/>
    <w:rsid w:val="003A36A4"/>
    <w:rsid w:val="003A6B38"/>
    <w:rsid w:val="003B17EF"/>
    <w:rsid w:val="003B1FCA"/>
    <w:rsid w:val="003B2811"/>
    <w:rsid w:val="003B4E1A"/>
    <w:rsid w:val="003B55B8"/>
    <w:rsid w:val="003B6600"/>
    <w:rsid w:val="003C097C"/>
    <w:rsid w:val="003C4374"/>
    <w:rsid w:val="003C4662"/>
    <w:rsid w:val="003C4989"/>
    <w:rsid w:val="003C5D25"/>
    <w:rsid w:val="003C6CF1"/>
    <w:rsid w:val="003C7C54"/>
    <w:rsid w:val="003D212E"/>
    <w:rsid w:val="003D25BF"/>
    <w:rsid w:val="003D3158"/>
    <w:rsid w:val="003D6293"/>
    <w:rsid w:val="003D6824"/>
    <w:rsid w:val="003D6900"/>
    <w:rsid w:val="003D7791"/>
    <w:rsid w:val="003E03A8"/>
    <w:rsid w:val="003E08DF"/>
    <w:rsid w:val="003E332B"/>
    <w:rsid w:val="003E3AF7"/>
    <w:rsid w:val="003E4188"/>
    <w:rsid w:val="003E4690"/>
    <w:rsid w:val="003E58F9"/>
    <w:rsid w:val="003E6116"/>
    <w:rsid w:val="003F1C5E"/>
    <w:rsid w:val="003F2DD9"/>
    <w:rsid w:val="003F565D"/>
    <w:rsid w:val="003F5E0B"/>
    <w:rsid w:val="00402CE5"/>
    <w:rsid w:val="00403191"/>
    <w:rsid w:val="004031A8"/>
    <w:rsid w:val="00404807"/>
    <w:rsid w:val="00404A26"/>
    <w:rsid w:val="00412164"/>
    <w:rsid w:val="0041285A"/>
    <w:rsid w:val="00413260"/>
    <w:rsid w:val="004145C7"/>
    <w:rsid w:val="00417483"/>
    <w:rsid w:val="00417E5F"/>
    <w:rsid w:val="00420A84"/>
    <w:rsid w:val="00421837"/>
    <w:rsid w:val="00421C20"/>
    <w:rsid w:val="00421DDB"/>
    <w:rsid w:val="00422EA8"/>
    <w:rsid w:val="004230E8"/>
    <w:rsid w:val="0042693F"/>
    <w:rsid w:val="00427D1A"/>
    <w:rsid w:val="004303DE"/>
    <w:rsid w:val="0043183B"/>
    <w:rsid w:val="00432EBD"/>
    <w:rsid w:val="00433379"/>
    <w:rsid w:val="004343AA"/>
    <w:rsid w:val="0043560E"/>
    <w:rsid w:val="00435B14"/>
    <w:rsid w:val="00440B72"/>
    <w:rsid w:val="00441D6F"/>
    <w:rsid w:val="004448FD"/>
    <w:rsid w:val="00445C3B"/>
    <w:rsid w:val="00446480"/>
    <w:rsid w:val="00447C08"/>
    <w:rsid w:val="00447FBA"/>
    <w:rsid w:val="00450C41"/>
    <w:rsid w:val="0045277D"/>
    <w:rsid w:val="004573E5"/>
    <w:rsid w:val="00457443"/>
    <w:rsid w:val="00457FA6"/>
    <w:rsid w:val="004603EB"/>
    <w:rsid w:val="00465400"/>
    <w:rsid w:val="0046648C"/>
    <w:rsid w:val="004674FA"/>
    <w:rsid w:val="00467C24"/>
    <w:rsid w:val="0047022C"/>
    <w:rsid w:val="0047074F"/>
    <w:rsid w:val="00471621"/>
    <w:rsid w:val="004726F2"/>
    <w:rsid w:val="004741C1"/>
    <w:rsid w:val="004745A4"/>
    <w:rsid w:val="00474795"/>
    <w:rsid w:val="004754CF"/>
    <w:rsid w:val="00475B45"/>
    <w:rsid w:val="00481E7B"/>
    <w:rsid w:val="00485272"/>
    <w:rsid w:val="00485417"/>
    <w:rsid w:val="00487756"/>
    <w:rsid w:val="004904C2"/>
    <w:rsid w:val="004950DD"/>
    <w:rsid w:val="00495A84"/>
    <w:rsid w:val="0049643A"/>
    <w:rsid w:val="00497832"/>
    <w:rsid w:val="00497C8C"/>
    <w:rsid w:val="004A2E21"/>
    <w:rsid w:val="004A5253"/>
    <w:rsid w:val="004A6E29"/>
    <w:rsid w:val="004B0F58"/>
    <w:rsid w:val="004B182B"/>
    <w:rsid w:val="004B70C3"/>
    <w:rsid w:val="004C3213"/>
    <w:rsid w:val="004C3803"/>
    <w:rsid w:val="004C5613"/>
    <w:rsid w:val="004C5BED"/>
    <w:rsid w:val="004D1C0C"/>
    <w:rsid w:val="004D2061"/>
    <w:rsid w:val="004D4D8C"/>
    <w:rsid w:val="004D69CD"/>
    <w:rsid w:val="004D7498"/>
    <w:rsid w:val="004D7716"/>
    <w:rsid w:val="004E1DC5"/>
    <w:rsid w:val="004E6276"/>
    <w:rsid w:val="004F11D7"/>
    <w:rsid w:val="004F24EA"/>
    <w:rsid w:val="004F2832"/>
    <w:rsid w:val="004F36C9"/>
    <w:rsid w:val="004F77F8"/>
    <w:rsid w:val="00500186"/>
    <w:rsid w:val="00504428"/>
    <w:rsid w:val="005054CB"/>
    <w:rsid w:val="005075A2"/>
    <w:rsid w:val="005079D3"/>
    <w:rsid w:val="00507E80"/>
    <w:rsid w:val="005104B7"/>
    <w:rsid w:val="00511632"/>
    <w:rsid w:val="00512006"/>
    <w:rsid w:val="00513A9F"/>
    <w:rsid w:val="00513B9F"/>
    <w:rsid w:val="00515FFC"/>
    <w:rsid w:val="00517EEF"/>
    <w:rsid w:val="00520EEF"/>
    <w:rsid w:val="00521F51"/>
    <w:rsid w:val="0052275F"/>
    <w:rsid w:val="005237A9"/>
    <w:rsid w:val="00524BA3"/>
    <w:rsid w:val="005256B2"/>
    <w:rsid w:val="005303E1"/>
    <w:rsid w:val="00532CA4"/>
    <w:rsid w:val="005333C8"/>
    <w:rsid w:val="005333D1"/>
    <w:rsid w:val="00534367"/>
    <w:rsid w:val="00536CC0"/>
    <w:rsid w:val="00537B2F"/>
    <w:rsid w:val="00537C44"/>
    <w:rsid w:val="00537C94"/>
    <w:rsid w:val="00542CF0"/>
    <w:rsid w:val="00547020"/>
    <w:rsid w:val="005479EE"/>
    <w:rsid w:val="00551163"/>
    <w:rsid w:val="005512E8"/>
    <w:rsid w:val="0055330B"/>
    <w:rsid w:val="005539EA"/>
    <w:rsid w:val="005545CA"/>
    <w:rsid w:val="00554722"/>
    <w:rsid w:val="00554EA7"/>
    <w:rsid w:val="00557221"/>
    <w:rsid w:val="00563EAC"/>
    <w:rsid w:val="00564831"/>
    <w:rsid w:val="00564FB1"/>
    <w:rsid w:val="005668E3"/>
    <w:rsid w:val="00566E58"/>
    <w:rsid w:val="0056720C"/>
    <w:rsid w:val="005706BC"/>
    <w:rsid w:val="00571353"/>
    <w:rsid w:val="00573106"/>
    <w:rsid w:val="00574275"/>
    <w:rsid w:val="00574909"/>
    <w:rsid w:val="00584A64"/>
    <w:rsid w:val="005860D5"/>
    <w:rsid w:val="0059004F"/>
    <w:rsid w:val="0059035A"/>
    <w:rsid w:val="0059054C"/>
    <w:rsid w:val="005A2687"/>
    <w:rsid w:val="005A2E99"/>
    <w:rsid w:val="005A54C1"/>
    <w:rsid w:val="005A5889"/>
    <w:rsid w:val="005A7F7F"/>
    <w:rsid w:val="005B0A63"/>
    <w:rsid w:val="005B39F8"/>
    <w:rsid w:val="005B3E0E"/>
    <w:rsid w:val="005B4910"/>
    <w:rsid w:val="005B71D1"/>
    <w:rsid w:val="005B7B0E"/>
    <w:rsid w:val="005B7C38"/>
    <w:rsid w:val="005C0E95"/>
    <w:rsid w:val="005C137D"/>
    <w:rsid w:val="005C1DA6"/>
    <w:rsid w:val="005C4058"/>
    <w:rsid w:val="005C42F2"/>
    <w:rsid w:val="005C4387"/>
    <w:rsid w:val="005C5775"/>
    <w:rsid w:val="005D0F5A"/>
    <w:rsid w:val="005D132A"/>
    <w:rsid w:val="005D189D"/>
    <w:rsid w:val="005D3352"/>
    <w:rsid w:val="005D33F4"/>
    <w:rsid w:val="005D3719"/>
    <w:rsid w:val="005D43BA"/>
    <w:rsid w:val="005D5547"/>
    <w:rsid w:val="005D7090"/>
    <w:rsid w:val="005D7568"/>
    <w:rsid w:val="005E3499"/>
    <w:rsid w:val="005E3BA5"/>
    <w:rsid w:val="005E55C1"/>
    <w:rsid w:val="005F0CCE"/>
    <w:rsid w:val="005F2BFD"/>
    <w:rsid w:val="005F36D9"/>
    <w:rsid w:val="005F409E"/>
    <w:rsid w:val="005F47F8"/>
    <w:rsid w:val="005F4DC5"/>
    <w:rsid w:val="005F4EE4"/>
    <w:rsid w:val="005F52BA"/>
    <w:rsid w:val="005F5C7F"/>
    <w:rsid w:val="005F617F"/>
    <w:rsid w:val="005F7471"/>
    <w:rsid w:val="005F7999"/>
    <w:rsid w:val="00605C68"/>
    <w:rsid w:val="006065FC"/>
    <w:rsid w:val="006070C8"/>
    <w:rsid w:val="006105BE"/>
    <w:rsid w:val="006108DA"/>
    <w:rsid w:val="00613442"/>
    <w:rsid w:val="00613B02"/>
    <w:rsid w:val="00614B34"/>
    <w:rsid w:val="00614C9C"/>
    <w:rsid w:val="00615483"/>
    <w:rsid w:val="0062231C"/>
    <w:rsid w:val="006232E1"/>
    <w:rsid w:val="0062376C"/>
    <w:rsid w:val="00623BBC"/>
    <w:rsid w:val="006275D9"/>
    <w:rsid w:val="00627D1B"/>
    <w:rsid w:val="00630136"/>
    <w:rsid w:val="00631BBC"/>
    <w:rsid w:val="00632D3C"/>
    <w:rsid w:val="00633E0F"/>
    <w:rsid w:val="00635AA2"/>
    <w:rsid w:val="0063648D"/>
    <w:rsid w:val="006364D0"/>
    <w:rsid w:val="006425C2"/>
    <w:rsid w:val="006429EC"/>
    <w:rsid w:val="00645330"/>
    <w:rsid w:val="00651F60"/>
    <w:rsid w:val="00652675"/>
    <w:rsid w:val="00652CCB"/>
    <w:rsid w:val="00653850"/>
    <w:rsid w:val="006567D8"/>
    <w:rsid w:val="00661DF1"/>
    <w:rsid w:val="00664E4E"/>
    <w:rsid w:val="00664EAA"/>
    <w:rsid w:val="00665780"/>
    <w:rsid w:val="006661E0"/>
    <w:rsid w:val="00667E8A"/>
    <w:rsid w:val="006707A3"/>
    <w:rsid w:val="00671547"/>
    <w:rsid w:val="00672DDE"/>
    <w:rsid w:val="00673B68"/>
    <w:rsid w:val="00676738"/>
    <w:rsid w:val="006771DD"/>
    <w:rsid w:val="00680113"/>
    <w:rsid w:val="006810D8"/>
    <w:rsid w:val="00682671"/>
    <w:rsid w:val="00683435"/>
    <w:rsid w:val="0068594E"/>
    <w:rsid w:val="00686CA2"/>
    <w:rsid w:val="00691621"/>
    <w:rsid w:val="0069170C"/>
    <w:rsid w:val="00691DFD"/>
    <w:rsid w:val="006928E2"/>
    <w:rsid w:val="006939E0"/>
    <w:rsid w:val="0069441D"/>
    <w:rsid w:val="006A0D37"/>
    <w:rsid w:val="006A18C3"/>
    <w:rsid w:val="006A1E1F"/>
    <w:rsid w:val="006A262B"/>
    <w:rsid w:val="006A2B14"/>
    <w:rsid w:val="006A43B8"/>
    <w:rsid w:val="006B182C"/>
    <w:rsid w:val="006B60F4"/>
    <w:rsid w:val="006B7AFC"/>
    <w:rsid w:val="006C1EA5"/>
    <w:rsid w:val="006C325C"/>
    <w:rsid w:val="006C373E"/>
    <w:rsid w:val="006C48FF"/>
    <w:rsid w:val="006C506D"/>
    <w:rsid w:val="006C5D8E"/>
    <w:rsid w:val="006C6B63"/>
    <w:rsid w:val="006D0430"/>
    <w:rsid w:val="006D2260"/>
    <w:rsid w:val="006D2D23"/>
    <w:rsid w:val="006D40DC"/>
    <w:rsid w:val="006D6F9D"/>
    <w:rsid w:val="006E012B"/>
    <w:rsid w:val="006E0FF7"/>
    <w:rsid w:val="006E139D"/>
    <w:rsid w:val="006E1403"/>
    <w:rsid w:val="006E148A"/>
    <w:rsid w:val="006E5C71"/>
    <w:rsid w:val="006E62D3"/>
    <w:rsid w:val="006E6C9D"/>
    <w:rsid w:val="006E6CFA"/>
    <w:rsid w:val="006E78FB"/>
    <w:rsid w:val="006F02F8"/>
    <w:rsid w:val="006F2CD7"/>
    <w:rsid w:val="006F5CB2"/>
    <w:rsid w:val="006F6A16"/>
    <w:rsid w:val="00704124"/>
    <w:rsid w:val="0070747F"/>
    <w:rsid w:val="0070798D"/>
    <w:rsid w:val="00710096"/>
    <w:rsid w:val="00710F46"/>
    <w:rsid w:val="007131C1"/>
    <w:rsid w:val="00713BC3"/>
    <w:rsid w:val="00715B3D"/>
    <w:rsid w:val="00715ECB"/>
    <w:rsid w:val="00715FAA"/>
    <w:rsid w:val="007169FD"/>
    <w:rsid w:val="00716CC5"/>
    <w:rsid w:val="00717300"/>
    <w:rsid w:val="00720DD4"/>
    <w:rsid w:val="00720ED6"/>
    <w:rsid w:val="00721A06"/>
    <w:rsid w:val="00725CFC"/>
    <w:rsid w:val="00731306"/>
    <w:rsid w:val="007326FC"/>
    <w:rsid w:val="0073275E"/>
    <w:rsid w:val="00732BA6"/>
    <w:rsid w:val="0073388D"/>
    <w:rsid w:val="00735C30"/>
    <w:rsid w:val="0073650E"/>
    <w:rsid w:val="007371D1"/>
    <w:rsid w:val="00742640"/>
    <w:rsid w:val="0074359A"/>
    <w:rsid w:val="00745E91"/>
    <w:rsid w:val="00746011"/>
    <w:rsid w:val="00753F14"/>
    <w:rsid w:val="00756257"/>
    <w:rsid w:val="00763E58"/>
    <w:rsid w:val="00764501"/>
    <w:rsid w:val="0076450A"/>
    <w:rsid w:val="007657E3"/>
    <w:rsid w:val="007661CA"/>
    <w:rsid w:val="007662F4"/>
    <w:rsid w:val="00767244"/>
    <w:rsid w:val="007722D9"/>
    <w:rsid w:val="00773973"/>
    <w:rsid w:val="00775CDA"/>
    <w:rsid w:val="0077638B"/>
    <w:rsid w:val="00776597"/>
    <w:rsid w:val="007773A0"/>
    <w:rsid w:val="00780B94"/>
    <w:rsid w:val="0078129D"/>
    <w:rsid w:val="007833C0"/>
    <w:rsid w:val="00783668"/>
    <w:rsid w:val="00783FE5"/>
    <w:rsid w:val="00785FF5"/>
    <w:rsid w:val="007875F8"/>
    <w:rsid w:val="00787EEF"/>
    <w:rsid w:val="0079048E"/>
    <w:rsid w:val="00790CA0"/>
    <w:rsid w:val="00795AAB"/>
    <w:rsid w:val="00795D17"/>
    <w:rsid w:val="007A0D22"/>
    <w:rsid w:val="007A0D40"/>
    <w:rsid w:val="007A17CD"/>
    <w:rsid w:val="007A5467"/>
    <w:rsid w:val="007A61DA"/>
    <w:rsid w:val="007A7BD2"/>
    <w:rsid w:val="007B00B6"/>
    <w:rsid w:val="007B7845"/>
    <w:rsid w:val="007C0028"/>
    <w:rsid w:val="007C023B"/>
    <w:rsid w:val="007C07DC"/>
    <w:rsid w:val="007C25BE"/>
    <w:rsid w:val="007C2C3F"/>
    <w:rsid w:val="007C3157"/>
    <w:rsid w:val="007C3239"/>
    <w:rsid w:val="007C412A"/>
    <w:rsid w:val="007C41F3"/>
    <w:rsid w:val="007C508A"/>
    <w:rsid w:val="007D0203"/>
    <w:rsid w:val="007D0D87"/>
    <w:rsid w:val="007D1F2E"/>
    <w:rsid w:val="007D3D4E"/>
    <w:rsid w:val="007D56E8"/>
    <w:rsid w:val="007D6D8E"/>
    <w:rsid w:val="007D7B30"/>
    <w:rsid w:val="007E16F5"/>
    <w:rsid w:val="007E24F4"/>
    <w:rsid w:val="007F1233"/>
    <w:rsid w:val="007F17D9"/>
    <w:rsid w:val="007F5B14"/>
    <w:rsid w:val="007F6342"/>
    <w:rsid w:val="00800880"/>
    <w:rsid w:val="00800BDD"/>
    <w:rsid w:val="00802E0A"/>
    <w:rsid w:val="0080346C"/>
    <w:rsid w:val="00804157"/>
    <w:rsid w:val="00804A71"/>
    <w:rsid w:val="00804C6F"/>
    <w:rsid w:val="00804E45"/>
    <w:rsid w:val="008064C7"/>
    <w:rsid w:val="00807C10"/>
    <w:rsid w:val="00807C6D"/>
    <w:rsid w:val="008105C8"/>
    <w:rsid w:val="008108AE"/>
    <w:rsid w:val="008110CB"/>
    <w:rsid w:val="008135C9"/>
    <w:rsid w:val="00814221"/>
    <w:rsid w:val="008151D3"/>
    <w:rsid w:val="008152A1"/>
    <w:rsid w:val="00817B72"/>
    <w:rsid w:val="00821274"/>
    <w:rsid w:val="008219CF"/>
    <w:rsid w:val="008232FD"/>
    <w:rsid w:val="008243FE"/>
    <w:rsid w:val="00824A48"/>
    <w:rsid w:val="00824B07"/>
    <w:rsid w:val="00825C3F"/>
    <w:rsid w:val="008261C7"/>
    <w:rsid w:val="00827259"/>
    <w:rsid w:val="008273B6"/>
    <w:rsid w:val="00831FF2"/>
    <w:rsid w:val="00832746"/>
    <w:rsid w:val="00836D67"/>
    <w:rsid w:val="00840D35"/>
    <w:rsid w:val="00840E60"/>
    <w:rsid w:val="00840F7A"/>
    <w:rsid w:val="00841CA0"/>
    <w:rsid w:val="008433D7"/>
    <w:rsid w:val="00843550"/>
    <w:rsid w:val="00843679"/>
    <w:rsid w:val="00845108"/>
    <w:rsid w:val="00846612"/>
    <w:rsid w:val="008478E5"/>
    <w:rsid w:val="00852C48"/>
    <w:rsid w:val="00853162"/>
    <w:rsid w:val="0085330A"/>
    <w:rsid w:val="008534BC"/>
    <w:rsid w:val="008573EA"/>
    <w:rsid w:val="008609E4"/>
    <w:rsid w:val="00864B37"/>
    <w:rsid w:val="008653B5"/>
    <w:rsid w:val="00866387"/>
    <w:rsid w:val="00866815"/>
    <w:rsid w:val="00867126"/>
    <w:rsid w:val="00867A7C"/>
    <w:rsid w:val="00870D9A"/>
    <w:rsid w:val="00871FB1"/>
    <w:rsid w:val="00872CBA"/>
    <w:rsid w:val="008741A8"/>
    <w:rsid w:val="00874562"/>
    <w:rsid w:val="0087462E"/>
    <w:rsid w:val="00876C7C"/>
    <w:rsid w:val="00877536"/>
    <w:rsid w:val="00877E48"/>
    <w:rsid w:val="0088041C"/>
    <w:rsid w:val="008811EC"/>
    <w:rsid w:val="008819CD"/>
    <w:rsid w:val="00882E53"/>
    <w:rsid w:val="00883948"/>
    <w:rsid w:val="00883BF8"/>
    <w:rsid w:val="00884378"/>
    <w:rsid w:val="008847A3"/>
    <w:rsid w:val="008847DF"/>
    <w:rsid w:val="00891FB9"/>
    <w:rsid w:val="00891FBA"/>
    <w:rsid w:val="00895FE4"/>
    <w:rsid w:val="00897A68"/>
    <w:rsid w:val="00897BC7"/>
    <w:rsid w:val="008A02B1"/>
    <w:rsid w:val="008A11A0"/>
    <w:rsid w:val="008A14C1"/>
    <w:rsid w:val="008A331F"/>
    <w:rsid w:val="008A7280"/>
    <w:rsid w:val="008A77D0"/>
    <w:rsid w:val="008A7F9E"/>
    <w:rsid w:val="008B4726"/>
    <w:rsid w:val="008B4E6E"/>
    <w:rsid w:val="008B652D"/>
    <w:rsid w:val="008B6D08"/>
    <w:rsid w:val="008B7C8C"/>
    <w:rsid w:val="008C00CF"/>
    <w:rsid w:val="008C20F4"/>
    <w:rsid w:val="008C2C83"/>
    <w:rsid w:val="008C5134"/>
    <w:rsid w:val="008C51FB"/>
    <w:rsid w:val="008C5793"/>
    <w:rsid w:val="008C5CE6"/>
    <w:rsid w:val="008C6590"/>
    <w:rsid w:val="008C7219"/>
    <w:rsid w:val="008C73F9"/>
    <w:rsid w:val="008D1C37"/>
    <w:rsid w:val="008D2EFA"/>
    <w:rsid w:val="008D3667"/>
    <w:rsid w:val="008D47F1"/>
    <w:rsid w:val="008D5D10"/>
    <w:rsid w:val="008D73FF"/>
    <w:rsid w:val="008E0B0C"/>
    <w:rsid w:val="008E2A88"/>
    <w:rsid w:val="008E2B6F"/>
    <w:rsid w:val="008E3986"/>
    <w:rsid w:val="008E3DE9"/>
    <w:rsid w:val="008E593F"/>
    <w:rsid w:val="008E6D0E"/>
    <w:rsid w:val="008E7442"/>
    <w:rsid w:val="008E7591"/>
    <w:rsid w:val="008F09E7"/>
    <w:rsid w:val="008F0E3F"/>
    <w:rsid w:val="008F12D4"/>
    <w:rsid w:val="008F2D4C"/>
    <w:rsid w:val="008F3E2A"/>
    <w:rsid w:val="008F5B58"/>
    <w:rsid w:val="008F627B"/>
    <w:rsid w:val="008F6580"/>
    <w:rsid w:val="008F6C2D"/>
    <w:rsid w:val="008F7118"/>
    <w:rsid w:val="00900A22"/>
    <w:rsid w:val="009036FC"/>
    <w:rsid w:val="00903C51"/>
    <w:rsid w:val="009060D0"/>
    <w:rsid w:val="009061DC"/>
    <w:rsid w:val="00906CB5"/>
    <w:rsid w:val="00913B9D"/>
    <w:rsid w:val="00916A6D"/>
    <w:rsid w:val="009171F8"/>
    <w:rsid w:val="0092464A"/>
    <w:rsid w:val="00924677"/>
    <w:rsid w:val="00924ADC"/>
    <w:rsid w:val="00924EEC"/>
    <w:rsid w:val="009250D4"/>
    <w:rsid w:val="0092538C"/>
    <w:rsid w:val="00926216"/>
    <w:rsid w:val="00931ACD"/>
    <w:rsid w:val="00931E97"/>
    <w:rsid w:val="00931F86"/>
    <w:rsid w:val="00933457"/>
    <w:rsid w:val="009339C6"/>
    <w:rsid w:val="00934450"/>
    <w:rsid w:val="00934C4F"/>
    <w:rsid w:val="00937192"/>
    <w:rsid w:val="00940351"/>
    <w:rsid w:val="00941253"/>
    <w:rsid w:val="00941B8E"/>
    <w:rsid w:val="00941DC3"/>
    <w:rsid w:val="0094224E"/>
    <w:rsid w:val="00942DB0"/>
    <w:rsid w:val="009442CC"/>
    <w:rsid w:val="0094451A"/>
    <w:rsid w:val="00944D35"/>
    <w:rsid w:val="00944E8B"/>
    <w:rsid w:val="009460E3"/>
    <w:rsid w:val="00946A86"/>
    <w:rsid w:val="00952D21"/>
    <w:rsid w:val="00953286"/>
    <w:rsid w:val="009539CB"/>
    <w:rsid w:val="009569A9"/>
    <w:rsid w:val="00965927"/>
    <w:rsid w:val="009660B8"/>
    <w:rsid w:val="00966A79"/>
    <w:rsid w:val="009678B4"/>
    <w:rsid w:val="009713FA"/>
    <w:rsid w:val="0097192C"/>
    <w:rsid w:val="00973A25"/>
    <w:rsid w:val="00974014"/>
    <w:rsid w:val="009742D2"/>
    <w:rsid w:val="0097583B"/>
    <w:rsid w:val="00976E52"/>
    <w:rsid w:val="00977472"/>
    <w:rsid w:val="009779E7"/>
    <w:rsid w:val="00977A68"/>
    <w:rsid w:val="00980E27"/>
    <w:rsid w:val="00985421"/>
    <w:rsid w:val="00985D6E"/>
    <w:rsid w:val="009873B3"/>
    <w:rsid w:val="009902DE"/>
    <w:rsid w:val="009905F7"/>
    <w:rsid w:val="0099146E"/>
    <w:rsid w:val="00992BE3"/>
    <w:rsid w:val="0099320C"/>
    <w:rsid w:val="0099430D"/>
    <w:rsid w:val="0099435E"/>
    <w:rsid w:val="00995928"/>
    <w:rsid w:val="00996398"/>
    <w:rsid w:val="009A12C8"/>
    <w:rsid w:val="009A134C"/>
    <w:rsid w:val="009A3011"/>
    <w:rsid w:val="009A39F6"/>
    <w:rsid w:val="009A5B22"/>
    <w:rsid w:val="009A6C49"/>
    <w:rsid w:val="009A7AFE"/>
    <w:rsid w:val="009B072C"/>
    <w:rsid w:val="009B0863"/>
    <w:rsid w:val="009B1658"/>
    <w:rsid w:val="009B1D9B"/>
    <w:rsid w:val="009B2316"/>
    <w:rsid w:val="009B2357"/>
    <w:rsid w:val="009B42F6"/>
    <w:rsid w:val="009B5218"/>
    <w:rsid w:val="009B5429"/>
    <w:rsid w:val="009B55A2"/>
    <w:rsid w:val="009B582E"/>
    <w:rsid w:val="009B742D"/>
    <w:rsid w:val="009C1F15"/>
    <w:rsid w:val="009C2116"/>
    <w:rsid w:val="009C288C"/>
    <w:rsid w:val="009C334A"/>
    <w:rsid w:val="009C3535"/>
    <w:rsid w:val="009C72DA"/>
    <w:rsid w:val="009D1DED"/>
    <w:rsid w:val="009D36E2"/>
    <w:rsid w:val="009D382C"/>
    <w:rsid w:val="009D3D22"/>
    <w:rsid w:val="009D3D40"/>
    <w:rsid w:val="009D3D97"/>
    <w:rsid w:val="009D4444"/>
    <w:rsid w:val="009D7028"/>
    <w:rsid w:val="009E1229"/>
    <w:rsid w:val="009E18CF"/>
    <w:rsid w:val="009E1CCB"/>
    <w:rsid w:val="009E25F3"/>
    <w:rsid w:val="009E29CB"/>
    <w:rsid w:val="009E30EF"/>
    <w:rsid w:val="009E767C"/>
    <w:rsid w:val="009F14D0"/>
    <w:rsid w:val="009F26C4"/>
    <w:rsid w:val="009F41AE"/>
    <w:rsid w:val="009F52FC"/>
    <w:rsid w:val="009F5B78"/>
    <w:rsid w:val="009F6ED1"/>
    <w:rsid w:val="00A01545"/>
    <w:rsid w:val="00A0256F"/>
    <w:rsid w:val="00A02DF5"/>
    <w:rsid w:val="00A030DD"/>
    <w:rsid w:val="00A04999"/>
    <w:rsid w:val="00A04D7F"/>
    <w:rsid w:val="00A06055"/>
    <w:rsid w:val="00A06B61"/>
    <w:rsid w:val="00A12598"/>
    <w:rsid w:val="00A12A1B"/>
    <w:rsid w:val="00A12C3F"/>
    <w:rsid w:val="00A133EF"/>
    <w:rsid w:val="00A13958"/>
    <w:rsid w:val="00A14948"/>
    <w:rsid w:val="00A17AC6"/>
    <w:rsid w:val="00A2026C"/>
    <w:rsid w:val="00A22AC0"/>
    <w:rsid w:val="00A23732"/>
    <w:rsid w:val="00A249A0"/>
    <w:rsid w:val="00A24FC1"/>
    <w:rsid w:val="00A2750E"/>
    <w:rsid w:val="00A30065"/>
    <w:rsid w:val="00A302BD"/>
    <w:rsid w:val="00A328F0"/>
    <w:rsid w:val="00A33C85"/>
    <w:rsid w:val="00A3439D"/>
    <w:rsid w:val="00A36C00"/>
    <w:rsid w:val="00A37216"/>
    <w:rsid w:val="00A37233"/>
    <w:rsid w:val="00A37878"/>
    <w:rsid w:val="00A37B41"/>
    <w:rsid w:val="00A402E0"/>
    <w:rsid w:val="00A411AC"/>
    <w:rsid w:val="00A41768"/>
    <w:rsid w:val="00A423E0"/>
    <w:rsid w:val="00A43ED2"/>
    <w:rsid w:val="00A4450A"/>
    <w:rsid w:val="00A45477"/>
    <w:rsid w:val="00A50E35"/>
    <w:rsid w:val="00A50F08"/>
    <w:rsid w:val="00A537F8"/>
    <w:rsid w:val="00A5489F"/>
    <w:rsid w:val="00A5505A"/>
    <w:rsid w:val="00A55113"/>
    <w:rsid w:val="00A55A17"/>
    <w:rsid w:val="00A55DB3"/>
    <w:rsid w:val="00A564F0"/>
    <w:rsid w:val="00A56552"/>
    <w:rsid w:val="00A56A02"/>
    <w:rsid w:val="00A62834"/>
    <w:rsid w:val="00A64396"/>
    <w:rsid w:val="00A64B1A"/>
    <w:rsid w:val="00A65EC9"/>
    <w:rsid w:val="00A6633E"/>
    <w:rsid w:val="00A66968"/>
    <w:rsid w:val="00A66CA5"/>
    <w:rsid w:val="00A67737"/>
    <w:rsid w:val="00A70B55"/>
    <w:rsid w:val="00A70C82"/>
    <w:rsid w:val="00A72BA9"/>
    <w:rsid w:val="00A7333D"/>
    <w:rsid w:val="00A742FC"/>
    <w:rsid w:val="00A759A4"/>
    <w:rsid w:val="00A773D1"/>
    <w:rsid w:val="00A77690"/>
    <w:rsid w:val="00A80081"/>
    <w:rsid w:val="00A800F5"/>
    <w:rsid w:val="00A81579"/>
    <w:rsid w:val="00A8391E"/>
    <w:rsid w:val="00A8428D"/>
    <w:rsid w:val="00A846E1"/>
    <w:rsid w:val="00A8516F"/>
    <w:rsid w:val="00A85306"/>
    <w:rsid w:val="00A92F72"/>
    <w:rsid w:val="00A93DC3"/>
    <w:rsid w:val="00A94657"/>
    <w:rsid w:val="00A958C9"/>
    <w:rsid w:val="00AA1310"/>
    <w:rsid w:val="00AA473D"/>
    <w:rsid w:val="00AB07E9"/>
    <w:rsid w:val="00AB0BFB"/>
    <w:rsid w:val="00AB113F"/>
    <w:rsid w:val="00AB1C59"/>
    <w:rsid w:val="00AB24F0"/>
    <w:rsid w:val="00AB3325"/>
    <w:rsid w:val="00AB375F"/>
    <w:rsid w:val="00AB73B7"/>
    <w:rsid w:val="00AB7AAA"/>
    <w:rsid w:val="00AC0E0D"/>
    <w:rsid w:val="00AC1E39"/>
    <w:rsid w:val="00AC377D"/>
    <w:rsid w:val="00AC4FDF"/>
    <w:rsid w:val="00AC59D1"/>
    <w:rsid w:val="00AC709C"/>
    <w:rsid w:val="00AD123B"/>
    <w:rsid w:val="00AD15C5"/>
    <w:rsid w:val="00AD19EA"/>
    <w:rsid w:val="00AD1D0A"/>
    <w:rsid w:val="00AD1E2E"/>
    <w:rsid w:val="00AD24E6"/>
    <w:rsid w:val="00AD26FE"/>
    <w:rsid w:val="00AD301A"/>
    <w:rsid w:val="00AD3C88"/>
    <w:rsid w:val="00AD53FE"/>
    <w:rsid w:val="00AD5C50"/>
    <w:rsid w:val="00AE2187"/>
    <w:rsid w:val="00AE375B"/>
    <w:rsid w:val="00AE42B7"/>
    <w:rsid w:val="00AE5BAE"/>
    <w:rsid w:val="00AE6CBD"/>
    <w:rsid w:val="00AF010B"/>
    <w:rsid w:val="00AF1BBF"/>
    <w:rsid w:val="00AF1C3C"/>
    <w:rsid w:val="00AF2192"/>
    <w:rsid w:val="00AF28BB"/>
    <w:rsid w:val="00AF2F12"/>
    <w:rsid w:val="00B02468"/>
    <w:rsid w:val="00B05430"/>
    <w:rsid w:val="00B067CD"/>
    <w:rsid w:val="00B06FDB"/>
    <w:rsid w:val="00B071D1"/>
    <w:rsid w:val="00B07E42"/>
    <w:rsid w:val="00B10270"/>
    <w:rsid w:val="00B10F77"/>
    <w:rsid w:val="00B11714"/>
    <w:rsid w:val="00B124B3"/>
    <w:rsid w:val="00B131EF"/>
    <w:rsid w:val="00B13A5D"/>
    <w:rsid w:val="00B16365"/>
    <w:rsid w:val="00B16D0A"/>
    <w:rsid w:val="00B200F3"/>
    <w:rsid w:val="00B20F13"/>
    <w:rsid w:val="00B2130B"/>
    <w:rsid w:val="00B21B1D"/>
    <w:rsid w:val="00B220D7"/>
    <w:rsid w:val="00B229EE"/>
    <w:rsid w:val="00B24181"/>
    <w:rsid w:val="00B24302"/>
    <w:rsid w:val="00B251D7"/>
    <w:rsid w:val="00B25C30"/>
    <w:rsid w:val="00B260E0"/>
    <w:rsid w:val="00B27BAA"/>
    <w:rsid w:val="00B27D23"/>
    <w:rsid w:val="00B3075B"/>
    <w:rsid w:val="00B30802"/>
    <w:rsid w:val="00B36474"/>
    <w:rsid w:val="00B36E0D"/>
    <w:rsid w:val="00B3732A"/>
    <w:rsid w:val="00B3798F"/>
    <w:rsid w:val="00B37D25"/>
    <w:rsid w:val="00B40B50"/>
    <w:rsid w:val="00B41B58"/>
    <w:rsid w:val="00B42000"/>
    <w:rsid w:val="00B42E2C"/>
    <w:rsid w:val="00B435AB"/>
    <w:rsid w:val="00B4533C"/>
    <w:rsid w:val="00B45D45"/>
    <w:rsid w:val="00B45D9D"/>
    <w:rsid w:val="00B45FED"/>
    <w:rsid w:val="00B46200"/>
    <w:rsid w:val="00B46CF1"/>
    <w:rsid w:val="00B47CE8"/>
    <w:rsid w:val="00B47DC0"/>
    <w:rsid w:val="00B52382"/>
    <w:rsid w:val="00B52A0E"/>
    <w:rsid w:val="00B53731"/>
    <w:rsid w:val="00B54194"/>
    <w:rsid w:val="00B55260"/>
    <w:rsid w:val="00B5620A"/>
    <w:rsid w:val="00B5738F"/>
    <w:rsid w:val="00B579EF"/>
    <w:rsid w:val="00B605A1"/>
    <w:rsid w:val="00B6194C"/>
    <w:rsid w:val="00B62CEE"/>
    <w:rsid w:val="00B62D3D"/>
    <w:rsid w:val="00B66688"/>
    <w:rsid w:val="00B67748"/>
    <w:rsid w:val="00B67C01"/>
    <w:rsid w:val="00B724D1"/>
    <w:rsid w:val="00B72889"/>
    <w:rsid w:val="00B72C33"/>
    <w:rsid w:val="00B74829"/>
    <w:rsid w:val="00B76D2F"/>
    <w:rsid w:val="00B7706B"/>
    <w:rsid w:val="00B80C66"/>
    <w:rsid w:val="00B82A7A"/>
    <w:rsid w:val="00B83229"/>
    <w:rsid w:val="00B86681"/>
    <w:rsid w:val="00B87871"/>
    <w:rsid w:val="00B90F9F"/>
    <w:rsid w:val="00B91695"/>
    <w:rsid w:val="00B91793"/>
    <w:rsid w:val="00B9513C"/>
    <w:rsid w:val="00B9559F"/>
    <w:rsid w:val="00B95961"/>
    <w:rsid w:val="00B9699C"/>
    <w:rsid w:val="00B96E31"/>
    <w:rsid w:val="00B96ED7"/>
    <w:rsid w:val="00BA1020"/>
    <w:rsid w:val="00BA1736"/>
    <w:rsid w:val="00BA2F6B"/>
    <w:rsid w:val="00BA3C29"/>
    <w:rsid w:val="00BA3C9A"/>
    <w:rsid w:val="00BA5979"/>
    <w:rsid w:val="00BA6842"/>
    <w:rsid w:val="00BA6B4D"/>
    <w:rsid w:val="00BB1B4D"/>
    <w:rsid w:val="00BB293D"/>
    <w:rsid w:val="00BB2B87"/>
    <w:rsid w:val="00BB48D1"/>
    <w:rsid w:val="00BB5CA1"/>
    <w:rsid w:val="00BB682B"/>
    <w:rsid w:val="00BB695F"/>
    <w:rsid w:val="00BB7625"/>
    <w:rsid w:val="00BC00BF"/>
    <w:rsid w:val="00BC0642"/>
    <w:rsid w:val="00BC1841"/>
    <w:rsid w:val="00BC1F01"/>
    <w:rsid w:val="00BC2C16"/>
    <w:rsid w:val="00BC3732"/>
    <w:rsid w:val="00BC4DB1"/>
    <w:rsid w:val="00BC69F1"/>
    <w:rsid w:val="00BD0130"/>
    <w:rsid w:val="00BD2189"/>
    <w:rsid w:val="00BD39C1"/>
    <w:rsid w:val="00BD3F0B"/>
    <w:rsid w:val="00BD45BD"/>
    <w:rsid w:val="00BD4794"/>
    <w:rsid w:val="00BD49CB"/>
    <w:rsid w:val="00BD4E21"/>
    <w:rsid w:val="00BD6EA4"/>
    <w:rsid w:val="00BE0387"/>
    <w:rsid w:val="00BE102C"/>
    <w:rsid w:val="00BE2F98"/>
    <w:rsid w:val="00BE4F50"/>
    <w:rsid w:val="00BE70D8"/>
    <w:rsid w:val="00BF02B5"/>
    <w:rsid w:val="00BF0B76"/>
    <w:rsid w:val="00BF1E6D"/>
    <w:rsid w:val="00BF2255"/>
    <w:rsid w:val="00BF3355"/>
    <w:rsid w:val="00BF3F56"/>
    <w:rsid w:val="00BF4267"/>
    <w:rsid w:val="00BF585B"/>
    <w:rsid w:val="00BF6D4B"/>
    <w:rsid w:val="00C02BCF"/>
    <w:rsid w:val="00C04610"/>
    <w:rsid w:val="00C047A0"/>
    <w:rsid w:val="00C04B6B"/>
    <w:rsid w:val="00C04CEB"/>
    <w:rsid w:val="00C05C0F"/>
    <w:rsid w:val="00C1050C"/>
    <w:rsid w:val="00C13798"/>
    <w:rsid w:val="00C13B53"/>
    <w:rsid w:val="00C156C7"/>
    <w:rsid w:val="00C15C99"/>
    <w:rsid w:val="00C15FDE"/>
    <w:rsid w:val="00C16581"/>
    <w:rsid w:val="00C168B6"/>
    <w:rsid w:val="00C17A60"/>
    <w:rsid w:val="00C213B7"/>
    <w:rsid w:val="00C2356D"/>
    <w:rsid w:val="00C23D05"/>
    <w:rsid w:val="00C23F25"/>
    <w:rsid w:val="00C24F96"/>
    <w:rsid w:val="00C27F25"/>
    <w:rsid w:val="00C311EC"/>
    <w:rsid w:val="00C316CD"/>
    <w:rsid w:val="00C34BD4"/>
    <w:rsid w:val="00C350A2"/>
    <w:rsid w:val="00C35117"/>
    <w:rsid w:val="00C3544C"/>
    <w:rsid w:val="00C36A88"/>
    <w:rsid w:val="00C37E9B"/>
    <w:rsid w:val="00C41614"/>
    <w:rsid w:val="00C41AC0"/>
    <w:rsid w:val="00C41AFE"/>
    <w:rsid w:val="00C441A9"/>
    <w:rsid w:val="00C47563"/>
    <w:rsid w:val="00C47FA8"/>
    <w:rsid w:val="00C53D5C"/>
    <w:rsid w:val="00C544AF"/>
    <w:rsid w:val="00C55C0B"/>
    <w:rsid w:val="00C575BC"/>
    <w:rsid w:val="00C60484"/>
    <w:rsid w:val="00C632F4"/>
    <w:rsid w:val="00C65580"/>
    <w:rsid w:val="00C72326"/>
    <w:rsid w:val="00C747EE"/>
    <w:rsid w:val="00C755CA"/>
    <w:rsid w:val="00C76AFA"/>
    <w:rsid w:val="00C77B5A"/>
    <w:rsid w:val="00C77B88"/>
    <w:rsid w:val="00C80075"/>
    <w:rsid w:val="00C829AE"/>
    <w:rsid w:val="00C83BA4"/>
    <w:rsid w:val="00C84E91"/>
    <w:rsid w:val="00C869AC"/>
    <w:rsid w:val="00C87BF8"/>
    <w:rsid w:val="00C9282E"/>
    <w:rsid w:val="00C92C4C"/>
    <w:rsid w:val="00C92C6D"/>
    <w:rsid w:val="00C96C4C"/>
    <w:rsid w:val="00CA1AFD"/>
    <w:rsid w:val="00CB16EC"/>
    <w:rsid w:val="00CB3409"/>
    <w:rsid w:val="00CB42F2"/>
    <w:rsid w:val="00CB70DB"/>
    <w:rsid w:val="00CB7514"/>
    <w:rsid w:val="00CB77C0"/>
    <w:rsid w:val="00CC25CB"/>
    <w:rsid w:val="00CD4ED1"/>
    <w:rsid w:val="00CD5AC6"/>
    <w:rsid w:val="00CD7120"/>
    <w:rsid w:val="00CD76FD"/>
    <w:rsid w:val="00CE03E8"/>
    <w:rsid w:val="00CE26FE"/>
    <w:rsid w:val="00CE27EB"/>
    <w:rsid w:val="00CE31E0"/>
    <w:rsid w:val="00CE4C6B"/>
    <w:rsid w:val="00CE746C"/>
    <w:rsid w:val="00CF2F99"/>
    <w:rsid w:val="00CF3528"/>
    <w:rsid w:val="00CF4FAF"/>
    <w:rsid w:val="00CF7025"/>
    <w:rsid w:val="00CF7C33"/>
    <w:rsid w:val="00CF7C55"/>
    <w:rsid w:val="00D00F5F"/>
    <w:rsid w:val="00D05B11"/>
    <w:rsid w:val="00D0715C"/>
    <w:rsid w:val="00D07848"/>
    <w:rsid w:val="00D1104D"/>
    <w:rsid w:val="00D13008"/>
    <w:rsid w:val="00D136D5"/>
    <w:rsid w:val="00D14C90"/>
    <w:rsid w:val="00D15DA2"/>
    <w:rsid w:val="00D15DD5"/>
    <w:rsid w:val="00D17378"/>
    <w:rsid w:val="00D24193"/>
    <w:rsid w:val="00D24ADD"/>
    <w:rsid w:val="00D311E9"/>
    <w:rsid w:val="00D31429"/>
    <w:rsid w:val="00D31A3D"/>
    <w:rsid w:val="00D330BE"/>
    <w:rsid w:val="00D33ACC"/>
    <w:rsid w:val="00D34055"/>
    <w:rsid w:val="00D349EE"/>
    <w:rsid w:val="00D351D7"/>
    <w:rsid w:val="00D35CA6"/>
    <w:rsid w:val="00D35D6D"/>
    <w:rsid w:val="00D36110"/>
    <w:rsid w:val="00D37A8B"/>
    <w:rsid w:val="00D42544"/>
    <w:rsid w:val="00D42A02"/>
    <w:rsid w:val="00D436ED"/>
    <w:rsid w:val="00D45744"/>
    <w:rsid w:val="00D45F49"/>
    <w:rsid w:val="00D52848"/>
    <w:rsid w:val="00D5328D"/>
    <w:rsid w:val="00D55D48"/>
    <w:rsid w:val="00D61A76"/>
    <w:rsid w:val="00D61E83"/>
    <w:rsid w:val="00D61FBE"/>
    <w:rsid w:val="00D63D2E"/>
    <w:rsid w:val="00D65129"/>
    <w:rsid w:val="00D65DA1"/>
    <w:rsid w:val="00D666CB"/>
    <w:rsid w:val="00D7119A"/>
    <w:rsid w:val="00D71296"/>
    <w:rsid w:val="00D751D1"/>
    <w:rsid w:val="00D769C9"/>
    <w:rsid w:val="00D76EAE"/>
    <w:rsid w:val="00D80FCC"/>
    <w:rsid w:val="00D830B3"/>
    <w:rsid w:val="00D84AF2"/>
    <w:rsid w:val="00D8649D"/>
    <w:rsid w:val="00D86ABE"/>
    <w:rsid w:val="00D959D0"/>
    <w:rsid w:val="00D964E2"/>
    <w:rsid w:val="00D96FA7"/>
    <w:rsid w:val="00D9711F"/>
    <w:rsid w:val="00D97602"/>
    <w:rsid w:val="00D97F56"/>
    <w:rsid w:val="00DA1416"/>
    <w:rsid w:val="00DA27A7"/>
    <w:rsid w:val="00DB0A5D"/>
    <w:rsid w:val="00DB0A75"/>
    <w:rsid w:val="00DB0C2E"/>
    <w:rsid w:val="00DB46AB"/>
    <w:rsid w:val="00DB563F"/>
    <w:rsid w:val="00DB5960"/>
    <w:rsid w:val="00DC0793"/>
    <w:rsid w:val="00DC18F6"/>
    <w:rsid w:val="00DC4A9B"/>
    <w:rsid w:val="00DC6119"/>
    <w:rsid w:val="00DC66D8"/>
    <w:rsid w:val="00DD39CB"/>
    <w:rsid w:val="00DD455F"/>
    <w:rsid w:val="00DD60CD"/>
    <w:rsid w:val="00DD64EF"/>
    <w:rsid w:val="00DD70C4"/>
    <w:rsid w:val="00DD7A9A"/>
    <w:rsid w:val="00DE006C"/>
    <w:rsid w:val="00DE2990"/>
    <w:rsid w:val="00DE36DD"/>
    <w:rsid w:val="00DE4A2E"/>
    <w:rsid w:val="00DE520E"/>
    <w:rsid w:val="00DF03C8"/>
    <w:rsid w:val="00DF0453"/>
    <w:rsid w:val="00DF11AA"/>
    <w:rsid w:val="00DF37B1"/>
    <w:rsid w:val="00DF4E4D"/>
    <w:rsid w:val="00DF7523"/>
    <w:rsid w:val="00E0082C"/>
    <w:rsid w:val="00E03594"/>
    <w:rsid w:val="00E03EF6"/>
    <w:rsid w:val="00E0415C"/>
    <w:rsid w:val="00E042FD"/>
    <w:rsid w:val="00E04B92"/>
    <w:rsid w:val="00E05D1D"/>
    <w:rsid w:val="00E073BB"/>
    <w:rsid w:val="00E1327A"/>
    <w:rsid w:val="00E137CE"/>
    <w:rsid w:val="00E13B74"/>
    <w:rsid w:val="00E13F5E"/>
    <w:rsid w:val="00E146B5"/>
    <w:rsid w:val="00E166D1"/>
    <w:rsid w:val="00E17701"/>
    <w:rsid w:val="00E230DF"/>
    <w:rsid w:val="00E24649"/>
    <w:rsid w:val="00E321A2"/>
    <w:rsid w:val="00E3310E"/>
    <w:rsid w:val="00E33AB6"/>
    <w:rsid w:val="00E34E80"/>
    <w:rsid w:val="00E350E5"/>
    <w:rsid w:val="00E36A5C"/>
    <w:rsid w:val="00E37913"/>
    <w:rsid w:val="00E43812"/>
    <w:rsid w:val="00E51FCA"/>
    <w:rsid w:val="00E52842"/>
    <w:rsid w:val="00E561C7"/>
    <w:rsid w:val="00E61A50"/>
    <w:rsid w:val="00E62267"/>
    <w:rsid w:val="00E633D4"/>
    <w:rsid w:val="00E636DC"/>
    <w:rsid w:val="00E653DF"/>
    <w:rsid w:val="00E6570C"/>
    <w:rsid w:val="00E7305B"/>
    <w:rsid w:val="00E73317"/>
    <w:rsid w:val="00E73919"/>
    <w:rsid w:val="00E749EA"/>
    <w:rsid w:val="00E8000F"/>
    <w:rsid w:val="00E801F0"/>
    <w:rsid w:val="00E8437E"/>
    <w:rsid w:val="00E85E22"/>
    <w:rsid w:val="00E86872"/>
    <w:rsid w:val="00E87888"/>
    <w:rsid w:val="00E9409E"/>
    <w:rsid w:val="00E961D6"/>
    <w:rsid w:val="00E968C6"/>
    <w:rsid w:val="00EA04AB"/>
    <w:rsid w:val="00EA1D07"/>
    <w:rsid w:val="00EA2086"/>
    <w:rsid w:val="00EA2652"/>
    <w:rsid w:val="00EA2869"/>
    <w:rsid w:val="00EA3E65"/>
    <w:rsid w:val="00EA42CB"/>
    <w:rsid w:val="00EA440F"/>
    <w:rsid w:val="00EA5FA5"/>
    <w:rsid w:val="00EA6C7B"/>
    <w:rsid w:val="00EA78DE"/>
    <w:rsid w:val="00EA7BA0"/>
    <w:rsid w:val="00EB47D9"/>
    <w:rsid w:val="00EB61E7"/>
    <w:rsid w:val="00EC0264"/>
    <w:rsid w:val="00EC09C4"/>
    <w:rsid w:val="00EC2290"/>
    <w:rsid w:val="00EC2E47"/>
    <w:rsid w:val="00EC320C"/>
    <w:rsid w:val="00EC4F82"/>
    <w:rsid w:val="00ED25A4"/>
    <w:rsid w:val="00ED5BC9"/>
    <w:rsid w:val="00ED7BD5"/>
    <w:rsid w:val="00EE0730"/>
    <w:rsid w:val="00EE19CD"/>
    <w:rsid w:val="00EE4C07"/>
    <w:rsid w:val="00EE7FE5"/>
    <w:rsid w:val="00EF008C"/>
    <w:rsid w:val="00EF0CAF"/>
    <w:rsid w:val="00EF1DEE"/>
    <w:rsid w:val="00EF20C9"/>
    <w:rsid w:val="00EF42A9"/>
    <w:rsid w:val="00EF4E93"/>
    <w:rsid w:val="00EF6B2B"/>
    <w:rsid w:val="00EF758F"/>
    <w:rsid w:val="00F02260"/>
    <w:rsid w:val="00F02D14"/>
    <w:rsid w:val="00F048EE"/>
    <w:rsid w:val="00F05503"/>
    <w:rsid w:val="00F102BC"/>
    <w:rsid w:val="00F1172D"/>
    <w:rsid w:val="00F11E78"/>
    <w:rsid w:val="00F13EA4"/>
    <w:rsid w:val="00F13F90"/>
    <w:rsid w:val="00F14037"/>
    <w:rsid w:val="00F14BB9"/>
    <w:rsid w:val="00F14FEB"/>
    <w:rsid w:val="00F15AFB"/>
    <w:rsid w:val="00F15B8F"/>
    <w:rsid w:val="00F16434"/>
    <w:rsid w:val="00F16FD9"/>
    <w:rsid w:val="00F1707C"/>
    <w:rsid w:val="00F22F86"/>
    <w:rsid w:val="00F24443"/>
    <w:rsid w:val="00F253E0"/>
    <w:rsid w:val="00F255A5"/>
    <w:rsid w:val="00F25C88"/>
    <w:rsid w:val="00F2618D"/>
    <w:rsid w:val="00F2668F"/>
    <w:rsid w:val="00F268F7"/>
    <w:rsid w:val="00F26BE3"/>
    <w:rsid w:val="00F2723B"/>
    <w:rsid w:val="00F315C3"/>
    <w:rsid w:val="00F31E5B"/>
    <w:rsid w:val="00F32644"/>
    <w:rsid w:val="00F400A3"/>
    <w:rsid w:val="00F409A8"/>
    <w:rsid w:val="00F41812"/>
    <w:rsid w:val="00F41FEE"/>
    <w:rsid w:val="00F443C9"/>
    <w:rsid w:val="00F4726D"/>
    <w:rsid w:val="00F478FE"/>
    <w:rsid w:val="00F52687"/>
    <w:rsid w:val="00F52E2B"/>
    <w:rsid w:val="00F53D11"/>
    <w:rsid w:val="00F56B04"/>
    <w:rsid w:val="00F57482"/>
    <w:rsid w:val="00F60487"/>
    <w:rsid w:val="00F6148A"/>
    <w:rsid w:val="00F6372D"/>
    <w:rsid w:val="00F643CA"/>
    <w:rsid w:val="00F64D0C"/>
    <w:rsid w:val="00F66764"/>
    <w:rsid w:val="00F67EF6"/>
    <w:rsid w:val="00F70803"/>
    <w:rsid w:val="00F713A6"/>
    <w:rsid w:val="00F762C1"/>
    <w:rsid w:val="00F76ECD"/>
    <w:rsid w:val="00F77031"/>
    <w:rsid w:val="00F80957"/>
    <w:rsid w:val="00F8150C"/>
    <w:rsid w:val="00F81B9B"/>
    <w:rsid w:val="00F857CE"/>
    <w:rsid w:val="00F85EA0"/>
    <w:rsid w:val="00F860A5"/>
    <w:rsid w:val="00F862EC"/>
    <w:rsid w:val="00F87472"/>
    <w:rsid w:val="00F87C51"/>
    <w:rsid w:val="00F90313"/>
    <w:rsid w:val="00F91400"/>
    <w:rsid w:val="00F94C1C"/>
    <w:rsid w:val="00F97ECE"/>
    <w:rsid w:val="00FA12AF"/>
    <w:rsid w:val="00FA149E"/>
    <w:rsid w:val="00FA457C"/>
    <w:rsid w:val="00FA63F0"/>
    <w:rsid w:val="00FA7B9F"/>
    <w:rsid w:val="00FB1322"/>
    <w:rsid w:val="00FB25FD"/>
    <w:rsid w:val="00FB7146"/>
    <w:rsid w:val="00FB7FA8"/>
    <w:rsid w:val="00FC1425"/>
    <w:rsid w:val="00FC20DF"/>
    <w:rsid w:val="00FC3138"/>
    <w:rsid w:val="00FC648F"/>
    <w:rsid w:val="00FC65BE"/>
    <w:rsid w:val="00FC7AA2"/>
    <w:rsid w:val="00FD0B8A"/>
    <w:rsid w:val="00FD0C4F"/>
    <w:rsid w:val="00FD21E4"/>
    <w:rsid w:val="00FD40CB"/>
    <w:rsid w:val="00FD481D"/>
    <w:rsid w:val="00FD5372"/>
    <w:rsid w:val="00FE03D6"/>
    <w:rsid w:val="00FE1A4B"/>
    <w:rsid w:val="00FE2DD2"/>
    <w:rsid w:val="00FE3675"/>
    <w:rsid w:val="00FE5617"/>
    <w:rsid w:val="00FE6530"/>
    <w:rsid w:val="00FE6B81"/>
    <w:rsid w:val="00FE7522"/>
    <w:rsid w:val="00FF22BA"/>
    <w:rsid w:val="00FF5570"/>
    <w:rsid w:val="00FF5896"/>
    <w:rsid w:val="00FF65B2"/>
    <w:rsid w:val="00FF6899"/>
    <w:rsid w:val="00FF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FC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0A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5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6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3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3A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8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E7FE5"/>
    <w:rPr>
      <w:color w:val="0000FF"/>
      <w:u w:val="single"/>
    </w:rPr>
  </w:style>
  <w:style w:type="paragraph" w:styleId="Revision">
    <w:name w:val="Revision"/>
    <w:hidden/>
    <w:uiPriority w:val="99"/>
    <w:semiHidden/>
    <w:rsid w:val="008E7442"/>
    <w:pPr>
      <w:spacing w:after="0" w:line="240" w:lineRule="auto"/>
    </w:pPr>
  </w:style>
  <w:style w:type="numbering" w:customStyle="1" w:styleId="CurrentList1">
    <w:name w:val="Current List1"/>
    <w:uiPriority w:val="99"/>
    <w:rsid w:val="00FF69C7"/>
    <w:pPr>
      <w:numPr>
        <w:numId w:val="8"/>
      </w:numPr>
    </w:pPr>
  </w:style>
  <w:style w:type="numbering" w:customStyle="1" w:styleId="CurrentList2">
    <w:name w:val="Current List2"/>
    <w:uiPriority w:val="99"/>
    <w:rsid w:val="00FF69C7"/>
    <w:pPr>
      <w:numPr>
        <w:numId w:val="27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10A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0A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5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6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3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3A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8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E7FE5"/>
    <w:rPr>
      <w:color w:val="0000FF"/>
      <w:u w:val="single"/>
    </w:rPr>
  </w:style>
  <w:style w:type="paragraph" w:styleId="Revision">
    <w:name w:val="Revision"/>
    <w:hidden/>
    <w:uiPriority w:val="99"/>
    <w:semiHidden/>
    <w:rsid w:val="008E7442"/>
    <w:pPr>
      <w:spacing w:after="0" w:line="240" w:lineRule="auto"/>
    </w:pPr>
  </w:style>
  <w:style w:type="numbering" w:customStyle="1" w:styleId="CurrentList1">
    <w:name w:val="Current List1"/>
    <w:uiPriority w:val="99"/>
    <w:rsid w:val="00FF69C7"/>
    <w:pPr>
      <w:numPr>
        <w:numId w:val="8"/>
      </w:numPr>
    </w:pPr>
  </w:style>
  <w:style w:type="numbering" w:customStyle="1" w:styleId="CurrentList2">
    <w:name w:val="Current List2"/>
    <w:uiPriority w:val="99"/>
    <w:rsid w:val="00FF69C7"/>
    <w:pPr>
      <w:numPr>
        <w:numId w:val="27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10A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4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1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7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9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4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1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12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2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73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03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0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6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0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0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05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5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25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8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13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53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3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033a0c-17ce-403d-80d1-8dab0290495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8F4CA5E132FA4491F957218C721511" ma:contentTypeVersion="18" ma:contentTypeDescription="Create a new document." ma:contentTypeScope="" ma:versionID="4973385416929bb267a851c3a46f082a">
  <xsd:schema xmlns:xsd="http://www.w3.org/2001/XMLSchema" xmlns:xs="http://www.w3.org/2001/XMLSchema" xmlns:p="http://schemas.microsoft.com/office/2006/metadata/properties" xmlns:ns3="cf1b51f2-7df5-4fc3-a5b3-72fb185b3730" xmlns:ns4="93033a0c-17ce-403d-80d1-8dab0290495d" targetNamespace="http://schemas.microsoft.com/office/2006/metadata/properties" ma:root="true" ma:fieldsID="2665fd7190147213324b7247292eb6b5" ns3:_="" ns4:_="">
    <xsd:import namespace="cf1b51f2-7df5-4fc3-a5b3-72fb185b3730"/>
    <xsd:import namespace="93033a0c-17ce-403d-80d1-8dab0290495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1b51f2-7df5-4fc3-a5b3-72fb185b37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33a0c-17ce-403d-80d1-8dab029049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733747-6D8D-46F2-B4C5-C02E6BF23A7D}">
  <ds:schemaRefs>
    <ds:schemaRef ds:uri="http://schemas.microsoft.com/office/2006/metadata/properties"/>
    <ds:schemaRef ds:uri="http://schemas.microsoft.com/office/infopath/2007/PartnerControls"/>
    <ds:schemaRef ds:uri="93033a0c-17ce-403d-80d1-8dab0290495d"/>
  </ds:schemaRefs>
</ds:datastoreItem>
</file>

<file path=customXml/itemProps2.xml><?xml version="1.0" encoding="utf-8"?>
<ds:datastoreItem xmlns:ds="http://schemas.openxmlformats.org/officeDocument/2006/customXml" ds:itemID="{A296D0F4-1EF5-4326-8BEC-3361CF467C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E31AE2-B7C1-4971-B412-8EE07DD8E9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1b51f2-7df5-4fc3-a5b3-72fb185b3730"/>
    <ds:schemaRef ds:uri="93033a0c-17ce-403d-80d1-8dab02904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4282</Words>
  <Characters>24410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VC</Company>
  <LinksUpToDate>false</LinksUpToDate>
  <CharactersWithSpaces>28635</CharactersWithSpaces>
  <SharedDoc>false</SharedDoc>
  <HLinks>
    <vt:vector size="6" baseType="variant">
      <vt:variant>
        <vt:i4>1376279</vt:i4>
      </vt:variant>
      <vt:variant>
        <vt:i4>0</vt:i4>
      </vt:variant>
      <vt:variant>
        <vt:i4>0</vt:i4>
      </vt:variant>
      <vt:variant>
        <vt:i4>5</vt:i4>
      </vt:variant>
      <vt:variant>
        <vt:lpwstr>https://onlinelibrary.wiley.com/doi/10.1111/vde.12809</vt:lpwstr>
      </vt:variant>
      <vt:variant>
        <vt:lpwstr>vde12809-bib-000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sini, Siân Marie</dc:creator>
  <cp:lastModifiedBy>R S</cp:lastModifiedBy>
  <cp:revision>6</cp:revision>
  <cp:lastPrinted>2024-04-16T14:59:00Z</cp:lastPrinted>
  <dcterms:created xsi:type="dcterms:W3CDTF">2025-03-13T12:02:00Z</dcterms:created>
  <dcterms:modified xsi:type="dcterms:W3CDTF">2025-03-1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8F4CA5E132FA4491F957218C721511</vt:lpwstr>
  </property>
</Properties>
</file>